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47EE2C" w14:textId="601E2A6D" w:rsidR="00157ED4" w:rsidRDefault="00157ED4" w:rsidP="001B51CB">
      <w:pPr>
        <w:jc w:val="center"/>
        <w:rPr>
          <w:b/>
          <w:sz w:val="28"/>
        </w:rPr>
      </w:pPr>
      <w:r>
        <w:rPr>
          <w:rFonts w:hint="eastAsia"/>
          <w:b/>
          <w:sz w:val="28"/>
        </w:rPr>
        <w:t>A</w:t>
      </w:r>
      <w:r>
        <w:rPr>
          <w:b/>
          <w:sz w:val="28"/>
        </w:rPr>
        <w:t>dditional file 1</w:t>
      </w:r>
    </w:p>
    <w:p w14:paraId="5988CC01" w14:textId="704A3E60" w:rsidR="00A66B7A" w:rsidRPr="00766D13" w:rsidRDefault="00A66B7A" w:rsidP="001B51CB">
      <w:pPr>
        <w:jc w:val="center"/>
        <w:rPr>
          <w:b/>
          <w:sz w:val="28"/>
        </w:rPr>
      </w:pPr>
      <w:r w:rsidRPr="00766D13">
        <w:rPr>
          <w:rFonts w:hint="eastAsia"/>
          <w:b/>
          <w:sz w:val="28"/>
        </w:rPr>
        <w:t>S</w:t>
      </w:r>
      <w:r w:rsidRPr="00766D13">
        <w:rPr>
          <w:b/>
          <w:sz w:val="28"/>
        </w:rPr>
        <w:t xml:space="preserve">upplementary </w:t>
      </w:r>
      <w:r w:rsidR="00EE2FE9" w:rsidRPr="00766D13">
        <w:rPr>
          <w:rFonts w:hint="eastAsia"/>
          <w:b/>
          <w:sz w:val="28"/>
        </w:rPr>
        <w:t>Figure</w:t>
      </w:r>
      <w:r w:rsidR="00EE2FE9" w:rsidRPr="00766D13">
        <w:rPr>
          <w:b/>
          <w:sz w:val="28"/>
        </w:rPr>
        <w:t>s and Tables</w:t>
      </w:r>
    </w:p>
    <w:sdt>
      <w:sdtPr>
        <w:rPr>
          <w:rFonts w:ascii="Times New Roman" w:eastAsia="宋体" w:hAnsi="Times New Roman" w:cstheme="minorBidi"/>
          <w:color w:val="auto"/>
          <w:kern w:val="2"/>
          <w:sz w:val="21"/>
          <w:szCs w:val="22"/>
          <w:lang w:val="zh-CN"/>
        </w:rPr>
        <w:id w:val="-1331595148"/>
        <w:docPartObj>
          <w:docPartGallery w:val="Table of Contents"/>
          <w:docPartUnique/>
        </w:docPartObj>
      </w:sdtPr>
      <w:sdtEndPr>
        <w:rPr>
          <w:b/>
          <w:bCs/>
          <w:sz w:val="24"/>
        </w:rPr>
      </w:sdtEndPr>
      <w:sdtContent>
        <w:p w14:paraId="70072916" w14:textId="77777777" w:rsidR="00A84D0F" w:rsidRPr="00766D13" w:rsidRDefault="00A84D0F">
          <w:pPr>
            <w:pStyle w:val="TOC"/>
            <w:rPr>
              <w:rFonts w:ascii="Times New Roman" w:hAnsi="Times New Roman" w:cs="Times New Roman"/>
              <w:b/>
              <w:color w:val="auto"/>
            </w:rPr>
          </w:pPr>
          <w:r w:rsidRPr="00766D13">
            <w:rPr>
              <w:rFonts w:ascii="Times New Roman" w:hAnsi="Times New Roman" w:cs="Times New Roman"/>
              <w:b/>
              <w:color w:val="auto"/>
            </w:rPr>
            <w:t>Contents</w:t>
          </w:r>
        </w:p>
        <w:p w14:paraId="78C71C74" w14:textId="2DA09BF1" w:rsidR="00B563BB" w:rsidRDefault="00A84D0F">
          <w:pPr>
            <w:pStyle w:val="TOC1"/>
            <w:rPr>
              <w:rFonts w:asciiTheme="minorHAnsi" w:eastAsiaTheme="minorEastAsia" w:hAnsiTheme="minorHAnsi"/>
              <w:noProof/>
              <w:szCs w:val="24"/>
            </w:rPr>
          </w:pPr>
          <w:r w:rsidRPr="00766D13">
            <w:rPr>
              <w:b/>
              <w:bCs/>
              <w:sz w:val="24"/>
              <w:lang w:val="zh-CN"/>
            </w:rPr>
            <w:fldChar w:fldCharType="begin"/>
          </w:r>
          <w:r w:rsidRPr="00766D13">
            <w:rPr>
              <w:b/>
              <w:bCs/>
              <w:sz w:val="24"/>
              <w:lang w:val="zh-CN"/>
            </w:rPr>
            <w:instrText xml:space="preserve"> TOC \o "1-3" \h \z \u </w:instrText>
          </w:r>
          <w:r w:rsidRPr="00766D13">
            <w:rPr>
              <w:b/>
              <w:bCs/>
              <w:sz w:val="24"/>
              <w:lang w:val="zh-CN"/>
            </w:rPr>
            <w:fldChar w:fldCharType="separate"/>
          </w:r>
          <w:hyperlink w:anchor="_Toc119529831" w:history="1">
            <w:r w:rsidR="00B563BB" w:rsidRPr="007A5747">
              <w:rPr>
                <w:rStyle w:val="aa"/>
                <w:noProof/>
              </w:rPr>
              <w:t>Fig. S1. Participant inclusion and exclusion flowchart</w:t>
            </w:r>
            <w:r w:rsidR="00B563BB">
              <w:rPr>
                <w:noProof/>
                <w:webHidden/>
              </w:rPr>
              <w:tab/>
            </w:r>
            <w:r w:rsidR="00B563BB">
              <w:rPr>
                <w:noProof/>
                <w:webHidden/>
              </w:rPr>
              <w:fldChar w:fldCharType="begin"/>
            </w:r>
            <w:r w:rsidR="00B563BB">
              <w:rPr>
                <w:noProof/>
                <w:webHidden/>
              </w:rPr>
              <w:instrText xml:space="preserve"> PAGEREF _Toc119529831 \h </w:instrText>
            </w:r>
            <w:r w:rsidR="00B563BB">
              <w:rPr>
                <w:noProof/>
                <w:webHidden/>
              </w:rPr>
            </w:r>
            <w:r w:rsidR="00B563BB">
              <w:rPr>
                <w:noProof/>
                <w:webHidden/>
              </w:rPr>
              <w:fldChar w:fldCharType="separate"/>
            </w:r>
            <w:r w:rsidR="00B563BB">
              <w:rPr>
                <w:noProof/>
                <w:webHidden/>
              </w:rPr>
              <w:t>2</w:t>
            </w:r>
            <w:r w:rsidR="00B563BB">
              <w:rPr>
                <w:noProof/>
                <w:webHidden/>
              </w:rPr>
              <w:fldChar w:fldCharType="end"/>
            </w:r>
          </w:hyperlink>
        </w:p>
        <w:p w14:paraId="099B929E" w14:textId="02A3CBC5" w:rsidR="00B563BB" w:rsidRDefault="008F3561">
          <w:pPr>
            <w:pStyle w:val="TOC1"/>
            <w:rPr>
              <w:rFonts w:asciiTheme="minorHAnsi" w:eastAsiaTheme="minorEastAsia" w:hAnsiTheme="minorHAnsi"/>
              <w:noProof/>
              <w:szCs w:val="24"/>
            </w:rPr>
          </w:pPr>
          <w:hyperlink w:anchor="_Toc119529832" w:history="1">
            <w:r w:rsidR="00B563BB" w:rsidRPr="007A5747">
              <w:rPr>
                <w:rStyle w:val="aa"/>
                <w:noProof/>
              </w:rPr>
              <w:t>Fig. S2. Scatter plots of BWV, PRV, and BPV with epigenetic age acceleration indicated by 4 second-generation epigenetic clocks</w:t>
            </w:r>
            <w:r w:rsidR="00B563BB">
              <w:rPr>
                <w:noProof/>
                <w:webHidden/>
              </w:rPr>
              <w:tab/>
            </w:r>
            <w:r w:rsidR="00B563BB">
              <w:rPr>
                <w:noProof/>
                <w:webHidden/>
              </w:rPr>
              <w:fldChar w:fldCharType="begin"/>
            </w:r>
            <w:r w:rsidR="00B563BB">
              <w:rPr>
                <w:noProof/>
                <w:webHidden/>
              </w:rPr>
              <w:instrText xml:space="preserve"> PAGEREF _Toc119529832 \h </w:instrText>
            </w:r>
            <w:r w:rsidR="00B563BB">
              <w:rPr>
                <w:noProof/>
                <w:webHidden/>
              </w:rPr>
            </w:r>
            <w:r w:rsidR="00B563BB">
              <w:rPr>
                <w:noProof/>
                <w:webHidden/>
              </w:rPr>
              <w:fldChar w:fldCharType="separate"/>
            </w:r>
            <w:r w:rsidR="00B563BB">
              <w:rPr>
                <w:noProof/>
                <w:webHidden/>
              </w:rPr>
              <w:t>3</w:t>
            </w:r>
            <w:r w:rsidR="00B563BB">
              <w:rPr>
                <w:noProof/>
                <w:webHidden/>
              </w:rPr>
              <w:fldChar w:fldCharType="end"/>
            </w:r>
          </w:hyperlink>
        </w:p>
        <w:p w14:paraId="30547045" w14:textId="6FB9D3E7" w:rsidR="00B563BB" w:rsidRDefault="008F3561">
          <w:pPr>
            <w:pStyle w:val="TOC1"/>
            <w:rPr>
              <w:rFonts w:asciiTheme="minorHAnsi" w:eastAsiaTheme="minorEastAsia" w:hAnsiTheme="minorHAnsi"/>
              <w:noProof/>
              <w:szCs w:val="24"/>
            </w:rPr>
          </w:pPr>
          <w:hyperlink w:anchor="_Toc119529833" w:history="1">
            <w:r w:rsidR="00B563BB" w:rsidRPr="007A5747">
              <w:rPr>
                <w:rStyle w:val="aa"/>
                <w:noProof/>
              </w:rPr>
              <w:t>Table S1. Descriptive statistics of 13 epigenetic clock (N=1,047).</w:t>
            </w:r>
            <w:r w:rsidR="00B563BB">
              <w:rPr>
                <w:noProof/>
                <w:webHidden/>
              </w:rPr>
              <w:tab/>
            </w:r>
            <w:r w:rsidR="00B563BB">
              <w:rPr>
                <w:noProof/>
                <w:webHidden/>
              </w:rPr>
              <w:fldChar w:fldCharType="begin"/>
            </w:r>
            <w:r w:rsidR="00B563BB">
              <w:rPr>
                <w:noProof/>
                <w:webHidden/>
              </w:rPr>
              <w:instrText xml:space="preserve"> PAGEREF _Toc119529833 \h </w:instrText>
            </w:r>
            <w:r w:rsidR="00B563BB">
              <w:rPr>
                <w:noProof/>
                <w:webHidden/>
              </w:rPr>
            </w:r>
            <w:r w:rsidR="00B563BB">
              <w:rPr>
                <w:noProof/>
                <w:webHidden/>
              </w:rPr>
              <w:fldChar w:fldCharType="separate"/>
            </w:r>
            <w:r w:rsidR="00B563BB">
              <w:rPr>
                <w:noProof/>
                <w:webHidden/>
              </w:rPr>
              <w:t>4</w:t>
            </w:r>
            <w:r w:rsidR="00B563BB">
              <w:rPr>
                <w:noProof/>
                <w:webHidden/>
              </w:rPr>
              <w:fldChar w:fldCharType="end"/>
            </w:r>
          </w:hyperlink>
        </w:p>
        <w:p w14:paraId="3263DBBD" w14:textId="69E073F5" w:rsidR="00B563BB" w:rsidRDefault="008F3561">
          <w:pPr>
            <w:pStyle w:val="TOC1"/>
            <w:rPr>
              <w:rFonts w:asciiTheme="minorHAnsi" w:eastAsiaTheme="minorEastAsia" w:hAnsiTheme="minorHAnsi"/>
              <w:noProof/>
              <w:szCs w:val="24"/>
            </w:rPr>
          </w:pPr>
          <w:hyperlink w:anchor="_Toc119529834" w:history="1">
            <w:r w:rsidR="00B563BB" w:rsidRPr="007A5747">
              <w:rPr>
                <w:rStyle w:val="aa"/>
                <w:noProof/>
              </w:rPr>
              <w:t>Table S2. Associations of the composite score of variability in physiological measures with mortality in the HRS and CHARLS with different adjustments.</w:t>
            </w:r>
            <w:r w:rsidR="00B563BB">
              <w:rPr>
                <w:noProof/>
                <w:webHidden/>
              </w:rPr>
              <w:tab/>
            </w:r>
            <w:r w:rsidR="00B563BB">
              <w:rPr>
                <w:noProof/>
                <w:webHidden/>
              </w:rPr>
              <w:fldChar w:fldCharType="begin"/>
            </w:r>
            <w:r w:rsidR="00B563BB">
              <w:rPr>
                <w:noProof/>
                <w:webHidden/>
              </w:rPr>
              <w:instrText xml:space="preserve"> PAGEREF _Toc119529834 \h </w:instrText>
            </w:r>
            <w:r w:rsidR="00B563BB">
              <w:rPr>
                <w:noProof/>
                <w:webHidden/>
              </w:rPr>
            </w:r>
            <w:r w:rsidR="00B563BB">
              <w:rPr>
                <w:noProof/>
                <w:webHidden/>
              </w:rPr>
              <w:fldChar w:fldCharType="separate"/>
            </w:r>
            <w:r w:rsidR="00B563BB">
              <w:rPr>
                <w:noProof/>
                <w:webHidden/>
              </w:rPr>
              <w:t>5</w:t>
            </w:r>
            <w:r w:rsidR="00B563BB">
              <w:rPr>
                <w:noProof/>
                <w:webHidden/>
              </w:rPr>
              <w:fldChar w:fldCharType="end"/>
            </w:r>
          </w:hyperlink>
        </w:p>
        <w:p w14:paraId="3BF19EE1" w14:textId="751829FB" w:rsidR="00B563BB" w:rsidRDefault="008F3561">
          <w:pPr>
            <w:pStyle w:val="TOC1"/>
            <w:rPr>
              <w:rFonts w:asciiTheme="minorHAnsi" w:eastAsiaTheme="minorEastAsia" w:hAnsiTheme="minorHAnsi"/>
              <w:noProof/>
              <w:szCs w:val="24"/>
            </w:rPr>
          </w:pPr>
          <w:hyperlink w:anchor="_Toc119529835" w:history="1">
            <w:r w:rsidR="00B563BB" w:rsidRPr="007A5747">
              <w:rPr>
                <w:rStyle w:val="aa"/>
                <w:noProof/>
              </w:rPr>
              <w:t>Table S3. Associations between each one-point increment in the composite score of variability and epigenetic age acceleration indicated by 13 first- and second-generation epigenetic clocks.</w:t>
            </w:r>
            <w:r w:rsidR="00B563BB">
              <w:rPr>
                <w:noProof/>
                <w:webHidden/>
              </w:rPr>
              <w:tab/>
            </w:r>
            <w:r w:rsidR="00B563BB">
              <w:rPr>
                <w:noProof/>
                <w:webHidden/>
              </w:rPr>
              <w:fldChar w:fldCharType="begin"/>
            </w:r>
            <w:r w:rsidR="00B563BB">
              <w:rPr>
                <w:noProof/>
                <w:webHidden/>
              </w:rPr>
              <w:instrText xml:space="preserve"> PAGEREF _Toc119529835 \h </w:instrText>
            </w:r>
            <w:r w:rsidR="00B563BB">
              <w:rPr>
                <w:noProof/>
                <w:webHidden/>
              </w:rPr>
            </w:r>
            <w:r w:rsidR="00B563BB">
              <w:rPr>
                <w:noProof/>
                <w:webHidden/>
              </w:rPr>
              <w:fldChar w:fldCharType="separate"/>
            </w:r>
            <w:r w:rsidR="00B563BB">
              <w:rPr>
                <w:noProof/>
                <w:webHidden/>
              </w:rPr>
              <w:t>6</w:t>
            </w:r>
            <w:r w:rsidR="00B563BB">
              <w:rPr>
                <w:noProof/>
                <w:webHidden/>
              </w:rPr>
              <w:fldChar w:fldCharType="end"/>
            </w:r>
          </w:hyperlink>
        </w:p>
        <w:p w14:paraId="3F68E093" w14:textId="1D3913D7" w:rsidR="00B563BB" w:rsidRDefault="008F3561">
          <w:pPr>
            <w:pStyle w:val="TOC1"/>
            <w:rPr>
              <w:rFonts w:asciiTheme="minorHAnsi" w:eastAsiaTheme="minorEastAsia" w:hAnsiTheme="minorHAnsi"/>
              <w:noProof/>
              <w:szCs w:val="24"/>
            </w:rPr>
          </w:pPr>
          <w:hyperlink w:anchor="_Toc119529836" w:history="1">
            <w:r w:rsidR="00B563BB" w:rsidRPr="007A5747">
              <w:rPr>
                <w:rStyle w:val="aa"/>
                <w:noProof/>
              </w:rPr>
              <w:t>Table S4. Associations of BWV, PRV and SBPV with epigenetic age acceleration indicated by 13 first- and second-generation epigenetic clocks.</w:t>
            </w:r>
            <w:r w:rsidR="00B563BB">
              <w:rPr>
                <w:noProof/>
                <w:webHidden/>
              </w:rPr>
              <w:tab/>
            </w:r>
            <w:r w:rsidR="00B563BB">
              <w:rPr>
                <w:noProof/>
                <w:webHidden/>
              </w:rPr>
              <w:fldChar w:fldCharType="begin"/>
            </w:r>
            <w:r w:rsidR="00B563BB">
              <w:rPr>
                <w:noProof/>
                <w:webHidden/>
              </w:rPr>
              <w:instrText xml:space="preserve"> PAGEREF _Toc119529836 \h </w:instrText>
            </w:r>
            <w:r w:rsidR="00B563BB">
              <w:rPr>
                <w:noProof/>
                <w:webHidden/>
              </w:rPr>
            </w:r>
            <w:r w:rsidR="00B563BB">
              <w:rPr>
                <w:noProof/>
                <w:webHidden/>
              </w:rPr>
              <w:fldChar w:fldCharType="separate"/>
            </w:r>
            <w:r w:rsidR="00B563BB">
              <w:rPr>
                <w:noProof/>
                <w:webHidden/>
              </w:rPr>
              <w:t>7</w:t>
            </w:r>
            <w:r w:rsidR="00B563BB">
              <w:rPr>
                <w:noProof/>
                <w:webHidden/>
              </w:rPr>
              <w:fldChar w:fldCharType="end"/>
            </w:r>
          </w:hyperlink>
        </w:p>
        <w:p w14:paraId="357C4224" w14:textId="0F808576" w:rsidR="00B563BB" w:rsidRDefault="008F3561">
          <w:pPr>
            <w:pStyle w:val="TOC1"/>
            <w:rPr>
              <w:rFonts w:asciiTheme="minorHAnsi" w:eastAsiaTheme="minorEastAsia" w:hAnsiTheme="minorHAnsi"/>
              <w:noProof/>
              <w:szCs w:val="24"/>
            </w:rPr>
          </w:pPr>
          <w:hyperlink w:anchor="_Toc119529837" w:history="1">
            <w:r w:rsidR="00B563BB" w:rsidRPr="007A5747">
              <w:rPr>
                <w:rStyle w:val="aa"/>
                <w:noProof/>
              </w:rPr>
              <w:t>Table S5. Sensitivity analyses for the associations between each one-point increment in the composite score of variability with risk of all-cause mortality.</w:t>
            </w:r>
            <w:r w:rsidR="00B563BB">
              <w:rPr>
                <w:noProof/>
                <w:webHidden/>
              </w:rPr>
              <w:tab/>
            </w:r>
            <w:r w:rsidR="00B563BB">
              <w:rPr>
                <w:noProof/>
                <w:webHidden/>
              </w:rPr>
              <w:fldChar w:fldCharType="begin"/>
            </w:r>
            <w:r w:rsidR="00B563BB">
              <w:rPr>
                <w:noProof/>
                <w:webHidden/>
              </w:rPr>
              <w:instrText xml:space="preserve"> PAGEREF _Toc119529837 \h </w:instrText>
            </w:r>
            <w:r w:rsidR="00B563BB">
              <w:rPr>
                <w:noProof/>
                <w:webHidden/>
              </w:rPr>
            </w:r>
            <w:r w:rsidR="00B563BB">
              <w:rPr>
                <w:noProof/>
                <w:webHidden/>
              </w:rPr>
              <w:fldChar w:fldCharType="separate"/>
            </w:r>
            <w:r w:rsidR="00B563BB">
              <w:rPr>
                <w:noProof/>
                <w:webHidden/>
              </w:rPr>
              <w:t>9</w:t>
            </w:r>
            <w:r w:rsidR="00B563BB">
              <w:rPr>
                <w:noProof/>
                <w:webHidden/>
              </w:rPr>
              <w:fldChar w:fldCharType="end"/>
            </w:r>
          </w:hyperlink>
        </w:p>
        <w:p w14:paraId="7B0237A4" w14:textId="3F8700A4" w:rsidR="00B563BB" w:rsidRDefault="008F3561">
          <w:pPr>
            <w:pStyle w:val="TOC1"/>
            <w:rPr>
              <w:rFonts w:asciiTheme="minorHAnsi" w:eastAsiaTheme="minorEastAsia" w:hAnsiTheme="minorHAnsi"/>
              <w:noProof/>
              <w:szCs w:val="24"/>
            </w:rPr>
          </w:pPr>
          <w:hyperlink w:anchor="_Toc119529838" w:history="1">
            <w:r w:rsidR="00B563BB" w:rsidRPr="007A5747">
              <w:rPr>
                <w:rStyle w:val="aa"/>
                <w:noProof/>
              </w:rPr>
              <w:t>Table S6. Sensitivity analyses for the associations between variability of physiological measures and epigenetic age acceleration</w:t>
            </w:r>
            <w:r w:rsidR="00B563BB">
              <w:rPr>
                <w:noProof/>
                <w:webHidden/>
              </w:rPr>
              <w:tab/>
            </w:r>
            <w:r w:rsidR="00B563BB">
              <w:rPr>
                <w:noProof/>
                <w:webHidden/>
              </w:rPr>
              <w:fldChar w:fldCharType="begin"/>
            </w:r>
            <w:r w:rsidR="00B563BB">
              <w:rPr>
                <w:noProof/>
                <w:webHidden/>
              </w:rPr>
              <w:instrText xml:space="preserve"> PAGEREF _Toc119529838 \h </w:instrText>
            </w:r>
            <w:r w:rsidR="00B563BB">
              <w:rPr>
                <w:noProof/>
                <w:webHidden/>
              </w:rPr>
            </w:r>
            <w:r w:rsidR="00B563BB">
              <w:rPr>
                <w:noProof/>
                <w:webHidden/>
              </w:rPr>
              <w:fldChar w:fldCharType="separate"/>
            </w:r>
            <w:r w:rsidR="00B563BB">
              <w:rPr>
                <w:noProof/>
                <w:webHidden/>
              </w:rPr>
              <w:t>10</w:t>
            </w:r>
            <w:r w:rsidR="00B563BB">
              <w:rPr>
                <w:noProof/>
                <w:webHidden/>
              </w:rPr>
              <w:fldChar w:fldCharType="end"/>
            </w:r>
          </w:hyperlink>
        </w:p>
        <w:p w14:paraId="2B97CA14" w14:textId="1F1D833E" w:rsidR="00A84D0F" w:rsidRPr="00766D13" w:rsidRDefault="00A84D0F" w:rsidP="00DA19F2">
          <w:pPr>
            <w:spacing w:line="360" w:lineRule="auto"/>
            <w:rPr>
              <w:sz w:val="24"/>
            </w:rPr>
          </w:pPr>
          <w:r w:rsidRPr="00766D13">
            <w:rPr>
              <w:b/>
              <w:bCs/>
              <w:sz w:val="24"/>
              <w:lang w:val="zh-CN"/>
            </w:rPr>
            <w:fldChar w:fldCharType="end"/>
          </w:r>
        </w:p>
      </w:sdtContent>
    </w:sdt>
    <w:p w14:paraId="79302080" w14:textId="77777777" w:rsidR="00A84D0F" w:rsidRPr="00766D13" w:rsidRDefault="00A84D0F" w:rsidP="00A84D0F">
      <w:pPr>
        <w:widowControl/>
        <w:jc w:val="left"/>
        <w:rPr>
          <w:b/>
          <w:sz w:val="28"/>
        </w:rPr>
      </w:pPr>
      <w:r w:rsidRPr="00766D13">
        <w:rPr>
          <w:b/>
          <w:sz w:val="28"/>
        </w:rPr>
        <w:br w:type="page"/>
      </w:r>
    </w:p>
    <w:p w14:paraId="3F9E7364" w14:textId="7992B96A" w:rsidR="007D19CD" w:rsidRPr="00766D13" w:rsidRDefault="007D19CD" w:rsidP="007D19CD">
      <w:pPr>
        <w:pStyle w:val="1"/>
      </w:pPr>
      <w:bookmarkStart w:id="0" w:name="_Toc105514163"/>
      <w:bookmarkStart w:id="1" w:name="_Toc119529831"/>
      <w:r w:rsidRPr="00766D13">
        <w:rPr>
          <w:rFonts w:hint="eastAsia"/>
        </w:rPr>
        <w:lastRenderedPageBreak/>
        <w:t>F</w:t>
      </w:r>
      <w:r w:rsidRPr="00766D13">
        <w:t>ig</w:t>
      </w:r>
      <w:r w:rsidR="00B563BB">
        <w:t>.</w:t>
      </w:r>
      <w:r w:rsidRPr="00766D13">
        <w:t xml:space="preserve"> S1</w:t>
      </w:r>
      <w:r w:rsidRPr="00766D13">
        <w:rPr>
          <w:rFonts w:hint="eastAsia"/>
        </w:rPr>
        <w:t>.</w:t>
      </w:r>
      <w:r w:rsidRPr="00766D13">
        <w:t xml:space="preserve"> </w:t>
      </w:r>
      <w:r w:rsidR="000B10B3" w:rsidRPr="00766D13">
        <w:t>Participant i</w:t>
      </w:r>
      <w:r w:rsidRPr="00766D13">
        <w:t>nclusion and exclusion flowchart</w:t>
      </w:r>
      <w:bookmarkEnd w:id="0"/>
      <w:bookmarkEnd w:id="1"/>
    </w:p>
    <w:p w14:paraId="3CBD8D48" w14:textId="260EC6BC" w:rsidR="007D19CD" w:rsidRPr="00766D13" w:rsidRDefault="006257C2" w:rsidP="007D19CD">
      <w:r w:rsidRPr="00766D13">
        <w:rPr>
          <w:noProof/>
        </w:rPr>
        <w:drawing>
          <wp:inline distT="0" distB="0" distL="0" distR="0" wp14:anchorId="74972A33" wp14:editId="32B6F634">
            <wp:extent cx="5278120" cy="2357126"/>
            <wp:effectExtent l="0" t="0" r="0" b="5080"/>
            <wp:docPr id="3" name="图片 3" descr="D:\微信\WeChat Files\wxid_9tkapmhsplri22\FileStorage\Temp\16666178376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微信\WeChat Files\wxid_9tkapmhsplri22\FileStorage\Temp\1666617837623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357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E1E7B6" w14:textId="6B6E7D90" w:rsidR="007D19CD" w:rsidRPr="00766D13" w:rsidRDefault="007659D6" w:rsidP="007D19CD">
      <w:r w:rsidRPr="00766D13">
        <w:rPr>
          <w:rFonts w:hint="eastAsia"/>
        </w:rPr>
        <w:t>B</w:t>
      </w:r>
      <w:r w:rsidRPr="00766D13">
        <w:t>MI: body mass index</w:t>
      </w:r>
      <w:r w:rsidR="007D19CD" w:rsidRPr="00766D13">
        <w:br w:type="page"/>
      </w:r>
    </w:p>
    <w:p w14:paraId="36F3BCCA" w14:textId="77777777" w:rsidR="007D19CD" w:rsidRPr="00766D13" w:rsidRDefault="007D19CD" w:rsidP="007D19CD"/>
    <w:p w14:paraId="465BDA64" w14:textId="6D4134C7" w:rsidR="00A84D0F" w:rsidRPr="00766D13" w:rsidRDefault="00A84D0F" w:rsidP="00A84D0F">
      <w:pPr>
        <w:pStyle w:val="1"/>
      </w:pPr>
      <w:bookmarkStart w:id="2" w:name="_Toc119529832"/>
      <w:r w:rsidRPr="00766D13">
        <w:rPr>
          <w:rFonts w:hint="eastAsia"/>
        </w:rPr>
        <w:t>F</w:t>
      </w:r>
      <w:r w:rsidRPr="00766D13">
        <w:t>ig</w:t>
      </w:r>
      <w:r w:rsidR="00B563BB">
        <w:t>.</w:t>
      </w:r>
      <w:r w:rsidRPr="00766D13">
        <w:t xml:space="preserve"> S</w:t>
      </w:r>
      <w:r w:rsidR="007D19CD" w:rsidRPr="00766D13">
        <w:t>2</w:t>
      </w:r>
      <w:r w:rsidRPr="00766D13">
        <w:rPr>
          <w:rFonts w:hint="eastAsia"/>
        </w:rPr>
        <w:t>.</w:t>
      </w:r>
      <w:r w:rsidRPr="00766D13">
        <w:t xml:space="preserve"> </w:t>
      </w:r>
      <w:r w:rsidR="00F67240" w:rsidRPr="00766D13">
        <w:t>Scatter plot</w:t>
      </w:r>
      <w:r w:rsidR="00042089" w:rsidRPr="00766D13">
        <w:t>s</w:t>
      </w:r>
      <w:r w:rsidR="00F67240" w:rsidRPr="00766D13">
        <w:t xml:space="preserve"> of BWV, PRV, and BPV with epigenetic age acceleration indicated by 4 second-generation epigenetic clocks</w:t>
      </w:r>
      <w:bookmarkEnd w:id="2"/>
    </w:p>
    <w:p w14:paraId="4CD60CF6" w14:textId="4A20F7BB" w:rsidR="009B6D88" w:rsidRPr="00766D13" w:rsidRDefault="00042089" w:rsidP="009B6D88">
      <w:r w:rsidRPr="00766D13">
        <w:rPr>
          <w:noProof/>
        </w:rPr>
        <w:drawing>
          <wp:inline distT="0" distB="0" distL="0" distR="0" wp14:anchorId="161DCB48" wp14:editId="4FAFBBF9">
            <wp:extent cx="5278120" cy="3283102"/>
            <wp:effectExtent l="0" t="0" r="0" b="0"/>
            <wp:docPr id="1" name="图片 1" descr="D:\微信\WeChat Files\wxid_9tkapmhsplri22\FileStorage\Temp\165418488794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微信\WeChat Files\wxid_9tkapmhsplri22\FileStorage\Temp\1654184887947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283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529078" w14:textId="7AC61A71" w:rsidR="00F67240" w:rsidRPr="00766D13" w:rsidRDefault="00F67240" w:rsidP="00F67240">
      <w:pPr>
        <w:widowControl/>
        <w:spacing w:line="276" w:lineRule="auto"/>
        <w:jc w:val="left"/>
        <w:rPr>
          <w:color w:val="000000" w:themeColor="text1"/>
          <w:sz w:val="20"/>
          <w:szCs w:val="20"/>
        </w:rPr>
      </w:pPr>
      <w:r w:rsidRPr="00766D13">
        <w:rPr>
          <w:color w:val="000000" w:themeColor="text1"/>
          <w:sz w:val="20"/>
          <w:szCs w:val="21"/>
        </w:rPr>
        <w:t xml:space="preserve">Univariate linear regression model was used to fit the lines. The y-axes were the epigenetic age acceleration represented by the </w:t>
      </w:r>
      <w:r w:rsidR="00042089" w:rsidRPr="00766D13">
        <w:rPr>
          <w:rFonts w:cs="Times New Roman"/>
          <w:color w:val="000000" w:themeColor="text1"/>
          <w:sz w:val="20"/>
          <w:szCs w:val="24"/>
        </w:rPr>
        <w:t>standardized</w:t>
      </w:r>
      <w:r w:rsidR="00042089" w:rsidRPr="00766D13">
        <w:rPr>
          <w:color w:val="000000" w:themeColor="text1"/>
          <w:sz w:val="20"/>
          <w:szCs w:val="21"/>
        </w:rPr>
        <w:t xml:space="preserve"> </w:t>
      </w:r>
      <w:r w:rsidRPr="00766D13">
        <w:rPr>
          <w:color w:val="000000" w:themeColor="text1"/>
          <w:sz w:val="20"/>
          <w:szCs w:val="21"/>
        </w:rPr>
        <w:t xml:space="preserve">residuals of the clock values regressed on the baseline age. </w:t>
      </w:r>
      <w:r w:rsidRPr="00766D13">
        <w:rPr>
          <w:color w:val="000000" w:themeColor="text1"/>
        </w:rPr>
        <w:br w:type="page"/>
      </w:r>
    </w:p>
    <w:p w14:paraId="36F5A630" w14:textId="13989027" w:rsidR="00A66B7A" w:rsidRPr="00766D13" w:rsidRDefault="00A66B7A" w:rsidP="00056024">
      <w:pPr>
        <w:pStyle w:val="1"/>
      </w:pPr>
      <w:bookmarkStart w:id="3" w:name="_Toc119529833"/>
      <w:r w:rsidRPr="00766D13">
        <w:rPr>
          <w:rFonts w:hint="eastAsia"/>
        </w:rPr>
        <w:lastRenderedPageBreak/>
        <w:t>T</w:t>
      </w:r>
      <w:r w:rsidRPr="00766D13">
        <w:t>able S</w:t>
      </w:r>
      <w:r w:rsidR="00F67240" w:rsidRPr="00766D13">
        <w:t>1</w:t>
      </w:r>
      <w:r w:rsidRPr="00766D13">
        <w:t>. Descripti</w:t>
      </w:r>
      <w:r w:rsidR="005A3067" w:rsidRPr="00766D13">
        <w:t>ve statistics</w:t>
      </w:r>
      <w:r w:rsidRPr="00766D13">
        <w:t xml:space="preserve"> of</w:t>
      </w:r>
      <w:r w:rsidR="008F3561">
        <w:t xml:space="preserve"> the</w:t>
      </w:r>
      <w:r w:rsidRPr="00766D13">
        <w:t xml:space="preserve"> 13 epigenetic </w:t>
      </w:r>
      <w:r w:rsidR="005A3067" w:rsidRPr="00766D13">
        <w:t>clock</w:t>
      </w:r>
      <w:r w:rsidR="008F3561">
        <w:rPr>
          <w:rFonts w:hint="eastAsia"/>
        </w:rPr>
        <w:t>s</w:t>
      </w:r>
      <w:r w:rsidR="00F46D59" w:rsidRPr="00766D13">
        <w:t xml:space="preserve"> (N=1,0</w:t>
      </w:r>
      <w:r w:rsidR="00A572F9" w:rsidRPr="00766D13">
        <w:t>4</w:t>
      </w:r>
      <w:r w:rsidR="00042089" w:rsidRPr="00766D13">
        <w:t>7</w:t>
      </w:r>
      <w:r w:rsidR="00F46D59" w:rsidRPr="00766D13">
        <w:t>)</w:t>
      </w:r>
      <w:r w:rsidRPr="00766D13">
        <w:t>.</w:t>
      </w:r>
      <w:bookmarkEnd w:id="3"/>
      <w:r w:rsidRPr="00766D13">
        <w:t xml:space="preserve"> </w:t>
      </w:r>
    </w:p>
    <w:tbl>
      <w:tblPr>
        <w:tblStyle w:val="a3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6"/>
        <w:gridCol w:w="1232"/>
        <w:gridCol w:w="1132"/>
        <w:gridCol w:w="1418"/>
        <w:gridCol w:w="1385"/>
        <w:gridCol w:w="1385"/>
      </w:tblGrid>
      <w:tr w:rsidR="00E137C4" w:rsidRPr="00766D13" w14:paraId="14B2DA40" w14:textId="77777777" w:rsidTr="00386330"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F54EA4" w14:textId="77777777" w:rsidR="00E137C4" w:rsidRPr="00766D13" w:rsidRDefault="00E137C4" w:rsidP="00361397">
            <w:pPr>
              <w:jc w:val="center"/>
              <w:rPr>
                <w:b/>
              </w:rPr>
            </w:pPr>
            <w:r w:rsidRPr="00766D13">
              <w:rPr>
                <w:rFonts w:hint="eastAsia"/>
                <w:b/>
              </w:rPr>
              <w:t>E</w:t>
            </w:r>
            <w:r w:rsidRPr="00766D13">
              <w:rPr>
                <w:b/>
              </w:rPr>
              <w:t>pigenetic clocks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D69CD4" w14:textId="77777777" w:rsidR="00E137C4" w:rsidRPr="00766D13" w:rsidRDefault="00E137C4" w:rsidP="00361397">
            <w:pPr>
              <w:jc w:val="center"/>
              <w:rPr>
                <w:b/>
              </w:rPr>
            </w:pPr>
            <w:r w:rsidRPr="00766D13">
              <w:rPr>
                <w:rFonts w:hint="eastAsia"/>
                <w:b/>
              </w:rPr>
              <w:t>G</w:t>
            </w:r>
            <w:r w:rsidRPr="00766D13">
              <w:rPr>
                <w:b/>
              </w:rPr>
              <w:t>eneration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4B5425" w14:textId="77777777" w:rsidR="00E137C4" w:rsidRPr="00766D13" w:rsidRDefault="00E137C4" w:rsidP="00361397">
            <w:pPr>
              <w:jc w:val="center"/>
              <w:rPr>
                <w:b/>
              </w:rPr>
            </w:pPr>
            <w:r w:rsidRPr="00766D13">
              <w:rPr>
                <w:b/>
              </w:rPr>
              <w:t>Mea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E7F532" w14:textId="77777777" w:rsidR="00E137C4" w:rsidRPr="00766D13" w:rsidRDefault="00E137C4" w:rsidP="00361397">
            <w:pPr>
              <w:jc w:val="center"/>
              <w:rPr>
                <w:b/>
              </w:rPr>
            </w:pPr>
            <w:r w:rsidRPr="00766D13">
              <w:rPr>
                <w:rFonts w:hint="eastAsia"/>
                <w:b/>
              </w:rPr>
              <w:t>S</w:t>
            </w:r>
            <w:r w:rsidRPr="00766D13">
              <w:rPr>
                <w:b/>
              </w:rPr>
              <w:t>D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B64C43" w14:textId="77777777" w:rsidR="00E137C4" w:rsidRPr="00766D13" w:rsidRDefault="00E137C4" w:rsidP="00361397">
            <w:pPr>
              <w:jc w:val="center"/>
              <w:rPr>
                <w:b/>
              </w:rPr>
            </w:pPr>
            <w:r w:rsidRPr="00766D13">
              <w:rPr>
                <w:rFonts w:hint="eastAsia"/>
                <w:b/>
              </w:rPr>
              <w:t>M</w:t>
            </w:r>
            <w:r w:rsidRPr="00766D13">
              <w:rPr>
                <w:b/>
              </w:rPr>
              <w:t>aximum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98A305" w14:textId="77777777" w:rsidR="00E137C4" w:rsidRPr="00766D13" w:rsidRDefault="00E137C4" w:rsidP="00361397">
            <w:pPr>
              <w:jc w:val="center"/>
              <w:rPr>
                <w:b/>
              </w:rPr>
            </w:pPr>
            <w:r w:rsidRPr="00766D13">
              <w:rPr>
                <w:rFonts w:hint="eastAsia"/>
                <w:b/>
              </w:rPr>
              <w:t>M</w:t>
            </w:r>
            <w:r w:rsidRPr="00766D13">
              <w:rPr>
                <w:b/>
              </w:rPr>
              <w:t>inimum</w:t>
            </w:r>
          </w:p>
        </w:tc>
      </w:tr>
      <w:tr w:rsidR="003574C4" w:rsidRPr="00766D13" w14:paraId="6D1EE31A" w14:textId="77777777" w:rsidTr="00386330">
        <w:tc>
          <w:tcPr>
            <w:tcW w:w="1896" w:type="dxa"/>
            <w:tcBorders>
              <w:top w:val="single" w:sz="4" w:space="0" w:color="auto"/>
            </w:tcBorders>
            <w:shd w:val="clear" w:color="auto" w:fill="auto"/>
          </w:tcPr>
          <w:p w14:paraId="2C6B7E27" w14:textId="6DB83A53" w:rsidR="003574C4" w:rsidRPr="00766D13" w:rsidRDefault="003574C4" w:rsidP="00361397">
            <w:pPr>
              <w:rPr>
                <w:rFonts w:cs="Times New Roman"/>
                <w:b/>
              </w:rPr>
            </w:pPr>
            <w:r w:rsidRPr="00766D13">
              <w:rPr>
                <w:rFonts w:cs="Times New Roman" w:hint="eastAsia"/>
                <w:b/>
              </w:rPr>
              <w:t>C</w:t>
            </w:r>
            <w:r w:rsidRPr="00766D13">
              <w:rPr>
                <w:rFonts w:cs="Times New Roman"/>
                <w:b/>
              </w:rPr>
              <w:t>locks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D35AC9" w14:textId="77777777" w:rsidR="003574C4" w:rsidRPr="00766D13" w:rsidRDefault="003574C4" w:rsidP="00361397">
            <w:pPr>
              <w:jc w:val="center"/>
            </w:pP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</w:tcPr>
          <w:p w14:paraId="714EA8D5" w14:textId="77777777" w:rsidR="003574C4" w:rsidRPr="00766D13" w:rsidRDefault="003574C4" w:rsidP="00361397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71AFEF15" w14:textId="77777777" w:rsidR="003574C4" w:rsidRPr="00766D13" w:rsidRDefault="003574C4" w:rsidP="00361397">
            <w:pPr>
              <w:jc w:val="center"/>
            </w:pP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</w:tcPr>
          <w:p w14:paraId="0573F4A4" w14:textId="77777777" w:rsidR="003574C4" w:rsidRPr="00766D13" w:rsidRDefault="003574C4" w:rsidP="00361397">
            <w:pPr>
              <w:jc w:val="center"/>
            </w:pP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</w:tcPr>
          <w:p w14:paraId="4C7CDC5E" w14:textId="77777777" w:rsidR="003574C4" w:rsidRPr="00766D13" w:rsidRDefault="003574C4" w:rsidP="00361397">
            <w:pPr>
              <w:jc w:val="center"/>
            </w:pPr>
          </w:p>
        </w:tc>
      </w:tr>
      <w:tr w:rsidR="009B055E" w:rsidRPr="00766D13" w14:paraId="685924A6" w14:textId="77777777" w:rsidTr="00386330">
        <w:tc>
          <w:tcPr>
            <w:tcW w:w="1896" w:type="dxa"/>
            <w:shd w:val="clear" w:color="auto" w:fill="auto"/>
          </w:tcPr>
          <w:p w14:paraId="54FB5E4C" w14:textId="77777777" w:rsidR="009B055E" w:rsidRPr="00766D13" w:rsidRDefault="009B055E" w:rsidP="009B055E">
            <w:pPr>
              <w:ind w:firstLineChars="100" w:firstLine="210"/>
              <w:rPr>
                <w:rFonts w:cs="Times New Roman"/>
              </w:rPr>
            </w:pPr>
            <w:r w:rsidRPr="00766D13">
              <w:rPr>
                <w:rFonts w:cs="Times New Roman"/>
              </w:rPr>
              <w:t>Horvath 1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4A5D5B35" w14:textId="77777777" w:rsidR="009B055E" w:rsidRPr="00766D13" w:rsidRDefault="009B055E" w:rsidP="009B055E">
            <w:pPr>
              <w:jc w:val="center"/>
            </w:pPr>
            <w:r w:rsidRPr="00766D13">
              <w:rPr>
                <w:rFonts w:hint="eastAsia"/>
              </w:rPr>
              <w:t>1</w:t>
            </w:r>
          </w:p>
        </w:tc>
        <w:tc>
          <w:tcPr>
            <w:tcW w:w="1132" w:type="dxa"/>
            <w:shd w:val="clear" w:color="auto" w:fill="auto"/>
          </w:tcPr>
          <w:p w14:paraId="7A80D2AC" w14:textId="1D600E42" w:rsidR="009B055E" w:rsidRPr="00766D13" w:rsidRDefault="009B055E" w:rsidP="009B055E">
            <w:pPr>
              <w:jc w:val="center"/>
            </w:pPr>
            <w:r w:rsidRPr="00766D13">
              <w:t xml:space="preserve">71.18 </w:t>
            </w:r>
          </w:p>
        </w:tc>
        <w:tc>
          <w:tcPr>
            <w:tcW w:w="1418" w:type="dxa"/>
            <w:shd w:val="clear" w:color="auto" w:fill="auto"/>
          </w:tcPr>
          <w:p w14:paraId="3B1F0932" w14:textId="3CC846EC" w:rsidR="009B055E" w:rsidRPr="00766D13" w:rsidRDefault="009B055E" w:rsidP="009B055E">
            <w:pPr>
              <w:jc w:val="center"/>
            </w:pPr>
            <w:r w:rsidRPr="00766D13">
              <w:t xml:space="preserve">8.06 </w:t>
            </w:r>
          </w:p>
        </w:tc>
        <w:tc>
          <w:tcPr>
            <w:tcW w:w="1385" w:type="dxa"/>
            <w:shd w:val="clear" w:color="auto" w:fill="auto"/>
          </w:tcPr>
          <w:p w14:paraId="30B08E9E" w14:textId="6FF20A46" w:rsidR="009B055E" w:rsidRPr="00766D13" w:rsidRDefault="009B055E" w:rsidP="009B055E">
            <w:pPr>
              <w:jc w:val="center"/>
            </w:pPr>
            <w:r w:rsidRPr="00766D13">
              <w:t xml:space="preserve">114.52 </w:t>
            </w:r>
          </w:p>
        </w:tc>
        <w:tc>
          <w:tcPr>
            <w:tcW w:w="1385" w:type="dxa"/>
            <w:shd w:val="clear" w:color="auto" w:fill="auto"/>
          </w:tcPr>
          <w:p w14:paraId="005C19DF" w14:textId="7A234CFB" w:rsidR="009B055E" w:rsidRPr="00766D13" w:rsidRDefault="009B055E" w:rsidP="009B055E">
            <w:pPr>
              <w:jc w:val="center"/>
            </w:pPr>
            <w:r w:rsidRPr="00766D13">
              <w:t xml:space="preserve">32.41 </w:t>
            </w:r>
          </w:p>
        </w:tc>
      </w:tr>
      <w:tr w:rsidR="009B055E" w:rsidRPr="00766D13" w14:paraId="723768EB" w14:textId="77777777" w:rsidTr="00386330">
        <w:tc>
          <w:tcPr>
            <w:tcW w:w="1896" w:type="dxa"/>
            <w:shd w:val="clear" w:color="auto" w:fill="auto"/>
          </w:tcPr>
          <w:p w14:paraId="3EDFEDB1" w14:textId="77777777" w:rsidR="009B055E" w:rsidRPr="00766D13" w:rsidRDefault="009B055E" w:rsidP="009B055E">
            <w:pPr>
              <w:ind w:firstLineChars="100" w:firstLine="210"/>
            </w:pPr>
            <w:proofErr w:type="spellStart"/>
            <w:r w:rsidRPr="00766D13">
              <w:rPr>
                <w:rFonts w:hint="eastAsia"/>
              </w:rPr>
              <w:t>H</w:t>
            </w:r>
            <w:r w:rsidRPr="00766D13">
              <w:t>annum</w:t>
            </w:r>
            <w:proofErr w:type="spellEnd"/>
          </w:p>
        </w:tc>
        <w:tc>
          <w:tcPr>
            <w:tcW w:w="1232" w:type="dxa"/>
            <w:shd w:val="clear" w:color="auto" w:fill="auto"/>
            <w:vAlign w:val="center"/>
          </w:tcPr>
          <w:p w14:paraId="2FAE6B0E" w14:textId="77777777" w:rsidR="009B055E" w:rsidRPr="00766D13" w:rsidRDefault="009B055E" w:rsidP="009B055E">
            <w:pPr>
              <w:jc w:val="center"/>
            </w:pPr>
            <w:r w:rsidRPr="00766D13">
              <w:rPr>
                <w:rFonts w:hint="eastAsia"/>
              </w:rPr>
              <w:t>1</w:t>
            </w:r>
          </w:p>
        </w:tc>
        <w:tc>
          <w:tcPr>
            <w:tcW w:w="1132" w:type="dxa"/>
            <w:shd w:val="clear" w:color="auto" w:fill="auto"/>
          </w:tcPr>
          <w:p w14:paraId="514DC410" w14:textId="25B11E8B" w:rsidR="009B055E" w:rsidRPr="00766D13" w:rsidRDefault="009B055E" w:rsidP="009B055E">
            <w:pPr>
              <w:jc w:val="center"/>
            </w:pPr>
            <w:r w:rsidRPr="00766D13">
              <w:t xml:space="preserve">60.63 </w:t>
            </w:r>
          </w:p>
        </w:tc>
        <w:tc>
          <w:tcPr>
            <w:tcW w:w="1418" w:type="dxa"/>
            <w:shd w:val="clear" w:color="auto" w:fill="auto"/>
          </w:tcPr>
          <w:p w14:paraId="2F677AB2" w14:textId="2FDCC165" w:rsidR="009B055E" w:rsidRPr="00766D13" w:rsidRDefault="009B055E" w:rsidP="009B055E">
            <w:pPr>
              <w:jc w:val="center"/>
            </w:pPr>
            <w:r w:rsidRPr="00766D13">
              <w:t xml:space="preserve">7.16 </w:t>
            </w:r>
          </w:p>
        </w:tc>
        <w:tc>
          <w:tcPr>
            <w:tcW w:w="1385" w:type="dxa"/>
            <w:shd w:val="clear" w:color="auto" w:fill="auto"/>
          </w:tcPr>
          <w:p w14:paraId="2FDAD32F" w14:textId="274841D1" w:rsidR="009B055E" w:rsidRPr="00766D13" w:rsidRDefault="009B055E" w:rsidP="009B055E">
            <w:pPr>
              <w:jc w:val="center"/>
            </w:pPr>
            <w:r w:rsidRPr="00766D13">
              <w:t xml:space="preserve">107.79 </w:t>
            </w:r>
          </w:p>
        </w:tc>
        <w:tc>
          <w:tcPr>
            <w:tcW w:w="1385" w:type="dxa"/>
            <w:shd w:val="clear" w:color="auto" w:fill="auto"/>
          </w:tcPr>
          <w:p w14:paraId="78E487B7" w14:textId="33A9A2E8" w:rsidR="009B055E" w:rsidRPr="00766D13" w:rsidRDefault="009B055E" w:rsidP="009B055E">
            <w:pPr>
              <w:jc w:val="center"/>
            </w:pPr>
            <w:r w:rsidRPr="00766D13">
              <w:t xml:space="preserve">34.50 </w:t>
            </w:r>
          </w:p>
        </w:tc>
      </w:tr>
      <w:tr w:rsidR="009B055E" w:rsidRPr="00766D13" w14:paraId="306BB134" w14:textId="77777777" w:rsidTr="00386330">
        <w:tc>
          <w:tcPr>
            <w:tcW w:w="1896" w:type="dxa"/>
            <w:shd w:val="clear" w:color="auto" w:fill="auto"/>
          </w:tcPr>
          <w:p w14:paraId="52C0FFDF" w14:textId="77777777" w:rsidR="009B055E" w:rsidRPr="00766D13" w:rsidRDefault="009B055E" w:rsidP="009B055E">
            <w:pPr>
              <w:ind w:firstLineChars="100" w:firstLine="210"/>
            </w:pPr>
            <w:r w:rsidRPr="00766D13">
              <w:rPr>
                <w:rFonts w:hint="eastAsia"/>
              </w:rPr>
              <w:t>H</w:t>
            </w:r>
            <w:r w:rsidRPr="00766D13">
              <w:t>orvath 2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5124FBA2" w14:textId="77777777" w:rsidR="009B055E" w:rsidRPr="00766D13" w:rsidRDefault="009B055E" w:rsidP="009B055E">
            <w:pPr>
              <w:jc w:val="center"/>
            </w:pPr>
            <w:r w:rsidRPr="00766D13">
              <w:rPr>
                <w:rFonts w:hint="eastAsia"/>
              </w:rPr>
              <w:t>1</w:t>
            </w:r>
          </w:p>
        </w:tc>
        <w:tc>
          <w:tcPr>
            <w:tcW w:w="1132" w:type="dxa"/>
            <w:shd w:val="clear" w:color="auto" w:fill="auto"/>
          </w:tcPr>
          <w:p w14:paraId="12D645BA" w14:textId="37097588" w:rsidR="009B055E" w:rsidRPr="00766D13" w:rsidRDefault="009B055E" w:rsidP="009B055E">
            <w:pPr>
              <w:jc w:val="center"/>
            </w:pPr>
            <w:r w:rsidRPr="00766D13">
              <w:t xml:space="preserve">75.64 </w:t>
            </w:r>
          </w:p>
        </w:tc>
        <w:tc>
          <w:tcPr>
            <w:tcW w:w="1418" w:type="dxa"/>
            <w:shd w:val="clear" w:color="auto" w:fill="auto"/>
          </w:tcPr>
          <w:p w14:paraId="413DBC2C" w14:textId="5EA7D1DD" w:rsidR="009B055E" w:rsidRPr="00766D13" w:rsidRDefault="009B055E" w:rsidP="009B055E">
            <w:pPr>
              <w:jc w:val="center"/>
            </w:pPr>
            <w:r w:rsidRPr="00766D13">
              <w:t xml:space="preserve">6.30 </w:t>
            </w:r>
          </w:p>
        </w:tc>
        <w:tc>
          <w:tcPr>
            <w:tcW w:w="1385" w:type="dxa"/>
            <w:shd w:val="clear" w:color="auto" w:fill="auto"/>
          </w:tcPr>
          <w:p w14:paraId="7868C863" w14:textId="7573A4F0" w:rsidR="009B055E" w:rsidRPr="00766D13" w:rsidRDefault="009B055E" w:rsidP="009B055E">
            <w:pPr>
              <w:jc w:val="center"/>
            </w:pPr>
            <w:r w:rsidRPr="00766D13">
              <w:t xml:space="preserve">97.16 </w:t>
            </w:r>
          </w:p>
        </w:tc>
        <w:tc>
          <w:tcPr>
            <w:tcW w:w="1385" w:type="dxa"/>
            <w:shd w:val="clear" w:color="auto" w:fill="auto"/>
          </w:tcPr>
          <w:p w14:paraId="66DC6716" w14:textId="31786F38" w:rsidR="009B055E" w:rsidRPr="00766D13" w:rsidRDefault="009B055E" w:rsidP="009B055E">
            <w:pPr>
              <w:jc w:val="center"/>
            </w:pPr>
            <w:r w:rsidRPr="00766D13">
              <w:t xml:space="preserve">43.62 </w:t>
            </w:r>
          </w:p>
        </w:tc>
      </w:tr>
      <w:tr w:rsidR="009B055E" w:rsidRPr="00766D13" w14:paraId="366898A9" w14:textId="77777777" w:rsidTr="00386330">
        <w:tc>
          <w:tcPr>
            <w:tcW w:w="1896" w:type="dxa"/>
            <w:shd w:val="clear" w:color="auto" w:fill="auto"/>
          </w:tcPr>
          <w:p w14:paraId="2E79D52F" w14:textId="77777777" w:rsidR="009B055E" w:rsidRPr="00766D13" w:rsidRDefault="009B055E" w:rsidP="009B055E">
            <w:pPr>
              <w:ind w:firstLineChars="100" w:firstLine="210"/>
            </w:pPr>
            <w:r w:rsidRPr="00766D13">
              <w:rPr>
                <w:rFonts w:hint="eastAsia"/>
              </w:rPr>
              <w:t>L</w:t>
            </w:r>
            <w:r w:rsidRPr="00766D13">
              <w:t>in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12F435E2" w14:textId="77777777" w:rsidR="009B055E" w:rsidRPr="00766D13" w:rsidRDefault="009B055E" w:rsidP="009B055E">
            <w:pPr>
              <w:jc w:val="center"/>
            </w:pPr>
            <w:r w:rsidRPr="00766D13">
              <w:rPr>
                <w:rFonts w:hint="eastAsia"/>
              </w:rPr>
              <w:t>1</w:t>
            </w:r>
          </w:p>
        </w:tc>
        <w:tc>
          <w:tcPr>
            <w:tcW w:w="1132" w:type="dxa"/>
            <w:shd w:val="clear" w:color="auto" w:fill="auto"/>
          </w:tcPr>
          <w:p w14:paraId="3DC3CF5B" w14:textId="28CFA8C9" w:rsidR="009B055E" w:rsidRPr="00766D13" w:rsidRDefault="009B055E" w:rsidP="009B055E">
            <w:pPr>
              <w:jc w:val="center"/>
            </w:pPr>
            <w:r w:rsidRPr="00766D13">
              <w:t xml:space="preserve">64.69 </w:t>
            </w:r>
          </w:p>
        </w:tc>
        <w:tc>
          <w:tcPr>
            <w:tcW w:w="1418" w:type="dxa"/>
            <w:shd w:val="clear" w:color="auto" w:fill="auto"/>
          </w:tcPr>
          <w:p w14:paraId="1BF6AF00" w14:textId="0B5F5899" w:rsidR="009B055E" w:rsidRPr="00766D13" w:rsidRDefault="009B055E" w:rsidP="009B055E">
            <w:pPr>
              <w:jc w:val="center"/>
            </w:pPr>
            <w:r w:rsidRPr="00766D13">
              <w:t xml:space="preserve">9.74 </w:t>
            </w:r>
          </w:p>
        </w:tc>
        <w:tc>
          <w:tcPr>
            <w:tcW w:w="1385" w:type="dxa"/>
            <w:shd w:val="clear" w:color="auto" w:fill="auto"/>
          </w:tcPr>
          <w:p w14:paraId="61A45DC7" w14:textId="3D4FC860" w:rsidR="009B055E" w:rsidRPr="00766D13" w:rsidRDefault="009B055E" w:rsidP="009B055E">
            <w:pPr>
              <w:jc w:val="center"/>
            </w:pPr>
            <w:r w:rsidRPr="00766D13">
              <w:t xml:space="preserve">133.27 </w:t>
            </w:r>
          </w:p>
        </w:tc>
        <w:tc>
          <w:tcPr>
            <w:tcW w:w="1385" w:type="dxa"/>
            <w:shd w:val="clear" w:color="auto" w:fill="auto"/>
          </w:tcPr>
          <w:p w14:paraId="79AE7FC5" w14:textId="42DEFF88" w:rsidR="009B055E" w:rsidRPr="00766D13" w:rsidRDefault="009B055E" w:rsidP="009B055E">
            <w:pPr>
              <w:jc w:val="center"/>
            </w:pPr>
            <w:r w:rsidRPr="00766D13">
              <w:t xml:space="preserve">7.44 </w:t>
            </w:r>
          </w:p>
        </w:tc>
      </w:tr>
      <w:tr w:rsidR="009B055E" w:rsidRPr="00766D13" w14:paraId="053CE64E" w14:textId="77777777" w:rsidTr="00386330">
        <w:tc>
          <w:tcPr>
            <w:tcW w:w="1896" w:type="dxa"/>
            <w:shd w:val="clear" w:color="auto" w:fill="auto"/>
          </w:tcPr>
          <w:p w14:paraId="65B55B0B" w14:textId="77777777" w:rsidR="009B055E" w:rsidRPr="00766D13" w:rsidRDefault="009B055E" w:rsidP="009B055E">
            <w:pPr>
              <w:ind w:firstLineChars="100" w:firstLine="210"/>
            </w:pPr>
            <w:r w:rsidRPr="00766D13">
              <w:t>Weidner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7972920E" w14:textId="77777777" w:rsidR="009B055E" w:rsidRPr="00766D13" w:rsidRDefault="009B055E" w:rsidP="009B055E">
            <w:pPr>
              <w:jc w:val="center"/>
            </w:pPr>
            <w:r w:rsidRPr="00766D13">
              <w:rPr>
                <w:rFonts w:hint="eastAsia"/>
              </w:rPr>
              <w:t>1</w:t>
            </w:r>
          </w:p>
        </w:tc>
        <w:tc>
          <w:tcPr>
            <w:tcW w:w="1132" w:type="dxa"/>
            <w:shd w:val="clear" w:color="auto" w:fill="auto"/>
          </w:tcPr>
          <w:p w14:paraId="3B5A13DB" w14:textId="4680C85F" w:rsidR="009B055E" w:rsidRPr="00766D13" w:rsidRDefault="009B055E" w:rsidP="009B055E">
            <w:pPr>
              <w:jc w:val="center"/>
            </w:pPr>
            <w:r w:rsidRPr="00766D13">
              <w:t xml:space="preserve">70.54 </w:t>
            </w:r>
          </w:p>
        </w:tc>
        <w:tc>
          <w:tcPr>
            <w:tcW w:w="1418" w:type="dxa"/>
            <w:shd w:val="clear" w:color="auto" w:fill="auto"/>
          </w:tcPr>
          <w:p w14:paraId="09B87A46" w14:textId="225BB8F4" w:rsidR="009B055E" w:rsidRPr="00766D13" w:rsidRDefault="009B055E" w:rsidP="009B055E">
            <w:pPr>
              <w:jc w:val="center"/>
            </w:pPr>
            <w:r w:rsidRPr="00766D13">
              <w:t xml:space="preserve">11.73 </w:t>
            </w:r>
          </w:p>
        </w:tc>
        <w:tc>
          <w:tcPr>
            <w:tcW w:w="1385" w:type="dxa"/>
            <w:shd w:val="clear" w:color="auto" w:fill="auto"/>
          </w:tcPr>
          <w:p w14:paraId="05378E60" w14:textId="4626AE58" w:rsidR="009B055E" w:rsidRPr="00766D13" w:rsidRDefault="009B055E" w:rsidP="009B055E">
            <w:pPr>
              <w:jc w:val="center"/>
            </w:pPr>
            <w:r w:rsidRPr="00766D13">
              <w:t xml:space="preserve">148.87 </w:t>
            </w:r>
          </w:p>
        </w:tc>
        <w:tc>
          <w:tcPr>
            <w:tcW w:w="1385" w:type="dxa"/>
            <w:shd w:val="clear" w:color="auto" w:fill="auto"/>
          </w:tcPr>
          <w:p w14:paraId="3F5D9C2B" w14:textId="46C8AE7E" w:rsidR="009B055E" w:rsidRPr="00766D13" w:rsidRDefault="009B055E" w:rsidP="009B055E">
            <w:pPr>
              <w:jc w:val="center"/>
            </w:pPr>
            <w:r w:rsidRPr="00766D13">
              <w:t xml:space="preserve">38.24 </w:t>
            </w:r>
          </w:p>
        </w:tc>
      </w:tr>
      <w:tr w:rsidR="009B055E" w:rsidRPr="00766D13" w14:paraId="144834B3" w14:textId="77777777" w:rsidTr="00386330">
        <w:tc>
          <w:tcPr>
            <w:tcW w:w="1896" w:type="dxa"/>
            <w:shd w:val="clear" w:color="auto" w:fill="auto"/>
          </w:tcPr>
          <w:p w14:paraId="0C5BF928" w14:textId="77777777" w:rsidR="009B055E" w:rsidRPr="00766D13" w:rsidRDefault="009B055E" w:rsidP="009B055E">
            <w:pPr>
              <w:ind w:firstLineChars="100" w:firstLine="210"/>
            </w:pPr>
            <w:proofErr w:type="spellStart"/>
            <w:r w:rsidRPr="00766D13">
              <w:t>VidalBralo</w:t>
            </w:r>
            <w:proofErr w:type="spellEnd"/>
          </w:p>
        </w:tc>
        <w:tc>
          <w:tcPr>
            <w:tcW w:w="1232" w:type="dxa"/>
            <w:shd w:val="clear" w:color="auto" w:fill="auto"/>
            <w:vAlign w:val="center"/>
          </w:tcPr>
          <w:p w14:paraId="3F723D90" w14:textId="77777777" w:rsidR="009B055E" w:rsidRPr="00766D13" w:rsidRDefault="009B055E" w:rsidP="009B055E">
            <w:pPr>
              <w:jc w:val="center"/>
            </w:pPr>
            <w:r w:rsidRPr="00766D13">
              <w:rPr>
                <w:rFonts w:hint="eastAsia"/>
              </w:rPr>
              <w:t>1</w:t>
            </w:r>
          </w:p>
        </w:tc>
        <w:tc>
          <w:tcPr>
            <w:tcW w:w="1132" w:type="dxa"/>
            <w:shd w:val="clear" w:color="auto" w:fill="auto"/>
          </w:tcPr>
          <w:p w14:paraId="1CB08279" w14:textId="36C7C47D" w:rsidR="009B055E" w:rsidRPr="00766D13" w:rsidRDefault="009B055E" w:rsidP="009B055E">
            <w:pPr>
              <w:jc w:val="center"/>
            </w:pPr>
            <w:r w:rsidRPr="00766D13">
              <w:t xml:space="preserve">66.60 </w:t>
            </w:r>
          </w:p>
        </w:tc>
        <w:tc>
          <w:tcPr>
            <w:tcW w:w="1418" w:type="dxa"/>
            <w:shd w:val="clear" w:color="auto" w:fill="auto"/>
          </w:tcPr>
          <w:p w14:paraId="3A8A2889" w14:textId="5DAB0B68" w:rsidR="009B055E" w:rsidRPr="00766D13" w:rsidRDefault="009B055E" w:rsidP="009B055E">
            <w:pPr>
              <w:jc w:val="center"/>
            </w:pPr>
            <w:r w:rsidRPr="00766D13">
              <w:t xml:space="preserve">5.72 </w:t>
            </w:r>
          </w:p>
        </w:tc>
        <w:tc>
          <w:tcPr>
            <w:tcW w:w="1385" w:type="dxa"/>
            <w:shd w:val="clear" w:color="auto" w:fill="auto"/>
          </w:tcPr>
          <w:p w14:paraId="6141DBAC" w14:textId="3720BB9F" w:rsidR="009B055E" w:rsidRPr="00766D13" w:rsidRDefault="009B055E" w:rsidP="009B055E">
            <w:pPr>
              <w:jc w:val="center"/>
            </w:pPr>
            <w:r w:rsidRPr="00766D13">
              <w:t xml:space="preserve">97.11 </w:t>
            </w:r>
          </w:p>
        </w:tc>
        <w:tc>
          <w:tcPr>
            <w:tcW w:w="1385" w:type="dxa"/>
            <w:shd w:val="clear" w:color="auto" w:fill="auto"/>
          </w:tcPr>
          <w:p w14:paraId="36952F66" w14:textId="5E62AE96" w:rsidR="009B055E" w:rsidRPr="00766D13" w:rsidRDefault="009B055E" w:rsidP="009B055E">
            <w:pPr>
              <w:jc w:val="center"/>
            </w:pPr>
            <w:r w:rsidRPr="00766D13">
              <w:t xml:space="preserve">36.47 </w:t>
            </w:r>
          </w:p>
        </w:tc>
      </w:tr>
      <w:tr w:rsidR="009B055E" w:rsidRPr="00766D13" w14:paraId="3B09353D" w14:textId="77777777" w:rsidTr="00386330">
        <w:tc>
          <w:tcPr>
            <w:tcW w:w="1896" w:type="dxa"/>
            <w:shd w:val="clear" w:color="auto" w:fill="auto"/>
          </w:tcPr>
          <w:p w14:paraId="311A65EF" w14:textId="77777777" w:rsidR="009B055E" w:rsidRPr="00766D13" w:rsidRDefault="009B055E" w:rsidP="009B055E">
            <w:pPr>
              <w:ind w:firstLineChars="100" w:firstLine="210"/>
            </w:pPr>
            <w:r w:rsidRPr="00766D13">
              <w:rPr>
                <w:rFonts w:hint="eastAsia"/>
              </w:rPr>
              <w:t>Y</w:t>
            </w:r>
            <w:r w:rsidRPr="00766D13">
              <w:t xml:space="preserve">ang 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5CC5506C" w14:textId="77777777" w:rsidR="009B055E" w:rsidRPr="00766D13" w:rsidRDefault="009B055E" w:rsidP="009B055E">
            <w:pPr>
              <w:jc w:val="center"/>
            </w:pPr>
            <w:r w:rsidRPr="00766D13">
              <w:rPr>
                <w:rFonts w:hint="eastAsia"/>
              </w:rPr>
              <w:t>1</w:t>
            </w:r>
          </w:p>
        </w:tc>
        <w:tc>
          <w:tcPr>
            <w:tcW w:w="1132" w:type="dxa"/>
            <w:shd w:val="clear" w:color="auto" w:fill="auto"/>
          </w:tcPr>
          <w:p w14:paraId="18AB2DD5" w14:textId="7DA82CED" w:rsidR="009B055E" w:rsidRPr="00766D13" w:rsidRDefault="009B055E" w:rsidP="009B055E">
            <w:pPr>
              <w:jc w:val="center"/>
            </w:pPr>
            <w:r w:rsidRPr="00766D13">
              <w:t xml:space="preserve">0.07 </w:t>
            </w:r>
          </w:p>
        </w:tc>
        <w:tc>
          <w:tcPr>
            <w:tcW w:w="1418" w:type="dxa"/>
            <w:shd w:val="clear" w:color="auto" w:fill="auto"/>
          </w:tcPr>
          <w:p w14:paraId="7A09FBBF" w14:textId="54BA1D03" w:rsidR="009B055E" w:rsidRPr="00766D13" w:rsidRDefault="009B055E" w:rsidP="009B055E">
            <w:pPr>
              <w:jc w:val="center"/>
            </w:pPr>
            <w:r w:rsidRPr="00766D13">
              <w:t xml:space="preserve">0.02 </w:t>
            </w:r>
          </w:p>
        </w:tc>
        <w:tc>
          <w:tcPr>
            <w:tcW w:w="1385" w:type="dxa"/>
            <w:shd w:val="clear" w:color="auto" w:fill="auto"/>
          </w:tcPr>
          <w:p w14:paraId="6C0BD781" w14:textId="7A3E2CF7" w:rsidR="009B055E" w:rsidRPr="00766D13" w:rsidRDefault="009B055E" w:rsidP="009B055E">
            <w:pPr>
              <w:jc w:val="center"/>
            </w:pPr>
            <w:r w:rsidRPr="00766D13">
              <w:t xml:space="preserve">0.23 </w:t>
            </w:r>
          </w:p>
        </w:tc>
        <w:tc>
          <w:tcPr>
            <w:tcW w:w="1385" w:type="dxa"/>
            <w:shd w:val="clear" w:color="auto" w:fill="auto"/>
          </w:tcPr>
          <w:p w14:paraId="1D57594A" w14:textId="1B9399AD" w:rsidR="009B055E" w:rsidRPr="00766D13" w:rsidRDefault="009B055E" w:rsidP="009B055E">
            <w:pPr>
              <w:jc w:val="center"/>
            </w:pPr>
            <w:r w:rsidRPr="00766D13">
              <w:t xml:space="preserve">0.03 </w:t>
            </w:r>
          </w:p>
        </w:tc>
      </w:tr>
      <w:tr w:rsidR="009B055E" w:rsidRPr="00766D13" w14:paraId="10DF38DF" w14:textId="77777777" w:rsidTr="00386330">
        <w:tc>
          <w:tcPr>
            <w:tcW w:w="1896" w:type="dxa"/>
            <w:shd w:val="clear" w:color="auto" w:fill="auto"/>
          </w:tcPr>
          <w:p w14:paraId="6B4C3854" w14:textId="77777777" w:rsidR="009B055E" w:rsidRPr="00766D13" w:rsidRDefault="009B055E" w:rsidP="009B055E">
            <w:pPr>
              <w:ind w:firstLineChars="100" w:firstLine="210"/>
            </w:pPr>
            <w:proofErr w:type="spellStart"/>
            <w:r w:rsidRPr="00766D13">
              <w:rPr>
                <w:rFonts w:hint="eastAsia"/>
              </w:rPr>
              <w:t>B</w:t>
            </w:r>
            <w:r w:rsidRPr="00766D13">
              <w:t>ocklandt</w:t>
            </w:r>
            <w:proofErr w:type="spellEnd"/>
          </w:p>
        </w:tc>
        <w:tc>
          <w:tcPr>
            <w:tcW w:w="1232" w:type="dxa"/>
            <w:shd w:val="clear" w:color="auto" w:fill="auto"/>
            <w:vAlign w:val="center"/>
          </w:tcPr>
          <w:p w14:paraId="6619E02E" w14:textId="77777777" w:rsidR="009B055E" w:rsidRPr="00766D13" w:rsidRDefault="009B055E" w:rsidP="009B055E">
            <w:pPr>
              <w:jc w:val="center"/>
            </w:pPr>
            <w:r w:rsidRPr="00766D13">
              <w:rPr>
                <w:rFonts w:hint="eastAsia"/>
              </w:rPr>
              <w:t>1</w:t>
            </w:r>
          </w:p>
        </w:tc>
        <w:tc>
          <w:tcPr>
            <w:tcW w:w="1132" w:type="dxa"/>
            <w:shd w:val="clear" w:color="auto" w:fill="auto"/>
          </w:tcPr>
          <w:p w14:paraId="09BA33AF" w14:textId="7A51DBF7" w:rsidR="009B055E" w:rsidRPr="00766D13" w:rsidRDefault="009B055E" w:rsidP="009B055E">
            <w:pPr>
              <w:jc w:val="center"/>
            </w:pPr>
            <w:r w:rsidRPr="00766D13">
              <w:t xml:space="preserve">0.37 </w:t>
            </w:r>
          </w:p>
        </w:tc>
        <w:tc>
          <w:tcPr>
            <w:tcW w:w="1418" w:type="dxa"/>
            <w:shd w:val="clear" w:color="auto" w:fill="auto"/>
          </w:tcPr>
          <w:p w14:paraId="475D746D" w14:textId="4873B91E" w:rsidR="009B055E" w:rsidRPr="00766D13" w:rsidRDefault="009B055E" w:rsidP="009B055E">
            <w:pPr>
              <w:jc w:val="center"/>
            </w:pPr>
            <w:r w:rsidRPr="00766D13">
              <w:t xml:space="preserve">0.08 </w:t>
            </w:r>
          </w:p>
        </w:tc>
        <w:tc>
          <w:tcPr>
            <w:tcW w:w="1385" w:type="dxa"/>
            <w:shd w:val="clear" w:color="auto" w:fill="auto"/>
          </w:tcPr>
          <w:p w14:paraId="674847BF" w14:textId="5DB7F4AA" w:rsidR="009B055E" w:rsidRPr="00766D13" w:rsidRDefault="009B055E" w:rsidP="009B055E">
            <w:pPr>
              <w:jc w:val="center"/>
            </w:pPr>
            <w:r w:rsidRPr="00766D13">
              <w:t xml:space="preserve">0.89 </w:t>
            </w:r>
          </w:p>
        </w:tc>
        <w:tc>
          <w:tcPr>
            <w:tcW w:w="1385" w:type="dxa"/>
            <w:shd w:val="clear" w:color="auto" w:fill="auto"/>
          </w:tcPr>
          <w:p w14:paraId="5AF55588" w14:textId="1D80A5E1" w:rsidR="009B055E" w:rsidRPr="00766D13" w:rsidRDefault="009B055E" w:rsidP="009B055E">
            <w:pPr>
              <w:jc w:val="center"/>
            </w:pPr>
            <w:r w:rsidRPr="00766D13">
              <w:t xml:space="preserve">0.13 </w:t>
            </w:r>
          </w:p>
        </w:tc>
      </w:tr>
      <w:tr w:rsidR="009B055E" w:rsidRPr="00766D13" w14:paraId="4DD8F833" w14:textId="77777777" w:rsidTr="00386330">
        <w:tc>
          <w:tcPr>
            <w:tcW w:w="1896" w:type="dxa"/>
            <w:shd w:val="clear" w:color="auto" w:fill="auto"/>
          </w:tcPr>
          <w:p w14:paraId="5E957D28" w14:textId="77777777" w:rsidR="009B055E" w:rsidRPr="00766D13" w:rsidRDefault="009B055E" w:rsidP="009B055E">
            <w:pPr>
              <w:ind w:firstLineChars="100" w:firstLine="210"/>
            </w:pPr>
            <w:proofErr w:type="spellStart"/>
            <w:r w:rsidRPr="00766D13">
              <w:rPr>
                <w:rFonts w:hint="eastAsia"/>
              </w:rPr>
              <w:t>G</w:t>
            </w:r>
            <w:r w:rsidRPr="00766D13">
              <w:t>aragnani</w:t>
            </w:r>
            <w:proofErr w:type="spellEnd"/>
          </w:p>
        </w:tc>
        <w:tc>
          <w:tcPr>
            <w:tcW w:w="1232" w:type="dxa"/>
            <w:shd w:val="clear" w:color="auto" w:fill="auto"/>
            <w:vAlign w:val="center"/>
          </w:tcPr>
          <w:p w14:paraId="27EF3F93" w14:textId="77777777" w:rsidR="009B055E" w:rsidRPr="00766D13" w:rsidRDefault="009B055E" w:rsidP="009B055E">
            <w:pPr>
              <w:jc w:val="center"/>
            </w:pPr>
            <w:r w:rsidRPr="00766D13">
              <w:rPr>
                <w:rFonts w:hint="eastAsia"/>
              </w:rPr>
              <w:t>1</w:t>
            </w:r>
          </w:p>
        </w:tc>
        <w:tc>
          <w:tcPr>
            <w:tcW w:w="1132" w:type="dxa"/>
            <w:shd w:val="clear" w:color="auto" w:fill="auto"/>
          </w:tcPr>
          <w:p w14:paraId="2066AE4A" w14:textId="206F5B95" w:rsidR="009B055E" w:rsidRPr="00766D13" w:rsidRDefault="009B055E" w:rsidP="009B055E">
            <w:pPr>
              <w:jc w:val="center"/>
            </w:pPr>
            <w:r w:rsidRPr="00766D13">
              <w:t xml:space="preserve">0.76 </w:t>
            </w:r>
          </w:p>
        </w:tc>
        <w:tc>
          <w:tcPr>
            <w:tcW w:w="1418" w:type="dxa"/>
            <w:shd w:val="clear" w:color="auto" w:fill="auto"/>
          </w:tcPr>
          <w:p w14:paraId="1E391617" w14:textId="3E8A72B4" w:rsidR="009B055E" w:rsidRPr="00766D13" w:rsidRDefault="009B055E" w:rsidP="009B055E">
            <w:pPr>
              <w:jc w:val="center"/>
            </w:pPr>
            <w:r w:rsidRPr="00766D13">
              <w:t xml:space="preserve">0.06 </w:t>
            </w:r>
          </w:p>
        </w:tc>
        <w:tc>
          <w:tcPr>
            <w:tcW w:w="1385" w:type="dxa"/>
            <w:shd w:val="clear" w:color="auto" w:fill="auto"/>
          </w:tcPr>
          <w:p w14:paraId="0F113598" w14:textId="3EC2E8DE" w:rsidR="009B055E" w:rsidRPr="00766D13" w:rsidRDefault="009B055E" w:rsidP="009B055E">
            <w:pPr>
              <w:jc w:val="center"/>
            </w:pPr>
            <w:r w:rsidRPr="00766D13">
              <w:t xml:space="preserve">0.99 </w:t>
            </w:r>
          </w:p>
        </w:tc>
        <w:tc>
          <w:tcPr>
            <w:tcW w:w="1385" w:type="dxa"/>
            <w:shd w:val="clear" w:color="auto" w:fill="auto"/>
          </w:tcPr>
          <w:p w14:paraId="2241B567" w14:textId="17096212" w:rsidR="009B055E" w:rsidRPr="00766D13" w:rsidRDefault="009B055E" w:rsidP="009B055E">
            <w:pPr>
              <w:jc w:val="center"/>
            </w:pPr>
            <w:r w:rsidRPr="00766D13">
              <w:t xml:space="preserve">0.47 </w:t>
            </w:r>
          </w:p>
        </w:tc>
      </w:tr>
      <w:tr w:rsidR="009B055E" w:rsidRPr="00766D13" w14:paraId="4026985A" w14:textId="77777777" w:rsidTr="00386330">
        <w:tc>
          <w:tcPr>
            <w:tcW w:w="1896" w:type="dxa"/>
            <w:shd w:val="clear" w:color="auto" w:fill="auto"/>
          </w:tcPr>
          <w:p w14:paraId="17B696D2" w14:textId="77777777" w:rsidR="009B055E" w:rsidRPr="00766D13" w:rsidRDefault="009B055E" w:rsidP="009B055E">
            <w:pPr>
              <w:ind w:firstLineChars="100" w:firstLine="210"/>
            </w:pPr>
            <w:r w:rsidRPr="00766D13">
              <w:rPr>
                <w:rFonts w:hint="eastAsia"/>
              </w:rPr>
              <w:t>L</w:t>
            </w:r>
            <w:r w:rsidRPr="00766D13">
              <w:t>evine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52C4A50B" w14:textId="77777777" w:rsidR="009B055E" w:rsidRPr="00766D13" w:rsidRDefault="009B055E" w:rsidP="009B055E">
            <w:pPr>
              <w:jc w:val="center"/>
            </w:pPr>
            <w:r w:rsidRPr="00766D13">
              <w:rPr>
                <w:rFonts w:hint="eastAsia"/>
              </w:rPr>
              <w:t>2</w:t>
            </w:r>
          </w:p>
        </w:tc>
        <w:tc>
          <w:tcPr>
            <w:tcW w:w="1132" w:type="dxa"/>
            <w:shd w:val="clear" w:color="auto" w:fill="auto"/>
          </w:tcPr>
          <w:p w14:paraId="5CFC7E05" w14:textId="594AF917" w:rsidR="009B055E" w:rsidRPr="00766D13" w:rsidRDefault="009B055E" w:rsidP="009B055E">
            <w:pPr>
              <w:jc w:val="center"/>
            </w:pPr>
            <w:r w:rsidRPr="00766D13">
              <w:t xml:space="preserve">63.14 </w:t>
            </w:r>
          </w:p>
        </w:tc>
        <w:tc>
          <w:tcPr>
            <w:tcW w:w="1418" w:type="dxa"/>
            <w:shd w:val="clear" w:color="auto" w:fill="auto"/>
          </w:tcPr>
          <w:p w14:paraId="5D7B7CA7" w14:textId="1B5E85C8" w:rsidR="009B055E" w:rsidRPr="00766D13" w:rsidRDefault="009B055E" w:rsidP="009B055E">
            <w:pPr>
              <w:jc w:val="center"/>
            </w:pPr>
            <w:r w:rsidRPr="00766D13">
              <w:t xml:space="preserve">8.06 </w:t>
            </w:r>
          </w:p>
        </w:tc>
        <w:tc>
          <w:tcPr>
            <w:tcW w:w="1385" w:type="dxa"/>
            <w:shd w:val="clear" w:color="auto" w:fill="auto"/>
          </w:tcPr>
          <w:p w14:paraId="6569EFA7" w14:textId="52A6AED0" w:rsidR="009B055E" w:rsidRPr="00766D13" w:rsidRDefault="009B055E" w:rsidP="009B055E">
            <w:pPr>
              <w:jc w:val="center"/>
            </w:pPr>
            <w:r w:rsidRPr="00766D13">
              <w:t xml:space="preserve">93.84 </w:t>
            </w:r>
          </w:p>
        </w:tc>
        <w:tc>
          <w:tcPr>
            <w:tcW w:w="1385" w:type="dxa"/>
            <w:shd w:val="clear" w:color="auto" w:fill="auto"/>
          </w:tcPr>
          <w:p w14:paraId="2C1BC378" w14:textId="47A8760A" w:rsidR="009B055E" w:rsidRPr="00766D13" w:rsidRDefault="009B055E" w:rsidP="009B055E">
            <w:pPr>
              <w:jc w:val="center"/>
            </w:pPr>
            <w:r w:rsidRPr="00766D13">
              <w:t xml:space="preserve">26.72 </w:t>
            </w:r>
          </w:p>
        </w:tc>
      </w:tr>
      <w:tr w:rsidR="009B055E" w:rsidRPr="00766D13" w14:paraId="76698C1E" w14:textId="77777777" w:rsidTr="00386330">
        <w:tc>
          <w:tcPr>
            <w:tcW w:w="1896" w:type="dxa"/>
            <w:shd w:val="clear" w:color="auto" w:fill="auto"/>
          </w:tcPr>
          <w:p w14:paraId="23AF92A8" w14:textId="77777777" w:rsidR="009B055E" w:rsidRPr="00766D13" w:rsidRDefault="009B055E" w:rsidP="009B055E">
            <w:pPr>
              <w:ind w:firstLineChars="100" w:firstLine="210"/>
            </w:pPr>
            <w:r w:rsidRPr="00766D13">
              <w:rPr>
                <w:rFonts w:hint="eastAsia"/>
              </w:rPr>
              <w:t>Z</w:t>
            </w:r>
            <w:r w:rsidRPr="00766D13">
              <w:t xml:space="preserve">hang 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219A0855" w14:textId="77777777" w:rsidR="009B055E" w:rsidRPr="00766D13" w:rsidRDefault="009B055E" w:rsidP="009B055E">
            <w:pPr>
              <w:jc w:val="center"/>
            </w:pPr>
            <w:r w:rsidRPr="00766D13">
              <w:rPr>
                <w:rFonts w:hint="eastAsia"/>
              </w:rPr>
              <w:t>2</w:t>
            </w:r>
          </w:p>
        </w:tc>
        <w:tc>
          <w:tcPr>
            <w:tcW w:w="1132" w:type="dxa"/>
            <w:shd w:val="clear" w:color="auto" w:fill="auto"/>
          </w:tcPr>
          <w:p w14:paraId="2D3E5B6E" w14:textId="3C867349" w:rsidR="009B055E" w:rsidRPr="00766D13" w:rsidRDefault="009B055E" w:rsidP="009B055E">
            <w:pPr>
              <w:jc w:val="center"/>
            </w:pPr>
            <w:r w:rsidRPr="00766D13">
              <w:t xml:space="preserve">-0.98 </w:t>
            </w:r>
          </w:p>
        </w:tc>
        <w:tc>
          <w:tcPr>
            <w:tcW w:w="1418" w:type="dxa"/>
            <w:shd w:val="clear" w:color="auto" w:fill="auto"/>
          </w:tcPr>
          <w:p w14:paraId="4C46476D" w14:textId="0F5D91AB" w:rsidR="009B055E" w:rsidRPr="00766D13" w:rsidRDefault="009B055E" w:rsidP="009B055E">
            <w:pPr>
              <w:jc w:val="center"/>
            </w:pPr>
            <w:r w:rsidRPr="00766D13">
              <w:t xml:space="preserve">0.43 </w:t>
            </w:r>
          </w:p>
        </w:tc>
        <w:tc>
          <w:tcPr>
            <w:tcW w:w="1385" w:type="dxa"/>
            <w:shd w:val="clear" w:color="auto" w:fill="auto"/>
          </w:tcPr>
          <w:p w14:paraId="3F2F10D7" w14:textId="7B89C364" w:rsidR="009B055E" w:rsidRPr="00766D13" w:rsidRDefault="009B055E" w:rsidP="009B055E">
            <w:pPr>
              <w:jc w:val="center"/>
            </w:pPr>
            <w:r w:rsidRPr="00766D13">
              <w:t xml:space="preserve">0.51 </w:t>
            </w:r>
          </w:p>
        </w:tc>
        <w:tc>
          <w:tcPr>
            <w:tcW w:w="1385" w:type="dxa"/>
            <w:shd w:val="clear" w:color="auto" w:fill="auto"/>
          </w:tcPr>
          <w:p w14:paraId="0BA5E5B2" w14:textId="4987C02D" w:rsidR="009B055E" w:rsidRPr="00766D13" w:rsidRDefault="009B055E" w:rsidP="009B055E">
            <w:pPr>
              <w:jc w:val="center"/>
            </w:pPr>
            <w:r w:rsidRPr="00766D13">
              <w:t xml:space="preserve">-2.27 </w:t>
            </w:r>
          </w:p>
        </w:tc>
      </w:tr>
      <w:tr w:rsidR="009B055E" w:rsidRPr="00766D13" w14:paraId="1DAF326B" w14:textId="77777777" w:rsidTr="00386330">
        <w:tc>
          <w:tcPr>
            <w:tcW w:w="1896" w:type="dxa"/>
            <w:shd w:val="clear" w:color="auto" w:fill="auto"/>
          </w:tcPr>
          <w:p w14:paraId="4A314C6A" w14:textId="77777777" w:rsidR="009B055E" w:rsidRPr="00766D13" w:rsidRDefault="009B055E" w:rsidP="009B055E">
            <w:pPr>
              <w:ind w:firstLineChars="100" w:firstLine="210"/>
            </w:pPr>
            <w:proofErr w:type="spellStart"/>
            <w:r w:rsidRPr="00766D13">
              <w:rPr>
                <w:rFonts w:hint="eastAsia"/>
              </w:rPr>
              <w:t>G</w:t>
            </w:r>
            <w:r w:rsidRPr="00766D13">
              <w:t>rimAge</w:t>
            </w:r>
            <w:proofErr w:type="spellEnd"/>
          </w:p>
        </w:tc>
        <w:tc>
          <w:tcPr>
            <w:tcW w:w="1232" w:type="dxa"/>
            <w:shd w:val="clear" w:color="auto" w:fill="auto"/>
            <w:vAlign w:val="center"/>
          </w:tcPr>
          <w:p w14:paraId="604D5F8A" w14:textId="77777777" w:rsidR="009B055E" w:rsidRPr="00766D13" w:rsidRDefault="009B055E" w:rsidP="009B055E">
            <w:pPr>
              <w:jc w:val="center"/>
            </w:pPr>
            <w:r w:rsidRPr="00766D13">
              <w:rPr>
                <w:rFonts w:hint="eastAsia"/>
              </w:rPr>
              <w:t>2</w:t>
            </w:r>
          </w:p>
        </w:tc>
        <w:tc>
          <w:tcPr>
            <w:tcW w:w="1132" w:type="dxa"/>
            <w:shd w:val="clear" w:color="auto" w:fill="auto"/>
          </w:tcPr>
          <w:p w14:paraId="13571397" w14:textId="0CADCB68" w:rsidR="009B055E" w:rsidRPr="00766D13" w:rsidRDefault="009B055E" w:rsidP="009B055E">
            <w:pPr>
              <w:jc w:val="center"/>
            </w:pPr>
            <w:r w:rsidRPr="00766D13">
              <w:t xml:space="preserve">73.66 </w:t>
            </w:r>
          </w:p>
        </w:tc>
        <w:tc>
          <w:tcPr>
            <w:tcW w:w="1418" w:type="dxa"/>
            <w:shd w:val="clear" w:color="auto" w:fill="auto"/>
          </w:tcPr>
          <w:p w14:paraId="0E975542" w14:textId="6288FAFD" w:rsidR="009B055E" w:rsidRPr="00766D13" w:rsidRDefault="009B055E" w:rsidP="009B055E">
            <w:pPr>
              <w:jc w:val="center"/>
            </w:pPr>
            <w:r w:rsidRPr="00766D13">
              <w:t xml:space="preserve">6.25 </w:t>
            </w:r>
          </w:p>
        </w:tc>
        <w:tc>
          <w:tcPr>
            <w:tcW w:w="1385" w:type="dxa"/>
            <w:shd w:val="clear" w:color="auto" w:fill="auto"/>
          </w:tcPr>
          <w:p w14:paraId="5EAE90CD" w14:textId="0AD0023D" w:rsidR="009B055E" w:rsidRPr="00766D13" w:rsidRDefault="009B055E" w:rsidP="009B055E">
            <w:pPr>
              <w:jc w:val="center"/>
            </w:pPr>
            <w:r w:rsidRPr="00766D13">
              <w:t xml:space="preserve">90.93 </w:t>
            </w:r>
          </w:p>
        </w:tc>
        <w:tc>
          <w:tcPr>
            <w:tcW w:w="1385" w:type="dxa"/>
            <w:shd w:val="clear" w:color="auto" w:fill="auto"/>
          </w:tcPr>
          <w:p w14:paraId="69F601C8" w14:textId="3B9C1977" w:rsidR="009B055E" w:rsidRPr="00766D13" w:rsidRDefault="009B055E" w:rsidP="009B055E">
            <w:pPr>
              <w:jc w:val="center"/>
            </w:pPr>
            <w:r w:rsidRPr="00766D13">
              <w:t xml:space="preserve">51.34 </w:t>
            </w:r>
          </w:p>
        </w:tc>
      </w:tr>
      <w:tr w:rsidR="009B055E" w:rsidRPr="00766D13" w14:paraId="5EDD7BB2" w14:textId="77777777" w:rsidTr="00386330">
        <w:tc>
          <w:tcPr>
            <w:tcW w:w="1896" w:type="dxa"/>
            <w:shd w:val="clear" w:color="auto" w:fill="auto"/>
          </w:tcPr>
          <w:p w14:paraId="652E07C3" w14:textId="6A02D74F" w:rsidR="009B055E" w:rsidRPr="00766D13" w:rsidRDefault="009B055E" w:rsidP="009B055E">
            <w:pPr>
              <w:ind w:firstLineChars="100" w:firstLine="210"/>
            </w:pPr>
            <w:bookmarkStart w:id="4" w:name="OLE_LINK1"/>
            <w:bookmarkStart w:id="5" w:name="OLE_LINK2"/>
            <w:r w:rsidRPr="00766D13">
              <w:rPr>
                <w:rFonts w:cs="Times New Roman"/>
                <w:color w:val="000000" w:themeColor="text1"/>
                <w:szCs w:val="18"/>
              </w:rPr>
              <w:t>DunedinPoAm38</w:t>
            </w:r>
            <w:bookmarkEnd w:id="4"/>
            <w:bookmarkEnd w:id="5"/>
          </w:p>
        </w:tc>
        <w:tc>
          <w:tcPr>
            <w:tcW w:w="1232" w:type="dxa"/>
            <w:shd w:val="clear" w:color="auto" w:fill="auto"/>
            <w:vAlign w:val="center"/>
          </w:tcPr>
          <w:p w14:paraId="31ECBC53" w14:textId="77777777" w:rsidR="009B055E" w:rsidRPr="00766D13" w:rsidRDefault="009B055E" w:rsidP="009B055E">
            <w:pPr>
              <w:jc w:val="center"/>
            </w:pPr>
            <w:r w:rsidRPr="00766D13">
              <w:rPr>
                <w:rFonts w:hint="eastAsia"/>
              </w:rPr>
              <w:t>2</w:t>
            </w:r>
          </w:p>
        </w:tc>
        <w:tc>
          <w:tcPr>
            <w:tcW w:w="1132" w:type="dxa"/>
            <w:shd w:val="clear" w:color="auto" w:fill="auto"/>
          </w:tcPr>
          <w:p w14:paraId="620198FD" w14:textId="37BD867E" w:rsidR="009B055E" w:rsidRPr="00766D13" w:rsidRDefault="009B055E" w:rsidP="009B055E">
            <w:pPr>
              <w:jc w:val="center"/>
            </w:pPr>
            <w:r w:rsidRPr="00766D13">
              <w:t xml:space="preserve">1.07 </w:t>
            </w:r>
          </w:p>
        </w:tc>
        <w:tc>
          <w:tcPr>
            <w:tcW w:w="1418" w:type="dxa"/>
            <w:shd w:val="clear" w:color="auto" w:fill="auto"/>
          </w:tcPr>
          <w:p w14:paraId="7256FDC5" w14:textId="56BBEB9A" w:rsidR="009B055E" w:rsidRPr="00766D13" w:rsidRDefault="009B055E" w:rsidP="009B055E">
            <w:pPr>
              <w:jc w:val="center"/>
            </w:pPr>
            <w:r w:rsidRPr="00766D13">
              <w:t xml:space="preserve">0.09 </w:t>
            </w:r>
          </w:p>
        </w:tc>
        <w:tc>
          <w:tcPr>
            <w:tcW w:w="1385" w:type="dxa"/>
            <w:shd w:val="clear" w:color="auto" w:fill="auto"/>
          </w:tcPr>
          <w:p w14:paraId="0E5262EF" w14:textId="772B8FCB" w:rsidR="009B055E" w:rsidRPr="00766D13" w:rsidRDefault="009B055E" w:rsidP="009B055E">
            <w:pPr>
              <w:jc w:val="center"/>
            </w:pPr>
            <w:r w:rsidRPr="00766D13">
              <w:t xml:space="preserve">1.39 </w:t>
            </w:r>
          </w:p>
        </w:tc>
        <w:tc>
          <w:tcPr>
            <w:tcW w:w="1385" w:type="dxa"/>
            <w:shd w:val="clear" w:color="auto" w:fill="auto"/>
          </w:tcPr>
          <w:p w14:paraId="09AA21C0" w14:textId="542155A9" w:rsidR="009B055E" w:rsidRPr="00766D13" w:rsidRDefault="009B055E" w:rsidP="009B055E">
            <w:pPr>
              <w:jc w:val="center"/>
            </w:pPr>
            <w:r w:rsidRPr="00766D13">
              <w:t xml:space="preserve">0.75 </w:t>
            </w:r>
          </w:p>
        </w:tc>
      </w:tr>
      <w:tr w:rsidR="00B2163F" w:rsidRPr="00766D13" w14:paraId="1B59646F" w14:textId="77777777" w:rsidTr="00B2163F">
        <w:tc>
          <w:tcPr>
            <w:tcW w:w="8448" w:type="dxa"/>
            <w:gridSpan w:val="6"/>
            <w:shd w:val="clear" w:color="auto" w:fill="auto"/>
            <w:vAlign w:val="center"/>
          </w:tcPr>
          <w:p w14:paraId="71DF374C" w14:textId="77777777" w:rsidR="00B2163F" w:rsidRPr="00766D13" w:rsidRDefault="00B2163F" w:rsidP="00B2163F">
            <w:r w:rsidRPr="00766D13">
              <w:rPr>
                <w:rFonts w:cs="Times New Roman"/>
                <w:b/>
              </w:rPr>
              <w:t xml:space="preserve">Epigenetic age acceleration </w:t>
            </w:r>
          </w:p>
        </w:tc>
      </w:tr>
      <w:tr w:rsidR="009B055E" w:rsidRPr="00766D13" w14:paraId="58484E02" w14:textId="77777777" w:rsidTr="00386330">
        <w:tc>
          <w:tcPr>
            <w:tcW w:w="1896" w:type="dxa"/>
            <w:shd w:val="clear" w:color="auto" w:fill="auto"/>
          </w:tcPr>
          <w:p w14:paraId="4F6EB9AF" w14:textId="77777777" w:rsidR="009B055E" w:rsidRPr="00766D13" w:rsidRDefault="009B055E" w:rsidP="009B055E">
            <w:pPr>
              <w:ind w:firstLineChars="100" w:firstLine="210"/>
              <w:rPr>
                <w:rFonts w:cs="Times New Roman"/>
              </w:rPr>
            </w:pPr>
            <w:r w:rsidRPr="00766D13">
              <w:rPr>
                <w:rFonts w:cs="Times New Roman"/>
              </w:rPr>
              <w:t>Horvath 1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65D653BA" w14:textId="77777777" w:rsidR="009B055E" w:rsidRPr="00766D13" w:rsidRDefault="009B055E" w:rsidP="009B055E">
            <w:pPr>
              <w:jc w:val="center"/>
            </w:pPr>
            <w:r w:rsidRPr="00766D13">
              <w:rPr>
                <w:rFonts w:hint="eastAsia"/>
              </w:rPr>
              <w:t>1</w:t>
            </w:r>
          </w:p>
        </w:tc>
        <w:tc>
          <w:tcPr>
            <w:tcW w:w="1132" w:type="dxa"/>
            <w:shd w:val="clear" w:color="auto" w:fill="auto"/>
          </w:tcPr>
          <w:p w14:paraId="6A56E8A6" w14:textId="77777777" w:rsidR="009B055E" w:rsidRPr="00766D13" w:rsidRDefault="009B055E" w:rsidP="009B055E">
            <w:pPr>
              <w:jc w:val="center"/>
            </w:pPr>
            <w:r w:rsidRPr="00766D13">
              <w:t>0</w:t>
            </w:r>
          </w:p>
        </w:tc>
        <w:tc>
          <w:tcPr>
            <w:tcW w:w="1418" w:type="dxa"/>
            <w:shd w:val="clear" w:color="auto" w:fill="auto"/>
          </w:tcPr>
          <w:p w14:paraId="23281F98" w14:textId="77777777" w:rsidR="009B055E" w:rsidRPr="00766D13" w:rsidRDefault="009B055E" w:rsidP="009B055E">
            <w:pPr>
              <w:jc w:val="center"/>
            </w:pPr>
            <w:r w:rsidRPr="00766D13">
              <w:t>1</w:t>
            </w:r>
          </w:p>
        </w:tc>
        <w:tc>
          <w:tcPr>
            <w:tcW w:w="1385" w:type="dxa"/>
            <w:shd w:val="clear" w:color="auto" w:fill="auto"/>
          </w:tcPr>
          <w:p w14:paraId="5550C44A" w14:textId="4F764775" w:rsidR="009B055E" w:rsidRPr="00766D13" w:rsidRDefault="009B055E" w:rsidP="009B055E">
            <w:pPr>
              <w:jc w:val="center"/>
            </w:pPr>
            <w:r w:rsidRPr="00766D13">
              <w:t xml:space="preserve">6.94 </w:t>
            </w:r>
          </w:p>
        </w:tc>
        <w:tc>
          <w:tcPr>
            <w:tcW w:w="1385" w:type="dxa"/>
            <w:shd w:val="clear" w:color="auto" w:fill="auto"/>
          </w:tcPr>
          <w:p w14:paraId="16871BF5" w14:textId="29C9DA2E" w:rsidR="009B055E" w:rsidRPr="00766D13" w:rsidRDefault="009B055E" w:rsidP="009B055E">
            <w:pPr>
              <w:jc w:val="center"/>
            </w:pPr>
            <w:r w:rsidRPr="00766D13">
              <w:t xml:space="preserve">-4.82 </w:t>
            </w:r>
          </w:p>
        </w:tc>
      </w:tr>
      <w:tr w:rsidR="009B055E" w:rsidRPr="00766D13" w14:paraId="28E0EE81" w14:textId="77777777" w:rsidTr="00386330">
        <w:tc>
          <w:tcPr>
            <w:tcW w:w="1896" w:type="dxa"/>
            <w:shd w:val="clear" w:color="auto" w:fill="auto"/>
          </w:tcPr>
          <w:p w14:paraId="68E591EB" w14:textId="77777777" w:rsidR="009B055E" w:rsidRPr="00766D13" w:rsidRDefault="009B055E" w:rsidP="009B055E">
            <w:pPr>
              <w:ind w:firstLineChars="100" w:firstLine="210"/>
            </w:pPr>
            <w:proofErr w:type="spellStart"/>
            <w:r w:rsidRPr="00766D13">
              <w:rPr>
                <w:rFonts w:hint="eastAsia"/>
              </w:rPr>
              <w:t>H</w:t>
            </w:r>
            <w:r w:rsidRPr="00766D13">
              <w:t>annum</w:t>
            </w:r>
            <w:proofErr w:type="spellEnd"/>
          </w:p>
        </w:tc>
        <w:tc>
          <w:tcPr>
            <w:tcW w:w="1232" w:type="dxa"/>
            <w:shd w:val="clear" w:color="auto" w:fill="auto"/>
            <w:vAlign w:val="center"/>
          </w:tcPr>
          <w:p w14:paraId="4A1BD37D" w14:textId="77777777" w:rsidR="009B055E" w:rsidRPr="00766D13" w:rsidRDefault="009B055E" w:rsidP="009B055E">
            <w:pPr>
              <w:jc w:val="center"/>
            </w:pPr>
            <w:r w:rsidRPr="00766D13">
              <w:rPr>
                <w:rFonts w:hint="eastAsia"/>
              </w:rPr>
              <w:t>1</w:t>
            </w:r>
          </w:p>
        </w:tc>
        <w:tc>
          <w:tcPr>
            <w:tcW w:w="1132" w:type="dxa"/>
            <w:shd w:val="clear" w:color="auto" w:fill="auto"/>
          </w:tcPr>
          <w:p w14:paraId="288D4A90" w14:textId="77777777" w:rsidR="009B055E" w:rsidRPr="00766D13" w:rsidRDefault="009B055E" w:rsidP="009B055E">
            <w:pPr>
              <w:jc w:val="center"/>
            </w:pPr>
            <w:r w:rsidRPr="00766D13">
              <w:t>0</w:t>
            </w:r>
          </w:p>
        </w:tc>
        <w:tc>
          <w:tcPr>
            <w:tcW w:w="1418" w:type="dxa"/>
            <w:shd w:val="clear" w:color="auto" w:fill="auto"/>
          </w:tcPr>
          <w:p w14:paraId="4F723C38" w14:textId="77777777" w:rsidR="009B055E" w:rsidRPr="00766D13" w:rsidRDefault="009B055E" w:rsidP="009B055E">
            <w:pPr>
              <w:jc w:val="center"/>
            </w:pPr>
            <w:r w:rsidRPr="00766D13">
              <w:t>1</w:t>
            </w:r>
          </w:p>
        </w:tc>
        <w:tc>
          <w:tcPr>
            <w:tcW w:w="1385" w:type="dxa"/>
            <w:shd w:val="clear" w:color="auto" w:fill="auto"/>
          </w:tcPr>
          <w:p w14:paraId="6C7D1C3D" w14:textId="5B158136" w:rsidR="009B055E" w:rsidRPr="00766D13" w:rsidRDefault="009B055E" w:rsidP="009B055E">
            <w:pPr>
              <w:jc w:val="center"/>
            </w:pPr>
            <w:r w:rsidRPr="00766D13">
              <w:t xml:space="preserve">7.96 </w:t>
            </w:r>
          </w:p>
        </w:tc>
        <w:tc>
          <w:tcPr>
            <w:tcW w:w="1385" w:type="dxa"/>
            <w:shd w:val="clear" w:color="auto" w:fill="auto"/>
          </w:tcPr>
          <w:p w14:paraId="16B13F95" w14:textId="340628FE" w:rsidR="009B055E" w:rsidRPr="00766D13" w:rsidRDefault="009B055E" w:rsidP="009B055E">
            <w:pPr>
              <w:jc w:val="center"/>
            </w:pPr>
            <w:r w:rsidRPr="00766D13">
              <w:t xml:space="preserve">-5.49 </w:t>
            </w:r>
          </w:p>
        </w:tc>
      </w:tr>
      <w:tr w:rsidR="009B055E" w:rsidRPr="00766D13" w14:paraId="7C7E20DC" w14:textId="77777777" w:rsidTr="00386330">
        <w:tc>
          <w:tcPr>
            <w:tcW w:w="1896" w:type="dxa"/>
            <w:shd w:val="clear" w:color="auto" w:fill="auto"/>
          </w:tcPr>
          <w:p w14:paraId="582A8741" w14:textId="77777777" w:rsidR="009B055E" w:rsidRPr="00766D13" w:rsidRDefault="009B055E" w:rsidP="009B055E">
            <w:pPr>
              <w:ind w:firstLineChars="100" w:firstLine="210"/>
            </w:pPr>
            <w:r w:rsidRPr="00766D13">
              <w:rPr>
                <w:rFonts w:hint="eastAsia"/>
              </w:rPr>
              <w:t>H</w:t>
            </w:r>
            <w:r w:rsidRPr="00766D13">
              <w:t>orvath 2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7293B1E3" w14:textId="77777777" w:rsidR="009B055E" w:rsidRPr="00766D13" w:rsidRDefault="009B055E" w:rsidP="009B055E">
            <w:pPr>
              <w:jc w:val="center"/>
            </w:pPr>
            <w:r w:rsidRPr="00766D13">
              <w:rPr>
                <w:rFonts w:hint="eastAsia"/>
              </w:rPr>
              <w:t>1</w:t>
            </w:r>
          </w:p>
        </w:tc>
        <w:tc>
          <w:tcPr>
            <w:tcW w:w="1132" w:type="dxa"/>
            <w:shd w:val="clear" w:color="auto" w:fill="auto"/>
          </w:tcPr>
          <w:p w14:paraId="271C332C" w14:textId="77777777" w:rsidR="009B055E" w:rsidRPr="00766D13" w:rsidRDefault="009B055E" w:rsidP="009B055E">
            <w:pPr>
              <w:jc w:val="center"/>
            </w:pPr>
            <w:r w:rsidRPr="00766D13">
              <w:t>0</w:t>
            </w:r>
          </w:p>
        </w:tc>
        <w:tc>
          <w:tcPr>
            <w:tcW w:w="1418" w:type="dxa"/>
            <w:shd w:val="clear" w:color="auto" w:fill="auto"/>
          </w:tcPr>
          <w:p w14:paraId="7FE3F36D" w14:textId="77777777" w:rsidR="009B055E" w:rsidRPr="00766D13" w:rsidRDefault="009B055E" w:rsidP="009B055E">
            <w:pPr>
              <w:jc w:val="center"/>
            </w:pPr>
            <w:r w:rsidRPr="00766D13">
              <w:t>1</w:t>
            </w:r>
          </w:p>
        </w:tc>
        <w:tc>
          <w:tcPr>
            <w:tcW w:w="1385" w:type="dxa"/>
            <w:shd w:val="clear" w:color="auto" w:fill="auto"/>
          </w:tcPr>
          <w:p w14:paraId="66FE91A2" w14:textId="44709953" w:rsidR="009B055E" w:rsidRPr="00766D13" w:rsidRDefault="009B055E" w:rsidP="009B055E">
            <w:pPr>
              <w:jc w:val="center"/>
            </w:pPr>
            <w:r w:rsidRPr="00766D13">
              <w:t xml:space="preserve">4.03 </w:t>
            </w:r>
          </w:p>
        </w:tc>
        <w:tc>
          <w:tcPr>
            <w:tcW w:w="1385" w:type="dxa"/>
            <w:shd w:val="clear" w:color="auto" w:fill="auto"/>
          </w:tcPr>
          <w:p w14:paraId="4F25E990" w14:textId="378D13D8" w:rsidR="009B055E" w:rsidRPr="00766D13" w:rsidRDefault="009B055E" w:rsidP="009B055E">
            <w:pPr>
              <w:jc w:val="center"/>
            </w:pPr>
            <w:r w:rsidRPr="00766D13">
              <w:t xml:space="preserve">-5.31 </w:t>
            </w:r>
          </w:p>
        </w:tc>
      </w:tr>
      <w:tr w:rsidR="009B055E" w:rsidRPr="00766D13" w14:paraId="3B4BA871" w14:textId="77777777" w:rsidTr="00386330">
        <w:tc>
          <w:tcPr>
            <w:tcW w:w="1896" w:type="dxa"/>
            <w:shd w:val="clear" w:color="auto" w:fill="auto"/>
          </w:tcPr>
          <w:p w14:paraId="0DBF992D" w14:textId="77777777" w:rsidR="009B055E" w:rsidRPr="00766D13" w:rsidRDefault="009B055E" w:rsidP="009B055E">
            <w:pPr>
              <w:ind w:firstLineChars="100" w:firstLine="210"/>
            </w:pPr>
            <w:r w:rsidRPr="00766D13">
              <w:rPr>
                <w:rFonts w:hint="eastAsia"/>
              </w:rPr>
              <w:t>L</w:t>
            </w:r>
            <w:r w:rsidRPr="00766D13">
              <w:t>in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0A641391" w14:textId="77777777" w:rsidR="009B055E" w:rsidRPr="00766D13" w:rsidRDefault="009B055E" w:rsidP="009B055E">
            <w:pPr>
              <w:jc w:val="center"/>
            </w:pPr>
            <w:r w:rsidRPr="00766D13">
              <w:rPr>
                <w:rFonts w:hint="eastAsia"/>
              </w:rPr>
              <w:t>1</w:t>
            </w:r>
          </w:p>
        </w:tc>
        <w:tc>
          <w:tcPr>
            <w:tcW w:w="1132" w:type="dxa"/>
            <w:shd w:val="clear" w:color="auto" w:fill="auto"/>
          </w:tcPr>
          <w:p w14:paraId="3C4F4857" w14:textId="77777777" w:rsidR="009B055E" w:rsidRPr="00766D13" w:rsidRDefault="009B055E" w:rsidP="009B055E">
            <w:pPr>
              <w:jc w:val="center"/>
            </w:pPr>
            <w:r w:rsidRPr="00766D13">
              <w:t>0</w:t>
            </w:r>
          </w:p>
        </w:tc>
        <w:tc>
          <w:tcPr>
            <w:tcW w:w="1418" w:type="dxa"/>
            <w:shd w:val="clear" w:color="auto" w:fill="auto"/>
          </w:tcPr>
          <w:p w14:paraId="489700F4" w14:textId="77777777" w:rsidR="009B055E" w:rsidRPr="00766D13" w:rsidRDefault="009B055E" w:rsidP="009B055E">
            <w:pPr>
              <w:jc w:val="center"/>
            </w:pPr>
            <w:r w:rsidRPr="00766D13">
              <w:t>1</w:t>
            </w:r>
          </w:p>
        </w:tc>
        <w:tc>
          <w:tcPr>
            <w:tcW w:w="1385" w:type="dxa"/>
            <w:shd w:val="clear" w:color="auto" w:fill="auto"/>
          </w:tcPr>
          <w:p w14:paraId="640C7831" w14:textId="21E333E9" w:rsidR="009B055E" w:rsidRPr="00766D13" w:rsidRDefault="009B055E" w:rsidP="009B055E">
            <w:pPr>
              <w:jc w:val="center"/>
            </w:pPr>
            <w:r w:rsidRPr="00766D13">
              <w:t xml:space="preserve">6.83 </w:t>
            </w:r>
          </w:p>
        </w:tc>
        <w:tc>
          <w:tcPr>
            <w:tcW w:w="1385" w:type="dxa"/>
            <w:shd w:val="clear" w:color="auto" w:fill="auto"/>
          </w:tcPr>
          <w:p w14:paraId="4D6BCAB0" w14:textId="724EE2C2" w:rsidR="009B055E" w:rsidRPr="00766D13" w:rsidRDefault="009B055E" w:rsidP="009B055E">
            <w:pPr>
              <w:jc w:val="center"/>
            </w:pPr>
            <w:r w:rsidRPr="00766D13">
              <w:t xml:space="preserve">-6.59 </w:t>
            </w:r>
          </w:p>
        </w:tc>
      </w:tr>
      <w:tr w:rsidR="009B055E" w:rsidRPr="00766D13" w14:paraId="5C0F85E2" w14:textId="77777777" w:rsidTr="00386330">
        <w:tc>
          <w:tcPr>
            <w:tcW w:w="1896" w:type="dxa"/>
            <w:shd w:val="clear" w:color="auto" w:fill="auto"/>
          </w:tcPr>
          <w:p w14:paraId="6089BD1B" w14:textId="77777777" w:rsidR="009B055E" w:rsidRPr="00766D13" w:rsidRDefault="009B055E" w:rsidP="009B055E">
            <w:pPr>
              <w:ind w:firstLineChars="100" w:firstLine="210"/>
            </w:pPr>
            <w:r w:rsidRPr="00766D13">
              <w:t>Weidner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1F28AEA5" w14:textId="77777777" w:rsidR="009B055E" w:rsidRPr="00766D13" w:rsidRDefault="009B055E" w:rsidP="009B055E">
            <w:pPr>
              <w:jc w:val="center"/>
            </w:pPr>
            <w:r w:rsidRPr="00766D13">
              <w:rPr>
                <w:rFonts w:hint="eastAsia"/>
              </w:rPr>
              <w:t>1</w:t>
            </w:r>
          </w:p>
        </w:tc>
        <w:tc>
          <w:tcPr>
            <w:tcW w:w="1132" w:type="dxa"/>
            <w:shd w:val="clear" w:color="auto" w:fill="auto"/>
          </w:tcPr>
          <w:p w14:paraId="76C0B0C0" w14:textId="77777777" w:rsidR="009B055E" w:rsidRPr="00766D13" w:rsidRDefault="009B055E" w:rsidP="009B055E">
            <w:pPr>
              <w:jc w:val="center"/>
            </w:pPr>
            <w:r w:rsidRPr="00766D13">
              <w:t>0</w:t>
            </w:r>
          </w:p>
        </w:tc>
        <w:tc>
          <w:tcPr>
            <w:tcW w:w="1418" w:type="dxa"/>
            <w:shd w:val="clear" w:color="auto" w:fill="auto"/>
          </w:tcPr>
          <w:p w14:paraId="5949BA86" w14:textId="77777777" w:rsidR="009B055E" w:rsidRPr="00766D13" w:rsidRDefault="009B055E" w:rsidP="009B055E">
            <w:pPr>
              <w:jc w:val="center"/>
            </w:pPr>
            <w:r w:rsidRPr="00766D13">
              <w:t>1</w:t>
            </w:r>
          </w:p>
        </w:tc>
        <w:tc>
          <w:tcPr>
            <w:tcW w:w="1385" w:type="dxa"/>
            <w:shd w:val="clear" w:color="auto" w:fill="auto"/>
          </w:tcPr>
          <w:p w14:paraId="7C857B6C" w14:textId="511EB564" w:rsidR="009B055E" w:rsidRPr="00766D13" w:rsidRDefault="009B055E" w:rsidP="009B055E">
            <w:pPr>
              <w:jc w:val="center"/>
            </w:pPr>
            <w:r w:rsidRPr="00766D13">
              <w:t xml:space="preserve">6.26 </w:t>
            </w:r>
          </w:p>
        </w:tc>
        <w:tc>
          <w:tcPr>
            <w:tcW w:w="1385" w:type="dxa"/>
            <w:shd w:val="clear" w:color="auto" w:fill="auto"/>
          </w:tcPr>
          <w:p w14:paraId="27DCC8C9" w14:textId="7E82F4D9" w:rsidR="009B055E" w:rsidRPr="00766D13" w:rsidRDefault="009B055E" w:rsidP="009B055E">
            <w:pPr>
              <w:jc w:val="center"/>
            </w:pPr>
            <w:r w:rsidRPr="00766D13">
              <w:t xml:space="preserve">-3.05 </w:t>
            </w:r>
          </w:p>
        </w:tc>
      </w:tr>
      <w:tr w:rsidR="009B055E" w:rsidRPr="00766D13" w14:paraId="55D11736" w14:textId="77777777" w:rsidTr="00386330">
        <w:tc>
          <w:tcPr>
            <w:tcW w:w="1896" w:type="dxa"/>
            <w:shd w:val="clear" w:color="auto" w:fill="auto"/>
          </w:tcPr>
          <w:p w14:paraId="5A901826" w14:textId="77777777" w:rsidR="009B055E" w:rsidRPr="00766D13" w:rsidRDefault="009B055E" w:rsidP="009B055E">
            <w:pPr>
              <w:ind w:firstLineChars="100" w:firstLine="210"/>
            </w:pPr>
            <w:proofErr w:type="spellStart"/>
            <w:r w:rsidRPr="00766D13">
              <w:t>VidalBralo</w:t>
            </w:r>
            <w:proofErr w:type="spellEnd"/>
          </w:p>
        </w:tc>
        <w:tc>
          <w:tcPr>
            <w:tcW w:w="1232" w:type="dxa"/>
            <w:shd w:val="clear" w:color="auto" w:fill="auto"/>
            <w:vAlign w:val="center"/>
          </w:tcPr>
          <w:p w14:paraId="64FB5CF8" w14:textId="77777777" w:rsidR="009B055E" w:rsidRPr="00766D13" w:rsidRDefault="009B055E" w:rsidP="009B055E">
            <w:pPr>
              <w:jc w:val="center"/>
            </w:pPr>
            <w:r w:rsidRPr="00766D13">
              <w:rPr>
                <w:rFonts w:hint="eastAsia"/>
              </w:rPr>
              <w:t>1</w:t>
            </w:r>
          </w:p>
        </w:tc>
        <w:tc>
          <w:tcPr>
            <w:tcW w:w="1132" w:type="dxa"/>
            <w:shd w:val="clear" w:color="auto" w:fill="auto"/>
          </w:tcPr>
          <w:p w14:paraId="1A2A76E7" w14:textId="77777777" w:rsidR="009B055E" w:rsidRPr="00766D13" w:rsidRDefault="009B055E" w:rsidP="009B055E">
            <w:pPr>
              <w:jc w:val="center"/>
            </w:pPr>
            <w:r w:rsidRPr="00766D13">
              <w:t>0</w:t>
            </w:r>
          </w:p>
        </w:tc>
        <w:tc>
          <w:tcPr>
            <w:tcW w:w="1418" w:type="dxa"/>
            <w:shd w:val="clear" w:color="auto" w:fill="auto"/>
          </w:tcPr>
          <w:p w14:paraId="6A204977" w14:textId="77777777" w:rsidR="009B055E" w:rsidRPr="00766D13" w:rsidRDefault="009B055E" w:rsidP="009B055E">
            <w:pPr>
              <w:jc w:val="center"/>
            </w:pPr>
            <w:r w:rsidRPr="00766D13">
              <w:t>1</w:t>
            </w:r>
          </w:p>
        </w:tc>
        <w:tc>
          <w:tcPr>
            <w:tcW w:w="1385" w:type="dxa"/>
            <w:shd w:val="clear" w:color="auto" w:fill="auto"/>
          </w:tcPr>
          <w:p w14:paraId="73AF5A5B" w14:textId="4C22A664" w:rsidR="009B055E" w:rsidRPr="00766D13" w:rsidRDefault="009B055E" w:rsidP="009B055E">
            <w:pPr>
              <w:jc w:val="center"/>
            </w:pPr>
            <w:r w:rsidRPr="00766D13">
              <w:t xml:space="preserve">5.92 </w:t>
            </w:r>
          </w:p>
        </w:tc>
        <w:tc>
          <w:tcPr>
            <w:tcW w:w="1385" w:type="dxa"/>
            <w:shd w:val="clear" w:color="auto" w:fill="auto"/>
          </w:tcPr>
          <w:p w14:paraId="292A4621" w14:textId="4D686F3A" w:rsidR="009B055E" w:rsidRPr="00766D13" w:rsidRDefault="009B055E" w:rsidP="009B055E">
            <w:pPr>
              <w:jc w:val="center"/>
            </w:pPr>
            <w:r w:rsidRPr="00766D13">
              <w:t xml:space="preserve">-5.92 </w:t>
            </w:r>
          </w:p>
        </w:tc>
      </w:tr>
      <w:tr w:rsidR="009B055E" w:rsidRPr="00766D13" w14:paraId="6346A58B" w14:textId="77777777" w:rsidTr="00386330">
        <w:tc>
          <w:tcPr>
            <w:tcW w:w="1896" w:type="dxa"/>
            <w:shd w:val="clear" w:color="auto" w:fill="auto"/>
          </w:tcPr>
          <w:p w14:paraId="5174476F" w14:textId="77777777" w:rsidR="009B055E" w:rsidRPr="00766D13" w:rsidRDefault="009B055E" w:rsidP="009B055E">
            <w:pPr>
              <w:ind w:firstLineChars="100" w:firstLine="210"/>
            </w:pPr>
            <w:r w:rsidRPr="00766D13">
              <w:rPr>
                <w:rFonts w:hint="eastAsia"/>
              </w:rPr>
              <w:t>Y</w:t>
            </w:r>
            <w:r w:rsidRPr="00766D13">
              <w:t xml:space="preserve">ang 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74E55ED6" w14:textId="77777777" w:rsidR="009B055E" w:rsidRPr="00766D13" w:rsidRDefault="009B055E" w:rsidP="009B055E">
            <w:pPr>
              <w:jc w:val="center"/>
            </w:pPr>
            <w:r w:rsidRPr="00766D13">
              <w:rPr>
                <w:rFonts w:hint="eastAsia"/>
              </w:rPr>
              <w:t>1</w:t>
            </w:r>
          </w:p>
        </w:tc>
        <w:tc>
          <w:tcPr>
            <w:tcW w:w="1132" w:type="dxa"/>
            <w:shd w:val="clear" w:color="auto" w:fill="auto"/>
          </w:tcPr>
          <w:p w14:paraId="1E743F11" w14:textId="77777777" w:rsidR="009B055E" w:rsidRPr="00766D13" w:rsidRDefault="009B055E" w:rsidP="009B055E">
            <w:pPr>
              <w:jc w:val="center"/>
            </w:pPr>
            <w:r w:rsidRPr="00766D13">
              <w:t>0</w:t>
            </w:r>
          </w:p>
        </w:tc>
        <w:tc>
          <w:tcPr>
            <w:tcW w:w="1418" w:type="dxa"/>
            <w:shd w:val="clear" w:color="auto" w:fill="auto"/>
          </w:tcPr>
          <w:p w14:paraId="6CA42473" w14:textId="77777777" w:rsidR="009B055E" w:rsidRPr="00766D13" w:rsidRDefault="009B055E" w:rsidP="009B055E">
            <w:pPr>
              <w:jc w:val="center"/>
            </w:pPr>
            <w:r w:rsidRPr="00766D13">
              <w:t>1</w:t>
            </w:r>
          </w:p>
        </w:tc>
        <w:tc>
          <w:tcPr>
            <w:tcW w:w="1385" w:type="dxa"/>
            <w:shd w:val="clear" w:color="auto" w:fill="auto"/>
          </w:tcPr>
          <w:p w14:paraId="70172F3C" w14:textId="59A72054" w:rsidR="009B055E" w:rsidRPr="00766D13" w:rsidRDefault="009B055E" w:rsidP="009B055E">
            <w:pPr>
              <w:jc w:val="center"/>
            </w:pPr>
            <w:r w:rsidRPr="00766D13">
              <w:t xml:space="preserve">7.51 </w:t>
            </w:r>
          </w:p>
        </w:tc>
        <w:tc>
          <w:tcPr>
            <w:tcW w:w="1385" w:type="dxa"/>
            <w:shd w:val="clear" w:color="auto" w:fill="auto"/>
          </w:tcPr>
          <w:p w14:paraId="447BFA85" w14:textId="62573324" w:rsidR="009B055E" w:rsidRPr="00766D13" w:rsidRDefault="009B055E" w:rsidP="009B055E">
            <w:pPr>
              <w:jc w:val="center"/>
            </w:pPr>
            <w:r w:rsidRPr="00766D13">
              <w:t xml:space="preserve">-1.94 </w:t>
            </w:r>
          </w:p>
        </w:tc>
      </w:tr>
      <w:tr w:rsidR="009B055E" w:rsidRPr="00766D13" w14:paraId="559BD6FF" w14:textId="77777777" w:rsidTr="00386330">
        <w:tc>
          <w:tcPr>
            <w:tcW w:w="1896" w:type="dxa"/>
            <w:shd w:val="clear" w:color="auto" w:fill="auto"/>
          </w:tcPr>
          <w:p w14:paraId="2849AE8C" w14:textId="77777777" w:rsidR="009B055E" w:rsidRPr="00766D13" w:rsidRDefault="009B055E" w:rsidP="009B055E">
            <w:pPr>
              <w:ind w:firstLineChars="100" w:firstLine="210"/>
            </w:pPr>
            <w:proofErr w:type="spellStart"/>
            <w:r w:rsidRPr="00766D13">
              <w:rPr>
                <w:rFonts w:hint="eastAsia"/>
              </w:rPr>
              <w:t>B</w:t>
            </w:r>
            <w:r w:rsidRPr="00766D13">
              <w:t>ocklandt</w:t>
            </w:r>
            <w:proofErr w:type="spellEnd"/>
          </w:p>
        </w:tc>
        <w:tc>
          <w:tcPr>
            <w:tcW w:w="1232" w:type="dxa"/>
            <w:shd w:val="clear" w:color="auto" w:fill="auto"/>
            <w:vAlign w:val="center"/>
          </w:tcPr>
          <w:p w14:paraId="2DB9FDAA" w14:textId="77777777" w:rsidR="009B055E" w:rsidRPr="00766D13" w:rsidRDefault="009B055E" w:rsidP="009B055E">
            <w:pPr>
              <w:jc w:val="center"/>
            </w:pPr>
            <w:r w:rsidRPr="00766D13">
              <w:rPr>
                <w:rFonts w:hint="eastAsia"/>
              </w:rPr>
              <w:t>1</w:t>
            </w:r>
          </w:p>
        </w:tc>
        <w:tc>
          <w:tcPr>
            <w:tcW w:w="1132" w:type="dxa"/>
            <w:shd w:val="clear" w:color="auto" w:fill="auto"/>
          </w:tcPr>
          <w:p w14:paraId="53451D33" w14:textId="77777777" w:rsidR="009B055E" w:rsidRPr="00766D13" w:rsidRDefault="009B055E" w:rsidP="009B055E">
            <w:pPr>
              <w:jc w:val="center"/>
            </w:pPr>
            <w:r w:rsidRPr="00766D13">
              <w:t>0</w:t>
            </w:r>
          </w:p>
        </w:tc>
        <w:tc>
          <w:tcPr>
            <w:tcW w:w="1418" w:type="dxa"/>
            <w:shd w:val="clear" w:color="auto" w:fill="auto"/>
          </w:tcPr>
          <w:p w14:paraId="1D7E2172" w14:textId="77777777" w:rsidR="009B055E" w:rsidRPr="00766D13" w:rsidRDefault="009B055E" w:rsidP="009B055E">
            <w:pPr>
              <w:jc w:val="center"/>
            </w:pPr>
            <w:r w:rsidRPr="00766D13">
              <w:t>1</w:t>
            </w:r>
          </w:p>
        </w:tc>
        <w:tc>
          <w:tcPr>
            <w:tcW w:w="1385" w:type="dxa"/>
            <w:shd w:val="clear" w:color="auto" w:fill="auto"/>
          </w:tcPr>
          <w:p w14:paraId="0AD5C5D2" w14:textId="4C5600B2" w:rsidR="009B055E" w:rsidRPr="00766D13" w:rsidRDefault="009B055E" w:rsidP="009B055E">
            <w:pPr>
              <w:jc w:val="center"/>
            </w:pPr>
            <w:r w:rsidRPr="00766D13">
              <w:t xml:space="preserve">6.88 </w:t>
            </w:r>
          </w:p>
        </w:tc>
        <w:tc>
          <w:tcPr>
            <w:tcW w:w="1385" w:type="dxa"/>
            <w:shd w:val="clear" w:color="auto" w:fill="auto"/>
          </w:tcPr>
          <w:p w14:paraId="4612ADA1" w14:textId="438418EF" w:rsidR="009B055E" w:rsidRPr="00766D13" w:rsidRDefault="009B055E" w:rsidP="009B055E">
            <w:pPr>
              <w:jc w:val="center"/>
            </w:pPr>
            <w:r w:rsidRPr="00766D13">
              <w:t xml:space="preserve">-3.34 </w:t>
            </w:r>
          </w:p>
        </w:tc>
      </w:tr>
      <w:tr w:rsidR="009B055E" w:rsidRPr="00766D13" w14:paraId="71F26866" w14:textId="77777777" w:rsidTr="00386330">
        <w:tc>
          <w:tcPr>
            <w:tcW w:w="1896" w:type="dxa"/>
            <w:shd w:val="clear" w:color="auto" w:fill="auto"/>
          </w:tcPr>
          <w:p w14:paraId="5693E8D9" w14:textId="77777777" w:rsidR="009B055E" w:rsidRPr="00766D13" w:rsidRDefault="009B055E" w:rsidP="009B055E">
            <w:pPr>
              <w:ind w:firstLineChars="100" w:firstLine="210"/>
            </w:pPr>
            <w:proofErr w:type="spellStart"/>
            <w:r w:rsidRPr="00766D13">
              <w:rPr>
                <w:rFonts w:hint="eastAsia"/>
              </w:rPr>
              <w:t>G</w:t>
            </w:r>
            <w:r w:rsidRPr="00766D13">
              <w:t>aragnani</w:t>
            </w:r>
            <w:proofErr w:type="spellEnd"/>
          </w:p>
        </w:tc>
        <w:tc>
          <w:tcPr>
            <w:tcW w:w="1232" w:type="dxa"/>
            <w:shd w:val="clear" w:color="auto" w:fill="auto"/>
            <w:vAlign w:val="center"/>
          </w:tcPr>
          <w:p w14:paraId="0358C279" w14:textId="77777777" w:rsidR="009B055E" w:rsidRPr="00766D13" w:rsidRDefault="009B055E" w:rsidP="009B055E">
            <w:pPr>
              <w:jc w:val="center"/>
            </w:pPr>
            <w:r w:rsidRPr="00766D13">
              <w:rPr>
                <w:rFonts w:hint="eastAsia"/>
              </w:rPr>
              <w:t>1</w:t>
            </w:r>
          </w:p>
        </w:tc>
        <w:tc>
          <w:tcPr>
            <w:tcW w:w="1132" w:type="dxa"/>
            <w:shd w:val="clear" w:color="auto" w:fill="auto"/>
          </w:tcPr>
          <w:p w14:paraId="7F29562C" w14:textId="77777777" w:rsidR="009B055E" w:rsidRPr="00766D13" w:rsidRDefault="009B055E" w:rsidP="009B055E">
            <w:pPr>
              <w:jc w:val="center"/>
            </w:pPr>
            <w:r w:rsidRPr="00766D13">
              <w:t>0</w:t>
            </w:r>
          </w:p>
        </w:tc>
        <w:tc>
          <w:tcPr>
            <w:tcW w:w="1418" w:type="dxa"/>
            <w:shd w:val="clear" w:color="auto" w:fill="auto"/>
          </w:tcPr>
          <w:p w14:paraId="6FDBDB5B" w14:textId="77777777" w:rsidR="009B055E" w:rsidRPr="00766D13" w:rsidRDefault="009B055E" w:rsidP="009B055E">
            <w:pPr>
              <w:jc w:val="center"/>
            </w:pPr>
            <w:r w:rsidRPr="00766D13">
              <w:t>1</w:t>
            </w:r>
          </w:p>
        </w:tc>
        <w:tc>
          <w:tcPr>
            <w:tcW w:w="1385" w:type="dxa"/>
            <w:shd w:val="clear" w:color="auto" w:fill="auto"/>
          </w:tcPr>
          <w:p w14:paraId="607B182F" w14:textId="236DFD3A" w:rsidR="009B055E" w:rsidRPr="00766D13" w:rsidRDefault="009B055E" w:rsidP="009B055E">
            <w:pPr>
              <w:jc w:val="center"/>
            </w:pPr>
            <w:r w:rsidRPr="00766D13">
              <w:t xml:space="preserve">4.19 </w:t>
            </w:r>
          </w:p>
        </w:tc>
        <w:tc>
          <w:tcPr>
            <w:tcW w:w="1385" w:type="dxa"/>
            <w:shd w:val="clear" w:color="auto" w:fill="auto"/>
          </w:tcPr>
          <w:p w14:paraId="6D5BB317" w14:textId="6B39539C" w:rsidR="009B055E" w:rsidRPr="00766D13" w:rsidRDefault="009B055E" w:rsidP="009B055E">
            <w:pPr>
              <w:jc w:val="center"/>
            </w:pPr>
            <w:r w:rsidRPr="00766D13">
              <w:t xml:space="preserve">-5.37 </w:t>
            </w:r>
          </w:p>
        </w:tc>
      </w:tr>
      <w:tr w:rsidR="009B055E" w:rsidRPr="00766D13" w14:paraId="55023254" w14:textId="77777777" w:rsidTr="00386330">
        <w:tc>
          <w:tcPr>
            <w:tcW w:w="1896" w:type="dxa"/>
            <w:shd w:val="clear" w:color="auto" w:fill="auto"/>
          </w:tcPr>
          <w:p w14:paraId="7B9BF262" w14:textId="77777777" w:rsidR="009B055E" w:rsidRPr="00766D13" w:rsidRDefault="009B055E" w:rsidP="009B055E">
            <w:pPr>
              <w:ind w:firstLineChars="100" w:firstLine="210"/>
            </w:pPr>
            <w:r w:rsidRPr="00766D13">
              <w:rPr>
                <w:rFonts w:hint="eastAsia"/>
              </w:rPr>
              <w:t>L</w:t>
            </w:r>
            <w:r w:rsidRPr="00766D13">
              <w:t>evine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28AE9802" w14:textId="77777777" w:rsidR="009B055E" w:rsidRPr="00766D13" w:rsidRDefault="009B055E" w:rsidP="009B055E">
            <w:pPr>
              <w:jc w:val="center"/>
            </w:pPr>
            <w:r w:rsidRPr="00766D13">
              <w:rPr>
                <w:rFonts w:hint="eastAsia"/>
              </w:rPr>
              <w:t>2</w:t>
            </w:r>
          </w:p>
        </w:tc>
        <w:tc>
          <w:tcPr>
            <w:tcW w:w="1132" w:type="dxa"/>
            <w:shd w:val="clear" w:color="auto" w:fill="auto"/>
          </w:tcPr>
          <w:p w14:paraId="4D0A48B0" w14:textId="77777777" w:rsidR="009B055E" w:rsidRPr="00766D13" w:rsidRDefault="009B055E" w:rsidP="009B055E">
            <w:pPr>
              <w:jc w:val="center"/>
            </w:pPr>
            <w:r w:rsidRPr="00766D13">
              <w:t>0</w:t>
            </w:r>
          </w:p>
        </w:tc>
        <w:tc>
          <w:tcPr>
            <w:tcW w:w="1418" w:type="dxa"/>
            <w:shd w:val="clear" w:color="auto" w:fill="auto"/>
          </w:tcPr>
          <w:p w14:paraId="1E93581D" w14:textId="77777777" w:rsidR="009B055E" w:rsidRPr="00766D13" w:rsidRDefault="009B055E" w:rsidP="009B055E">
            <w:pPr>
              <w:jc w:val="center"/>
            </w:pPr>
            <w:r w:rsidRPr="00766D13">
              <w:t>1</w:t>
            </w:r>
          </w:p>
        </w:tc>
        <w:tc>
          <w:tcPr>
            <w:tcW w:w="1385" w:type="dxa"/>
            <w:shd w:val="clear" w:color="auto" w:fill="auto"/>
          </w:tcPr>
          <w:p w14:paraId="15A811A7" w14:textId="4A310DAD" w:rsidR="009B055E" w:rsidRPr="00766D13" w:rsidRDefault="009B055E" w:rsidP="009B055E">
            <w:pPr>
              <w:jc w:val="center"/>
            </w:pPr>
            <w:r w:rsidRPr="00766D13">
              <w:t xml:space="preserve">4.19 </w:t>
            </w:r>
          </w:p>
        </w:tc>
        <w:tc>
          <w:tcPr>
            <w:tcW w:w="1385" w:type="dxa"/>
            <w:shd w:val="clear" w:color="auto" w:fill="auto"/>
          </w:tcPr>
          <w:p w14:paraId="6BB9E139" w14:textId="65EDDB64" w:rsidR="009B055E" w:rsidRPr="00766D13" w:rsidRDefault="009B055E" w:rsidP="009B055E">
            <w:pPr>
              <w:jc w:val="center"/>
            </w:pPr>
            <w:r w:rsidRPr="00766D13">
              <w:t xml:space="preserve">-4.09 </w:t>
            </w:r>
          </w:p>
        </w:tc>
      </w:tr>
      <w:tr w:rsidR="009B055E" w:rsidRPr="00766D13" w14:paraId="564330D2" w14:textId="77777777" w:rsidTr="00386330">
        <w:tc>
          <w:tcPr>
            <w:tcW w:w="1896" w:type="dxa"/>
            <w:shd w:val="clear" w:color="auto" w:fill="auto"/>
          </w:tcPr>
          <w:p w14:paraId="5051ACA3" w14:textId="77777777" w:rsidR="009B055E" w:rsidRPr="00766D13" w:rsidRDefault="009B055E" w:rsidP="009B055E">
            <w:pPr>
              <w:ind w:firstLineChars="100" w:firstLine="210"/>
            </w:pPr>
            <w:r w:rsidRPr="00766D13">
              <w:rPr>
                <w:rFonts w:hint="eastAsia"/>
              </w:rPr>
              <w:t>Z</w:t>
            </w:r>
            <w:r w:rsidRPr="00766D13">
              <w:t xml:space="preserve">hang 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6858C72C" w14:textId="77777777" w:rsidR="009B055E" w:rsidRPr="00766D13" w:rsidRDefault="009B055E" w:rsidP="009B055E">
            <w:pPr>
              <w:jc w:val="center"/>
            </w:pPr>
            <w:r w:rsidRPr="00766D13">
              <w:rPr>
                <w:rFonts w:hint="eastAsia"/>
              </w:rPr>
              <w:t>2</w:t>
            </w:r>
          </w:p>
        </w:tc>
        <w:tc>
          <w:tcPr>
            <w:tcW w:w="1132" w:type="dxa"/>
            <w:shd w:val="clear" w:color="auto" w:fill="auto"/>
          </w:tcPr>
          <w:p w14:paraId="30DDDAA5" w14:textId="77777777" w:rsidR="009B055E" w:rsidRPr="00766D13" w:rsidRDefault="009B055E" w:rsidP="009B055E">
            <w:pPr>
              <w:jc w:val="center"/>
            </w:pPr>
            <w:r w:rsidRPr="00766D13">
              <w:t>0</w:t>
            </w:r>
          </w:p>
        </w:tc>
        <w:tc>
          <w:tcPr>
            <w:tcW w:w="1418" w:type="dxa"/>
            <w:shd w:val="clear" w:color="auto" w:fill="auto"/>
          </w:tcPr>
          <w:p w14:paraId="4A19C8DA" w14:textId="77777777" w:rsidR="009B055E" w:rsidRPr="00766D13" w:rsidRDefault="009B055E" w:rsidP="009B055E">
            <w:pPr>
              <w:jc w:val="center"/>
            </w:pPr>
            <w:r w:rsidRPr="00766D13">
              <w:t>1</w:t>
            </w:r>
          </w:p>
        </w:tc>
        <w:tc>
          <w:tcPr>
            <w:tcW w:w="1385" w:type="dxa"/>
            <w:shd w:val="clear" w:color="auto" w:fill="auto"/>
          </w:tcPr>
          <w:p w14:paraId="5A3B3606" w14:textId="1DA05194" w:rsidR="009B055E" w:rsidRPr="00766D13" w:rsidRDefault="009B055E" w:rsidP="009B055E">
            <w:pPr>
              <w:jc w:val="center"/>
            </w:pPr>
            <w:r w:rsidRPr="00766D13">
              <w:t xml:space="preserve">3.37 </w:t>
            </w:r>
          </w:p>
        </w:tc>
        <w:tc>
          <w:tcPr>
            <w:tcW w:w="1385" w:type="dxa"/>
            <w:shd w:val="clear" w:color="auto" w:fill="auto"/>
          </w:tcPr>
          <w:p w14:paraId="2C94746C" w14:textId="360D4192" w:rsidR="009B055E" w:rsidRPr="00766D13" w:rsidRDefault="009B055E" w:rsidP="009B055E">
            <w:pPr>
              <w:jc w:val="center"/>
            </w:pPr>
            <w:r w:rsidRPr="00766D13">
              <w:t xml:space="preserve">-2.93 </w:t>
            </w:r>
          </w:p>
        </w:tc>
      </w:tr>
      <w:tr w:rsidR="009B055E" w:rsidRPr="00766D13" w14:paraId="65EB831E" w14:textId="77777777" w:rsidTr="00386330">
        <w:tc>
          <w:tcPr>
            <w:tcW w:w="1896" w:type="dxa"/>
            <w:shd w:val="clear" w:color="auto" w:fill="auto"/>
          </w:tcPr>
          <w:p w14:paraId="6AB4BD1B" w14:textId="77777777" w:rsidR="009B055E" w:rsidRPr="00766D13" w:rsidRDefault="009B055E" w:rsidP="009B055E">
            <w:pPr>
              <w:ind w:firstLineChars="100" w:firstLine="210"/>
            </w:pPr>
            <w:proofErr w:type="spellStart"/>
            <w:r w:rsidRPr="00766D13">
              <w:rPr>
                <w:rFonts w:hint="eastAsia"/>
              </w:rPr>
              <w:t>G</w:t>
            </w:r>
            <w:r w:rsidRPr="00766D13">
              <w:t>rimAge</w:t>
            </w:r>
            <w:proofErr w:type="spellEnd"/>
          </w:p>
        </w:tc>
        <w:tc>
          <w:tcPr>
            <w:tcW w:w="1232" w:type="dxa"/>
            <w:shd w:val="clear" w:color="auto" w:fill="auto"/>
            <w:vAlign w:val="center"/>
          </w:tcPr>
          <w:p w14:paraId="32C7A653" w14:textId="77777777" w:rsidR="009B055E" w:rsidRPr="00766D13" w:rsidRDefault="009B055E" w:rsidP="009B055E">
            <w:pPr>
              <w:jc w:val="center"/>
            </w:pPr>
            <w:r w:rsidRPr="00766D13">
              <w:rPr>
                <w:rFonts w:hint="eastAsia"/>
              </w:rPr>
              <w:t>2</w:t>
            </w:r>
          </w:p>
        </w:tc>
        <w:tc>
          <w:tcPr>
            <w:tcW w:w="1132" w:type="dxa"/>
            <w:shd w:val="clear" w:color="auto" w:fill="auto"/>
          </w:tcPr>
          <w:p w14:paraId="30449F1C" w14:textId="77777777" w:rsidR="009B055E" w:rsidRPr="00766D13" w:rsidRDefault="009B055E" w:rsidP="009B055E">
            <w:pPr>
              <w:jc w:val="center"/>
            </w:pPr>
            <w:r w:rsidRPr="00766D13">
              <w:t>0</w:t>
            </w:r>
          </w:p>
        </w:tc>
        <w:tc>
          <w:tcPr>
            <w:tcW w:w="1418" w:type="dxa"/>
            <w:shd w:val="clear" w:color="auto" w:fill="auto"/>
          </w:tcPr>
          <w:p w14:paraId="5398D0A9" w14:textId="77777777" w:rsidR="009B055E" w:rsidRPr="00766D13" w:rsidRDefault="009B055E" w:rsidP="009B055E">
            <w:pPr>
              <w:jc w:val="center"/>
            </w:pPr>
            <w:r w:rsidRPr="00766D13">
              <w:t>1</w:t>
            </w:r>
          </w:p>
        </w:tc>
        <w:tc>
          <w:tcPr>
            <w:tcW w:w="1385" w:type="dxa"/>
            <w:shd w:val="clear" w:color="auto" w:fill="auto"/>
          </w:tcPr>
          <w:p w14:paraId="2889B4EB" w14:textId="547CFF0D" w:rsidR="009B055E" w:rsidRPr="00766D13" w:rsidRDefault="009B055E" w:rsidP="009B055E">
            <w:pPr>
              <w:jc w:val="center"/>
            </w:pPr>
            <w:r w:rsidRPr="00766D13">
              <w:t xml:space="preserve">3.43 </w:t>
            </w:r>
          </w:p>
        </w:tc>
        <w:tc>
          <w:tcPr>
            <w:tcW w:w="1385" w:type="dxa"/>
            <w:shd w:val="clear" w:color="auto" w:fill="auto"/>
          </w:tcPr>
          <w:p w14:paraId="45EE66D3" w14:textId="01DE313B" w:rsidR="009B055E" w:rsidRPr="00766D13" w:rsidRDefault="009B055E" w:rsidP="009B055E">
            <w:pPr>
              <w:jc w:val="center"/>
            </w:pPr>
            <w:r w:rsidRPr="00766D13">
              <w:t xml:space="preserve">-2.64 </w:t>
            </w:r>
          </w:p>
        </w:tc>
      </w:tr>
      <w:tr w:rsidR="009B055E" w:rsidRPr="00766D13" w14:paraId="23742A80" w14:textId="77777777" w:rsidTr="00386330"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</w:tcPr>
          <w:p w14:paraId="17120745" w14:textId="77777777" w:rsidR="009B055E" w:rsidRPr="00766D13" w:rsidRDefault="009B055E" w:rsidP="009B055E">
            <w:pPr>
              <w:ind w:firstLineChars="100" w:firstLine="210"/>
            </w:pPr>
            <w:r w:rsidRPr="00766D13">
              <w:rPr>
                <w:rFonts w:cs="Times New Roman"/>
                <w:color w:val="000000" w:themeColor="text1"/>
                <w:szCs w:val="18"/>
              </w:rPr>
              <w:t>DunedinPoAm38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AD8EBA" w14:textId="77777777" w:rsidR="009B055E" w:rsidRPr="00766D13" w:rsidRDefault="009B055E" w:rsidP="009B055E">
            <w:pPr>
              <w:jc w:val="center"/>
            </w:pPr>
            <w:r w:rsidRPr="00766D13">
              <w:rPr>
                <w:rFonts w:hint="eastAsia"/>
              </w:rPr>
              <w:t>2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</w:tcPr>
          <w:p w14:paraId="024932F1" w14:textId="77777777" w:rsidR="009B055E" w:rsidRPr="00766D13" w:rsidRDefault="009B055E" w:rsidP="009B055E">
            <w:pPr>
              <w:jc w:val="center"/>
            </w:pPr>
            <w:r w:rsidRPr="00766D13"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4D33F1F6" w14:textId="77777777" w:rsidR="009B055E" w:rsidRPr="00766D13" w:rsidRDefault="009B055E" w:rsidP="009B055E">
            <w:pPr>
              <w:jc w:val="center"/>
            </w:pPr>
            <w:r w:rsidRPr="00766D13">
              <w:t>1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</w:tcPr>
          <w:p w14:paraId="5CD63CDD" w14:textId="327FB595" w:rsidR="009B055E" w:rsidRPr="00766D13" w:rsidRDefault="009B055E" w:rsidP="009B055E">
            <w:pPr>
              <w:jc w:val="center"/>
            </w:pPr>
            <w:r w:rsidRPr="00766D13">
              <w:t xml:space="preserve">3.43 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</w:tcPr>
          <w:p w14:paraId="21E9DA9B" w14:textId="27F82401" w:rsidR="009B055E" w:rsidRPr="00766D13" w:rsidRDefault="009B055E" w:rsidP="009B055E">
            <w:pPr>
              <w:jc w:val="center"/>
            </w:pPr>
            <w:r w:rsidRPr="00766D13">
              <w:t xml:space="preserve">-3.57 </w:t>
            </w:r>
          </w:p>
        </w:tc>
      </w:tr>
    </w:tbl>
    <w:p w14:paraId="3A8F4133" w14:textId="77777777" w:rsidR="00F46D59" w:rsidRPr="00766D13" w:rsidRDefault="00386330">
      <w:pPr>
        <w:rPr>
          <w:sz w:val="16"/>
        </w:rPr>
      </w:pPr>
      <w:r w:rsidRPr="00766D13">
        <w:rPr>
          <w:rFonts w:cs="Times New Roman"/>
          <w:color w:val="000000" w:themeColor="text1"/>
          <w:sz w:val="20"/>
          <w:szCs w:val="24"/>
        </w:rPr>
        <w:t>Each clock value was regressed on age and the residual thus reflect the epigenetic age acceleration. To allow for comparison across different clocks, we used student standardized residuals, and a higher value indicated faster biological aging.</w:t>
      </w:r>
    </w:p>
    <w:p w14:paraId="2B54B6E3" w14:textId="77777777" w:rsidR="004061F0" w:rsidRPr="00766D13" w:rsidRDefault="00DB267A" w:rsidP="004061F0">
      <w:r w:rsidRPr="00766D13">
        <w:br w:type="page"/>
      </w:r>
    </w:p>
    <w:p w14:paraId="4A4D2A00" w14:textId="77777777" w:rsidR="004061F0" w:rsidRPr="00766D13" w:rsidRDefault="004061F0" w:rsidP="004061F0"/>
    <w:p w14:paraId="14461288" w14:textId="5A1F7639" w:rsidR="00870FCA" w:rsidRPr="00766D13" w:rsidRDefault="00870FCA" w:rsidP="004061F0">
      <w:pPr>
        <w:pStyle w:val="1"/>
      </w:pPr>
      <w:bookmarkStart w:id="6" w:name="_Toc119529834"/>
      <w:r w:rsidRPr="00766D13">
        <w:t xml:space="preserve">Table S2. </w:t>
      </w:r>
      <w:r w:rsidR="00051389" w:rsidRPr="00766D13">
        <w:t>A</w:t>
      </w:r>
      <w:r w:rsidRPr="00766D13">
        <w:t>ssociation</w:t>
      </w:r>
      <w:r w:rsidR="00051389" w:rsidRPr="00766D13">
        <w:t>s</w:t>
      </w:r>
      <w:r w:rsidRPr="00766D13">
        <w:t xml:space="preserve"> of </w:t>
      </w:r>
      <w:r w:rsidR="00EB5C20" w:rsidRPr="00766D13">
        <w:rPr>
          <w:rFonts w:hint="eastAsia"/>
        </w:rPr>
        <w:t>t</w:t>
      </w:r>
      <w:r w:rsidR="00EB5C20" w:rsidRPr="00766D13">
        <w:t xml:space="preserve">he composite score of variability in physiological measures </w:t>
      </w:r>
      <w:r w:rsidRPr="00766D13">
        <w:t>with mortality in the HRS and CHARLS</w:t>
      </w:r>
      <w:r w:rsidR="005835EB" w:rsidRPr="00766D13">
        <w:t xml:space="preserve"> with different adjustments</w:t>
      </w:r>
      <w:r w:rsidRPr="00766D13">
        <w:t>.</w:t>
      </w:r>
      <w:bookmarkEnd w:id="6"/>
    </w:p>
    <w:tbl>
      <w:tblPr>
        <w:tblStyle w:val="a3"/>
        <w:tblW w:w="9096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6"/>
        <w:gridCol w:w="1416"/>
        <w:gridCol w:w="1985"/>
        <w:gridCol w:w="1984"/>
        <w:gridCol w:w="1985"/>
      </w:tblGrid>
      <w:tr w:rsidR="00E41013" w:rsidRPr="00766D13" w14:paraId="6782BB4E" w14:textId="77777777" w:rsidTr="009450A7">
        <w:trPr>
          <w:trHeight w:val="300"/>
        </w:trPr>
        <w:tc>
          <w:tcPr>
            <w:tcW w:w="1726" w:type="dxa"/>
            <w:tcBorders>
              <w:top w:val="single" w:sz="6" w:space="0" w:color="auto"/>
            </w:tcBorders>
            <w:noWrap/>
            <w:hideMark/>
          </w:tcPr>
          <w:p w14:paraId="5F41B86E" w14:textId="77777777" w:rsidR="00E41013" w:rsidRPr="00766D13" w:rsidRDefault="00E41013" w:rsidP="00870FCA">
            <w:pPr>
              <w:jc w:val="left"/>
              <w:rPr>
                <w:sz w:val="20"/>
                <w:szCs w:val="20"/>
              </w:rPr>
            </w:pPr>
            <w:r w:rsidRPr="00766D13">
              <w:rPr>
                <w:rFonts w:hint="eastAsia"/>
                <w:sz w:val="20"/>
                <w:szCs w:val="20"/>
              </w:rPr>
              <w:t xml:space="preserve">　</w:t>
            </w:r>
          </w:p>
        </w:tc>
        <w:tc>
          <w:tcPr>
            <w:tcW w:w="1416" w:type="dxa"/>
            <w:vMerge w:val="restart"/>
            <w:tcBorders>
              <w:top w:val="single" w:sz="6" w:space="0" w:color="auto"/>
            </w:tcBorders>
            <w:noWrap/>
            <w:vAlign w:val="center"/>
            <w:hideMark/>
          </w:tcPr>
          <w:p w14:paraId="774D49AC" w14:textId="6185585B" w:rsidR="00E41013" w:rsidRPr="00766D13" w:rsidRDefault="00F65F00" w:rsidP="00870FCA">
            <w:pPr>
              <w:jc w:val="center"/>
              <w:rPr>
                <w:sz w:val="20"/>
                <w:szCs w:val="20"/>
              </w:rPr>
            </w:pPr>
            <w:r w:rsidRPr="00766D13">
              <w:rPr>
                <w:b/>
                <w:bCs/>
                <w:sz w:val="20"/>
                <w:szCs w:val="20"/>
              </w:rPr>
              <w:t>Cases</w:t>
            </w:r>
            <w:r w:rsidR="00E41013" w:rsidRPr="00766D13">
              <w:rPr>
                <w:b/>
                <w:bCs/>
                <w:sz w:val="20"/>
                <w:szCs w:val="20"/>
              </w:rPr>
              <w:t>/Person-ye</w:t>
            </w:r>
            <w:r w:rsidR="001C142D" w:rsidRPr="00766D13">
              <w:rPr>
                <w:b/>
                <w:bCs/>
                <w:sz w:val="20"/>
                <w:szCs w:val="20"/>
              </w:rPr>
              <w:t>a</w:t>
            </w:r>
            <w:r w:rsidR="00E41013" w:rsidRPr="00766D13">
              <w:rPr>
                <w:b/>
                <w:bCs/>
                <w:sz w:val="20"/>
                <w:szCs w:val="20"/>
              </w:rPr>
              <w:t>rs</w:t>
            </w:r>
          </w:p>
        </w:tc>
        <w:tc>
          <w:tcPr>
            <w:tcW w:w="5954" w:type="dxa"/>
            <w:gridSpan w:val="3"/>
            <w:tcBorders>
              <w:top w:val="single" w:sz="6" w:space="0" w:color="auto"/>
              <w:bottom w:val="single" w:sz="4" w:space="0" w:color="auto"/>
            </w:tcBorders>
            <w:noWrap/>
            <w:hideMark/>
          </w:tcPr>
          <w:p w14:paraId="177997D2" w14:textId="10F86DC5" w:rsidR="00E41013" w:rsidRPr="00766D13" w:rsidRDefault="00E41013" w:rsidP="00870FCA">
            <w:pPr>
              <w:jc w:val="center"/>
              <w:rPr>
                <w:b/>
                <w:bCs/>
                <w:sz w:val="20"/>
                <w:szCs w:val="20"/>
              </w:rPr>
            </w:pPr>
            <w:r w:rsidRPr="00766D13">
              <w:rPr>
                <w:b/>
                <w:bCs/>
                <w:sz w:val="20"/>
                <w:szCs w:val="20"/>
              </w:rPr>
              <w:t>Hazard ratio</w:t>
            </w:r>
            <w:r w:rsidR="000E4A88" w:rsidRPr="00766D13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766D13">
              <w:rPr>
                <w:b/>
                <w:bCs/>
                <w:sz w:val="20"/>
                <w:szCs w:val="20"/>
              </w:rPr>
              <w:t xml:space="preserve"> (95% Confidence Interval)</w:t>
            </w:r>
          </w:p>
        </w:tc>
      </w:tr>
      <w:tr w:rsidR="00E41013" w:rsidRPr="00766D13" w14:paraId="6527A4A0" w14:textId="77777777" w:rsidTr="009450A7">
        <w:trPr>
          <w:trHeight w:val="300"/>
        </w:trPr>
        <w:tc>
          <w:tcPr>
            <w:tcW w:w="1726" w:type="dxa"/>
            <w:tcBorders>
              <w:bottom w:val="single" w:sz="4" w:space="0" w:color="auto"/>
            </w:tcBorders>
            <w:noWrap/>
            <w:hideMark/>
          </w:tcPr>
          <w:p w14:paraId="1D5893DA" w14:textId="77777777" w:rsidR="00E41013" w:rsidRPr="00766D13" w:rsidRDefault="00E41013" w:rsidP="00870FCA">
            <w:pPr>
              <w:jc w:val="left"/>
              <w:rPr>
                <w:b/>
                <w:bCs/>
                <w:sz w:val="20"/>
                <w:szCs w:val="20"/>
              </w:rPr>
            </w:pPr>
            <w:r w:rsidRPr="00766D13">
              <w:rPr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416" w:type="dxa"/>
            <w:vMerge/>
            <w:tcBorders>
              <w:bottom w:val="single" w:sz="4" w:space="0" w:color="auto"/>
            </w:tcBorders>
            <w:noWrap/>
            <w:hideMark/>
          </w:tcPr>
          <w:p w14:paraId="6A2CD6FA" w14:textId="77777777" w:rsidR="00E41013" w:rsidRPr="00766D13" w:rsidRDefault="00E41013" w:rsidP="00870FC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402B48" w14:textId="5149A2D4" w:rsidR="00E41013" w:rsidRPr="00766D13" w:rsidRDefault="00E41013" w:rsidP="00870FCA">
            <w:pPr>
              <w:jc w:val="center"/>
              <w:rPr>
                <w:b/>
                <w:bCs/>
                <w:sz w:val="20"/>
                <w:szCs w:val="20"/>
              </w:rPr>
            </w:pPr>
            <w:r w:rsidRPr="00766D13">
              <w:rPr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C949AB" w14:textId="2FB293E1" w:rsidR="00E41013" w:rsidRPr="00766D13" w:rsidRDefault="00E41013" w:rsidP="00870FCA">
            <w:pPr>
              <w:jc w:val="center"/>
              <w:rPr>
                <w:b/>
                <w:bCs/>
                <w:sz w:val="20"/>
                <w:szCs w:val="20"/>
              </w:rPr>
            </w:pPr>
            <w:r w:rsidRPr="00766D13">
              <w:rPr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1BD6CC" w14:textId="5C10AEC5" w:rsidR="00E41013" w:rsidRPr="00766D13" w:rsidRDefault="00E41013" w:rsidP="00870FCA">
            <w:pPr>
              <w:jc w:val="center"/>
              <w:rPr>
                <w:b/>
                <w:bCs/>
                <w:sz w:val="20"/>
                <w:szCs w:val="20"/>
              </w:rPr>
            </w:pPr>
            <w:r w:rsidRPr="00766D13">
              <w:rPr>
                <w:b/>
                <w:bCs/>
                <w:sz w:val="20"/>
                <w:szCs w:val="20"/>
              </w:rPr>
              <w:t>Model 3</w:t>
            </w:r>
          </w:p>
        </w:tc>
      </w:tr>
      <w:tr w:rsidR="00E41013" w:rsidRPr="00766D13" w14:paraId="18B13E39" w14:textId="77777777" w:rsidTr="009450A7">
        <w:trPr>
          <w:trHeight w:val="300"/>
        </w:trPr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E379CC" w14:textId="77777777" w:rsidR="00E41013" w:rsidRPr="00766D13" w:rsidRDefault="00E41013" w:rsidP="00870FCA">
            <w:pPr>
              <w:jc w:val="left"/>
              <w:rPr>
                <w:b/>
                <w:bCs/>
                <w:sz w:val="20"/>
                <w:szCs w:val="20"/>
              </w:rPr>
            </w:pPr>
            <w:r w:rsidRPr="00766D13">
              <w:rPr>
                <w:b/>
                <w:bCs/>
                <w:sz w:val="20"/>
                <w:szCs w:val="20"/>
              </w:rPr>
              <w:t>HRS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C4619F" w14:textId="77777777" w:rsidR="00E41013" w:rsidRPr="00766D13" w:rsidRDefault="00E41013" w:rsidP="00870FCA">
            <w:pPr>
              <w:rPr>
                <w:b/>
                <w:bCs/>
                <w:sz w:val="18"/>
                <w:szCs w:val="18"/>
              </w:rPr>
            </w:pPr>
            <w:r w:rsidRPr="00766D13">
              <w:rPr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E1FAC8" w14:textId="77777777" w:rsidR="00E41013" w:rsidRPr="00766D13" w:rsidRDefault="00E41013" w:rsidP="00870FCA">
            <w:pPr>
              <w:rPr>
                <w:b/>
                <w:bCs/>
                <w:sz w:val="18"/>
                <w:szCs w:val="18"/>
              </w:rPr>
            </w:pPr>
            <w:r w:rsidRPr="00766D13">
              <w:rPr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5ECBC3" w14:textId="77777777" w:rsidR="00E41013" w:rsidRPr="00766D13" w:rsidRDefault="00E41013" w:rsidP="00870FCA">
            <w:pPr>
              <w:rPr>
                <w:b/>
                <w:bCs/>
                <w:sz w:val="18"/>
                <w:szCs w:val="18"/>
              </w:rPr>
            </w:pPr>
            <w:r w:rsidRPr="00766D13">
              <w:rPr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BBAA1E" w14:textId="77777777" w:rsidR="00E41013" w:rsidRPr="00766D13" w:rsidRDefault="00E41013" w:rsidP="00870FCA">
            <w:pPr>
              <w:rPr>
                <w:b/>
                <w:bCs/>
                <w:sz w:val="18"/>
                <w:szCs w:val="18"/>
              </w:rPr>
            </w:pPr>
            <w:r w:rsidRPr="00766D13">
              <w:rPr>
                <w:b/>
                <w:bCs/>
                <w:sz w:val="18"/>
                <w:szCs w:val="18"/>
              </w:rPr>
              <w:t xml:space="preserve">　</w:t>
            </w:r>
          </w:p>
        </w:tc>
      </w:tr>
      <w:tr w:rsidR="00E41013" w:rsidRPr="00766D13" w14:paraId="2A3DB583" w14:textId="77777777" w:rsidTr="009450A7">
        <w:trPr>
          <w:trHeight w:val="300"/>
        </w:trPr>
        <w:tc>
          <w:tcPr>
            <w:tcW w:w="1726" w:type="dxa"/>
            <w:tcBorders>
              <w:top w:val="single" w:sz="4" w:space="0" w:color="auto"/>
            </w:tcBorders>
            <w:noWrap/>
            <w:hideMark/>
          </w:tcPr>
          <w:p w14:paraId="62ACD8F0" w14:textId="77777777" w:rsidR="00E41013" w:rsidRPr="00766D13" w:rsidRDefault="00E41013" w:rsidP="00870FCA">
            <w:pPr>
              <w:jc w:val="left"/>
              <w:rPr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 point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noWrap/>
            <w:hideMark/>
          </w:tcPr>
          <w:p w14:paraId="1C0B4CED" w14:textId="6DD61059" w:rsidR="00E41013" w:rsidRPr="00766D13" w:rsidRDefault="00426F85" w:rsidP="00870FCA">
            <w:pPr>
              <w:jc w:val="center"/>
              <w:rPr>
                <w:sz w:val="18"/>
                <w:szCs w:val="18"/>
              </w:rPr>
            </w:pPr>
            <w:r w:rsidRPr="00766D13">
              <w:rPr>
                <w:sz w:val="18"/>
                <w:szCs w:val="18"/>
              </w:rPr>
              <w:t>107</w:t>
            </w:r>
            <w:r w:rsidR="00E41013" w:rsidRPr="00766D13">
              <w:rPr>
                <w:sz w:val="18"/>
                <w:szCs w:val="18"/>
              </w:rPr>
              <w:t>/</w:t>
            </w:r>
            <w:r w:rsidRPr="00766D13">
              <w:rPr>
                <w:sz w:val="18"/>
                <w:szCs w:val="18"/>
              </w:rPr>
              <w:t>6748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7892DC7D" w14:textId="77777777" w:rsidR="00E41013" w:rsidRPr="00766D13" w:rsidRDefault="00E41013" w:rsidP="00870FCA">
            <w:pPr>
              <w:jc w:val="center"/>
              <w:rPr>
                <w:sz w:val="18"/>
                <w:szCs w:val="18"/>
              </w:rPr>
            </w:pPr>
            <w:r w:rsidRPr="00766D13">
              <w:rPr>
                <w:sz w:val="18"/>
                <w:szCs w:val="18"/>
              </w:rPr>
              <w:t>1 (Ref.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352190AF" w14:textId="77777777" w:rsidR="00E41013" w:rsidRPr="00766D13" w:rsidRDefault="00E41013" w:rsidP="00870FCA">
            <w:pPr>
              <w:jc w:val="center"/>
              <w:rPr>
                <w:sz w:val="18"/>
                <w:szCs w:val="18"/>
              </w:rPr>
            </w:pPr>
            <w:r w:rsidRPr="00766D13">
              <w:rPr>
                <w:sz w:val="18"/>
                <w:szCs w:val="18"/>
              </w:rPr>
              <w:t>1 (Ref.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63B86B5B" w14:textId="77777777" w:rsidR="00E41013" w:rsidRPr="00766D13" w:rsidRDefault="00E41013" w:rsidP="00870FCA">
            <w:pPr>
              <w:jc w:val="center"/>
              <w:rPr>
                <w:sz w:val="18"/>
                <w:szCs w:val="18"/>
              </w:rPr>
            </w:pPr>
            <w:r w:rsidRPr="00766D13">
              <w:rPr>
                <w:sz w:val="18"/>
                <w:szCs w:val="18"/>
              </w:rPr>
              <w:t>1 (Ref.)</w:t>
            </w:r>
          </w:p>
        </w:tc>
      </w:tr>
      <w:tr w:rsidR="00426F85" w:rsidRPr="00766D13" w14:paraId="223E79D4" w14:textId="77777777" w:rsidTr="009450A7">
        <w:trPr>
          <w:trHeight w:val="300"/>
        </w:trPr>
        <w:tc>
          <w:tcPr>
            <w:tcW w:w="1726" w:type="dxa"/>
            <w:noWrap/>
            <w:hideMark/>
          </w:tcPr>
          <w:p w14:paraId="1C69322B" w14:textId="77777777" w:rsidR="00426F85" w:rsidRPr="00766D13" w:rsidRDefault="00426F85" w:rsidP="00426F85">
            <w:pPr>
              <w:jc w:val="left"/>
              <w:rPr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1 point</w:t>
            </w:r>
          </w:p>
        </w:tc>
        <w:tc>
          <w:tcPr>
            <w:tcW w:w="1416" w:type="dxa"/>
            <w:noWrap/>
            <w:hideMark/>
          </w:tcPr>
          <w:p w14:paraId="0AB64B5B" w14:textId="6DD4FCEB" w:rsidR="00426F85" w:rsidRPr="00766D13" w:rsidRDefault="00426F85" w:rsidP="00426F85">
            <w:pPr>
              <w:jc w:val="center"/>
              <w:rPr>
                <w:sz w:val="18"/>
                <w:szCs w:val="18"/>
              </w:rPr>
            </w:pPr>
            <w:r w:rsidRPr="00766D13">
              <w:rPr>
                <w:sz w:val="18"/>
                <w:szCs w:val="18"/>
              </w:rPr>
              <w:t>171/8176</w:t>
            </w:r>
          </w:p>
        </w:tc>
        <w:tc>
          <w:tcPr>
            <w:tcW w:w="1985" w:type="dxa"/>
            <w:noWrap/>
            <w:hideMark/>
          </w:tcPr>
          <w:p w14:paraId="0E758A39" w14:textId="56678870" w:rsidR="00426F85" w:rsidRPr="00766D13" w:rsidRDefault="00426F85" w:rsidP="00426F85">
            <w:pPr>
              <w:jc w:val="center"/>
              <w:rPr>
                <w:sz w:val="18"/>
                <w:szCs w:val="18"/>
              </w:rPr>
            </w:pPr>
            <w:r w:rsidRPr="00766D13">
              <w:rPr>
                <w:sz w:val="18"/>
              </w:rPr>
              <w:t>1.28 [1.00, 1.63]</w:t>
            </w:r>
          </w:p>
        </w:tc>
        <w:tc>
          <w:tcPr>
            <w:tcW w:w="1984" w:type="dxa"/>
            <w:noWrap/>
            <w:hideMark/>
          </w:tcPr>
          <w:p w14:paraId="4E446DF8" w14:textId="3964BB0C" w:rsidR="00426F85" w:rsidRPr="00766D13" w:rsidRDefault="00426F85" w:rsidP="00426F85">
            <w:pPr>
              <w:jc w:val="center"/>
              <w:rPr>
                <w:sz w:val="18"/>
                <w:szCs w:val="18"/>
              </w:rPr>
            </w:pPr>
            <w:r w:rsidRPr="00766D13">
              <w:rPr>
                <w:sz w:val="18"/>
              </w:rPr>
              <w:t>1.15 [0.90, 1.47]</w:t>
            </w:r>
          </w:p>
        </w:tc>
        <w:tc>
          <w:tcPr>
            <w:tcW w:w="1985" w:type="dxa"/>
            <w:noWrap/>
            <w:hideMark/>
          </w:tcPr>
          <w:p w14:paraId="323BA4F4" w14:textId="33802645" w:rsidR="00426F85" w:rsidRPr="00766D13" w:rsidRDefault="00426F85" w:rsidP="00426F85">
            <w:pPr>
              <w:jc w:val="center"/>
              <w:rPr>
                <w:sz w:val="18"/>
                <w:szCs w:val="18"/>
              </w:rPr>
            </w:pPr>
            <w:r w:rsidRPr="00766D13">
              <w:rPr>
                <w:sz w:val="18"/>
              </w:rPr>
              <w:t>1.13 [0.89, 1.45]</w:t>
            </w:r>
          </w:p>
        </w:tc>
      </w:tr>
      <w:tr w:rsidR="00426F85" w:rsidRPr="00766D13" w14:paraId="3FCE3431" w14:textId="77777777" w:rsidTr="009450A7">
        <w:trPr>
          <w:trHeight w:val="300"/>
        </w:trPr>
        <w:tc>
          <w:tcPr>
            <w:tcW w:w="1726" w:type="dxa"/>
            <w:noWrap/>
            <w:hideMark/>
          </w:tcPr>
          <w:p w14:paraId="51D489F7" w14:textId="77777777" w:rsidR="00426F85" w:rsidRPr="00766D13" w:rsidRDefault="00426F85" w:rsidP="00426F85">
            <w:pPr>
              <w:jc w:val="left"/>
              <w:rPr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2 points</w:t>
            </w:r>
          </w:p>
        </w:tc>
        <w:tc>
          <w:tcPr>
            <w:tcW w:w="1416" w:type="dxa"/>
            <w:noWrap/>
            <w:hideMark/>
          </w:tcPr>
          <w:p w14:paraId="61BD9B4D" w14:textId="33DE216B" w:rsidR="00426F85" w:rsidRPr="00766D13" w:rsidRDefault="00426F85" w:rsidP="00426F85">
            <w:pPr>
              <w:jc w:val="center"/>
              <w:rPr>
                <w:sz w:val="18"/>
                <w:szCs w:val="18"/>
              </w:rPr>
            </w:pPr>
            <w:r w:rsidRPr="00766D13">
              <w:rPr>
                <w:sz w:val="18"/>
                <w:szCs w:val="18"/>
              </w:rPr>
              <w:t>143/4629</w:t>
            </w:r>
          </w:p>
        </w:tc>
        <w:tc>
          <w:tcPr>
            <w:tcW w:w="1985" w:type="dxa"/>
            <w:noWrap/>
            <w:hideMark/>
          </w:tcPr>
          <w:p w14:paraId="41FBB941" w14:textId="1BD8F53D" w:rsidR="00426F85" w:rsidRPr="00766D13" w:rsidRDefault="00426F85" w:rsidP="00426F85">
            <w:pPr>
              <w:jc w:val="center"/>
              <w:rPr>
                <w:sz w:val="18"/>
                <w:szCs w:val="18"/>
              </w:rPr>
            </w:pPr>
            <w:r w:rsidRPr="00766D13">
              <w:rPr>
                <w:sz w:val="18"/>
              </w:rPr>
              <w:t>1.64 [1.28, 2.12]</w:t>
            </w:r>
          </w:p>
        </w:tc>
        <w:tc>
          <w:tcPr>
            <w:tcW w:w="1984" w:type="dxa"/>
            <w:noWrap/>
            <w:hideMark/>
          </w:tcPr>
          <w:p w14:paraId="70FEDC1C" w14:textId="0B484435" w:rsidR="00426F85" w:rsidRPr="00766D13" w:rsidRDefault="00426F85" w:rsidP="00426F85">
            <w:pPr>
              <w:jc w:val="center"/>
              <w:rPr>
                <w:sz w:val="18"/>
                <w:szCs w:val="18"/>
              </w:rPr>
            </w:pPr>
            <w:r w:rsidRPr="00766D13">
              <w:rPr>
                <w:sz w:val="18"/>
              </w:rPr>
              <w:t>1.42 [1.10, 1.83]</w:t>
            </w:r>
          </w:p>
        </w:tc>
        <w:tc>
          <w:tcPr>
            <w:tcW w:w="1985" w:type="dxa"/>
            <w:noWrap/>
            <w:hideMark/>
          </w:tcPr>
          <w:p w14:paraId="7C4F14C8" w14:textId="48458904" w:rsidR="00426F85" w:rsidRPr="00766D13" w:rsidRDefault="00426F85" w:rsidP="00426F85">
            <w:pPr>
              <w:jc w:val="center"/>
              <w:rPr>
                <w:sz w:val="18"/>
                <w:szCs w:val="18"/>
              </w:rPr>
            </w:pPr>
            <w:r w:rsidRPr="00766D13">
              <w:rPr>
                <w:sz w:val="18"/>
              </w:rPr>
              <w:t>1.39 [1.08, 1.80]</w:t>
            </w:r>
          </w:p>
        </w:tc>
      </w:tr>
      <w:tr w:rsidR="00426F85" w:rsidRPr="00766D13" w14:paraId="0B8D7C1C" w14:textId="77777777" w:rsidTr="009450A7">
        <w:trPr>
          <w:trHeight w:val="300"/>
        </w:trPr>
        <w:tc>
          <w:tcPr>
            <w:tcW w:w="1726" w:type="dxa"/>
            <w:noWrap/>
            <w:hideMark/>
          </w:tcPr>
          <w:p w14:paraId="64B50348" w14:textId="77777777" w:rsidR="00426F85" w:rsidRPr="00766D13" w:rsidRDefault="00426F85" w:rsidP="00426F85">
            <w:pPr>
              <w:jc w:val="left"/>
              <w:rPr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3 points</w:t>
            </w:r>
          </w:p>
        </w:tc>
        <w:tc>
          <w:tcPr>
            <w:tcW w:w="1416" w:type="dxa"/>
            <w:noWrap/>
            <w:hideMark/>
          </w:tcPr>
          <w:p w14:paraId="0F4BD167" w14:textId="28ADD596" w:rsidR="00426F85" w:rsidRPr="00766D13" w:rsidRDefault="00426F85" w:rsidP="00426F85">
            <w:pPr>
              <w:jc w:val="center"/>
              <w:rPr>
                <w:sz w:val="18"/>
                <w:szCs w:val="18"/>
              </w:rPr>
            </w:pPr>
            <w:r w:rsidRPr="00766D13">
              <w:rPr>
                <w:sz w:val="18"/>
                <w:szCs w:val="18"/>
              </w:rPr>
              <w:t>62/943</w:t>
            </w:r>
          </w:p>
        </w:tc>
        <w:tc>
          <w:tcPr>
            <w:tcW w:w="1985" w:type="dxa"/>
            <w:noWrap/>
            <w:hideMark/>
          </w:tcPr>
          <w:p w14:paraId="6AAD13A3" w14:textId="09F7A02F" w:rsidR="00426F85" w:rsidRPr="00766D13" w:rsidRDefault="00426F85" w:rsidP="00426F85">
            <w:pPr>
              <w:jc w:val="center"/>
              <w:rPr>
                <w:sz w:val="18"/>
                <w:szCs w:val="18"/>
              </w:rPr>
            </w:pPr>
            <w:r w:rsidRPr="00766D13">
              <w:rPr>
                <w:sz w:val="18"/>
              </w:rPr>
              <w:t>3.44 [2.51, 4.72]</w:t>
            </w:r>
          </w:p>
        </w:tc>
        <w:tc>
          <w:tcPr>
            <w:tcW w:w="1984" w:type="dxa"/>
            <w:noWrap/>
            <w:hideMark/>
          </w:tcPr>
          <w:p w14:paraId="0CD74F67" w14:textId="7613F708" w:rsidR="00426F85" w:rsidRPr="00766D13" w:rsidRDefault="00426F85" w:rsidP="00426F85">
            <w:pPr>
              <w:jc w:val="center"/>
              <w:rPr>
                <w:sz w:val="18"/>
                <w:szCs w:val="18"/>
              </w:rPr>
            </w:pPr>
            <w:r w:rsidRPr="00766D13">
              <w:rPr>
                <w:sz w:val="18"/>
              </w:rPr>
              <w:t>2.69 [1.94, 3.72]</w:t>
            </w:r>
          </w:p>
        </w:tc>
        <w:tc>
          <w:tcPr>
            <w:tcW w:w="1985" w:type="dxa"/>
            <w:noWrap/>
            <w:hideMark/>
          </w:tcPr>
          <w:p w14:paraId="3B0DC735" w14:textId="38DBD1A7" w:rsidR="00426F85" w:rsidRPr="00766D13" w:rsidRDefault="00426F85" w:rsidP="00426F85">
            <w:pPr>
              <w:jc w:val="center"/>
              <w:rPr>
                <w:sz w:val="18"/>
                <w:szCs w:val="18"/>
              </w:rPr>
            </w:pPr>
            <w:r w:rsidRPr="00766D13">
              <w:rPr>
                <w:sz w:val="18"/>
              </w:rPr>
              <w:t>2.66 [1.93, 3.69]</w:t>
            </w:r>
          </w:p>
        </w:tc>
      </w:tr>
      <w:tr w:rsidR="00426F85" w:rsidRPr="00766D13" w14:paraId="66C6D0B7" w14:textId="77777777" w:rsidTr="009450A7">
        <w:trPr>
          <w:trHeight w:val="300"/>
        </w:trPr>
        <w:tc>
          <w:tcPr>
            <w:tcW w:w="1726" w:type="dxa"/>
            <w:noWrap/>
            <w:hideMark/>
          </w:tcPr>
          <w:p w14:paraId="4DDEE954" w14:textId="77777777" w:rsidR="00426F85" w:rsidRPr="00766D13" w:rsidRDefault="00426F85" w:rsidP="00426F85">
            <w:pPr>
              <w:jc w:val="left"/>
              <w:rPr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1-point increment</w:t>
            </w:r>
          </w:p>
        </w:tc>
        <w:tc>
          <w:tcPr>
            <w:tcW w:w="1416" w:type="dxa"/>
            <w:noWrap/>
            <w:hideMark/>
          </w:tcPr>
          <w:p w14:paraId="7BAA2D54" w14:textId="77777777" w:rsidR="00426F85" w:rsidRPr="00766D13" w:rsidRDefault="00426F85" w:rsidP="0042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4A99EC59" w14:textId="6739346C" w:rsidR="00426F85" w:rsidRPr="00766D13" w:rsidRDefault="00426F85" w:rsidP="00426F85">
            <w:pPr>
              <w:jc w:val="center"/>
              <w:rPr>
                <w:sz w:val="18"/>
                <w:szCs w:val="18"/>
              </w:rPr>
            </w:pPr>
            <w:r w:rsidRPr="00766D13">
              <w:rPr>
                <w:sz w:val="18"/>
              </w:rPr>
              <w:t>1.43 [1.29, 1.58]</w:t>
            </w:r>
          </w:p>
        </w:tc>
        <w:tc>
          <w:tcPr>
            <w:tcW w:w="1984" w:type="dxa"/>
            <w:noWrap/>
            <w:hideMark/>
          </w:tcPr>
          <w:p w14:paraId="0E0CDD7D" w14:textId="446695DA" w:rsidR="00426F85" w:rsidRPr="00766D13" w:rsidRDefault="00426F85" w:rsidP="00426F85">
            <w:pPr>
              <w:jc w:val="center"/>
              <w:rPr>
                <w:sz w:val="18"/>
                <w:szCs w:val="18"/>
              </w:rPr>
            </w:pPr>
            <w:r w:rsidRPr="00766D13">
              <w:rPr>
                <w:sz w:val="18"/>
              </w:rPr>
              <w:t>1.32 [1.19, 1.46]</w:t>
            </w:r>
          </w:p>
        </w:tc>
        <w:tc>
          <w:tcPr>
            <w:tcW w:w="1985" w:type="dxa"/>
            <w:noWrap/>
            <w:hideMark/>
          </w:tcPr>
          <w:p w14:paraId="1E99BF02" w14:textId="7379EC3C" w:rsidR="00426F85" w:rsidRPr="00766D13" w:rsidRDefault="00426F85" w:rsidP="00426F85">
            <w:pPr>
              <w:jc w:val="center"/>
              <w:rPr>
                <w:sz w:val="18"/>
                <w:szCs w:val="18"/>
              </w:rPr>
            </w:pPr>
            <w:r w:rsidRPr="00766D13">
              <w:rPr>
                <w:sz w:val="18"/>
              </w:rPr>
              <w:t>1.32 [1.19, 1.46]</w:t>
            </w:r>
          </w:p>
        </w:tc>
      </w:tr>
      <w:tr w:rsidR="00E41013" w:rsidRPr="00766D13" w14:paraId="1C2F766C" w14:textId="77777777" w:rsidTr="009450A7">
        <w:trPr>
          <w:trHeight w:val="300"/>
        </w:trPr>
        <w:tc>
          <w:tcPr>
            <w:tcW w:w="1726" w:type="dxa"/>
            <w:tcBorders>
              <w:bottom w:val="single" w:sz="4" w:space="0" w:color="auto"/>
            </w:tcBorders>
            <w:noWrap/>
            <w:hideMark/>
          </w:tcPr>
          <w:p w14:paraId="7441EE4B" w14:textId="77777777" w:rsidR="00E41013" w:rsidRPr="00766D13" w:rsidRDefault="00E41013" w:rsidP="00870FCA">
            <w:pPr>
              <w:jc w:val="left"/>
              <w:rPr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P-trend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noWrap/>
            <w:hideMark/>
          </w:tcPr>
          <w:p w14:paraId="205FB014" w14:textId="77777777" w:rsidR="00E41013" w:rsidRPr="00766D13" w:rsidRDefault="00E41013" w:rsidP="00870F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11F2BA6C" w14:textId="77777777" w:rsidR="00E41013" w:rsidRPr="00766D13" w:rsidRDefault="00E41013" w:rsidP="00870FCA">
            <w:pPr>
              <w:jc w:val="center"/>
              <w:rPr>
                <w:sz w:val="18"/>
                <w:szCs w:val="18"/>
              </w:rPr>
            </w:pPr>
            <w:r w:rsidRPr="00766D13">
              <w:rPr>
                <w:sz w:val="18"/>
                <w:szCs w:val="18"/>
              </w:rPr>
              <w:t>&lt;0.00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27E67BD5" w14:textId="77777777" w:rsidR="00E41013" w:rsidRPr="00766D13" w:rsidRDefault="00E41013" w:rsidP="00870FCA">
            <w:pPr>
              <w:jc w:val="center"/>
              <w:rPr>
                <w:sz w:val="18"/>
                <w:szCs w:val="18"/>
              </w:rPr>
            </w:pPr>
            <w:r w:rsidRPr="00766D13">
              <w:rPr>
                <w:sz w:val="18"/>
                <w:szCs w:val="18"/>
              </w:rPr>
              <w:t>&lt;0.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50294F81" w14:textId="77777777" w:rsidR="00E41013" w:rsidRPr="00766D13" w:rsidRDefault="00E41013" w:rsidP="00870FCA">
            <w:pPr>
              <w:jc w:val="center"/>
              <w:rPr>
                <w:sz w:val="18"/>
                <w:szCs w:val="18"/>
              </w:rPr>
            </w:pPr>
            <w:r w:rsidRPr="00766D13">
              <w:rPr>
                <w:sz w:val="18"/>
                <w:szCs w:val="18"/>
              </w:rPr>
              <w:t>&lt;0.001</w:t>
            </w:r>
          </w:p>
        </w:tc>
      </w:tr>
      <w:tr w:rsidR="00E41013" w:rsidRPr="00766D13" w14:paraId="6D0FF311" w14:textId="77777777" w:rsidTr="009450A7">
        <w:trPr>
          <w:trHeight w:val="300"/>
        </w:trPr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DEBD56" w14:textId="77777777" w:rsidR="00E41013" w:rsidRPr="00766D13" w:rsidRDefault="00E41013" w:rsidP="00870FCA">
            <w:pPr>
              <w:jc w:val="left"/>
              <w:rPr>
                <w:b/>
                <w:bCs/>
                <w:sz w:val="20"/>
                <w:szCs w:val="20"/>
              </w:rPr>
            </w:pPr>
            <w:r w:rsidRPr="00766D13">
              <w:rPr>
                <w:b/>
                <w:bCs/>
                <w:sz w:val="20"/>
                <w:szCs w:val="20"/>
              </w:rPr>
              <w:t>CHARLS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127D9B" w14:textId="77777777" w:rsidR="00E41013" w:rsidRPr="00766D13" w:rsidRDefault="00E41013" w:rsidP="00870FC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699CB2" w14:textId="77777777" w:rsidR="00E41013" w:rsidRPr="00766D13" w:rsidRDefault="00E41013" w:rsidP="00870FC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AD1608" w14:textId="77777777" w:rsidR="00E41013" w:rsidRPr="00766D13" w:rsidRDefault="00E41013" w:rsidP="00870FC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3301AE" w14:textId="77777777" w:rsidR="00E41013" w:rsidRPr="00766D13" w:rsidRDefault="00E41013" w:rsidP="00870FC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E41013" w:rsidRPr="00766D13" w14:paraId="1DFC39BA" w14:textId="77777777" w:rsidTr="0005157D">
        <w:trPr>
          <w:trHeight w:val="300"/>
        </w:trPr>
        <w:tc>
          <w:tcPr>
            <w:tcW w:w="1726" w:type="dxa"/>
            <w:tcBorders>
              <w:top w:val="single" w:sz="4" w:space="0" w:color="auto"/>
            </w:tcBorders>
            <w:noWrap/>
            <w:hideMark/>
          </w:tcPr>
          <w:p w14:paraId="17ECC0CC" w14:textId="77777777" w:rsidR="00E41013" w:rsidRPr="00766D13" w:rsidRDefault="00E41013" w:rsidP="00870FCA">
            <w:pPr>
              <w:jc w:val="left"/>
              <w:rPr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 point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AD220E" w14:textId="13D767A3" w:rsidR="00E41013" w:rsidRPr="00766D13" w:rsidRDefault="00E41013" w:rsidP="00870FCA">
            <w:pPr>
              <w:jc w:val="center"/>
              <w:rPr>
                <w:sz w:val="18"/>
                <w:szCs w:val="18"/>
              </w:rPr>
            </w:pPr>
            <w:r w:rsidRPr="00766D13">
              <w:rPr>
                <w:sz w:val="18"/>
                <w:szCs w:val="18"/>
              </w:rPr>
              <w:t>68/</w:t>
            </w:r>
            <w:r w:rsidR="009450A7" w:rsidRPr="00766D13">
              <w:rPr>
                <w:sz w:val="18"/>
                <w:szCs w:val="18"/>
              </w:rPr>
              <w:t>655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3D006C05" w14:textId="77777777" w:rsidR="00E41013" w:rsidRPr="00766D13" w:rsidRDefault="00E41013" w:rsidP="00870FCA">
            <w:pPr>
              <w:jc w:val="center"/>
              <w:rPr>
                <w:sz w:val="18"/>
                <w:szCs w:val="18"/>
              </w:rPr>
            </w:pPr>
            <w:r w:rsidRPr="00766D13">
              <w:rPr>
                <w:sz w:val="18"/>
                <w:szCs w:val="18"/>
              </w:rPr>
              <w:t>1 (Ref.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543CDC40" w14:textId="77777777" w:rsidR="00E41013" w:rsidRPr="00766D13" w:rsidRDefault="00E41013" w:rsidP="00870FCA">
            <w:pPr>
              <w:jc w:val="center"/>
              <w:rPr>
                <w:sz w:val="18"/>
                <w:szCs w:val="18"/>
              </w:rPr>
            </w:pPr>
            <w:r w:rsidRPr="00766D13">
              <w:rPr>
                <w:sz w:val="18"/>
                <w:szCs w:val="18"/>
              </w:rPr>
              <w:t>1 (Ref.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3DDA5453" w14:textId="77777777" w:rsidR="00E41013" w:rsidRPr="00766D13" w:rsidRDefault="00E41013" w:rsidP="00870FCA">
            <w:pPr>
              <w:jc w:val="center"/>
              <w:rPr>
                <w:sz w:val="18"/>
                <w:szCs w:val="18"/>
              </w:rPr>
            </w:pPr>
            <w:r w:rsidRPr="00766D13">
              <w:rPr>
                <w:sz w:val="18"/>
                <w:szCs w:val="18"/>
              </w:rPr>
              <w:t>1 (Ref.)</w:t>
            </w:r>
          </w:p>
        </w:tc>
      </w:tr>
      <w:tr w:rsidR="00E41013" w:rsidRPr="00766D13" w14:paraId="26802452" w14:textId="77777777" w:rsidTr="0005157D">
        <w:trPr>
          <w:trHeight w:val="300"/>
        </w:trPr>
        <w:tc>
          <w:tcPr>
            <w:tcW w:w="1726" w:type="dxa"/>
            <w:noWrap/>
            <w:hideMark/>
          </w:tcPr>
          <w:p w14:paraId="703F5D53" w14:textId="77777777" w:rsidR="00E41013" w:rsidRPr="00766D13" w:rsidRDefault="00E41013" w:rsidP="00870FCA">
            <w:pPr>
              <w:jc w:val="left"/>
              <w:rPr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1 point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49EC214D" w14:textId="2746E35E" w:rsidR="00E41013" w:rsidRPr="00766D13" w:rsidRDefault="00E41013" w:rsidP="00870FCA">
            <w:pPr>
              <w:jc w:val="center"/>
              <w:rPr>
                <w:sz w:val="18"/>
                <w:szCs w:val="18"/>
              </w:rPr>
            </w:pPr>
            <w:r w:rsidRPr="00766D13">
              <w:rPr>
                <w:sz w:val="18"/>
                <w:szCs w:val="18"/>
              </w:rPr>
              <w:t>112/</w:t>
            </w:r>
            <w:r w:rsidR="009450A7" w:rsidRPr="00766D13">
              <w:rPr>
                <w:sz w:val="18"/>
                <w:szCs w:val="18"/>
              </w:rPr>
              <w:t>8558</w:t>
            </w:r>
          </w:p>
        </w:tc>
        <w:tc>
          <w:tcPr>
            <w:tcW w:w="1985" w:type="dxa"/>
            <w:noWrap/>
            <w:hideMark/>
          </w:tcPr>
          <w:p w14:paraId="02C67366" w14:textId="77777777" w:rsidR="00E41013" w:rsidRPr="00766D13" w:rsidRDefault="00E41013" w:rsidP="00870FCA">
            <w:pPr>
              <w:jc w:val="center"/>
              <w:rPr>
                <w:sz w:val="18"/>
                <w:szCs w:val="18"/>
              </w:rPr>
            </w:pPr>
            <w:r w:rsidRPr="00766D13">
              <w:rPr>
                <w:sz w:val="18"/>
                <w:szCs w:val="18"/>
              </w:rPr>
              <w:t>1.17 [0.87, 1.59]</w:t>
            </w:r>
          </w:p>
        </w:tc>
        <w:tc>
          <w:tcPr>
            <w:tcW w:w="1984" w:type="dxa"/>
            <w:noWrap/>
            <w:hideMark/>
          </w:tcPr>
          <w:p w14:paraId="1245BD2A" w14:textId="77777777" w:rsidR="00E41013" w:rsidRPr="00766D13" w:rsidRDefault="00E41013" w:rsidP="00870FCA">
            <w:pPr>
              <w:jc w:val="center"/>
              <w:rPr>
                <w:sz w:val="18"/>
                <w:szCs w:val="18"/>
              </w:rPr>
            </w:pPr>
            <w:r w:rsidRPr="00766D13">
              <w:rPr>
                <w:sz w:val="18"/>
                <w:szCs w:val="18"/>
              </w:rPr>
              <w:t>1.16 [0.86, 1.57]</w:t>
            </w:r>
          </w:p>
        </w:tc>
        <w:tc>
          <w:tcPr>
            <w:tcW w:w="1985" w:type="dxa"/>
            <w:noWrap/>
            <w:hideMark/>
          </w:tcPr>
          <w:p w14:paraId="1876B513" w14:textId="77777777" w:rsidR="00E41013" w:rsidRPr="00766D13" w:rsidRDefault="00E41013" w:rsidP="00870FCA">
            <w:pPr>
              <w:jc w:val="center"/>
              <w:rPr>
                <w:sz w:val="18"/>
                <w:szCs w:val="18"/>
              </w:rPr>
            </w:pPr>
            <w:r w:rsidRPr="00766D13">
              <w:rPr>
                <w:sz w:val="18"/>
                <w:szCs w:val="18"/>
              </w:rPr>
              <w:t>1.10 [0.81, 1.49]</w:t>
            </w:r>
          </w:p>
        </w:tc>
      </w:tr>
      <w:tr w:rsidR="00E41013" w:rsidRPr="00766D13" w14:paraId="17F59C08" w14:textId="77777777" w:rsidTr="0005157D">
        <w:trPr>
          <w:trHeight w:val="300"/>
        </w:trPr>
        <w:tc>
          <w:tcPr>
            <w:tcW w:w="1726" w:type="dxa"/>
            <w:noWrap/>
            <w:hideMark/>
          </w:tcPr>
          <w:p w14:paraId="1CFE22CD" w14:textId="77777777" w:rsidR="00E41013" w:rsidRPr="00766D13" w:rsidRDefault="00E41013" w:rsidP="00870FCA">
            <w:pPr>
              <w:jc w:val="left"/>
              <w:rPr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2 points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C89D11C" w14:textId="636F3EBD" w:rsidR="00E41013" w:rsidRPr="00766D13" w:rsidRDefault="00E41013" w:rsidP="00870FCA">
            <w:pPr>
              <w:jc w:val="center"/>
              <w:rPr>
                <w:sz w:val="18"/>
                <w:szCs w:val="18"/>
              </w:rPr>
            </w:pPr>
            <w:r w:rsidRPr="00766D13">
              <w:rPr>
                <w:sz w:val="18"/>
                <w:szCs w:val="18"/>
              </w:rPr>
              <w:t>87</w:t>
            </w:r>
            <w:r w:rsidR="002341D0" w:rsidRPr="00766D13">
              <w:rPr>
                <w:sz w:val="18"/>
                <w:szCs w:val="18"/>
              </w:rPr>
              <w:t>/</w:t>
            </w:r>
            <w:r w:rsidR="0005157D" w:rsidRPr="00766D13">
              <w:rPr>
                <w:sz w:val="18"/>
                <w:szCs w:val="18"/>
              </w:rPr>
              <w:t>4595</w:t>
            </w:r>
          </w:p>
        </w:tc>
        <w:tc>
          <w:tcPr>
            <w:tcW w:w="1985" w:type="dxa"/>
            <w:noWrap/>
            <w:hideMark/>
          </w:tcPr>
          <w:p w14:paraId="2E2819AE" w14:textId="77777777" w:rsidR="00E41013" w:rsidRPr="00766D13" w:rsidRDefault="00E41013" w:rsidP="00870FCA">
            <w:pPr>
              <w:jc w:val="center"/>
              <w:rPr>
                <w:sz w:val="18"/>
                <w:szCs w:val="18"/>
              </w:rPr>
            </w:pPr>
            <w:r w:rsidRPr="00766D13">
              <w:rPr>
                <w:sz w:val="18"/>
                <w:szCs w:val="18"/>
              </w:rPr>
              <w:t>1.53 [1.11, 2.10]</w:t>
            </w:r>
          </w:p>
        </w:tc>
        <w:tc>
          <w:tcPr>
            <w:tcW w:w="1984" w:type="dxa"/>
            <w:noWrap/>
            <w:hideMark/>
          </w:tcPr>
          <w:p w14:paraId="536E0160" w14:textId="77777777" w:rsidR="00E41013" w:rsidRPr="00766D13" w:rsidRDefault="00E41013" w:rsidP="00870FCA">
            <w:pPr>
              <w:jc w:val="center"/>
              <w:rPr>
                <w:sz w:val="18"/>
                <w:szCs w:val="18"/>
              </w:rPr>
            </w:pPr>
            <w:r w:rsidRPr="00766D13">
              <w:rPr>
                <w:sz w:val="18"/>
                <w:szCs w:val="18"/>
              </w:rPr>
              <w:t>1.48 [1.08, 2.04]</w:t>
            </w:r>
          </w:p>
        </w:tc>
        <w:tc>
          <w:tcPr>
            <w:tcW w:w="1985" w:type="dxa"/>
            <w:noWrap/>
            <w:hideMark/>
          </w:tcPr>
          <w:p w14:paraId="3E379F8F" w14:textId="77777777" w:rsidR="00E41013" w:rsidRPr="00766D13" w:rsidRDefault="00E41013" w:rsidP="00870FCA">
            <w:pPr>
              <w:jc w:val="center"/>
              <w:rPr>
                <w:sz w:val="18"/>
                <w:szCs w:val="18"/>
              </w:rPr>
            </w:pPr>
            <w:r w:rsidRPr="00766D13">
              <w:rPr>
                <w:sz w:val="18"/>
                <w:szCs w:val="18"/>
              </w:rPr>
              <w:t>1.35 [0.98, 1.86]</w:t>
            </w:r>
          </w:p>
        </w:tc>
      </w:tr>
      <w:tr w:rsidR="00E41013" w:rsidRPr="00766D13" w14:paraId="1DB31845" w14:textId="77777777" w:rsidTr="0005157D">
        <w:trPr>
          <w:trHeight w:val="300"/>
        </w:trPr>
        <w:tc>
          <w:tcPr>
            <w:tcW w:w="1726" w:type="dxa"/>
            <w:noWrap/>
            <w:hideMark/>
          </w:tcPr>
          <w:p w14:paraId="446FA411" w14:textId="77777777" w:rsidR="00E41013" w:rsidRPr="00766D13" w:rsidRDefault="00E41013" w:rsidP="00870FCA">
            <w:pPr>
              <w:jc w:val="left"/>
              <w:rPr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3 points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09F5ECC2" w14:textId="29FB2C5A" w:rsidR="00E41013" w:rsidRPr="00766D13" w:rsidRDefault="00E41013" w:rsidP="00870FCA">
            <w:pPr>
              <w:jc w:val="center"/>
              <w:rPr>
                <w:sz w:val="18"/>
                <w:szCs w:val="18"/>
              </w:rPr>
            </w:pPr>
            <w:r w:rsidRPr="00766D13">
              <w:rPr>
                <w:sz w:val="18"/>
                <w:szCs w:val="18"/>
              </w:rPr>
              <w:t>28/</w:t>
            </w:r>
            <w:r w:rsidR="0005157D" w:rsidRPr="00766D13">
              <w:rPr>
                <w:sz w:val="18"/>
                <w:szCs w:val="18"/>
              </w:rPr>
              <w:t>977</w:t>
            </w:r>
          </w:p>
        </w:tc>
        <w:tc>
          <w:tcPr>
            <w:tcW w:w="1985" w:type="dxa"/>
            <w:noWrap/>
            <w:hideMark/>
          </w:tcPr>
          <w:p w14:paraId="3A887404" w14:textId="77777777" w:rsidR="00E41013" w:rsidRPr="00766D13" w:rsidRDefault="00E41013" w:rsidP="00870FCA">
            <w:pPr>
              <w:jc w:val="center"/>
              <w:rPr>
                <w:sz w:val="18"/>
                <w:szCs w:val="18"/>
              </w:rPr>
            </w:pPr>
            <w:r w:rsidRPr="00766D13">
              <w:rPr>
                <w:sz w:val="18"/>
                <w:szCs w:val="18"/>
              </w:rPr>
              <w:t>2.15 [1.38, 3.35]</w:t>
            </w:r>
          </w:p>
        </w:tc>
        <w:tc>
          <w:tcPr>
            <w:tcW w:w="1984" w:type="dxa"/>
            <w:noWrap/>
            <w:hideMark/>
          </w:tcPr>
          <w:p w14:paraId="1FD7975F" w14:textId="77777777" w:rsidR="00E41013" w:rsidRPr="00766D13" w:rsidRDefault="00E41013" w:rsidP="00870FCA">
            <w:pPr>
              <w:jc w:val="center"/>
              <w:rPr>
                <w:sz w:val="18"/>
                <w:szCs w:val="18"/>
              </w:rPr>
            </w:pPr>
            <w:r w:rsidRPr="00766D13">
              <w:rPr>
                <w:sz w:val="18"/>
                <w:szCs w:val="18"/>
              </w:rPr>
              <w:t>2.13 [1.37, 3.32]</w:t>
            </w:r>
          </w:p>
        </w:tc>
        <w:tc>
          <w:tcPr>
            <w:tcW w:w="1985" w:type="dxa"/>
            <w:noWrap/>
            <w:hideMark/>
          </w:tcPr>
          <w:p w14:paraId="2CD6C9CA" w14:textId="77777777" w:rsidR="00E41013" w:rsidRPr="00766D13" w:rsidRDefault="00E41013" w:rsidP="00870FCA">
            <w:pPr>
              <w:jc w:val="center"/>
              <w:rPr>
                <w:sz w:val="18"/>
                <w:szCs w:val="18"/>
              </w:rPr>
            </w:pPr>
            <w:r w:rsidRPr="00766D13">
              <w:rPr>
                <w:sz w:val="18"/>
                <w:szCs w:val="18"/>
              </w:rPr>
              <w:t>1.93 [1.24, 3.02]</w:t>
            </w:r>
          </w:p>
        </w:tc>
      </w:tr>
      <w:tr w:rsidR="00E41013" w:rsidRPr="00766D13" w14:paraId="300B99D8" w14:textId="77777777" w:rsidTr="0005157D">
        <w:trPr>
          <w:trHeight w:val="300"/>
        </w:trPr>
        <w:tc>
          <w:tcPr>
            <w:tcW w:w="1726" w:type="dxa"/>
            <w:noWrap/>
            <w:hideMark/>
          </w:tcPr>
          <w:p w14:paraId="7AB6D74B" w14:textId="77777777" w:rsidR="00E41013" w:rsidRPr="00766D13" w:rsidRDefault="00E41013" w:rsidP="00870FCA">
            <w:pPr>
              <w:jc w:val="left"/>
              <w:rPr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1-point increment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36E5C58" w14:textId="77777777" w:rsidR="00E41013" w:rsidRPr="00766D13" w:rsidRDefault="00E41013" w:rsidP="00870F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4BD97ECC" w14:textId="77777777" w:rsidR="00E41013" w:rsidRPr="00766D13" w:rsidRDefault="00E41013" w:rsidP="00870FCA">
            <w:pPr>
              <w:jc w:val="center"/>
              <w:rPr>
                <w:sz w:val="18"/>
                <w:szCs w:val="18"/>
              </w:rPr>
            </w:pPr>
            <w:r w:rsidRPr="00766D13">
              <w:rPr>
                <w:sz w:val="18"/>
                <w:szCs w:val="18"/>
              </w:rPr>
              <w:t>1.28 [1.12, 1.45]</w:t>
            </w:r>
          </w:p>
        </w:tc>
        <w:tc>
          <w:tcPr>
            <w:tcW w:w="1984" w:type="dxa"/>
            <w:noWrap/>
            <w:hideMark/>
          </w:tcPr>
          <w:p w14:paraId="71E24859" w14:textId="77777777" w:rsidR="00E41013" w:rsidRPr="00766D13" w:rsidRDefault="00E41013" w:rsidP="00870FCA">
            <w:pPr>
              <w:jc w:val="center"/>
              <w:rPr>
                <w:sz w:val="18"/>
                <w:szCs w:val="18"/>
              </w:rPr>
            </w:pPr>
            <w:r w:rsidRPr="00766D13">
              <w:rPr>
                <w:sz w:val="18"/>
                <w:szCs w:val="18"/>
              </w:rPr>
              <w:t>1.26 [1.11, 1.44]</w:t>
            </w:r>
          </w:p>
        </w:tc>
        <w:tc>
          <w:tcPr>
            <w:tcW w:w="1985" w:type="dxa"/>
            <w:noWrap/>
            <w:hideMark/>
          </w:tcPr>
          <w:p w14:paraId="10FE8249" w14:textId="77777777" w:rsidR="00E41013" w:rsidRPr="00766D13" w:rsidRDefault="00E41013" w:rsidP="00870FCA">
            <w:pPr>
              <w:jc w:val="center"/>
              <w:rPr>
                <w:sz w:val="18"/>
                <w:szCs w:val="18"/>
              </w:rPr>
            </w:pPr>
            <w:r w:rsidRPr="00766D13">
              <w:rPr>
                <w:sz w:val="18"/>
                <w:szCs w:val="18"/>
              </w:rPr>
              <w:t>1.22 [1.07, 1.38]</w:t>
            </w:r>
          </w:p>
        </w:tc>
      </w:tr>
      <w:tr w:rsidR="00E41013" w:rsidRPr="00766D13" w14:paraId="06714B24" w14:textId="77777777" w:rsidTr="009450A7">
        <w:trPr>
          <w:trHeight w:val="300"/>
        </w:trPr>
        <w:tc>
          <w:tcPr>
            <w:tcW w:w="1726" w:type="dxa"/>
            <w:tcBorders>
              <w:bottom w:val="single" w:sz="4" w:space="0" w:color="auto"/>
            </w:tcBorders>
            <w:noWrap/>
            <w:hideMark/>
          </w:tcPr>
          <w:p w14:paraId="4819D04E" w14:textId="77777777" w:rsidR="00E41013" w:rsidRPr="00766D13" w:rsidRDefault="00E41013" w:rsidP="00870FCA">
            <w:pPr>
              <w:jc w:val="left"/>
              <w:rPr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P-trend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noWrap/>
            <w:hideMark/>
          </w:tcPr>
          <w:p w14:paraId="21591C33" w14:textId="77777777" w:rsidR="00E41013" w:rsidRPr="00766D13" w:rsidRDefault="00E41013" w:rsidP="00870F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729B9E86" w14:textId="77777777" w:rsidR="00E41013" w:rsidRPr="00766D13" w:rsidRDefault="00E41013" w:rsidP="00870FCA">
            <w:pPr>
              <w:jc w:val="center"/>
              <w:rPr>
                <w:sz w:val="18"/>
                <w:szCs w:val="18"/>
              </w:rPr>
            </w:pPr>
            <w:r w:rsidRPr="00766D13">
              <w:rPr>
                <w:sz w:val="18"/>
                <w:szCs w:val="18"/>
              </w:rPr>
              <w:t>&lt;0.00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571D7E41" w14:textId="77777777" w:rsidR="00E41013" w:rsidRPr="00766D13" w:rsidRDefault="00E41013" w:rsidP="00870FCA">
            <w:pPr>
              <w:jc w:val="center"/>
              <w:rPr>
                <w:sz w:val="18"/>
                <w:szCs w:val="18"/>
              </w:rPr>
            </w:pPr>
            <w:r w:rsidRPr="00766D13">
              <w:rPr>
                <w:sz w:val="18"/>
                <w:szCs w:val="18"/>
              </w:rPr>
              <w:t>&lt;0.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21815BF5" w14:textId="77777777" w:rsidR="00E41013" w:rsidRPr="00766D13" w:rsidRDefault="00E41013" w:rsidP="00870FCA">
            <w:pPr>
              <w:jc w:val="center"/>
              <w:rPr>
                <w:sz w:val="18"/>
                <w:szCs w:val="18"/>
              </w:rPr>
            </w:pPr>
            <w:r w:rsidRPr="00766D13">
              <w:rPr>
                <w:sz w:val="18"/>
                <w:szCs w:val="18"/>
              </w:rPr>
              <w:t>0.003</w:t>
            </w:r>
          </w:p>
        </w:tc>
      </w:tr>
      <w:tr w:rsidR="00E41013" w:rsidRPr="00766D13" w14:paraId="76AD7CE8" w14:textId="77777777" w:rsidTr="009450A7">
        <w:trPr>
          <w:trHeight w:val="300"/>
        </w:trPr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5C6AE3" w14:textId="77777777" w:rsidR="00E41013" w:rsidRPr="00766D13" w:rsidRDefault="00E41013" w:rsidP="00870FCA">
            <w:pPr>
              <w:jc w:val="left"/>
              <w:rPr>
                <w:b/>
                <w:bCs/>
                <w:sz w:val="20"/>
                <w:szCs w:val="20"/>
              </w:rPr>
            </w:pPr>
            <w:r w:rsidRPr="00766D13">
              <w:rPr>
                <w:b/>
                <w:bCs/>
                <w:sz w:val="20"/>
                <w:szCs w:val="20"/>
              </w:rPr>
              <w:t>Pooled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7D52E4" w14:textId="77777777" w:rsidR="00E41013" w:rsidRPr="00766D13" w:rsidRDefault="00E41013" w:rsidP="00870FC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E1D929" w14:textId="77777777" w:rsidR="00E41013" w:rsidRPr="00766D13" w:rsidRDefault="00E41013" w:rsidP="00870F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54B5AF" w14:textId="77777777" w:rsidR="00E41013" w:rsidRPr="00766D13" w:rsidRDefault="00E41013" w:rsidP="00870F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CAF8D3" w14:textId="77777777" w:rsidR="00E41013" w:rsidRPr="00766D13" w:rsidRDefault="00E41013" w:rsidP="00870FCA">
            <w:pPr>
              <w:jc w:val="center"/>
              <w:rPr>
                <w:sz w:val="18"/>
                <w:szCs w:val="18"/>
              </w:rPr>
            </w:pPr>
          </w:p>
        </w:tc>
      </w:tr>
      <w:tr w:rsidR="00E41013" w:rsidRPr="00766D13" w14:paraId="12AB7572" w14:textId="77777777" w:rsidTr="00F70A5C">
        <w:trPr>
          <w:trHeight w:val="300"/>
        </w:trPr>
        <w:tc>
          <w:tcPr>
            <w:tcW w:w="1726" w:type="dxa"/>
            <w:tcBorders>
              <w:top w:val="single" w:sz="4" w:space="0" w:color="auto"/>
            </w:tcBorders>
            <w:noWrap/>
            <w:hideMark/>
          </w:tcPr>
          <w:p w14:paraId="789DBDF9" w14:textId="77777777" w:rsidR="00E41013" w:rsidRPr="00766D13" w:rsidRDefault="00E41013" w:rsidP="00870FCA">
            <w:pPr>
              <w:jc w:val="left"/>
              <w:rPr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1-point increment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noWrap/>
            <w:hideMark/>
          </w:tcPr>
          <w:p w14:paraId="568DF6A9" w14:textId="77777777" w:rsidR="00E41013" w:rsidRPr="00766D13" w:rsidRDefault="00E41013" w:rsidP="00870F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noWrap/>
          </w:tcPr>
          <w:p w14:paraId="1F3C9F51" w14:textId="3DA0FF92" w:rsidR="00E41013" w:rsidRPr="00766D13" w:rsidRDefault="00DE0773" w:rsidP="00870FCA">
            <w:pPr>
              <w:jc w:val="center"/>
              <w:rPr>
                <w:sz w:val="18"/>
                <w:szCs w:val="18"/>
              </w:rPr>
            </w:pPr>
            <w:r w:rsidRPr="00766D13">
              <w:rPr>
                <w:rFonts w:hint="eastAsia"/>
                <w:sz w:val="18"/>
                <w:szCs w:val="18"/>
              </w:rPr>
              <w:t>1</w:t>
            </w:r>
            <w:r w:rsidRPr="00766D13">
              <w:rPr>
                <w:sz w:val="18"/>
                <w:szCs w:val="18"/>
              </w:rPr>
              <w:t>.</w:t>
            </w:r>
            <w:r w:rsidR="00D85D39" w:rsidRPr="00766D13">
              <w:rPr>
                <w:sz w:val="18"/>
                <w:szCs w:val="18"/>
              </w:rPr>
              <w:t>37</w:t>
            </w:r>
            <w:r w:rsidRPr="00766D13">
              <w:rPr>
                <w:sz w:val="18"/>
                <w:szCs w:val="18"/>
              </w:rPr>
              <w:t xml:space="preserve"> [1.</w:t>
            </w:r>
            <w:r w:rsidR="00D85D39" w:rsidRPr="00766D13">
              <w:rPr>
                <w:sz w:val="18"/>
                <w:szCs w:val="18"/>
              </w:rPr>
              <w:t>26</w:t>
            </w:r>
            <w:r w:rsidRPr="00766D13">
              <w:rPr>
                <w:sz w:val="18"/>
                <w:szCs w:val="18"/>
              </w:rPr>
              <w:t>, 1.</w:t>
            </w:r>
            <w:r w:rsidR="00D85D39" w:rsidRPr="00766D13">
              <w:rPr>
                <w:sz w:val="18"/>
                <w:szCs w:val="18"/>
              </w:rPr>
              <w:t>48</w:t>
            </w:r>
            <w:r w:rsidRPr="00766D13">
              <w:rPr>
                <w:sz w:val="18"/>
                <w:szCs w:val="18"/>
              </w:rPr>
              <w:t xml:space="preserve">]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</w:tcPr>
          <w:p w14:paraId="73B8ABCE" w14:textId="1FB753DC" w:rsidR="00E41013" w:rsidRPr="00766D13" w:rsidRDefault="00DE0773" w:rsidP="00870FCA">
            <w:pPr>
              <w:jc w:val="center"/>
              <w:rPr>
                <w:sz w:val="18"/>
                <w:szCs w:val="18"/>
              </w:rPr>
            </w:pPr>
            <w:r w:rsidRPr="00766D13">
              <w:rPr>
                <w:rFonts w:hint="eastAsia"/>
                <w:sz w:val="18"/>
                <w:szCs w:val="18"/>
              </w:rPr>
              <w:t>1</w:t>
            </w:r>
            <w:r w:rsidRPr="00766D13">
              <w:rPr>
                <w:sz w:val="18"/>
                <w:szCs w:val="18"/>
              </w:rPr>
              <w:t>.</w:t>
            </w:r>
            <w:r w:rsidR="00D85D39" w:rsidRPr="00766D13">
              <w:rPr>
                <w:sz w:val="18"/>
                <w:szCs w:val="18"/>
              </w:rPr>
              <w:t>30</w:t>
            </w:r>
            <w:r w:rsidRPr="00766D13">
              <w:rPr>
                <w:sz w:val="18"/>
                <w:szCs w:val="18"/>
              </w:rPr>
              <w:t xml:space="preserve"> [1.2</w:t>
            </w:r>
            <w:r w:rsidR="00D85D39" w:rsidRPr="00766D13">
              <w:rPr>
                <w:sz w:val="18"/>
                <w:szCs w:val="18"/>
              </w:rPr>
              <w:t>0</w:t>
            </w:r>
            <w:r w:rsidRPr="00766D13">
              <w:rPr>
                <w:sz w:val="18"/>
                <w:szCs w:val="18"/>
              </w:rPr>
              <w:t>, 1.4</w:t>
            </w:r>
            <w:r w:rsidR="00D85D39" w:rsidRPr="00766D13">
              <w:rPr>
                <w:sz w:val="18"/>
                <w:szCs w:val="18"/>
              </w:rPr>
              <w:t>1</w:t>
            </w:r>
            <w:r w:rsidRPr="00766D13">
              <w:rPr>
                <w:sz w:val="18"/>
                <w:szCs w:val="18"/>
              </w:rPr>
              <w:t>]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0EA405AF" w14:textId="5A530E5C" w:rsidR="00E41013" w:rsidRPr="00766D13" w:rsidRDefault="00450B13" w:rsidP="00870FCA">
            <w:pPr>
              <w:jc w:val="center"/>
              <w:rPr>
                <w:sz w:val="18"/>
                <w:szCs w:val="18"/>
              </w:rPr>
            </w:pPr>
            <w:r w:rsidRPr="00766D13">
              <w:rPr>
                <w:sz w:val="18"/>
                <w:szCs w:val="18"/>
              </w:rPr>
              <w:t>1.</w:t>
            </w:r>
            <w:r w:rsidR="00D85D39" w:rsidRPr="00766D13">
              <w:rPr>
                <w:sz w:val="18"/>
                <w:szCs w:val="18"/>
              </w:rPr>
              <w:t>27</w:t>
            </w:r>
            <w:r w:rsidRPr="00766D13">
              <w:rPr>
                <w:sz w:val="18"/>
                <w:szCs w:val="18"/>
              </w:rPr>
              <w:t xml:space="preserve"> </w:t>
            </w:r>
            <w:r w:rsidRPr="00766D13">
              <w:rPr>
                <w:rFonts w:hint="eastAsia"/>
                <w:sz w:val="18"/>
                <w:szCs w:val="18"/>
              </w:rPr>
              <w:t>[</w:t>
            </w:r>
            <w:r w:rsidRPr="00766D13">
              <w:rPr>
                <w:sz w:val="18"/>
                <w:szCs w:val="18"/>
              </w:rPr>
              <w:t>1.1</w:t>
            </w:r>
            <w:r w:rsidR="00D85D39" w:rsidRPr="00766D13">
              <w:rPr>
                <w:sz w:val="18"/>
                <w:szCs w:val="18"/>
              </w:rPr>
              <w:t>8</w:t>
            </w:r>
            <w:r w:rsidRPr="00766D13">
              <w:rPr>
                <w:sz w:val="18"/>
                <w:szCs w:val="18"/>
              </w:rPr>
              <w:t>, 1.</w:t>
            </w:r>
            <w:r w:rsidR="00D85D39" w:rsidRPr="00766D13">
              <w:rPr>
                <w:sz w:val="18"/>
                <w:szCs w:val="18"/>
              </w:rPr>
              <w:t>39</w:t>
            </w:r>
            <w:r w:rsidRPr="00766D13">
              <w:rPr>
                <w:sz w:val="18"/>
                <w:szCs w:val="18"/>
              </w:rPr>
              <w:t>]</w:t>
            </w:r>
          </w:p>
        </w:tc>
      </w:tr>
      <w:tr w:rsidR="00E41013" w:rsidRPr="00766D13" w14:paraId="327867F1" w14:textId="77777777" w:rsidTr="009450A7">
        <w:trPr>
          <w:trHeight w:val="300"/>
        </w:trPr>
        <w:tc>
          <w:tcPr>
            <w:tcW w:w="1726" w:type="dxa"/>
            <w:noWrap/>
            <w:hideMark/>
          </w:tcPr>
          <w:p w14:paraId="56C5605E" w14:textId="77777777" w:rsidR="00E41013" w:rsidRPr="00766D13" w:rsidRDefault="00E41013" w:rsidP="00870FCA">
            <w:pPr>
              <w:jc w:val="left"/>
              <w:rPr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P-trend</w:t>
            </w:r>
          </w:p>
        </w:tc>
        <w:tc>
          <w:tcPr>
            <w:tcW w:w="1416" w:type="dxa"/>
            <w:noWrap/>
            <w:hideMark/>
          </w:tcPr>
          <w:p w14:paraId="6D0EDAB3" w14:textId="77777777" w:rsidR="00E41013" w:rsidRPr="00766D13" w:rsidRDefault="00E41013" w:rsidP="00870F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6DE8FC16" w14:textId="2974F4D1" w:rsidR="00E41013" w:rsidRPr="00766D13" w:rsidRDefault="00D85D39" w:rsidP="00870FCA">
            <w:pPr>
              <w:jc w:val="center"/>
              <w:rPr>
                <w:sz w:val="18"/>
                <w:szCs w:val="18"/>
              </w:rPr>
            </w:pPr>
            <w:r w:rsidRPr="00766D13">
              <w:rPr>
                <w:rFonts w:hint="eastAsia"/>
                <w:sz w:val="18"/>
                <w:szCs w:val="18"/>
              </w:rPr>
              <w:t>&lt;</w:t>
            </w:r>
            <w:r w:rsidR="00E41013" w:rsidRPr="00766D13">
              <w:rPr>
                <w:sz w:val="18"/>
                <w:szCs w:val="18"/>
              </w:rPr>
              <w:t>0.001</w:t>
            </w:r>
          </w:p>
        </w:tc>
        <w:tc>
          <w:tcPr>
            <w:tcW w:w="1984" w:type="dxa"/>
            <w:noWrap/>
            <w:hideMark/>
          </w:tcPr>
          <w:p w14:paraId="1E1BC9F6" w14:textId="77777777" w:rsidR="00E41013" w:rsidRPr="00766D13" w:rsidRDefault="00E41013" w:rsidP="00870FCA">
            <w:pPr>
              <w:jc w:val="center"/>
              <w:rPr>
                <w:sz w:val="18"/>
                <w:szCs w:val="18"/>
              </w:rPr>
            </w:pPr>
            <w:r w:rsidRPr="00766D13">
              <w:rPr>
                <w:sz w:val="18"/>
                <w:szCs w:val="18"/>
              </w:rPr>
              <w:t>&lt;0.001</w:t>
            </w:r>
          </w:p>
        </w:tc>
        <w:tc>
          <w:tcPr>
            <w:tcW w:w="1985" w:type="dxa"/>
            <w:noWrap/>
            <w:hideMark/>
          </w:tcPr>
          <w:p w14:paraId="2B1FA07C" w14:textId="02BD5D7A" w:rsidR="00E41013" w:rsidRPr="00766D13" w:rsidRDefault="00D85D39" w:rsidP="00870FCA">
            <w:pPr>
              <w:jc w:val="center"/>
              <w:rPr>
                <w:sz w:val="18"/>
                <w:szCs w:val="18"/>
              </w:rPr>
            </w:pPr>
            <w:r w:rsidRPr="00766D13">
              <w:rPr>
                <w:sz w:val="18"/>
                <w:szCs w:val="18"/>
              </w:rPr>
              <w:t>&lt;</w:t>
            </w:r>
            <w:r w:rsidR="00E41013" w:rsidRPr="00766D13">
              <w:rPr>
                <w:sz w:val="18"/>
                <w:szCs w:val="18"/>
              </w:rPr>
              <w:t>0.001</w:t>
            </w:r>
          </w:p>
        </w:tc>
      </w:tr>
      <w:tr w:rsidR="00E41013" w:rsidRPr="00766D13" w14:paraId="46CAEACF" w14:textId="77777777" w:rsidTr="009450A7">
        <w:trPr>
          <w:trHeight w:val="300"/>
        </w:trPr>
        <w:tc>
          <w:tcPr>
            <w:tcW w:w="1726" w:type="dxa"/>
            <w:tcBorders>
              <w:bottom w:val="single" w:sz="6" w:space="0" w:color="auto"/>
            </w:tcBorders>
            <w:noWrap/>
            <w:hideMark/>
          </w:tcPr>
          <w:p w14:paraId="503865B0" w14:textId="77777777" w:rsidR="00E41013" w:rsidRPr="00766D13" w:rsidRDefault="00E41013" w:rsidP="00870FCA">
            <w:pPr>
              <w:jc w:val="left"/>
              <w:rPr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P-heterogeneity</w:t>
            </w:r>
          </w:p>
        </w:tc>
        <w:tc>
          <w:tcPr>
            <w:tcW w:w="1416" w:type="dxa"/>
            <w:tcBorders>
              <w:bottom w:val="single" w:sz="6" w:space="0" w:color="auto"/>
            </w:tcBorders>
            <w:noWrap/>
            <w:hideMark/>
          </w:tcPr>
          <w:p w14:paraId="1EA1E250" w14:textId="2935DC07" w:rsidR="00E41013" w:rsidRPr="00766D13" w:rsidRDefault="00E41013" w:rsidP="00870FCA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6" w:space="0" w:color="auto"/>
            </w:tcBorders>
            <w:noWrap/>
            <w:hideMark/>
          </w:tcPr>
          <w:p w14:paraId="4373D494" w14:textId="5BB013AC" w:rsidR="00E41013" w:rsidRPr="00766D13" w:rsidRDefault="00D85D39" w:rsidP="00870FCA">
            <w:pPr>
              <w:jc w:val="center"/>
              <w:rPr>
                <w:sz w:val="18"/>
                <w:szCs w:val="18"/>
              </w:rPr>
            </w:pPr>
            <w:r w:rsidRPr="00766D13">
              <w:rPr>
                <w:rFonts w:hint="eastAsia"/>
                <w:sz w:val="18"/>
                <w:szCs w:val="18"/>
              </w:rPr>
              <w:t>0</w:t>
            </w:r>
            <w:r w:rsidRPr="00766D13">
              <w:rPr>
                <w:sz w:val="18"/>
                <w:szCs w:val="18"/>
              </w:rPr>
              <w:t>.186</w:t>
            </w:r>
          </w:p>
        </w:tc>
        <w:tc>
          <w:tcPr>
            <w:tcW w:w="1984" w:type="dxa"/>
            <w:tcBorders>
              <w:bottom w:val="single" w:sz="6" w:space="0" w:color="auto"/>
            </w:tcBorders>
            <w:noWrap/>
            <w:hideMark/>
          </w:tcPr>
          <w:p w14:paraId="4DAF1079" w14:textId="60A3565A" w:rsidR="00E41013" w:rsidRPr="00766D13" w:rsidRDefault="00DE0773" w:rsidP="00870FCA">
            <w:pPr>
              <w:jc w:val="center"/>
              <w:rPr>
                <w:sz w:val="18"/>
                <w:szCs w:val="18"/>
              </w:rPr>
            </w:pPr>
            <w:r w:rsidRPr="00766D13">
              <w:rPr>
                <w:sz w:val="18"/>
                <w:szCs w:val="18"/>
              </w:rPr>
              <w:t>0.</w:t>
            </w:r>
            <w:r w:rsidR="00D85D39" w:rsidRPr="00766D13">
              <w:rPr>
                <w:sz w:val="18"/>
                <w:szCs w:val="18"/>
              </w:rPr>
              <w:t>582</w:t>
            </w:r>
          </w:p>
        </w:tc>
        <w:tc>
          <w:tcPr>
            <w:tcW w:w="1985" w:type="dxa"/>
            <w:tcBorders>
              <w:bottom w:val="single" w:sz="6" w:space="0" w:color="auto"/>
            </w:tcBorders>
            <w:noWrap/>
            <w:hideMark/>
          </w:tcPr>
          <w:p w14:paraId="5017E293" w14:textId="31C82FBE" w:rsidR="00E41013" w:rsidRPr="00766D13" w:rsidRDefault="00E41013" w:rsidP="00870FCA">
            <w:pPr>
              <w:jc w:val="center"/>
              <w:rPr>
                <w:sz w:val="18"/>
                <w:szCs w:val="18"/>
              </w:rPr>
            </w:pPr>
            <w:r w:rsidRPr="00766D13">
              <w:rPr>
                <w:sz w:val="18"/>
                <w:szCs w:val="18"/>
              </w:rPr>
              <w:t>0.</w:t>
            </w:r>
            <w:r w:rsidR="00D85D39" w:rsidRPr="00766D13">
              <w:rPr>
                <w:sz w:val="18"/>
                <w:szCs w:val="18"/>
              </w:rPr>
              <w:t>344</w:t>
            </w:r>
          </w:p>
        </w:tc>
      </w:tr>
    </w:tbl>
    <w:p w14:paraId="6238C0C8" w14:textId="77777777" w:rsidR="007D19CD" w:rsidRPr="00766D13" w:rsidRDefault="007D19CD" w:rsidP="007D19CD">
      <w:pPr>
        <w:rPr>
          <w:sz w:val="20"/>
          <w:szCs w:val="20"/>
        </w:rPr>
      </w:pPr>
      <w:r w:rsidRPr="00766D13">
        <w:rPr>
          <w:sz w:val="20"/>
          <w:szCs w:val="20"/>
        </w:rPr>
        <w:t>HRS, Health and Retirement Study; CHARLS, China Health and Retirement Longitudinal Study.</w:t>
      </w:r>
    </w:p>
    <w:p w14:paraId="2CA22FDA" w14:textId="1B59ECEB" w:rsidR="00425BD3" w:rsidRPr="00766D13" w:rsidRDefault="000E4A88" w:rsidP="000E4A88">
      <w:pPr>
        <w:rPr>
          <w:sz w:val="20"/>
          <w:szCs w:val="20"/>
        </w:rPr>
        <w:sectPr w:rsidR="00425BD3" w:rsidRPr="00766D13" w:rsidSect="00945238">
          <w:footerReference w:type="default" r:id="rId9"/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 w:rsidRPr="00766D13">
        <w:rPr>
          <w:b/>
          <w:bCs/>
          <w:color w:val="000000" w:themeColor="text1"/>
          <w:sz w:val="20"/>
          <w:szCs w:val="20"/>
          <w:vertAlign w:val="superscript"/>
        </w:rPr>
        <w:t xml:space="preserve">* </w:t>
      </w:r>
      <w:r w:rsidR="007D19CD" w:rsidRPr="00766D13">
        <w:rPr>
          <w:sz w:val="20"/>
          <w:szCs w:val="20"/>
        </w:rPr>
        <w:t>Model 1 was adjusted for age (continuous) and gender (female or male).</w:t>
      </w:r>
      <w:r w:rsidRPr="00766D13">
        <w:rPr>
          <w:rFonts w:hint="eastAsia"/>
          <w:color w:val="000000" w:themeColor="text1"/>
          <w:sz w:val="20"/>
          <w:szCs w:val="20"/>
          <w:vertAlign w:val="superscript"/>
        </w:rPr>
        <w:t xml:space="preserve"> </w:t>
      </w:r>
      <w:r w:rsidR="007D19CD" w:rsidRPr="00766D13">
        <w:rPr>
          <w:color w:val="000000" w:themeColor="text1"/>
          <w:sz w:val="20"/>
          <w:szCs w:val="20"/>
        </w:rPr>
        <w:t xml:space="preserve">Model 2 was further adjusted for </w:t>
      </w:r>
      <w:r w:rsidR="007D19CD" w:rsidRPr="00766D13">
        <w:rPr>
          <w:sz w:val="20"/>
        </w:rPr>
        <w:t>education (</w:t>
      </w:r>
      <w:r w:rsidR="00EA1966" w:rsidRPr="00766D13">
        <w:rPr>
          <w:sz w:val="20"/>
        </w:rPr>
        <w:t>high school degree, yes / no</w:t>
      </w:r>
      <w:r w:rsidR="007D19CD" w:rsidRPr="00766D13">
        <w:rPr>
          <w:sz w:val="20"/>
        </w:rPr>
        <w:t xml:space="preserve">), marriage status (yes / no), residence (rural / urban) in the CHARLS, race (White / Black / Others) in the HRS, drinking status (current / ever / never), smoking status (current / ever / never), physical activity (&gt;1 time per week / 1-3 times per month / never in the HRS and any / never / missing in the CHARLS), and household income (quartiles in the HRS and </w:t>
      </w:r>
      <w:r w:rsidR="007D19CD" w:rsidRPr="00766D13">
        <w:rPr>
          <w:rFonts w:cs="Times New Roman"/>
          <w:sz w:val="20"/>
        </w:rPr>
        <w:t>≤9999 yuan / ≥</w:t>
      </w:r>
      <w:r w:rsidR="007D19CD" w:rsidRPr="00766D13">
        <w:rPr>
          <w:sz w:val="20"/>
        </w:rPr>
        <w:t xml:space="preserve">10000 yuan / missing in the CHARLS). </w:t>
      </w:r>
      <w:r w:rsidR="007D19CD" w:rsidRPr="00766D13">
        <w:rPr>
          <w:sz w:val="20"/>
          <w:szCs w:val="20"/>
        </w:rPr>
        <w:t>Model 3 was further adjusted for body mass index, systolic blood pressure, and pulse</w:t>
      </w:r>
      <w:r w:rsidR="007E643B" w:rsidRPr="00766D13">
        <w:rPr>
          <w:sz w:val="20"/>
          <w:szCs w:val="20"/>
        </w:rPr>
        <w:t xml:space="preserve"> rate</w:t>
      </w:r>
      <w:r w:rsidR="007D19CD" w:rsidRPr="00766D13">
        <w:rPr>
          <w:sz w:val="20"/>
          <w:szCs w:val="20"/>
        </w:rPr>
        <w:t xml:space="preserve"> (all continuous) </w:t>
      </w:r>
      <w:bookmarkStart w:id="7" w:name="_Hlk105838956"/>
      <w:r w:rsidR="007D19CD" w:rsidRPr="00766D13">
        <w:rPr>
          <w:sz w:val="20"/>
          <w:szCs w:val="20"/>
        </w:rPr>
        <w:t xml:space="preserve">in </w:t>
      </w:r>
      <w:r w:rsidR="008504D5" w:rsidRPr="00766D13">
        <w:rPr>
          <w:sz w:val="20"/>
          <w:szCs w:val="20"/>
        </w:rPr>
        <w:t>2014/2016 (HRS) or in 2015 (CHARLS)</w:t>
      </w:r>
      <w:r w:rsidR="007D19CD" w:rsidRPr="00766D13">
        <w:rPr>
          <w:sz w:val="20"/>
          <w:szCs w:val="20"/>
        </w:rPr>
        <w:t>.</w:t>
      </w:r>
      <w:bookmarkEnd w:id="7"/>
    </w:p>
    <w:p w14:paraId="6BD542E8" w14:textId="65F61576" w:rsidR="007D19CD" w:rsidRPr="00766D13" w:rsidRDefault="007D19CD" w:rsidP="007D19CD">
      <w:pPr>
        <w:autoSpaceDE w:val="0"/>
        <w:autoSpaceDN w:val="0"/>
        <w:adjustRightInd w:val="0"/>
        <w:rPr>
          <w:sz w:val="20"/>
          <w:szCs w:val="20"/>
        </w:rPr>
      </w:pPr>
    </w:p>
    <w:p w14:paraId="7CE770EF" w14:textId="04465BA1" w:rsidR="00DE687D" w:rsidRPr="00766D13" w:rsidRDefault="00DE687D" w:rsidP="00051389">
      <w:pPr>
        <w:pStyle w:val="1"/>
      </w:pPr>
      <w:bookmarkStart w:id="8" w:name="_Toc119529835"/>
      <w:r w:rsidRPr="00766D13">
        <w:rPr>
          <w:rFonts w:hint="eastAsia"/>
        </w:rPr>
        <w:t>T</w:t>
      </w:r>
      <w:r w:rsidRPr="00766D13">
        <w:t>able S3. Association</w:t>
      </w:r>
      <w:r w:rsidR="00051389" w:rsidRPr="00766D13">
        <w:rPr>
          <w:rFonts w:hint="eastAsia"/>
        </w:rPr>
        <w:t>s</w:t>
      </w:r>
      <w:r w:rsidRPr="00766D13">
        <w:t xml:space="preserve"> between </w:t>
      </w:r>
      <w:r w:rsidR="00382AD4" w:rsidRPr="00766D13">
        <w:t xml:space="preserve">each one-point increment in </w:t>
      </w:r>
      <w:r w:rsidR="00FE13A4" w:rsidRPr="00766D13">
        <w:t xml:space="preserve">the </w:t>
      </w:r>
      <w:r w:rsidR="00EB5C20" w:rsidRPr="00766D13">
        <w:t xml:space="preserve">composite score of variability </w:t>
      </w:r>
      <w:r w:rsidRPr="00766D13">
        <w:t>and</w:t>
      </w:r>
      <w:r w:rsidR="00051389" w:rsidRPr="00766D13">
        <w:t xml:space="preserve"> </w:t>
      </w:r>
      <w:r w:rsidR="003B6D96" w:rsidRPr="00766D13">
        <w:t xml:space="preserve">epigenetic </w:t>
      </w:r>
      <w:r w:rsidRPr="00766D13">
        <w:t>age acceleration</w:t>
      </w:r>
      <w:r w:rsidR="00051389" w:rsidRPr="00766D13">
        <w:t xml:space="preserve"> indicated by 13 first- and second-generation epigenetic clocks.</w:t>
      </w:r>
      <w:bookmarkEnd w:id="8"/>
      <w:r w:rsidR="00051389" w:rsidRPr="00766D13">
        <w:t xml:space="preserve"> </w:t>
      </w:r>
    </w:p>
    <w:tbl>
      <w:tblPr>
        <w:tblStyle w:val="a3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1183"/>
        <w:gridCol w:w="3637"/>
        <w:gridCol w:w="1928"/>
      </w:tblGrid>
      <w:tr w:rsidR="009A2497" w:rsidRPr="00766D13" w14:paraId="0AD5D9CB" w14:textId="77777777" w:rsidTr="000E4A88">
        <w:trPr>
          <w:trHeight w:val="283"/>
        </w:trPr>
        <w:tc>
          <w:tcPr>
            <w:tcW w:w="16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357ACF" w14:textId="33D8648A" w:rsidR="009A2497" w:rsidRPr="00766D13" w:rsidRDefault="008504D5" w:rsidP="00FB5F7D">
            <w:pPr>
              <w:widowControl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bookmarkStart w:id="9" w:name="_Hlk100239128"/>
            <w:r w:rsidRPr="00766D13">
              <w:rPr>
                <w:rFonts w:cs="Times New Roman" w:hint="eastAsia"/>
                <w:b/>
                <w:color w:val="000000" w:themeColor="text1"/>
                <w:sz w:val="20"/>
                <w:szCs w:val="20"/>
              </w:rPr>
              <w:t>EAA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B50AFA" w14:textId="77777777" w:rsidR="009A2497" w:rsidRPr="00766D13" w:rsidRDefault="009A2497" w:rsidP="00FB5F7D">
            <w:pPr>
              <w:widowControl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766D13">
              <w:rPr>
                <w:rFonts w:cs="Times New Roman"/>
                <w:b/>
                <w:color w:val="000000" w:themeColor="text1"/>
                <w:sz w:val="20"/>
                <w:szCs w:val="20"/>
              </w:rPr>
              <w:t>Generation</w:t>
            </w:r>
          </w:p>
        </w:tc>
        <w:tc>
          <w:tcPr>
            <w:tcW w:w="3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2E001" w14:textId="0D748C40" w:rsidR="009A2497" w:rsidRPr="00766D13" w:rsidRDefault="00C67B0E" w:rsidP="00FB5F7D">
            <w:pPr>
              <w:widowControl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766D13">
              <w:rPr>
                <w:rFonts w:cs="Times New Roman"/>
                <w:b/>
                <w:color w:val="000000" w:themeColor="text1"/>
                <w:sz w:val="20"/>
                <w:szCs w:val="20"/>
              </w:rPr>
              <w:t>β</w:t>
            </w:r>
            <w:r w:rsidR="000E4A88" w:rsidRPr="00766D13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766D13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84F44" w14:textId="487F0C24" w:rsidR="009A2497" w:rsidRPr="00766D13" w:rsidRDefault="000E4A88" w:rsidP="000E4A88">
            <w:pPr>
              <w:widowControl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766D13">
              <w:rPr>
                <w:rFonts w:cs="Times New Roman" w:hint="eastAsia"/>
                <w:b/>
                <w:color w:val="000000" w:themeColor="text1"/>
                <w:sz w:val="20"/>
                <w:szCs w:val="20"/>
              </w:rPr>
              <w:t>Adjusted</w:t>
            </w:r>
            <w:r w:rsidRPr="00766D13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9A2497" w:rsidRPr="00766D13">
              <w:rPr>
                <w:rFonts w:cs="Times New Roman" w:hint="eastAsia"/>
                <w:b/>
                <w:color w:val="000000" w:themeColor="text1"/>
                <w:sz w:val="20"/>
                <w:szCs w:val="20"/>
              </w:rPr>
              <w:t>P</w:t>
            </w:r>
            <w:r w:rsidR="009A2497" w:rsidRPr="00766D13">
              <w:rPr>
                <w:rFonts w:cs="Times New Roman"/>
                <w:b/>
                <w:color w:val="000000" w:themeColor="text1"/>
                <w:sz w:val="20"/>
                <w:szCs w:val="20"/>
              </w:rPr>
              <w:t>-value</w:t>
            </w:r>
            <w:r w:rsidRPr="00766D13">
              <w:rPr>
                <w:rFonts w:cs="Times New Roman"/>
                <w:b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</w:tr>
      <w:tr w:rsidR="009A2497" w:rsidRPr="00766D13" w14:paraId="535F0D2A" w14:textId="77777777" w:rsidTr="009A2497">
        <w:trPr>
          <w:trHeight w:val="283"/>
        </w:trPr>
        <w:tc>
          <w:tcPr>
            <w:tcW w:w="1616" w:type="dxa"/>
            <w:tcBorders>
              <w:top w:val="single" w:sz="4" w:space="0" w:color="auto"/>
            </w:tcBorders>
            <w:noWrap/>
            <w:hideMark/>
          </w:tcPr>
          <w:p w14:paraId="6379750C" w14:textId="77777777" w:rsidR="009A2497" w:rsidRPr="00766D13" w:rsidRDefault="009A2497" w:rsidP="009A2497">
            <w:pPr>
              <w:jc w:val="center"/>
              <w:rPr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Horvath 1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noWrap/>
            <w:hideMark/>
          </w:tcPr>
          <w:p w14:paraId="458C46D1" w14:textId="77777777" w:rsidR="009A2497" w:rsidRPr="00766D13" w:rsidRDefault="009A2497" w:rsidP="009A2497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66D13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37" w:type="dxa"/>
            <w:tcBorders>
              <w:top w:val="single" w:sz="4" w:space="0" w:color="auto"/>
            </w:tcBorders>
          </w:tcPr>
          <w:p w14:paraId="3185AAA0" w14:textId="77777777" w:rsidR="009A2497" w:rsidRPr="00766D13" w:rsidRDefault="009A2497" w:rsidP="009A2497">
            <w:pPr>
              <w:jc w:val="center"/>
              <w:rPr>
                <w:sz w:val="20"/>
              </w:rPr>
            </w:pPr>
            <w:r w:rsidRPr="00766D13">
              <w:rPr>
                <w:sz w:val="20"/>
              </w:rPr>
              <w:t>0.051 (-0.020, 0.122)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6FEF88C6" w14:textId="35EE1796" w:rsidR="009A2497" w:rsidRPr="00766D13" w:rsidRDefault="009A2497" w:rsidP="009A2497">
            <w:pPr>
              <w:jc w:val="center"/>
              <w:rPr>
                <w:sz w:val="20"/>
              </w:rPr>
            </w:pPr>
            <w:r w:rsidRPr="00766D13">
              <w:t>0.295</w:t>
            </w:r>
          </w:p>
        </w:tc>
      </w:tr>
      <w:tr w:rsidR="009A2497" w:rsidRPr="00766D13" w14:paraId="721B2D11" w14:textId="77777777" w:rsidTr="009A2497">
        <w:trPr>
          <w:trHeight w:val="283"/>
        </w:trPr>
        <w:tc>
          <w:tcPr>
            <w:tcW w:w="1616" w:type="dxa"/>
            <w:noWrap/>
            <w:hideMark/>
          </w:tcPr>
          <w:p w14:paraId="0088DA34" w14:textId="77777777" w:rsidR="009A2497" w:rsidRPr="00766D13" w:rsidRDefault="009A2497" w:rsidP="009A2497">
            <w:pPr>
              <w:jc w:val="center"/>
              <w:rPr>
                <w:sz w:val="20"/>
                <w:szCs w:val="20"/>
              </w:rPr>
            </w:pPr>
            <w:proofErr w:type="spellStart"/>
            <w:r w:rsidRPr="00766D13">
              <w:rPr>
                <w:sz w:val="20"/>
                <w:szCs w:val="20"/>
              </w:rPr>
              <w:t>Hannum</w:t>
            </w:r>
            <w:proofErr w:type="spellEnd"/>
          </w:p>
        </w:tc>
        <w:tc>
          <w:tcPr>
            <w:tcW w:w="1183" w:type="dxa"/>
            <w:noWrap/>
            <w:hideMark/>
          </w:tcPr>
          <w:p w14:paraId="1D27BD7B" w14:textId="77777777" w:rsidR="009A2497" w:rsidRPr="00766D13" w:rsidRDefault="009A2497" w:rsidP="009A2497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66D13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37" w:type="dxa"/>
          </w:tcPr>
          <w:p w14:paraId="189CE131" w14:textId="77777777" w:rsidR="009A2497" w:rsidRPr="00766D13" w:rsidRDefault="009A2497" w:rsidP="009A2497">
            <w:pPr>
              <w:jc w:val="center"/>
              <w:rPr>
                <w:b/>
                <w:sz w:val="20"/>
              </w:rPr>
            </w:pPr>
            <w:r w:rsidRPr="00766D13">
              <w:rPr>
                <w:b/>
                <w:sz w:val="20"/>
              </w:rPr>
              <w:t>0.103 (0.034, 0.172)</w:t>
            </w:r>
          </w:p>
        </w:tc>
        <w:tc>
          <w:tcPr>
            <w:tcW w:w="1928" w:type="dxa"/>
          </w:tcPr>
          <w:p w14:paraId="5577DB0C" w14:textId="7DE4BAF4" w:rsidR="009A2497" w:rsidRPr="00766D13" w:rsidRDefault="009A2497" w:rsidP="009A2497">
            <w:pPr>
              <w:jc w:val="center"/>
              <w:rPr>
                <w:sz w:val="20"/>
              </w:rPr>
            </w:pPr>
            <w:r w:rsidRPr="00766D13">
              <w:t>0.016</w:t>
            </w:r>
          </w:p>
        </w:tc>
      </w:tr>
      <w:tr w:rsidR="009A2497" w:rsidRPr="00766D13" w14:paraId="6B46794B" w14:textId="77777777" w:rsidTr="009A2497">
        <w:trPr>
          <w:trHeight w:val="283"/>
        </w:trPr>
        <w:tc>
          <w:tcPr>
            <w:tcW w:w="1616" w:type="dxa"/>
            <w:noWrap/>
            <w:hideMark/>
          </w:tcPr>
          <w:p w14:paraId="179CD545" w14:textId="77777777" w:rsidR="009A2497" w:rsidRPr="00766D13" w:rsidRDefault="009A2497" w:rsidP="009A2497">
            <w:pPr>
              <w:jc w:val="center"/>
              <w:rPr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Horvath 2</w:t>
            </w:r>
          </w:p>
        </w:tc>
        <w:tc>
          <w:tcPr>
            <w:tcW w:w="1183" w:type="dxa"/>
            <w:noWrap/>
            <w:hideMark/>
          </w:tcPr>
          <w:p w14:paraId="76AE87B6" w14:textId="77777777" w:rsidR="009A2497" w:rsidRPr="00766D13" w:rsidRDefault="009A2497" w:rsidP="009A2497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66D13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37" w:type="dxa"/>
          </w:tcPr>
          <w:p w14:paraId="2099548B" w14:textId="77777777" w:rsidR="009A2497" w:rsidRPr="00766D13" w:rsidRDefault="009A2497" w:rsidP="009A2497">
            <w:pPr>
              <w:jc w:val="center"/>
              <w:rPr>
                <w:sz w:val="20"/>
              </w:rPr>
            </w:pPr>
            <w:r w:rsidRPr="00766D13">
              <w:rPr>
                <w:sz w:val="20"/>
              </w:rPr>
              <w:t>0.045 (-0.025, 0.116)</w:t>
            </w:r>
          </w:p>
        </w:tc>
        <w:tc>
          <w:tcPr>
            <w:tcW w:w="1928" w:type="dxa"/>
          </w:tcPr>
          <w:p w14:paraId="354D230D" w14:textId="50A50A9A" w:rsidR="009A2497" w:rsidRPr="00766D13" w:rsidRDefault="009A2497" w:rsidP="009A2497">
            <w:pPr>
              <w:jc w:val="center"/>
              <w:rPr>
                <w:sz w:val="20"/>
              </w:rPr>
            </w:pPr>
            <w:r w:rsidRPr="00766D13">
              <w:t>0.341</w:t>
            </w:r>
          </w:p>
        </w:tc>
      </w:tr>
      <w:tr w:rsidR="009A2497" w:rsidRPr="00766D13" w14:paraId="36B4036A" w14:textId="77777777" w:rsidTr="009A2497">
        <w:trPr>
          <w:trHeight w:val="283"/>
        </w:trPr>
        <w:tc>
          <w:tcPr>
            <w:tcW w:w="1616" w:type="dxa"/>
            <w:noWrap/>
            <w:hideMark/>
          </w:tcPr>
          <w:p w14:paraId="09A82EB5" w14:textId="77777777" w:rsidR="009A2497" w:rsidRPr="00766D13" w:rsidRDefault="009A2497" w:rsidP="009A2497">
            <w:pPr>
              <w:jc w:val="center"/>
              <w:rPr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Lin</w:t>
            </w:r>
          </w:p>
        </w:tc>
        <w:tc>
          <w:tcPr>
            <w:tcW w:w="1183" w:type="dxa"/>
            <w:noWrap/>
            <w:hideMark/>
          </w:tcPr>
          <w:p w14:paraId="14147DFE" w14:textId="77777777" w:rsidR="009A2497" w:rsidRPr="00766D13" w:rsidRDefault="009A2497" w:rsidP="009A2497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66D13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37" w:type="dxa"/>
          </w:tcPr>
          <w:p w14:paraId="71324180" w14:textId="77777777" w:rsidR="009A2497" w:rsidRPr="00766D13" w:rsidRDefault="009A2497" w:rsidP="009A2497">
            <w:pPr>
              <w:jc w:val="center"/>
              <w:rPr>
                <w:sz w:val="20"/>
              </w:rPr>
            </w:pPr>
            <w:r w:rsidRPr="00766D13">
              <w:rPr>
                <w:sz w:val="20"/>
              </w:rPr>
              <w:t>0.040 (-0.031, 0.111)</w:t>
            </w:r>
          </w:p>
        </w:tc>
        <w:tc>
          <w:tcPr>
            <w:tcW w:w="1928" w:type="dxa"/>
          </w:tcPr>
          <w:p w14:paraId="3007CF9A" w14:textId="6C1506EC" w:rsidR="009A2497" w:rsidRPr="00766D13" w:rsidRDefault="009A2497" w:rsidP="009A2497">
            <w:pPr>
              <w:jc w:val="center"/>
              <w:rPr>
                <w:sz w:val="20"/>
              </w:rPr>
            </w:pPr>
            <w:r w:rsidRPr="00766D13">
              <w:t>0.356</w:t>
            </w:r>
          </w:p>
        </w:tc>
      </w:tr>
      <w:tr w:rsidR="009A2497" w:rsidRPr="00766D13" w14:paraId="3F3977C3" w14:textId="77777777" w:rsidTr="009A2497">
        <w:trPr>
          <w:trHeight w:val="283"/>
        </w:trPr>
        <w:tc>
          <w:tcPr>
            <w:tcW w:w="1616" w:type="dxa"/>
            <w:noWrap/>
            <w:hideMark/>
          </w:tcPr>
          <w:p w14:paraId="32F3C363" w14:textId="77777777" w:rsidR="009A2497" w:rsidRPr="00766D13" w:rsidRDefault="009A2497" w:rsidP="009A2497">
            <w:pPr>
              <w:jc w:val="center"/>
              <w:rPr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Weidner</w:t>
            </w:r>
          </w:p>
        </w:tc>
        <w:tc>
          <w:tcPr>
            <w:tcW w:w="1183" w:type="dxa"/>
            <w:noWrap/>
            <w:hideMark/>
          </w:tcPr>
          <w:p w14:paraId="4C9B8A8D" w14:textId="77777777" w:rsidR="009A2497" w:rsidRPr="00766D13" w:rsidRDefault="009A2497" w:rsidP="009A2497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66D13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37" w:type="dxa"/>
          </w:tcPr>
          <w:p w14:paraId="061F180C" w14:textId="77777777" w:rsidR="009A2497" w:rsidRPr="00766D13" w:rsidRDefault="009A2497" w:rsidP="009A2497">
            <w:pPr>
              <w:jc w:val="center"/>
              <w:rPr>
                <w:sz w:val="20"/>
              </w:rPr>
            </w:pPr>
            <w:r w:rsidRPr="00766D13">
              <w:rPr>
                <w:sz w:val="20"/>
              </w:rPr>
              <w:t>0.015 (-0.057, 0.086)</w:t>
            </w:r>
          </w:p>
        </w:tc>
        <w:tc>
          <w:tcPr>
            <w:tcW w:w="1928" w:type="dxa"/>
          </w:tcPr>
          <w:p w14:paraId="71EA2925" w14:textId="03A03D76" w:rsidR="009A2497" w:rsidRPr="00766D13" w:rsidRDefault="009A2497" w:rsidP="009A2497">
            <w:pPr>
              <w:jc w:val="center"/>
              <w:rPr>
                <w:sz w:val="20"/>
              </w:rPr>
            </w:pPr>
            <w:r w:rsidRPr="00766D13">
              <w:t>0.749</w:t>
            </w:r>
          </w:p>
        </w:tc>
      </w:tr>
      <w:tr w:rsidR="009A2497" w:rsidRPr="00766D13" w14:paraId="749CEC9B" w14:textId="77777777" w:rsidTr="009A2497">
        <w:trPr>
          <w:trHeight w:val="283"/>
        </w:trPr>
        <w:tc>
          <w:tcPr>
            <w:tcW w:w="1616" w:type="dxa"/>
            <w:noWrap/>
            <w:hideMark/>
          </w:tcPr>
          <w:p w14:paraId="1AB44F7B" w14:textId="77777777" w:rsidR="009A2497" w:rsidRPr="00766D13" w:rsidRDefault="009A2497" w:rsidP="009A2497">
            <w:pPr>
              <w:jc w:val="center"/>
              <w:rPr>
                <w:sz w:val="20"/>
                <w:szCs w:val="20"/>
              </w:rPr>
            </w:pPr>
            <w:proofErr w:type="spellStart"/>
            <w:r w:rsidRPr="00766D13">
              <w:rPr>
                <w:sz w:val="20"/>
                <w:szCs w:val="20"/>
              </w:rPr>
              <w:t>VidalBralo</w:t>
            </w:r>
            <w:proofErr w:type="spellEnd"/>
          </w:p>
        </w:tc>
        <w:tc>
          <w:tcPr>
            <w:tcW w:w="1183" w:type="dxa"/>
            <w:noWrap/>
            <w:hideMark/>
          </w:tcPr>
          <w:p w14:paraId="1259DAC8" w14:textId="77777777" w:rsidR="009A2497" w:rsidRPr="00766D13" w:rsidRDefault="009A2497" w:rsidP="009A2497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66D13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37" w:type="dxa"/>
          </w:tcPr>
          <w:p w14:paraId="1C2AEDDF" w14:textId="77777777" w:rsidR="009A2497" w:rsidRPr="00766D13" w:rsidRDefault="009A2497" w:rsidP="009A2497">
            <w:pPr>
              <w:jc w:val="center"/>
              <w:rPr>
                <w:b/>
                <w:sz w:val="20"/>
              </w:rPr>
            </w:pPr>
            <w:r w:rsidRPr="00766D13">
              <w:rPr>
                <w:sz w:val="20"/>
              </w:rPr>
              <w:t>0.059 (-0.011, 0.128)</w:t>
            </w:r>
          </w:p>
        </w:tc>
        <w:tc>
          <w:tcPr>
            <w:tcW w:w="1928" w:type="dxa"/>
          </w:tcPr>
          <w:p w14:paraId="35F434DE" w14:textId="2021054C" w:rsidR="009A2497" w:rsidRPr="00766D13" w:rsidRDefault="009A2497" w:rsidP="009A2497">
            <w:pPr>
              <w:jc w:val="center"/>
              <w:rPr>
                <w:sz w:val="20"/>
              </w:rPr>
            </w:pPr>
            <w:r w:rsidRPr="00766D13">
              <w:t>0.212</w:t>
            </w:r>
          </w:p>
        </w:tc>
      </w:tr>
      <w:tr w:rsidR="009A2497" w:rsidRPr="00766D13" w14:paraId="00755E88" w14:textId="77777777" w:rsidTr="009A2497">
        <w:trPr>
          <w:trHeight w:val="283"/>
        </w:trPr>
        <w:tc>
          <w:tcPr>
            <w:tcW w:w="1616" w:type="dxa"/>
            <w:noWrap/>
            <w:hideMark/>
          </w:tcPr>
          <w:p w14:paraId="432DECD8" w14:textId="77777777" w:rsidR="009A2497" w:rsidRPr="00766D13" w:rsidRDefault="009A2497" w:rsidP="009A2497">
            <w:pPr>
              <w:jc w:val="center"/>
              <w:rPr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Yang</w:t>
            </w:r>
          </w:p>
        </w:tc>
        <w:tc>
          <w:tcPr>
            <w:tcW w:w="1183" w:type="dxa"/>
            <w:noWrap/>
            <w:hideMark/>
          </w:tcPr>
          <w:p w14:paraId="53E40218" w14:textId="77777777" w:rsidR="009A2497" w:rsidRPr="00766D13" w:rsidRDefault="009A2497" w:rsidP="009A2497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66D13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37" w:type="dxa"/>
          </w:tcPr>
          <w:p w14:paraId="6D313493" w14:textId="77777777" w:rsidR="009A2497" w:rsidRPr="00766D13" w:rsidRDefault="009A2497" w:rsidP="009A2497">
            <w:pPr>
              <w:jc w:val="center"/>
              <w:rPr>
                <w:sz w:val="20"/>
              </w:rPr>
            </w:pPr>
            <w:r w:rsidRPr="00766D13">
              <w:rPr>
                <w:sz w:val="20"/>
              </w:rPr>
              <w:t>0.039 (-0.031, 0.109)</w:t>
            </w:r>
          </w:p>
        </w:tc>
        <w:tc>
          <w:tcPr>
            <w:tcW w:w="1928" w:type="dxa"/>
          </w:tcPr>
          <w:p w14:paraId="13BACDC9" w14:textId="60C36D05" w:rsidR="009A2497" w:rsidRPr="00766D13" w:rsidRDefault="009A2497" w:rsidP="009A2497">
            <w:pPr>
              <w:jc w:val="center"/>
              <w:rPr>
                <w:sz w:val="20"/>
              </w:rPr>
            </w:pPr>
            <w:r w:rsidRPr="00766D13">
              <w:t>0.356</w:t>
            </w:r>
          </w:p>
        </w:tc>
      </w:tr>
      <w:tr w:rsidR="009A2497" w:rsidRPr="00766D13" w14:paraId="71651512" w14:textId="77777777" w:rsidTr="009A2497">
        <w:trPr>
          <w:trHeight w:val="283"/>
        </w:trPr>
        <w:tc>
          <w:tcPr>
            <w:tcW w:w="1616" w:type="dxa"/>
            <w:noWrap/>
            <w:hideMark/>
          </w:tcPr>
          <w:p w14:paraId="31B837F6" w14:textId="77777777" w:rsidR="009A2497" w:rsidRPr="00766D13" w:rsidRDefault="009A2497" w:rsidP="009A2497">
            <w:pPr>
              <w:jc w:val="center"/>
              <w:rPr>
                <w:sz w:val="20"/>
                <w:szCs w:val="20"/>
              </w:rPr>
            </w:pPr>
            <w:proofErr w:type="spellStart"/>
            <w:r w:rsidRPr="00766D13">
              <w:rPr>
                <w:sz w:val="20"/>
                <w:szCs w:val="20"/>
              </w:rPr>
              <w:t>Bocklandt</w:t>
            </w:r>
            <w:proofErr w:type="spellEnd"/>
          </w:p>
        </w:tc>
        <w:tc>
          <w:tcPr>
            <w:tcW w:w="1183" w:type="dxa"/>
            <w:noWrap/>
            <w:hideMark/>
          </w:tcPr>
          <w:p w14:paraId="0347A6D3" w14:textId="77777777" w:rsidR="009A2497" w:rsidRPr="00766D13" w:rsidRDefault="009A2497" w:rsidP="009A2497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66D13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37" w:type="dxa"/>
          </w:tcPr>
          <w:p w14:paraId="6ED78C15" w14:textId="77777777" w:rsidR="009A2497" w:rsidRPr="00766D13" w:rsidRDefault="009A2497" w:rsidP="009A2497">
            <w:pPr>
              <w:jc w:val="center"/>
              <w:rPr>
                <w:sz w:val="20"/>
              </w:rPr>
            </w:pPr>
            <w:r w:rsidRPr="00766D13">
              <w:rPr>
                <w:sz w:val="20"/>
              </w:rPr>
              <w:t>-0.004 (-0.074, 0.066)</w:t>
            </w:r>
          </w:p>
        </w:tc>
        <w:tc>
          <w:tcPr>
            <w:tcW w:w="1928" w:type="dxa"/>
          </w:tcPr>
          <w:p w14:paraId="5E25F641" w14:textId="075A2CD8" w:rsidR="009A2497" w:rsidRPr="00766D13" w:rsidRDefault="009A2497" w:rsidP="009A2497">
            <w:pPr>
              <w:jc w:val="center"/>
              <w:rPr>
                <w:sz w:val="20"/>
              </w:rPr>
            </w:pPr>
            <w:r w:rsidRPr="00766D13">
              <w:t>0.911</w:t>
            </w:r>
          </w:p>
        </w:tc>
      </w:tr>
      <w:tr w:rsidR="009A2497" w:rsidRPr="00766D13" w14:paraId="1D7EABEA" w14:textId="77777777" w:rsidTr="009A2497">
        <w:trPr>
          <w:trHeight w:val="283"/>
        </w:trPr>
        <w:tc>
          <w:tcPr>
            <w:tcW w:w="1616" w:type="dxa"/>
            <w:noWrap/>
            <w:hideMark/>
          </w:tcPr>
          <w:p w14:paraId="4DE63E3D" w14:textId="77777777" w:rsidR="009A2497" w:rsidRPr="00766D13" w:rsidRDefault="009A2497" w:rsidP="009A2497">
            <w:pPr>
              <w:jc w:val="center"/>
              <w:rPr>
                <w:sz w:val="20"/>
                <w:szCs w:val="20"/>
              </w:rPr>
            </w:pPr>
            <w:proofErr w:type="spellStart"/>
            <w:r w:rsidRPr="00766D13">
              <w:rPr>
                <w:sz w:val="20"/>
                <w:szCs w:val="20"/>
              </w:rPr>
              <w:t>Garagnani</w:t>
            </w:r>
            <w:proofErr w:type="spellEnd"/>
          </w:p>
        </w:tc>
        <w:tc>
          <w:tcPr>
            <w:tcW w:w="1183" w:type="dxa"/>
            <w:noWrap/>
            <w:hideMark/>
          </w:tcPr>
          <w:p w14:paraId="14EE76D1" w14:textId="77777777" w:rsidR="009A2497" w:rsidRPr="00766D13" w:rsidRDefault="009A2497" w:rsidP="009A2497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66D13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37" w:type="dxa"/>
          </w:tcPr>
          <w:p w14:paraId="1B50DC70" w14:textId="77777777" w:rsidR="009A2497" w:rsidRPr="00766D13" w:rsidRDefault="009A2497" w:rsidP="009A2497">
            <w:pPr>
              <w:jc w:val="center"/>
              <w:rPr>
                <w:sz w:val="20"/>
              </w:rPr>
            </w:pPr>
            <w:r w:rsidRPr="00766D13">
              <w:rPr>
                <w:sz w:val="20"/>
              </w:rPr>
              <w:t>0.036 (-0.035, 0.107)</w:t>
            </w:r>
          </w:p>
        </w:tc>
        <w:tc>
          <w:tcPr>
            <w:tcW w:w="1928" w:type="dxa"/>
          </w:tcPr>
          <w:p w14:paraId="0825641F" w14:textId="59D17264" w:rsidR="009A2497" w:rsidRPr="00766D13" w:rsidRDefault="009A2497" w:rsidP="009A2497">
            <w:pPr>
              <w:jc w:val="center"/>
              <w:rPr>
                <w:sz w:val="20"/>
              </w:rPr>
            </w:pPr>
            <w:r w:rsidRPr="00766D13">
              <w:t>0.382</w:t>
            </w:r>
          </w:p>
        </w:tc>
      </w:tr>
      <w:tr w:rsidR="009A2497" w:rsidRPr="00766D13" w14:paraId="7B8DCC01" w14:textId="77777777" w:rsidTr="009A2497">
        <w:trPr>
          <w:trHeight w:val="283"/>
        </w:trPr>
        <w:tc>
          <w:tcPr>
            <w:tcW w:w="1616" w:type="dxa"/>
            <w:noWrap/>
            <w:vAlign w:val="center"/>
            <w:hideMark/>
          </w:tcPr>
          <w:p w14:paraId="1F9601C2" w14:textId="77777777" w:rsidR="009A2497" w:rsidRPr="00766D13" w:rsidRDefault="009A2497" w:rsidP="009A2497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66D13">
              <w:rPr>
                <w:rFonts w:cs="Times New Roman"/>
                <w:color w:val="000000" w:themeColor="text1"/>
                <w:sz w:val="20"/>
                <w:szCs w:val="20"/>
              </w:rPr>
              <w:t>Levine</w:t>
            </w:r>
          </w:p>
        </w:tc>
        <w:tc>
          <w:tcPr>
            <w:tcW w:w="1183" w:type="dxa"/>
            <w:noWrap/>
            <w:hideMark/>
          </w:tcPr>
          <w:p w14:paraId="58CE2978" w14:textId="77777777" w:rsidR="009A2497" w:rsidRPr="00766D13" w:rsidRDefault="009A2497" w:rsidP="009A2497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66D13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37" w:type="dxa"/>
          </w:tcPr>
          <w:p w14:paraId="7819D10F" w14:textId="77777777" w:rsidR="009A2497" w:rsidRPr="00766D13" w:rsidRDefault="009A2497" w:rsidP="009A2497">
            <w:pPr>
              <w:jc w:val="center"/>
              <w:rPr>
                <w:b/>
                <w:sz w:val="20"/>
              </w:rPr>
            </w:pPr>
            <w:r w:rsidRPr="00766D13">
              <w:rPr>
                <w:b/>
                <w:sz w:val="20"/>
              </w:rPr>
              <w:t>0.126 (0.055, 0.196)</w:t>
            </w:r>
          </w:p>
        </w:tc>
        <w:tc>
          <w:tcPr>
            <w:tcW w:w="1928" w:type="dxa"/>
          </w:tcPr>
          <w:p w14:paraId="11761EF1" w14:textId="1E0D46FC" w:rsidR="009A2497" w:rsidRPr="00766D13" w:rsidRDefault="009A2497" w:rsidP="009A2497">
            <w:pPr>
              <w:jc w:val="center"/>
              <w:rPr>
                <w:sz w:val="20"/>
              </w:rPr>
            </w:pPr>
            <w:r w:rsidRPr="00766D13">
              <w:rPr>
                <w:rFonts w:hint="eastAsia"/>
              </w:rPr>
              <w:t>&lt;</w:t>
            </w:r>
            <w:r w:rsidRPr="00766D13">
              <w:t>0.001</w:t>
            </w:r>
          </w:p>
        </w:tc>
      </w:tr>
      <w:tr w:rsidR="009A2497" w:rsidRPr="00766D13" w14:paraId="362B58B2" w14:textId="77777777" w:rsidTr="009A2497">
        <w:trPr>
          <w:trHeight w:val="283"/>
        </w:trPr>
        <w:tc>
          <w:tcPr>
            <w:tcW w:w="1616" w:type="dxa"/>
            <w:noWrap/>
            <w:vAlign w:val="center"/>
            <w:hideMark/>
          </w:tcPr>
          <w:p w14:paraId="09D83502" w14:textId="77777777" w:rsidR="009A2497" w:rsidRPr="00766D13" w:rsidRDefault="009A2497" w:rsidP="009A2497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66D13">
              <w:rPr>
                <w:rFonts w:cs="Times New Roman"/>
                <w:color w:val="000000" w:themeColor="text1"/>
                <w:sz w:val="20"/>
                <w:szCs w:val="20"/>
              </w:rPr>
              <w:t>Zhang</w:t>
            </w:r>
          </w:p>
        </w:tc>
        <w:tc>
          <w:tcPr>
            <w:tcW w:w="1183" w:type="dxa"/>
            <w:noWrap/>
            <w:hideMark/>
          </w:tcPr>
          <w:p w14:paraId="46763DE8" w14:textId="77777777" w:rsidR="009A2497" w:rsidRPr="00766D13" w:rsidRDefault="009A2497" w:rsidP="009A2497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66D13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37" w:type="dxa"/>
          </w:tcPr>
          <w:p w14:paraId="4131BF41" w14:textId="77777777" w:rsidR="009A2497" w:rsidRPr="00766D13" w:rsidRDefault="009A2497" w:rsidP="009A2497">
            <w:pPr>
              <w:jc w:val="center"/>
              <w:rPr>
                <w:b/>
                <w:sz w:val="20"/>
              </w:rPr>
            </w:pPr>
            <w:r w:rsidRPr="00766D13">
              <w:rPr>
                <w:b/>
                <w:sz w:val="20"/>
              </w:rPr>
              <w:t>0.094 (0.028, 0.160)</w:t>
            </w:r>
          </w:p>
        </w:tc>
        <w:tc>
          <w:tcPr>
            <w:tcW w:w="1928" w:type="dxa"/>
          </w:tcPr>
          <w:p w14:paraId="2C82EF84" w14:textId="42628FA6" w:rsidR="009A2497" w:rsidRPr="00766D13" w:rsidRDefault="009A2497" w:rsidP="009A2497">
            <w:pPr>
              <w:jc w:val="center"/>
              <w:rPr>
                <w:sz w:val="20"/>
              </w:rPr>
            </w:pPr>
            <w:r w:rsidRPr="00766D13">
              <w:t>0.016</w:t>
            </w:r>
          </w:p>
        </w:tc>
      </w:tr>
      <w:tr w:rsidR="009A2497" w:rsidRPr="00766D13" w14:paraId="4C8A2706" w14:textId="77777777" w:rsidTr="009A2497">
        <w:trPr>
          <w:trHeight w:val="283"/>
        </w:trPr>
        <w:tc>
          <w:tcPr>
            <w:tcW w:w="1616" w:type="dxa"/>
            <w:noWrap/>
            <w:vAlign w:val="center"/>
            <w:hideMark/>
          </w:tcPr>
          <w:p w14:paraId="37F671EA" w14:textId="77777777" w:rsidR="009A2497" w:rsidRPr="00766D13" w:rsidRDefault="009A2497" w:rsidP="009A2497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66D13">
              <w:rPr>
                <w:rFonts w:cs="Times New Roman"/>
                <w:color w:val="000000" w:themeColor="text1"/>
                <w:sz w:val="20"/>
                <w:szCs w:val="20"/>
              </w:rPr>
              <w:t>GrimAge</w:t>
            </w:r>
            <w:proofErr w:type="spellEnd"/>
          </w:p>
        </w:tc>
        <w:tc>
          <w:tcPr>
            <w:tcW w:w="1183" w:type="dxa"/>
            <w:noWrap/>
            <w:hideMark/>
          </w:tcPr>
          <w:p w14:paraId="047D0244" w14:textId="77777777" w:rsidR="009A2497" w:rsidRPr="00766D13" w:rsidRDefault="009A2497" w:rsidP="009A2497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66D13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37" w:type="dxa"/>
          </w:tcPr>
          <w:p w14:paraId="4ACC9F87" w14:textId="77777777" w:rsidR="009A2497" w:rsidRPr="00766D13" w:rsidRDefault="009A2497" w:rsidP="009A2497">
            <w:pPr>
              <w:jc w:val="center"/>
              <w:rPr>
                <w:b/>
                <w:sz w:val="20"/>
              </w:rPr>
            </w:pPr>
            <w:r w:rsidRPr="00766D13">
              <w:rPr>
                <w:b/>
                <w:sz w:val="20"/>
              </w:rPr>
              <w:t>0.096 (0.040, 0.153)</w:t>
            </w:r>
          </w:p>
        </w:tc>
        <w:tc>
          <w:tcPr>
            <w:tcW w:w="1928" w:type="dxa"/>
          </w:tcPr>
          <w:p w14:paraId="2710DA0F" w14:textId="245B417F" w:rsidR="009A2497" w:rsidRPr="00766D13" w:rsidRDefault="009A2497" w:rsidP="009A2497">
            <w:pPr>
              <w:jc w:val="center"/>
              <w:rPr>
                <w:sz w:val="20"/>
              </w:rPr>
            </w:pPr>
            <w:r w:rsidRPr="00766D13">
              <w:t>0.007</w:t>
            </w:r>
          </w:p>
        </w:tc>
      </w:tr>
      <w:tr w:rsidR="009A2497" w:rsidRPr="00766D13" w14:paraId="4BE9EBAF" w14:textId="77777777" w:rsidTr="009A2497">
        <w:trPr>
          <w:trHeight w:val="283"/>
        </w:trPr>
        <w:tc>
          <w:tcPr>
            <w:tcW w:w="16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07E625" w14:textId="77777777" w:rsidR="009A2497" w:rsidRPr="00766D13" w:rsidRDefault="009A2497" w:rsidP="009A2497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DunedinPoAm38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noWrap/>
            <w:hideMark/>
          </w:tcPr>
          <w:p w14:paraId="291518E5" w14:textId="77777777" w:rsidR="009A2497" w:rsidRPr="00766D13" w:rsidRDefault="009A2497" w:rsidP="009A2497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66D13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37" w:type="dxa"/>
            <w:tcBorders>
              <w:bottom w:val="single" w:sz="4" w:space="0" w:color="auto"/>
            </w:tcBorders>
          </w:tcPr>
          <w:p w14:paraId="2968E1FC" w14:textId="77777777" w:rsidR="009A2497" w:rsidRPr="00766D13" w:rsidRDefault="009A2497" w:rsidP="009A2497">
            <w:pPr>
              <w:jc w:val="center"/>
              <w:rPr>
                <w:sz w:val="20"/>
              </w:rPr>
            </w:pPr>
            <w:r w:rsidRPr="00766D13">
              <w:rPr>
                <w:sz w:val="20"/>
              </w:rPr>
              <w:t>0.074 (0.009, 0.139)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37B23D64" w14:textId="1799F37B" w:rsidR="009A2497" w:rsidRPr="00766D13" w:rsidRDefault="009A2497" w:rsidP="009A2497">
            <w:pPr>
              <w:jc w:val="center"/>
              <w:rPr>
                <w:sz w:val="20"/>
              </w:rPr>
            </w:pPr>
            <w:r w:rsidRPr="00766D13">
              <w:t>0.068</w:t>
            </w:r>
          </w:p>
        </w:tc>
      </w:tr>
    </w:tbl>
    <w:bookmarkEnd w:id="9"/>
    <w:p w14:paraId="53CF9489" w14:textId="13E4D106" w:rsidR="00A45CC2" w:rsidRPr="00766D13" w:rsidRDefault="00A45CC2" w:rsidP="007D19CD">
      <w:pPr>
        <w:rPr>
          <w:bCs/>
          <w:color w:val="000000" w:themeColor="text1"/>
          <w:sz w:val="20"/>
          <w:szCs w:val="20"/>
        </w:rPr>
      </w:pPr>
      <w:r w:rsidRPr="00766D13">
        <w:rPr>
          <w:bCs/>
          <w:color w:val="000000" w:themeColor="text1"/>
          <w:sz w:val="20"/>
          <w:szCs w:val="20"/>
        </w:rPr>
        <w:t>EAA</w:t>
      </w:r>
      <w:r w:rsidRPr="00766D13">
        <w:rPr>
          <w:rFonts w:hint="eastAsia"/>
          <w:bCs/>
          <w:color w:val="000000" w:themeColor="text1"/>
          <w:sz w:val="20"/>
          <w:szCs w:val="20"/>
        </w:rPr>
        <w:t>:</w:t>
      </w:r>
      <w:r w:rsidRPr="00766D13">
        <w:rPr>
          <w:bCs/>
          <w:color w:val="000000" w:themeColor="text1"/>
          <w:sz w:val="20"/>
          <w:szCs w:val="20"/>
        </w:rPr>
        <w:t xml:space="preserve"> epigenetic age acceleration</w:t>
      </w:r>
    </w:p>
    <w:p w14:paraId="42D37DD3" w14:textId="3A9CE9D8" w:rsidR="007D19CD" w:rsidRPr="00766D13" w:rsidRDefault="000E4A88" w:rsidP="007D19CD">
      <w:pPr>
        <w:rPr>
          <w:sz w:val="20"/>
        </w:rPr>
      </w:pPr>
      <w:r w:rsidRPr="00766D13">
        <w:rPr>
          <w:b/>
          <w:bCs/>
          <w:color w:val="000000" w:themeColor="text1"/>
          <w:sz w:val="20"/>
          <w:szCs w:val="20"/>
          <w:vertAlign w:val="superscript"/>
        </w:rPr>
        <w:t>*</w:t>
      </w:r>
      <w:r w:rsidR="007D19CD" w:rsidRPr="00766D13">
        <w:rPr>
          <w:rFonts w:cs="Times New Roman"/>
          <w:color w:val="000000" w:themeColor="text1"/>
          <w:sz w:val="20"/>
          <w:szCs w:val="20"/>
        </w:rPr>
        <w:t>β-coefficients</w:t>
      </w:r>
      <w:r w:rsidR="007D19CD" w:rsidRPr="00766D13">
        <w:rPr>
          <w:color w:val="000000" w:themeColor="text1"/>
          <w:sz w:val="20"/>
          <w:szCs w:val="20"/>
        </w:rPr>
        <w:t xml:space="preserve"> were derived from models adjusted for age</w:t>
      </w:r>
      <w:r w:rsidR="007D19CD" w:rsidRPr="00766D13">
        <w:rPr>
          <w:sz w:val="20"/>
        </w:rPr>
        <w:t xml:space="preserve"> (continuous),</w:t>
      </w:r>
      <w:r w:rsidR="007D19CD" w:rsidRPr="00766D13">
        <w:rPr>
          <w:color w:val="000000" w:themeColor="text1"/>
          <w:sz w:val="20"/>
          <w:szCs w:val="20"/>
        </w:rPr>
        <w:t xml:space="preserve"> gender (</w:t>
      </w:r>
      <w:r w:rsidR="007D19CD" w:rsidRPr="00766D13">
        <w:rPr>
          <w:sz w:val="20"/>
        </w:rPr>
        <w:t>female or male</w:t>
      </w:r>
      <w:r w:rsidR="007D19CD" w:rsidRPr="00766D13">
        <w:rPr>
          <w:color w:val="000000" w:themeColor="text1"/>
          <w:sz w:val="20"/>
          <w:szCs w:val="20"/>
        </w:rPr>
        <w:t>, unless in gender-stratified analyses),</w:t>
      </w:r>
      <w:r w:rsidR="007D19CD" w:rsidRPr="00766D13">
        <w:rPr>
          <w:sz w:val="20"/>
        </w:rPr>
        <w:t xml:space="preserve"> education (</w:t>
      </w:r>
      <w:r w:rsidR="00EA1966" w:rsidRPr="00766D13">
        <w:rPr>
          <w:sz w:val="20"/>
        </w:rPr>
        <w:t>high school degree, yes / no</w:t>
      </w:r>
      <w:r w:rsidR="007D19CD" w:rsidRPr="00766D13">
        <w:rPr>
          <w:sz w:val="20"/>
        </w:rPr>
        <w:t xml:space="preserve">), marriage status (yes </w:t>
      </w:r>
      <w:r w:rsidR="007D19CD" w:rsidRPr="00766D13">
        <w:rPr>
          <w:rFonts w:hint="eastAsia"/>
          <w:sz w:val="20"/>
        </w:rPr>
        <w:t>/</w:t>
      </w:r>
      <w:r w:rsidR="007D19CD" w:rsidRPr="00766D13">
        <w:rPr>
          <w:sz w:val="20"/>
        </w:rPr>
        <w:t xml:space="preserve"> no), race (White / Black / Others), drinking status (current / ever / never), smoking status (current / ever / never), physical activity (&gt;1 time per week / 1-3 times per month / never), household income (in quartiles), body mass index, systolic blood pressure, and pulse </w:t>
      </w:r>
      <w:r w:rsidR="007D19CD" w:rsidRPr="00766D13">
        <w:rPr>
          <w:rFonts w:hint="eastAsia"/>
          <w:sz w:val="20"/>
        </w:rPr>
        <w:t>rate</w:t>
      </w:r>
      <w:r w:rsidR="007D19CD" w:rsidRPr="00766D13">
        <w:rPr>
          <w:sz w:val="20"/>
        </w:rPr>
        <w:t xml:space="preserve"> (all continuous) in 2014/2016.</w:t>
      </w:r>
    </w:p>
    <w:p w14:paraId="468ECF0F" w14:textId="1A460AC6" w:rsidR="007D19CD" w:rsidRPr="00766D13" w:rsidRDefault="000E4A88" w:rsidP="007D19CD">
      <w:pPr>
        <w:autoSpaceDE w:val="0"/>
        <w:autoSpaceDN w:val="0"/>
        <w:adjustRightInd w:val="0"/>
        <w:rPr>
          <w:color w:val="000000" w:themeColor="text1"/>
          <w:sz w:val="20"/>
          <w:szCs w:val="20"/>
        </w:rPr>
      </w:pPr>
      <w:r w:rsidRPr="00766D13">
        <w:rPr>
          <w:color w:val="000000" w:themeColor="text1"/>
          <w:sz w:val="20"/>
          <w:szCs w:val="20"/>
          <w:vertAlign w:val="superscript"/>
        </w:rPr>
        <w:t>†</w:t>
      </w:r>
      <w:r w:rsidR="007D19CD" w:rsidRPr="00766D13">
        <w:rPr>
          <w:rFonts w:hint="eastAsia"/>
          <w:color w:val="000000" w:themeColor="text1"/>
          <w:sz w:val="20"/>
          <w:szCs w:val="20"/>
        </w:rPr>
        <w:t>P</w:t>
      </w:r>
      <w:r w:rsidR="007D19CD" w:rsidRPr="00766D13">
        <w:rPr>
          <w:color w:val="000000" w:themeColor="text1"/>
          <w:sz w:val="20"/>
          <w:szCs w:val="20"/>
        </w:rPr>
        <w:t xml:space="preserve">-values were adjusted using </w:t>
      </w:r>
      <w:proofErr w:type="spellStart"/>
      <w:r w:rsidR="007D19CD" w:rsidRPr="00766D13">
        <w:rPr>
          <w:color w:val="000000" w:themeColor="text1"/>
          <w:sz w:val="20"/>
          <w:szCs w:val="20"/>
        </w:rPr>
        <w:t>Benjamini</w:t>
      </w:r>
      <w:proofErr w:type="spellEnd"/>
      <w:r w:rsidR="007D19CD" w:rsidRPr="00766D13">
        <w:rPr>
          <w:color w:val="000000" w:themeColor="text1"/>
          <w:sz w:val="20"/>
          <w:szCs w:val="20"/>
        </w:rPr>
        <w:t>-Hochberg methods</w:t>
      </w:r>
      <w:r w:rsidR="007D19CD" w:rsidRPr="00766D13">
        <w:rPr>
          <w:rFonts w:hint="eastAsia"/>
          <w:color w:val="000000" w:themeColor="text1"/>
          <w:sz w:val="20"/>
          <w:szCs w:val="20"/>
        </w:rPr>
        <w:t>.</w:t>
      </w:r>
    </w:p>
    <w:p w14:paraId="00020A68" w14:textId="77777777" w:rsidR="0000467B" w:rsidRPr="00766D13" w:rsidRDefault="0000467B" w:rsidP="007D19CD">
      <w:pPr>
        <w:autoSpaceDE w:val="0"/>
        <w:autoSpaceDN w:val="0"/>
        <w:adjustRightInd w:val="0"/>
        <w:rPr>
          <w:color w:val="000000" w:themeColor="text1"/>
          <w:sz w:val="20"/>
          <w:szCs w:val="20"/>
        </w:rPr>
        <w:sectPr w:rsidR="0000467B" w:rsidRPr="00766D13" w:rsidSect="009A2497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4E1C07E8" w14:textId="0795B7C9" w:rsidR="007E74A0" w:rsidRPr="00766D13" w:rsidRDefault="007E74A0" w:rsidP="007E74A0">
      <w:pPr>
        <w:pStyle w:val="1"/>
      </w:pPr>
      <w:bookmarkStart w:id="10" w:name="_Toc119529836"/>
      <w:r w:rsidRPr="00766D13">
        <w:rPr>
          <w:rFonts w:hint="eastAsia"/>
        </w:rPr>
        <w:lastRenderedPageBreak/>
        <w:t>T</w:t>
      </w:r>
      <w:r w:rsidRPr="00766D13">
        <w:t>able S4. Association</w:t>
      </w:r>
      <w:r w:rsidR="00171260" w:rsidRPr="00766D13">
        <w:t>s</w:t>
      </w:r>
      <w:r w:rsidRPr="00766D13">
        <w:t xml:space="preserve"> of BWV, PRV and SBPV with</w:t>
      </w:r>
      <w:r w:rsidR="00051389" w:rsidRPr="00766D13">
        <w:t xml:space="preserve"> </w:t>
      </w:r>
      <w:r w:rsidR="00042089" w:rsidRPr="00766D13">
        <w:t xml:space="preserve">epigenetic </w:t>
      </w:r>
      <w:r w:rsidR="00051389" w:rsidRPr="00766D13">
        <w:t xml:space="preserve">age </w:t>
      </w:r>
      <w:r w:rsidRPr="00766D13">
        <w:t>accelerat</w:t>
      </w:r>
      <w:r w:rsidR="00051389" w:rsidRPr="00766D13">
        <w:t>ion</w:t>
      </w:r>
      <w:r w:rsidRPr="00766D13">
        <w:t xml:space="preserve"> indicated by 13 first- and second-generation epigenetic clocks.</w:t>
      </w:r>
      <w:bookmarkEnd w:id="10"/>
      <w:r w:rsidRPr="00766D13">
        <w:t xml:space="preserve"> 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716"/>
        <w:gridCol w:w="2112"/>
        <w:gridCol w:w="2126"/>
        <w:gridCol w:w="2268"/>
      </w:tblGrid>
      <w:tr w:rsidR="007E74A0" w:rsidRPr="00766D13" w14:paraId="1B71BBB9" w14:textId="77777777" w:rsidTr="00CC35C4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682CB8" w14:textId="6AE7BFE0" w:rsidR="007E74A0" w:rsidRPr="00766D13" w:rsidRDefault="00A45CC2" w:rsidP="000E4A88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766D1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EAA</w:t>
            </w:r>
          </w:p>
        </w:tc>
        <w:tc>
          <w:tcPr>
            <w:tcW w:w="21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8855BA" w14:textId="77777777" w:rsidR="007E74A0" w:rsidRPr="00766D13" w:rsidRDefault="007E74A0" w:rsidP="00171260">
            <w:pPr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766D1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BWV (per SD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D93F7" w14:textId="77777777" w:rsidR="007E74A0" w:rsidRPr="00766D13" w:rsidRDefault="007E74A0" w:rsidP="00171260">
            <w:pPr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766D1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PRV (per SD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24AF0" w14:textId="77777777" w:rsidR="007E74A0" w:rsidRPr="00766D13" w:rsidRDefault="007E74A0" w:rsidP="00171260">
            <w:pPr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766D1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BPV (per SD)</w:t>
            </w:r>
          </w:p>
        </w:tc>
      </w:tr>
      <w:tr w:rsidR="007E74A0" w:rsidRPr="00766D13" w14:paraId="77769FE3" w14:textId="77777777" w:rsidTr="00CC35C4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3B5636" w14:textId="77777777" w:rsidR="007E74A0" w:rsidRPr="00766D13" w:rsidRDefault="007E74A0" w:rsidP="00171260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6743B1" w14:textId="021639DF" w:rsidR="007E74A0" w:rsidRPr="00766D13" w:rsidRDefault="007E74A0" w:rsidP="00171260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rFonts w:eastAsia="等线" w:cs="Times New Roman"/>
                <w:color w:val="000000"/>
                <w:sz w:val="20"/>
                <w:szCs w:val="20"/>
              </w:rPr>
              <w:t>β</w:t>
            </w:r>
            <w:r w:rsidR="00A45CC2" w:rsidRPr="00766D1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*</w:t>
            </w:r>
            <w:r w:rsidRPr="00766D13">
              <w:rPr>
                <w:rFonts w:eastAsia="等线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C8A56" w14:textId="29B6E0FA" w:rsidR="007E74A0" w:rsidRPr="00766D13" w:rsidRDefault="007E74A0" w:rsidP="00171260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rFonts w:eastAsia="等线" w:cs="Times New Roman"/>
                <w:color w:val="000000"/>
                <w:sz w:val="20"/>
                <w:szCs w:val="20"/>
              </w:rPr>
              <w:t>β</w:t>
            </w:r>
            <w:r w:rsidR="00A45CC2" w:rsidRPr="00766D1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*</w:t>
            </w:r>
            <w:r w:rsidRPr="00766D13">
              <w:rPr>
                <w:rFonts w:eastAsia="等线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3BF16" w14:textId="7D1AE1D5" w:rsidR="007E74A0" w:rsidRPr="00766D13" w:rsidRDefault="007E74A0" w:rsidP="00171260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rFonts w:eastAsia="等线" w:cs="Times New Roman"/>
                <w:color w:val="000000"/>
                <w:sz w:val="20"/>
                <w:szCs w:val="20"/>
              </w:rPr>
              <w:t>β</w:t>
            </w:r>
            <w:r w:rsidR="00A45CC2" w:rsidRPr="00766D1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*</w:t>
            </w:r>
            <w:r w:rsidR="00A45CC2" w:rsidRPr="00766D13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766D13">
              <w:rPr>
                <w:rFonts w:eastAsia="等线" w:cs="Times New Roman"/>
                <w:color w:val="000000"/>
                <w:sz w:val="20"/>
                <w:szCs w:val="20"/>
              </w:rPr>
              <w:t>(95% CI)</w:t>
            </w:r>
          </w:p>
        </w:tc>
      </w:tr>
      <w:tr w:rsidR="007E74A0" w:rsidRPr="00766D13" w14:paraId="26444284" w14:textId="77777777" w:rsidTr="00042089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FFFFFF" w:themeColor="background1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E0C546" w14:textId="127607E0" w:rsidR="007E74A0" w:rsidRPr="00766D13" w:rsidRDefault="007E74A0" w:rsidP="00617A6F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766D1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single" w:sz="6" w:space="0" w:color="FFFFFF" w:themeColor="background1"/>
              <w:right w:val="nil"/>
            </w:tcBorders>
            <w:shd w:val="clear" w:color="auto" w:fill="E7E6E6" w:themeFill="background2"/>
            <w:vAlign w:val="center"/>
            <w:hideMark/>
          </w:tcPr>
          <w:p w14:paraId="75FCC101" w14:textId="77777777" w:rsidR="007E74A0" w:rsidRPr="00766D13" w:rsidRDefault="007E74A0" w:rsidP="00171260">
            <w:pPr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766D1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6" w:space="0" w:color="FFFFFF" w:themeColor="background1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853480" w14:textId="77777777" w:rsidR="007E74A0" w:rsidRPr="00766D13" w:rsidRDefault="007E74A0" w:rsidP="00171260">
            <w:pPr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766D1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6" w:space="0" w:color="FFFFFF" w:themeColor="background1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3C1D7F" w14:textId="77777777" w:rsidR="007E74A0" w:rsidRPr="00766D13" w:rsidRDefault="007E74A0" w:rsidP="00171260">
            <w:pPr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766D1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3310CF" w:rsidRPr="00766D13" w14:paraId="0179750D" w14:textId="77777777" w:rsidTr="007504F2">
        <w:trPr>
          <w:trHeight w:val="20"/>
        </w:trPr>
        <w:tc>
          <w:tcPr>
            <w:tcW w:w="0" w:type="auto"/>
            <w:tcBorders>
              <w:top w:val="single" w:sz="6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9055" w14:textId="77777777" w:rsidR="003310CF" w:rsidRPr="00766D13" w:rsidRDefault="003310CF" w:rsidP="003310CF">
            <w:pPr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rFonts w:eastAsia="等线" w:cs="Times New Roman"/>
                <w:color w:val="000000"/>
                <w:sz w:val="20"/>
                <w:szCs w:val="20"/>
              </w:rPr>
              <w:t>Horvath 1</w:t>
            </w:r>
          </w:p>
        </w:tc>
        <w:tc>
          <w:tcPr>
            <w:tcW w:w="2112" w:type="dxa"/>
            <w:tcBorders>
              <w:top w:val="single" w:sz="6" w:space="0" w:color="FFFFFF" w:themeColor="background1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5C034" w14:textId="3C8EC2D0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09 (-0.055, 0.072)</w:t>
            </w:r>
          </w:p>
        </w:tc>
        <w:tc>
          <w:tcPr>
            <w:tcW w:w="2126" w:type="dxa"/>
            <w:tcBorders>
              <w:top w:val="single" w:sz="6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B74FC" w14:textId="2736FE76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09 (-0.052, 0.070)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3EF8B" w14:textId="61EF218A" w:rsidR="003310CF" w:rsidRPr="00766D13" w:rsidRDefault="003310CF" w:rsidP="003310CF">
            <w:pPr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71 (0.008, 0.133)</w:t>
            </w:r>
          </w:p>
        </w:tc>
      </w:tr>
      <w:tr w:rsidR="003310CF" w:rsidRPr="00766D13" w14:paraId="71FC0B3F" w14:textId="77777777" w:rsidTr="007504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2720" w14:textId="77777777" w:rsidR="003310CF" w:rsidRPr="00766D13" w:rsidRDefault="003310CF" w:rsidP="003310CF">
            <w:pPr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766D13">
              <w:rPr>
                <w:rFonts w:eastAsia="等线" w:cs="Times New Roman"/>
                <w:color w:val="000000"/>
                <w:sz w:val="20"/>
                <w:szCs w:val="20"/>
              </w:rPr>
              <w:t>Hannum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5C155" w14:textId="2F2BC67E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30 (-0.033, 0.09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69C87" w14:textId="5E0CB903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53 (-0.008, 0.1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FC381" w14:textId="0048AD78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45 (-0.018, 0.108)</w:t>
            </w:r>
          </w:p>
        </w:tc>
      </w:tr>
      <w:tr w:rsidR="003310CF" w:rsidRPr="00766D13" w14:paraId="680B2D9C" w14:textId="77777777" w:rsidTr="007504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527D" w14:textId="77777777" w:rsidR="003310CF" w:rsidRPr="00766D13" w:rsidRDefault="003310CF" w:rsidP="003310CF">
            <w:pPr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rFonts w:eastAsia="等线" w:cs="Times New Roman"/>
                <w:color w:val="000000"/>
                <w:sz w:val="20"/>
                <w:szCs w:val="20"/>
              </w:rPr>
              <w:t>Horvath 2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1871D" w14:textId="3D75DAAD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44 (-0.019, 0.1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92733" w14:textId="2E40BDB8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24 (-0.037, 0.08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183D3" w14:textId="75C45A0C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17 (-0.046, 0.080)</w:t>
            </w:r>
          </w:p>
        </w:tc>
      </w:tr>
      <w:tr w:rsidR="003310CF" w:rsidRPr="00766D13" w14:paraId="0BD3BC6A" w14:textId="77777777" w:rsidTr="007504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B289" w14:textId="77777777" w:rsidR="003310CF" w:rsidRPr="00766D13" w:rsidRDefault="003310CF" w:rsidP="003310CF">
            <w:pPr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rFonts w:eastAsia="等线" w:cs="Times New Roman"/>
                <w:color w:val="000000"/>
                <w:sz w:val="20"/>
                <w:szCs w:val="20"/>
              </w:rPr>
              <w:t>Lin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AE4B8" w14:textId="23660640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-0.004 (-0.068, 0.05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55477" w14:textId="13B8203D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16 (-0.045, 0.07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6291A" w14:textId="3498355F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31 (-0.032, 0.094)</w:t>
            </w:r>
          </w:p>
        </w:tc>
      </w:tr>
      <w:tr w:rsidR="003310CF" w:rsidRPr="00766D13" w14:paraId="06CFA7D5" w14:textId="77777777" w:rsidTr="007504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EC9F" w14:textId="77777777" w:rsidR="003310CF" w:rsidRPr="00766D13" w:rsidRDefault="003310CF" w:rsidP="003310CF">
            <w:pPr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rFonts w:eastAsia="等线" w:cs="Times New Roman"/>
                <w:color w:val="000000"/>
                <w:sz w:val="20"/>
                <w:szCs w:val="20"/>
              </w:rPr>
              <w:t>Weidner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57FDC" w14:textId="59E5BC4F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-0.037 (-0.100, 0.0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6C435" w14:textId="7C2C6E81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46 (-0.015, 0.1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20250" w14:textId="2E4B0FB5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12 (-0.051, 0.075)</w:t>
            </w:r>
          </w:p>
        </w:tc>
      </w:tr>
      <w:tr w:rsidR="003310CF" w:rsidRPr="00766D13" w14:paraId="482CB83B" w14:textId="77777777" w:rsidTr="007504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5804" w14:textId="77777777" w:rsidR="003310CF" w:rsidRPr="00766D13" w:rsidRDefault="003310CF" w:rsidP="003310CF">
            <w:pPr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766D13">
              <w:rPr>
                <w:rFonts w:eastAsia="等线" w:cs="Times New Roman"/>
                <w:color w:val="000000"/>
                <w:sz w:val="20"/>
                <w:szCs w:val="20"/>
              </w:rPr>
              <w:t>VidalBralo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B6FC9" w14:textId="13D03B83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14 (-0.049, 0.07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C6628" w14:textId="1DD87BB4" w:rsidR="003310CF" w:rsidRPr="00766D13" w:rsidRDefault="003310CF" w:rsidP="003310CF">
            <w:pPr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58 (-0.003, 0.1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7FB33" w14:textId="5753E66C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44 (-0.019, 0.106)</w:t>
            </w:r>
          </w:p>
        </w:tc>
      </w:tr>
      <w:tr w:rsidR="003310CF" w:rsidRPr="00766D13" w14:paraId="1066363F" w14:textId="77777777" w:rsidTr="007504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8E11" w14:textId="77777777" w:rsidR="003310CF" w:rsidRPr="00766D13" w:rsidRDefault="003310CF" w:rsidP="003310CF">
            <w:pPr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rFonts w:eastAsia="等线" w:cs="Times New Roman"/>
                <w:color w:val="000000"/>
                <w:sz w:val="20"/>
                <w:szCs w:val="20"/>
              </w:rPr>
              <w:t>Yang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B0BD4" w14:textId="141473D9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20 (-0.043, 0.08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17BFD" w14:textId="6722D490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46 (-0.014, 0.1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E66AF" w14:textId="60601CE8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21 (-0.042, 0.084)</w:t>
            </w:r>
          </w:p>
        </w:tc>
      </w:tr>
      <w:tr w:rsidR="003310CF" w:rsidRPr="00766D13" w14:paraId="522C3BA5" w14:textId="77777777" w:rsidTr="007504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CD4D" w14:textId="77777777" w:rsidR="003310CF" w:rsidRPr="00766D13" w:rsidRDefault="003310CF" w:rsidP="003310CF">
            <w:pPr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766D13">
              <w:rPr>
                <w:rFonts w:eastAsia="等线" w:cs="Times New Roman"/>
                <w:color w:val="000000"/>
                <w:sz w:val="20"/>
                <w:szCs w:val="20"/>
              </w:rPr>
              <w:t>Bocklandt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FE893" w14:textId="5B2D06F9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25 (-0.038, 0.08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A34ED" w14:textId="72969360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03 (-0.058, 0.06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D6D06" w14:textId="1580048F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-0.014 (-0.077, 0.049)</w:t>
            </w:r>
          </w:p>
        </w:tc>
      </w:tr>
      <w:tr w:rsidR="003310CF" w:rsidRPr="00766D13" w14:paraId="6B99974E" w14:textId="77777777" w:rsidTr="007504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1930" w14:textId="77777777" w:rsidR="003310CF" w:rsidRPr="00766D13" w:rsidRDefault="003310CF" w:rsidP="003310CF">
            <w:pPr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766D13">
              <w:rPr>
                <w:rFonts w:eastAsia="等线" w:cs="Times New Roman"/>
                <w:color w:val="000000"/>
                <w:sz w:val="20"/>
                <w:szCs w:val="20"/>
              </w:rPr>
              <w:t>Garagnani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7FDA9" w14:textId="3E43970A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34 (-0.029, 0.09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B1137" w14:textId="549A9141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17 (-0.044, 0.07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03623" w14:textId="6AA64853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28 (-0.035, 0.091)</w:t>
            </w:r>
          </w:p>
        </w:tc>
      </w:tr>
      <w:tr w:rsidR="003310CF" w:rsidRPr="00766D13" w14:paraId="7375DA9E" w14:textId="77777777" w:rsidTr="007504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8D2F" w14:textId="77777777" w:rsidR="003310CF" w:rsidRPr="00766D13" w:rsidRDefault="003310CF" w:rsidP="003310CF">
            <w:pPr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rFonts w:eastAsia="等线" w:cs="Times New Roman"/>
                <w:color w:val="000000"/>
                <w:sz w:val="20"/>
                <w:szCs w:val="20"/>
              </w:rPr>
              <w:t>Levin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B52F7" w14:textId="004937F7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36 (-0.027, 0.0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A9031" w14:textId="098CE0A1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39 (-0.022, 0.1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A8610" w14:textId="6E8F90AE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56 (-0.006, 0.119)</w:t>
            </w:r>
          </w:p>
        </w:tc>
      </w:tr>
      <w:tr w:rsidR="003310CF" w:rsidRPr="00766D13" w14:paraId="751B3A5F" w14:textId="77777777" w:rsidTr="007504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D231" w14:textId="77777777" w:rsidR="003310CF" w:rsidRPr="00766D13" w:rsidRDefault="003310CF" w:rsidP="003310CF">
            <w:pPr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rFonts w:eastAsia="等线" w:cs="Times New Roman"/>
                <w:color w:val="000000"/>
                <w:sz w:val="20"/>
                <w:szCs w:val="20"/>
              </w:rPr>
              <w:t>Zhang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C5FC4" w14:textId="2C7F7746" w:rsidR="003310CF" w:rsidRPr="00766D13" w:rsidRDefault="003310CF" w:rsidP="003310CF">
            <w:pPr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35 (-0.029, 0.09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2C45C" w14:textId="12671F4F" w:rsidR="003310CF" w:rsidRPr="00766D13" w:rsidRDefault="003310CF" w:rsidP="003310CF">
            <w:pPr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72 (0.011, 0.13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3D54F" w14:textId="004E3516" w:rsidR="003310CF" w:rsidRPr="00766D13" w:rsidRDefault="003310CF" w:rsidP="003310CF">
            <w:pPr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82 (0.019, 0.145)</w:t>
            </w:r>
          </w:p>
        </w:tc>
      </w:tr>
      <w:tr w:rsidR="003310CF" w:rsidRPr="00766D13" w14:paraId="431949FA" w14:textId="77777777" w:rsidTr="007504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4653" w14:textId="77777777" w:rsidR="003310CF" w:rsidRPr="00766D13" w:rsidRDefault="003310CF" w:rsidP="003310CF">
            <w:pPr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766D13">
              <w:rPr>
                <w:rFonts w:eastAsia="等线" w:cs="Times New Roman"/>
                <w:color w:val="000000"/>
                <w:sz w:val="20"/>
                <w:szCs w:val="20"/>
              </w:rPr>
              <w:t>GrimAge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5A2B6" w14:textId="3D2B3DA3" w:rsidR="003310CF" w:rsidRPr="00766D13" w:rsidRDefault="003310CF" w:rsidP="003310CF">
            <w:pPr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66 (0.003, 0.1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001AD" w14:textId="4C4B94EB" w:rsidR="003310CF" w:rsidRPr="00766D13" w:rsidRDefault="003310CF" w:rsidP="003310CF">
            <w:pPr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103 (0.042, 0.16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D105C" w14:textId="573C9727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19 (-0.044, 0.082)</w:t>
            </w:r>
          </w:p>
        </w:tc>
      </w:tr>
      <w:tr w:rsidR="003310CF" w:rsidRPr="00766D13" w14:paraId="3300DC96" w14:textId="77777777" w:rsidTr="007504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3C37CA45" w14:textId="77777777" w:rsidR="003310CF" w:rsidRPr="00766D13" w:rsidRDefault="003310CF" w:rsidP="003310CF">
            <w:pPr>
              <w:ind w:firstLineChars="50" w:firstLine="100"/>
              <w:jc w:val="left"/>
              <w:rPr>
                <w:rFonts w:eastAsia="等线" w:cs="Times New Roman"/>
                <w:color w:val="000000"/>
                <w:szCs w:val="21"/>
              </w:rPr>
            </w:pPr>
            <w:r w:rsidRPr="00766D13">
              <w:rPr>
                <w:rFonts w:eastAsia="等线" w:cs="Times New Roman"/>
                <w:color w:val="000000"/>
                <w:sz w:val="20"/>
                <w:szCs w:val="21"/>
              </w:rPr>
              <w:t>DunedinPoAm38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6" w:space="0" w:color="FFFFFF" w:themeColor="background1"/>
              <w:right w:val="nil"/>
            </w:tcBorders>
            <w:shd w:val="clear" w:color="auto" w:fill="auto"/>
            <w:hideMark/>
          </w:tcPr>
          <w:p w14:paraId="435799B9" w14:textId="72CFA0E8" w:rsidR="003310CF" w:rsidRPr="00766D13" w:rsidRDefault="003310CF" w:rsidP="003310CF">
            <w:pPr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63 (-0.000, 0.12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FFFFFF" w:themeColor="background1"/>
              <w:right w:val="nil"/>
            </w:tcBorders>
            <w:shd w:val="clear" w:color="auto" w:fill="auto"/>
            <w:noWrap/>
            <w:hideMark/>
          </w:tcPr>
          <w:p w14:paraId="12B13430" w14:textId="3CEE92D3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35 (-0.025, 0.09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FFFFFF" w:themeColor="background1"/>
              <w:right w:val="nil"/>
            </w:tcBorders>
            <w:shd w:val="clear" w:color="auto" w:fill="auto"/>
            <w:noWrap/>
            <w:hideMark/>
          </w:tcPr>
          <w:p w14:paraId="332BD115" w14:textId="1A48B7CA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44 (-0.019, 0.107)</w:t>
            </w:r>
          </w:p>
        </w:tc>
      </w:tr>
      <w:tr w:rsidR="007E74A0" w:rsidRPr="00766D13" w14:paraId="7FBF97EE" w14:textId="77777777" w:rsidTr="00042089">
        <w:trPr>
          <w:trHeight w:val="20"/>
        </w:trPr>
        <w:tc>
          <w:tcPr>
            <w:tcW w:w="0" w:type="auto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1B24AF" w14:textId="3557BF72" w:rsidR="007E74A0" w:rsidRPr="00766D13" w:rsidRDefault="007E74A0" w:rsidP="00617A6F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766D1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112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  <w:shd w:val="clear" w:color="auto" w:fill="E7E6E6" w:themeFill="background2"/>
            <w:vAlign w:val="center"/>
            <w:hideMark/>
          </w:tcPr>
          <w:p w14:paraId="035B1E47" w14:textId="77777777" w:rsidR="007E74A0" w:rsidRPr="00766D13" w:rsidRDefault="007E74A0" w:rsidP="00171260">
            <w:pPr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766D1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A52EF5" w14:textId="77777777" w:rsidR="007E74A0" w:rsidRPr="00766D13" w:rsidRDefault="007E74A0" w:rsidP="00171260">
            <w:pPr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766D1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074A71" w14:textId="77777777" w:rsidR="007E74A0" w:rsidRPr="00766D13" w:rsidRDefault="007E74A0" w:rsidP="00171260">
            <w:pPr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766D1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3310CF" w:rsidRPr="00766D13" w14:paraId="52C734D9" w14:textId="77777777" w:rsidTr="007504F2">
        <w:trPr>
          <w:trHeight w:val="20"/>
        </w:trPr>
        <w:tc>
          <w:tcPr>
            <w:tcW w:w="0" w:type="auto"/>
            <w:tcBorders>
              <w:top w:val="single" w:sz="6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7F37" w14:textId="146BAA95" w:rsidR="003310CF" w:rsidRPr="00766D13" w:rsidRDefault="003310CF" w:rsidP="003310CF">
            <w:pPr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rFonts w:eastAsia="等线" w:cs="Times New Roman"/>
                <w:color w:val="000000"/>
                <w:sz w:val="20"/>
                <w:szCs w:val="20"/>
              </w:rPr>
              <w:t>Horvath 1</w:t>
            </w:r>
          </w:p>
        </w:tc>
        <w:tc>
          <w:tcPr>
            <w:tcW w:w="2112" w:type="dxa"/>
            <w:tcBorders>
              <w:top w:val="single" w:sz="6" w:space="0" w:color="FFFFFF" w:themeColor="background1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167A1" w14:textId="6332D531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16 (-0.047, 0.079)</w:t>
            </w:r>
          </w:p>
        </w:tc>
        <w:tc>
          <w:tcPr>
            <w:tcW w:w="2126" w:type="dxa"/>
            <w:tcBorders>
              <w:top w:val="single" w:sz="6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14EB3" w14:textId="52546165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-0.002 (-0.063, 0.059)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5003F" w14:textId="12CA2D70" w:rsidR="003310CF" w:rsidRPr="00766D13" w:rsidRDefault="003310CF" w:rsidP="003310CF">
            <w:pPr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80 (0.017, 0.142)</w:t>
            </w:r>
          </w:p>
        </w:tc>
      </w:tr>
      <w:tr w:rsidR="003310CF" w:rsidRPr="00766D13" w14:paraId="4A846A85" w14:textId="77777777" w:rsidTr="007504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3901" w14:textId="065C40B0" w:rsidR="003310CF" w:rsidRPr="00766D13" w:rsidRDefault="003310CF" w:rsidP="003310CF">
            <w:pPr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766D13">
              <w:rPr>
                <w:rFonts w:eastAsia="等线" w:cs="Times New Roman"/>
                <w:color w:val="000000"/>
                <w:sz w:val="20"/>
                <w:szCs w:val="20"/>
              </w:rPr>
              <w:t>Hannum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EC2D8" w14:textId="477DDD25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43 (-0.019, 0.1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58607" w14:textId="6CFAEC45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35 (-0.026, 0.0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37ECD" w14:textId="6D49D0DE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60 (-0.001, 0.122)</w:t>
            </w:r>
          </w:p>
        </w:tc>
      </w:tr>
      <w:tr w:rsidR="003310CF" w:rsidRPr="00766D13" w14:paraId="276FA812" w14:textId="77777777" w:rsidTr="007504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4775" w14:textId="2169C8AD" w:rsidR="003310CF" w:rsidRPr="00766D13" w:rsidRDefault="003310CF" w:rsidP="003310CF">
            <w:pPr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rFonts w:eastAsia="等线" w:cs="Times New Roman"/>
                <w:color w:val="000000"/>
                <w:sz w:val="20"/>
                <w:szCs w:val="20"/>
              </w:rPr>
              <w:t>Horvath 2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D36DC" w14:textId="1C751531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53 (-0.010, 0.11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E6A38" w14:textId="4E1CF6DA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11 (-0.050, 0.07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DA715" w14:textId="51A7B9D8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27 (-0.036, 0.090)</w:t>
            </w:r>
          </w:p>
        </w:tc>
      </w:tr>
      <w:tr w:rsidR="003310CF" w:rsidRPr="00766D13" w14:paraId="2B6F352D" w14:textId="77777777" w:rsidTr="007504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9368" w14:textId="4205E956" w:rsidR="003310CF" w:rsidRPr="00766D13" w:rsidRDefault="003310CF" w:rsidP="003310CF">
            <w:pPr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rFonts w:eastAsia="等线" w:cs="Times New Roman"/>
                <w:color w:val="000000"/>
                <w:sz w:val="20"/>
                <w:szCs w:val="20"/>
              </w:rPr>
              <w:t>Lin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6C097" w14:textId="62EDBDBC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02 (-0.061, 0.06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74976" w14:textId="7C1B28AA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06 (-0.055, 0.0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9E266" w14:textId="2A9C4488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39 (-0.024, 0.102)</w:t>
            </w:r>
          </w:p>
        </w:tc>
      </w:tr>
      <w:tr w:rsidR="003310CF" w:rsidRPr="00766D13" w14:paraId="2B9095A6" w14:textId="77777777" w:rsidTr="007504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DC2F" w14:textId="4EEFDF02" w:rsidR="003310CF" w:rsidRPr="00766D13" w:rsidRDefault="003310CF" w:rsidP="003310CF">
            <w:pPr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rFonts w:eastAsia="等线" w:cs="Times New Roman"/>
                <w:color w:val="000000"/>
                <w:sz w:val="20"/>
                <w:szCs w:val="20"/>
              </w:rPr>
              <w:t>Weidner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6D2F0" w14:textId="442C6218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-0.034 (-0.097, 0.0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70F30" w14:textId="01896850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42 (-0.020, 0.1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E81A6" w14:textId="7400F35B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16 (-0.048, 0.079)</w:t>
            </w:r>
          </w:p>
        </w:tc>
      </w:tr>
      <w:tr w:rsidR="003310CF" w:rsidRPr="00766D13" w14:paraId="595FD421" w14:textId="77777777" w:rsidTr="007504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BAB3" w14:textId="57AE5884" w:rsidR="003310CF" w:rsidRPr="00766D13" w:rsidRDefault="003310CF" w:rsidP="003310CF">
            <w:pPr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766D13">
              <w:rPr>
                <w:rFonts w:eastAsia="等线" w:cs="Times New Roman"/>
                <w:color w:val="000000"/>
                <w:sz w:val="20"/>
                <w:szCs w:val="20"/>
              </w:rPr>
              <w:t>VidalBralo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C441D" w14:textId="49BC2150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26 (-0.037, 0.08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DD345" w14:textId="59859318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41 (-0.019, 0.1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EC386" w14:textId="7E0A736D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58 (-0.005, 0.120)</w:t>
            </w:r>
          </w:p>
        </w:tc>
      </w:tr>
      <w:tr w:rsidR="003310CF" w:rsidRPr="00766D13" w14:paraId="1B5E740B" w14:textId="77777777" w:rsidTr="007504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D7C5" w14:textId="06DD7A5E" w:rsidR="003310CF" w:rsidRPr="00766D13" w:rsidRDefault="003310CF" w:rsidP="003310CF">
            <w:pPr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rFonts w:eastAsia="等线" w:cs="Times New Roman"/>
                <w:color w:val="000000"/>
                <w:sz w:val="20"/>
                <w:szCs w:val="20"/>
              </w:rPr>
              <w:t>Yang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77BFB" w14:textId="096E2937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18 (-0.045, 0.08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C16BC" w14:textId="752B879F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50 (-0.011, 0.1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1203D" w14:textId="464DFBAB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19 (-0.044, 0.082)</w:t>
            </w:r>
          </w:p>
        </w:tc>
      </w:tr>
      <w:tr w:rsidR="003310CF" w:rsidRPr="00766D13" w14:paraId="3449DF66" w14:textId="77777777" w:rsidTr="007504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8019" w14:textId="5AB81A47" w:rsidR="003310CF" w:rsidRPr="00766D13" w:rsidRDefault="003310CF" w:rsidP="003310CF">
            <w:pPr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766D13">
              <w:rPr>
                <w:rFonts w:eastAsia="等线" w:cs="Times New Roman"/>
                <w:color w:val="000000"/>
                <w:sz w:val="20"/>
                <w:szCs w:val="20"/>
              </w:rPr>
              <w:t>Bocklandt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CF81A" w14:textId="62E3B9E9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15 (-0.047, 0.07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6E00D" w14:textId="4669A1C2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18 (-0.042, 0.07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E2E0F" w14:textId="3AF51CA8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-0.026 (-0.089, 0.036)</w:t>
            </w:r>
          </w:p>
        </w:tc>
      </w:tr>
      <w:tr w:rsidR="003310CF" w:rsidRPr="00766D13" w14:paraId="76196565" w14:textId="77777777" w:rsidTr="007504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1FC1" w14:textId="7E35C646" w:rsidR="003310CF" w:rsidRPr="00766D13" w:rsidRDefault="003310CF" w:rsidP="003310CF">
            <w:pPr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766D13">
              <w:rPr>
                <w:rFonts w:eastAsia="等线" w:cs="Times New Roman"/>
                <w:color w:val="000000"/>
                <w:sz w:val="20"/>
                <w:szCs w:val="20"/>
              </w:rPr>
              <w:t>Garagnani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ADE78" w14:textId="62D82355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32 (-0.031, 0.09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573A5" w14:textId="15F73C4D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20 (-0.041, 0.0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23073" w14:textId="416EA1C5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26 (-0.037, 0.089)</w:t>
            </w:r>
          </w:p>
        </w:tc>
      </w:tr>
      <w:tr w:rsidR="003310CF" w:rsidRPr="00766D13" w14:paraId="44C20E40" w14:textId="77777777" w:rsidTr="007504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C7AE" w14:textId="74ECB43C" w:rsidR="003310CF" w:rsidRPr="00766D13" w:rsidRDefault="003310CF" w:rsidP="003310CF">
            <w:pPr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rFonts w:eastAsia="等线" w:cs="Times New Roman"/>
                <w:color w:val="000000"/>
                <w:sz w:val="20"/>
                <w:szCs w:val="20"/>
              </w:rPr>
              <w:t>Levin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03EF1" w14:textId="0B22936F" w:rsidR="003310CF" w:rsidRPr="00766D13" w:rsidRDefault="003310CF" w:rsidP="003310CF">
            <w:pPr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42 (-0.021, 0.10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B9080" w14:textId="15533EBD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31 (-0.030, 0.09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3362D" w14:textId="6ECA59A8" w:rsidR="003310CF" w:rsidRPr="00766D13" w:rsidRDefault="003310CF" w:rsidP="003310CF">
            <w:pPr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64 (0.001, 0.127)</w:t>
            </w:r>
          </w:p>
        </w:tc>
      </w:tr>
      <w:tr w:rsidR="003310CF" w:rsidRPr="00766D13" w14:paraId="65460168" w14:textId="77777777" w:rsidTr="007504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860A" w14:textId="0CE954E0" w:rsidR="003310CF" w:rsidRPr="00766D13" w:rsidRDefault="003310CF" w:rsidP="003310CF">
            <w:pPr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rFonts w:eastAsia="等线" w:cs="Times New Roman"/>
                <w:color w:val="000000"/>
                <w:sz w:val="20"/>
                <w:szCs w:val="20"/>
              </w:rPr>
              <w:t>Zhang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81C4C" w14:textId="3EDEF003" w:rsidR="003310CF" w:rsidRPr="00766D13" w:rsidRDefault="003310CF" w:rsidP="003310CF">
            <w:pPr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49 (-0.013, 0.1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29AAC" w14:textId="061B7F96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50 (-0.009, 0.1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4BD7B" w14:textId="6B0BBFF9" w:rsidR="003310CF" w:rsidRPr="00766D13" w:rsidRDefault="003310CF" w:rsidP="003310CF">
            <w:pPr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100 (0.038, 0.161)</w:t>
            </w:r>
          </w:p>
        </w:tc>
      </w:tr>
      <w:tr w:rsidR="003310CF" w:rsidRPr="00766D13" w14:paraId="203E5E3A" w14:textId="77777777" w:rsidTr="007504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D7EF" w14:textId="6D30EF02" w:rsidR="003310CF" w:rsidRPr="00766D13" w:rsidRDefault="003310CF" w:rsidP="003310CF">
            <w:pPr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766D13">
              <w:rPr>
                <w:rFonts w:eastAsia="等线" w:cs="Times New Roman"/>
                <w:color w:val="000000"/>
                <w:sz w:val="20"/>
                <w:szCs w:val="20"/>
              </w:rPr>
              <w:t>GrimAge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8CDE8" w14:textId="697F6B0C" w:rsidR="003310CF" w:rsidRPr="00766D13" w:rsidRDefault="003310CF" w:rsidP="003310CF">
            <w:pPr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90 (0.031, 0.1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00E35" w14:textId="0B09545C" w:rsidR="003310CF" w:rsidRPr="00766D13" w:rsidRDefault="003310CF" w:rsidP="003310CF">
            <w:pPr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68 (0.011, 0.1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DC152" w14:textId="290E3FAB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47 (-0.012, 0.106)</w:t>
            </w:r>
          </w:p>
        </w:tc>
      </w:tr>
      <w:tr w:rsidR="003310CF" w:rsidRPr="00766D13" w14:paraId="7FECF0D5" w14:textId="77777777" w:rsidTr="007504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13B19F3B" w14:textId="143A4A13" w:rsidR="003310CF" w:rsidRPr="00766D13" w:rsidRDefault="003310CF" w:rsidP="003310CF">
            <w:pPr>
              <w:ind w:firstLineChars="50" w:firstLine="100"/>
              <w:jc w:val="left"/>
              <w:rPr>
                <w:rFonts w:eastAsia="等线" w:cs="Times New Roman"/>
                <w:color w:val="000000"/>
                <w:szCs w:val="21"/>
              </w:rPr>
            </w:pPr>
            <w:r w:rsidRPr="00766D13">
              <w:rPr>
                <w:rFonts w:eastAsia="等线" w:cs="Times New Roman"/>
                <w:color w:val="000000"/>
                <w:sz w:val="20"/>
                <w:szCs w:val="21"/>
              </w:rPr>
              <w:t>DunedinPoAm38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6" w:space="0" w:color="FFFFFF" w:themeColor="background1"/>
              <w:right w:val="nil"/>
            </w:tcBorders>
            <w:shd w:val="clear" w:color="auto" w:fill="auto"/>
            <w:hideMark/>
          </w:tcPr>
          <w:p w14:paraId="20364AD7" w14:textId="5DC90580" w:rsidR="003310CF" w:rsidRPr="00766D13" w:rsidRDefault="003310CF" w:rsidP="003310CF">
            <w:pPr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69 (0.006, 0.13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FFFFFF" w:themeColor="background1"/>
              <w:right w:val="nil"/>
            </w:tcBorders>
            <w:shd w:val="clear" w:color="auto" w:fill="auto"/>
            <w:noWrap/>
            <w:hideMark/>
          </w:tcPr>
          <w:p w14:paraId="5DE1DA9E" w14:textId="1EAF4526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27 (-0.034, 0.08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FFFFFF" w:themeColor="background1"/>
              <w:right w:val="nil"/>
            </w:tcBorders>
            <w:shd w:val="clear" w:color="auto" w:fill="auto"/>
            <w:noWrap/>
            <w:hideMark/>
          </w:tcPr>
          <w:p w14:paraId="3C8CC84C" w14:textId="6EF6C4FF" w:rsidR="003310CF" w:rsidRPr="00766D13" w:rsidRDefault="003310CF" w:rsidP="003310CF">
            <w:pPr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52 (-0.011, 0.114)</w:t>
            </w:r>
          </w:p>
        </w:tc>
      </w:tr>
      <w:tr w:rsidR="007E74A0" w:rsidRPr="00766D13" w14:paraId="6EA72EA7" w14:textId="77777777" w:rsidTr="00042089">
        <w:trPr>
          <w:trHeight w:val="20"/>
        </w:trPr>
        <w:tc>
          <w:tcPr>
            <w:tcW w:w="0" w:type="auto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FE02ACB" w14:textId="0D95649D" w:rsidR="007E74A0" w:rsidRPr="00766D13" w:rsidRDefault="007E74A0" w:rsidP="00617A6F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766D1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112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D67AB3" w14:textId="77777777" w:rsidR="007E74A0" w:rsidRPr="00766D13" w:rsidRDefault="007E74A0" w:rsidP="00171260">
            <w:pPr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766D13">
              <w:rPr>
                <w:rFonts w:eastAsia="等线" w:cs="Times New Roman"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2DED68" w14:textId="77777777" w:rsidR="007E74A0" w:rsidRPr="00766D13" w:rsidRDefault="007E74A0" w:rsidP="00171260">
            <w:pPr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766D13">
              <w:rPr>
                <w:rFonts w:eastAsia="等线" w:cs="Times New Roman"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F99A74" w14:textId="77777777" w:rsidR="007E74A0" w:rsidRPr="00766D13" w:rsidRDefault="007E74A0" w:rsidP="00171260">
            <w:pPr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766D13">
              <w:rPr>
                <w:rFonts w:eastAsia="等线" w:cs="Times New Roman"/>
                <w:b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3310CF" w:rsidRPr="00766D13" w14:paraId="1E6484BD" w14:textId="77777777" w:rsidTr="00FB1E1E">
        <w:trPr>
          <w:trHeight w:val="20"/>
        </w:trPr>
        <w:tc>
          <w:tcPr>
            <w:tcW w:w="0" w:type="auto"/>
            <w:tcBorders>
              <w:top w:val="single" w:sz="6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A6B2" w14:textId="77777777" w:rsidR="003310CF" w:rsidRPr="00766D13" w:rsidRDefault="003310CF" w:rsidP="003310CF">
            <w:pPr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rFonts w:eastAsia="等线" w:cs="Times New Roman"/>
                <w:color w:val="000000"/>
                <w:sz w:val="20"/>
                <w:szCs w:val="20"/>
              </w:rPr>
              <w:t>Horvath 1</w:t>
            </w:r>
          </w:p>
        </w:tc>
        <w:tc>
          <w:tcPr>
            <w:tcW w:w="2112" w:type="dxa"/>
            <w:tcBorders>
              <w:top w:val="single" w:sz="6" w:space="0" w:color="FFFFFF" w:themeColor="background1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8AF0A" w14:textId="360D2DDE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18 (-0.046, 0.082)</w:t>
            </w:r>
          </w:p>
        </w:tc>
        <w:tc>
          <w:tcPr>
            <w:tcW w:w="2126" w:type="dxa"/>
            <w:tcBorders>
              <w:top w:val="single" w:sz="6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FEB32" w14:textId="32BF4FED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02 (-0.059, 0.063)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ED1D4" w14:textId="22C898E9" w:rsidR="003310CF" w:rsidRPr="00766D13" w:rsidRDefault="003310CF" w:rsidP="003310CF">
            <w:pPr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84 (0.020, 0.147)</w:t>
            </w:r>
          </w:p>
        </w:tc>
      </w:tr>
      <w:tr w:rsidR="003310CF" w:rsidRPr="00766D13" w14:paraId="230D6EA4" w14:textId="77777777" w:rsidTr="00FB1E1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0E85" w14:textId="77777777" w:rsidR="003310CF" w:rsidRPr="00766D13" w:rsidRDefault="003310CF" w:rsidP="003310CF">
            <w:pPr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766D13">
              <w:rPr>
                <w:rFonts w:eastAsia="等线" w:cs="Times New Roman"/>
                <w:color w:val="000000"/>
                <w:sz w:val="20"/>
                <w:szCs w:val="20"/>
              </w:rPr>
              <w:t>Hannum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ABF36" w14:textId="102AF07E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49 (-0.013, 0.1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64B9D" w14:textId="306ED4FB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32 (-0.028, 0.09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FAD6F" w14:textId="5FC7EF8F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54 (-0.008, 0.116)</w:t>
            </w:r>
          </w:p>
        </w:tc>
      </w:tr>
      <w:tr w:rsidR="003310CF" w:rsidRPr="00766D13" w14:paraId="4F9B8127" w14:textId="77777777" w:rsidTr="00FB1E1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51F5" w14:textId="77777777" w:rsidR="003310CF" w:rsidRPr="00766D13" w:rsidRDefault="003310CF" w:rsidP="003310CF">
            <w:pPr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rFonts w:eastAsia="等线" w:cs="Times New Roman"/>
                <w:color w:val="000000"/>
                <w:sz w:val="20"/>
                <w:szCs w:val="20"/>
              </w:rPr>
              <w:t>Horvath 2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70FAE" w14:textId="1A68DBDD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55 (-0.008, 0.1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13A5C" w14:textId="7E3C765E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13 (-0.048, 0.07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8C573" w14:textId="2D432CCE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22 (-0.041, 0.085)</w:t>
            </w:r>
          </w:p>
        </w:tc>
      </w:tr>
      <w:tr w:rsidR="003310CF" w:rsidRPr="00766D13" w14:paraId="547A900F" w14:textId="77777777" w:rsidTr="00FB1E1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8DBC" w14:textId="77777777" w:rsidR="003310CF" w:rsidRPr="00766D13" w:rsidRDefault="003310CF" w:rsidP="003310CF">
            <w:pPr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rFonts w:eastAsia="等线" w:cs="Times New Roman"/>
                <w:color w:val="000000"/>
                <w:sz w:val="20"/>
                <w:szCs w:val="20"/>
              </w:rPr>
              <w:t>Lin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83399" w14:textId="564A62CF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06 (-0.059, 0.07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0474D" w14:textId="4319BA76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03 (-0.058, 0.06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C4331" w14:textId="6D2A7BAA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37 (-0.026, 0.101)</w:t>
            </w:r>
          </w:p>
        </w:tc>
      </w:tr>
      <w:tr w:rsidR="003310CF" w:rsidRPr="00766D13" w14:paraId="122BA472" w14:textId="77777777" w:rsidTr="00FB1E1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6071" w14:textId="77777777" w:rsidR="003310CF" w:rsidRPr="00766D13" w:rsidRDefault="003310CF" w:rsidP="003310CF">
            <w:pPr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rFonts w:eastAsia="等线" w:cs="Times New Roman"/>
                <w:color w:val="000000"/>
                <w:sz w:val="20"/>
                <w:szCs w:val="20"/>
              </w:rPr>
              <w:t>Weidner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1DCD0" w14:textId="45E7A5A8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-0.028 (-0.092, 0.03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10AE0" w14:textId="6FFD2E8C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41 (-0.021, 0.1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B2232" w14:textId="023D85E1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18 (-0.046, 0.082)</w:t>
            </w:r>
          </w:p>
        </w:tc>
      </w:tr>
      <w:tr w:rsidR="003310CF" w:rsidRPr="00766D13" w14:paraId="53E92DDD" w14:textId="77777777" w:rsidTr="00FB1E1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5972" w14:textId="77777777" w:rsidR="003310CF" w:rsidRPr="00766D13" w:rsidRDefault="003310CF" w:rsidP="003310CF">
            <w:pPr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766D13">
              <w:rPr>
                <w:rFonts w:eastAsia="等线" w:cs="Times New Roman"/>
                <w:color w:val="000000"/>
                <w:sz w:val="20"/>
                <w:szCs w:val="20"/>
              </w:rPr>
              <w:t>VidalBralo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42E73" w14:textId="222ED9AF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29 (-0.034, 0.09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6C8EB" w14:textId="27F637C6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35 (-0.025, 0.0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6C2BA" w14:textId="4812F2FD" w:rsidR="003310CF" w:rsidRPr="00766D13" w:rsidRDefault="003310CF" w:rsidP="003310CF">
            <w:pPr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59 (-0.003, 0.121)</w:t>
            </w:r>
          </w:p>
        </w:tc>
      </w:tr>
      <w:tr w:rsidR="003310CF" w:rsidRPr="00766D13" w14:paraId="7AD611E0" w14:textId="77777777" w:rsidTr="00FB1E1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5E63" w14:textId="77777777" w:rsidR="003310CF" w:rsidRPr="00766D13" w:rsidRDefault="003310CF" w:rsidP="003310CF">
            <w:pPr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rFonts w:eastAsia="等线" w:cs="Times New Roman"/>
                <w:color w:val="000000"/>
                <w:sz w:val="20"/>
                <w:szCs w:val="20"/>
              </w:rPr>
              <w:t>Yang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ED367" w14:textId="13BFFA00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06 (-0.057, 0.06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115A6" w14:textId="779A8A81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54 (-0.006, 0.1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84545" w14:textId="2954FA8C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09 (-0.053, 0.072)</w:t>
            </w:r>
          </w:p>
        </w:tc>
      </w:tr>
      <w:tr w:rsidR="003310CF" w:rsidRPr="00766D13" w14:paraId="30D44CDA" w14:textId="77777777" w:rsidTr="00FB1E1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B15A" w14:textId="77777777" w:rsidR="003310CF" w:rsidRPr="00766D13" w:rsidRDefault="003310CF" w:rsidP="003310CF">
            <w:pPr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766D13">
              <w:rPr>
                <w:rFonts w:eastAsia="等线" w:cs="Times New Roman"/>
                <w:color w:val="000000"/>
                <w:sz w:val="20"/>
                <w:szCs w:val="20"/>
              </w:rPr>
              <w:t>Bocklandt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87E60" w14:textId="1689D4C0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04 (-0.058, 0.06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4D097" w14:textId="389BF93D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19 (-0.041, 0.07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2FA2C" w14:textId="2F09572C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-0.031 (-0.093, 0.031)</w:t>
            </w:r>
          </w:p>
        </w:tc>
      </w:tr>
      <w:tr w:rsidR="003310CF" w:rsidRPr="00766D13" w14:paraId="30E9C5E3" w14:textId="77777777" w:rsidTr="00FB1E1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27B4" w14:textId="77777777" w:rsidR="003310CF" w:rsidRPr="00766D13" w:rsidRDefault="003310CF" w:rsidP="003310CF">
            <w:pPr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766D13">
              <w:rPr>
                <w:rFonts w:eastAsia="等线" w:cs="Times New Roman"/>
                <w:color w:val="000000"/>
                <w:sz w:val="20"/>
                <w:szCs w:val="20"/>
              </w:rPr>
              <w:t>Garagnani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0FC6F" w14:textId="43C909DC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</w:t>
            </w:r>
            <w:bookmarkStart w:id="11" w:name="_GoBack"/>
            <w:bookmarkEnd w:id="11"/>
            <w:r w:rsidRPr="00766D13">
              <w:rPr>
                <w:sz w:val="20"/>
                <w:szCs w:val="20"/>
              </w:rPr>
              <w:t>26 (-0.038, 0.09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0F237" w14:textId="1215C633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22 (-0.040, 0.0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8CAD2" w14:textId="0C70FBEB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23 (-0.041, 0.086)</w:t>
            </w:r>
          </w:p>
        </w:tc>
      </w:tr>
      <w:tr w:rsidR="003310CF" w:rsidRPr="00766D13" w14:paraId="18DB7336" w14:textId="77777777" w:rsidTr="00FB1E1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748D" w14:textId="77777777" w:rsidR="003310CF" w:rsidRPr="00766D13" w:rsidRDefault="003310CF" w:rsidP="003310CF">
            <w:pPr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Levin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90BF4" w14:textId="226C12DC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30 (-0.033, 0.09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C7B76" w14:textId="75A23339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23 (-0.038, 0.08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94651" w14:textId="0E52091B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53 (-0.010, 0.116)</w:t>
            </w:r>
          </w:p>
        </w:tc>
      </w:tr>
      <w:tr w:rsidR="003310CF" w:rsidRPr="00766D13" w14:paraId="29D3E70B" w14:textId="77777777" w:rsidTr="00FB1E1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93AB" w14:textId="77777777" w:rsidR="003310CF" w:rsidRPr="00766D13" w:rsidRDefault="003310CF" w:rsidP="003310CF">
            <w:pPr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rFonts w:eastAsia="等线" w:cs="Times New Roman"/>
                <w:color w:val="000000"/>
                <w:sz w:val="20"/>
                <w:szCs w:val="20"/>
              </w:rPr>
              <w:t>Zhang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0D1AC" w14:textId="0391F531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16 (-0.044, 0.07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8A96C" w14:textId="4D2F6D03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32 (-0.025, 0.0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86A53" w14:textId="74F69AC5" w:rsidR="003310CF" w:rsidRPr="00766D13" w:rsidRDefault="003310CF" w:rsidP="003310CF">
            <w:pPr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79 (0.020, 0.138)</w:t>
            </w:r>
          </w:p>
        </w:tc>
      </w:tr>
      <w:tr w:rsidR="003310CF" w:rsidRPr="00766D13" w14:paraId="5D16B060" w14:textId="77777777" w:rsidTr="00FB1E1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5242" w14:textId="77777777" w:rsidR="003310CF" w:rsidRPr="00766D13" w:rsidRDefault="003310CF" w:rsidP="003310CF">
            <w:pPr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766D13">
              <w:rPr>
                <w:rFonts w:eastAsia="等线" w:cs="Times New Roman"/>
                <w:color w:val="000000"/>
                <w:sz w:val="20"/>
                <w:szCs w:val="20"/>
              </w:rPr>
              <w:t>GrimAge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78FD5" w14:textId="45595304" w:rsidR="003310CF" w:rsidRPr="00766D13" w:rsidRDefault="003310CF" w:rsidP="003310CF">
            <w:pPr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41 (-0.010, 0.09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5C0C2" w14:textId="5A08415D" w:rsidR="003310CF" w:rsidRPr="00766D13" w:rsidRDefault="003310CF" w:rsidP="003310CF">
            <w:pPr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55 (0.005, 0.1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0BF46" w14:textId="15ED83D5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24 (-0.026, 0.075)</w:t>
            </w:r>
          </w:p>
        </w:tc>
      </w:tr>
      <w:tr w:rsidR="003310CF" w:rsidRPr="00766D13" w14:paraId="075C9350" w14:textId="77777777" w:rsidTr="00FB1E1E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94BCF" w14:textId="2AC256B7" w:rsidR="003310CF" w:rsidRPr="00766D13" w:rsidRDefault="003310CF" w:rsidP="003310CF">
            <w:pPr>
              <w:ind w:firstLineChars="50" w:firstLine="100"/>
              <w:jc w:val="left"/>
              <w:rPr>
                <w:rFonts w:eastAsia="等线" w:cs="Times New Roman"/>
                <w:color w:val="000000"/>
                <w:szCs w:val="21"/>
              </w:rPr>
            </w:pPr>
            <w:bookmarkStart w:id="12" w:name="_Hlk102835867"/>
            <w:r w:rsidRPr="00766D13">
              <w:rPr>
                <w:rFonts w:eastAsia="等线" w:cs="Times New Roman"/>
                <w:color w:val="000000"/>
                <w:sz w:val="20"/>
                <w:szCs w:val="21"/>
              </w:rPr>
              <w:t>DunedinPoAm38</w:t>
            </w:r>
            <w:bookmarkEnd w:id="12"/>
          </w:p>
        </w:tc>
        <w:tc>
          <w:tcPr>
            <w:tcW w:w="2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A5E247C" w14:textId="420E2E8E" w:rsidR="003310CF" w:rsidRPr="00766D13" w:rsidRDefault="003310CF" w:rsidP="003310CF">
            <w:pPr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33 (-0.026, 0.09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8AA6C2E" w14:textId="36672BB4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19 (-0.037, 0.07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D051753" w14:textId="68D5FB0C" w:rsidR="003310CF" w:rsidRPr="00766D13" w:rsidRDefault="003310CF" w:rsidP="003310C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66D13">
              <w:rPr>
                <w:sz w:val="20"/>
                <w:szCs w:val="20"/>
              </w:rPr>
              <w:t>0.039 (-0.019, 0.098)</w:t>
            </w:r>
          </w:p>
        </w:tc>
      </w:tr>
    </w:tbl>
    <w:p w14:paraId="027BD37B" w14:textId="19EE6CE1" w:rsidR="00AA43F4" w:rsidRPr="00766D13" w:rsidRDefault="00AA43F4" w:rsidP="007E74A0">
      <w:pPr>
        <w:rPr>
          <w:bCs/>
          <w:color w:val="000000" w:themeColor="text1"/>
          <w:sz w:val="20"/>
          <w:szCs w:val="20"/>
        </w:rPr>
      </w:pPr>
      <w:r w:rsidRPr="00766D13">
        <w:rPr>
          <w:rFonts w:hint="eastAsia"/>
        </w:rPr>
        <w:t>B</w:t>
      </w:r>
      <w:r w:rsidRPr="00766D13">
        <w:t>WV: body weight variability; PRV: pulse rate variability; SBPV: systolic blood pressure variability</w:t>
      </w:r>
      <w:r w:rsidR="00A45CC2" w:rsidRPr="00766D13">
        <w:t xml:space="preserve">; </w:t>
      </w:r>
      <w:r w:rsidR="00A45CC2" w:rsidRPr="00766D13">
        <w:rPr>
          <w:bCs/>
          <w:color w:val="000000" w:themeColor="text1"/>
          <w:sz w:val="20"/>
          <w:szCs w:val="20"/>
        </w:rPr>
        <w:t>EAA</w:t>
      </w:r>
      <w:r w:rsidR="00A45CC2" w:rsidRPr="00766D13">
        <w:rPr>
          <w:rFonts w:hint="eastAsia"/>
          <w:bCs/>
          <w:color w:val="000000" w:themeColor="text1"/>
          <w:sz w:val="20"/>
          <w:szCs w:val="20"/>
        </w:rPr>
        <w:t>:</w:t>
      </w:r>
      <w:r w:rsidR="00A45CC2" w:rsidRPr="00766D13">
        <w:rPr>
          <w:bCs/>
          <w:color w:val="000000" w:themeColor="text1"/>
          <w:sz w:val="20"/>
          <w:szCs w:val="20"/>
        </w:rPr>
        <w:t xml:space="preserve"> epigenetic age acceleration</w:t>
      </w:r>
    </w:p>
    <w:p w14:paraId="1E9C5086" w14:textId="64CEB437" w:rsidR="00EB721F" w:rsidRPr="00766D13" w:rsidRDefault="000E4A88" w:rsidP="007D19CD">
      <w:r w:rsidRPr="00766D13">
        <w:rPr>
          <w:rFonts w:eastAsia="等线" w:cs="Times New Roman"/>
          <w:color w:val="000000"/>
          <w:sz w:val="20"/>
          <w:szCs w:val="20"/>
        </w:rPr>
        <w:t>*</w:t>
      </w:r>
      <w:r w:rsidR="007D19CD" w:rsidRPr="00766D13">
        <w:rPr>
          <w:rFonts w:hint="eastAsia"/>
        </w:rPr>
        <w:t>M</w:t>
      </w:r>
      <w:r w:rsidR="007D19CD" w:rsidRPr="00766D13">
        <w:t>odel 1 was univariate model with no covariates adjusted.</w:t>
      </w:r>
      <w:r w:rsidRPr="00766D13">
        <w:t xml:space="preserve"> </w:t>
      </w:r>
      <w:r w:rsidR="007D19CD" w:rsidRPr="00766D13">
        <w:t xml:space="preserve">Model 2 was adjusted for age (continuous) and gender (male / female). </w:t>
      </w:r>
      <w:r w:rsidR="007D19CD" w:rsidRPr="00766D13">
        <w:rPr>
          <w:rFonts w:hint="eastAsia"/>
        </w:rPr>
        <w:t>M</w:t>
      </w:r>
      <w:r w:rsidR="007D19CD" w:rsidRPr="00766D13">
        <w:t>odel 3 was adjusted for age (continuous), gender (male / female),</w:t>
      </w:r>
      <w:r w:rsidR="007D19CD" w:rsidRPr="00766D13">
        <w:rPr>
          <w:sz w:val="20"/>
        </w:rPr>
        <w:t xml:space="preserve"> education (</w:t>
      </w:r>
      <w:r w:rsidR="00EA1966" w:rsidRPr="00766D13">
        <w:rPr>
          <w:sz w:val="20"/>
        </w:rPr>
        <w:t>high school degree, yes / no</w:t>
      </w:r>
      <w:r w:rsidR="007D19CD" w:rsidRPr="00766D13">
        <w:rPr>
          <w:sz w:val="20"/>
        </w:rPr>
        <w:t xml:space="preserve">), marriage status (yes </w:t>
      </w:r>
      <w:r w:rsidR="007D19CD" w:rsidRPr="00766D13">
        <w:rPr>
          <w:rFonts w:hint="eastAsia"/>
          <w:sz w:val="20"/>
        </w:rPr>
        <w:t>/</w:t>
      </w:r>
      <w:r w:rsidR="007D19CD" w:rsidRPr="00766D13">
        <w:rPr>
          <w:sz w:val="20"/>
        </w:rPr>
        <w:t xml:space="preserve"> no), race (White / Black / Others), drinking status (current / ever / never), smoking status (current / ever / never), physical activity (&gt;1 time per week / 1-3 times per month / never), household income (in quartiles), body mass index, systolic blood pressure, and pulse </w:t>
      </w:r>
      <w:r w:rsidR="007D19CD" w:rsidRPr="00766D13">
        <w:rPr>
          <w:rFonts w:hint="eastAsia"/>
          <w:sz w:val="20"/>
        </w:rPr>
        <w:t>rate</w:t>
      </w:r>
      <w:r w:rsidR="007D19CD" w:rsidRPr="00766D13">
        <w:rPr>
          <w:sz w:val="20"/>
        </w:rPr>
        <w:t xml:space="preserve"> (all continuous) in 2014/2016.</w:t>
      </w:r>
      <w:r w:rsidR="00EB721F" w:rsidRPr="00766D13">
        <w:br w:type="page"/>
      </w:r>
    </w:p>
    <w:p w14:paraId="681996B1" w14:textId="40295E6F" w:rsidR="00EB721F" w:rsidRPr="00766D13" w:rsidRDefault="00EB721F" w:rsidP="00EB721F">
      <w:pPr>
        <w:pStyle w:val="1"/>
      </w:pPr>
      <w:bookmarkStart w:id="13" w:name="_Toc119529837"/>
      <w:r w:rsidRPr="00766D13">
        <w:rPr>
          <w:rFonts w:hint="eastAsia"/>
        </w:rPr>
        <w:lastRenderedPageBreak/>
        <w:t>T</w:t>
      </w:r>
      <w:r w:rsidRPr="00766D13">
        <w:t>able S5.</w:t>
      </w:r>
      <w:r w:rsidR="00EC234F" w:rsidRPr="00766D13">
        <w:t xml:space="preserve"> S</w:t>
      </w:r>
      <w:r w:rsidRPr="00766D13">
        <w:rPr>
          <w:rFonts w:hint="eastAsia"/>
        </w:rPr>
        <w:t>ensitivity</w:t>
      </w:r>
      <w:r w:rsidRPr="00766D13">
        <w:t xml:space="preserve"> </w:t>
      </w:r>
      <w:r w:rsidRPr="00766D13">
        <w:rPr>
          <w:rFonts w:hint="eastAsia"/>
        </w:rPr>
        <w:t>analyses</w:t>
      </w:r>
      <w:r w:rsidR="005A718E" w:rsidRPr="00766D13">
        <w:t xml:space="preserve"> </w:t>
      </w:r>
      <w:r w:rsidR="007D2FB0" w:rsidRPr="00766D13">
        <w:t>for</w:t>
      </w:r>
      <w:r w:rsidRPr="00766D13">
        <w:t xml:space="preserve"> the associations </w:t>
      </w:r>
      <w:r w:rsidR="007D2FB0" w:rsidRPr="00766D13">
        <w:t xml:space="preserve">between </w:t>
      </w:r>
      <w:r w:rsidR="007D19CD" w:rsidRPr="00766D13">
        <w:t xml:space="preserve">each one-point increment in </w:t>
      </w:r>
      <w:r w:rsidR="00FE13A4" w:rsidRPr="00766D13">
        <w:t xml:space="preserve">the </w:t>
      </w:r>
      <w:r w:rsidR="00EB5C20" w:rsidRPr="00766D13">
        <w:t xml:space="preserve">composite score of variability </w:t>
      </w:r>
      <w:r w:rsidRPr="00766D13">
        <w:t xml:space="preserve">with </w:t>
      </w:r>
      <w:r w:rsidR="007D19CD" w:rsidRPr="00766D13">
        <w:t xml:space="preserve">risk of </w:t>
      </w:r>
      <w:r w:rsidRPr="00766D13">
        <w:t>all-cause mortality</w:t>
      </w:r>
      <w:r w:rsidR="007D2FB0" w:rsidRPr="00766D13">
        <w:t>.</w:t>
      </w:r>
      <w:bookmarkEnd w:id="13"/>
      <w:r w:rsidR="007D2FB0" w:rsidRPr="00766D13">
        <w:t xml:space="preserve"> </w:t>
      </w:r>
    </w:p>
    <w:tbl>
      <w:tblPr>
        <w:tblW w:w="9308" w:type="dxa"/>
        <w:tblInd w:w="-377" w:type="dxa"/>
        <w:tblLayout w:type="fixed"/>
        <w:tblLook w:val="04A0" w:firstRow="1" w:lastRow="0" w:firstColumn="1" w:lastColumn="0" w:noHBand="0" w:noVBand="1"/>
      </w:tblPr>
      <w:tblGrid>
        <w:gridCol w:w="2504"/>
        <w:gridCol w:w="1749"/>
        <w:gridCol w:w="1748"/>
        <w:gridCol w:w="1796"/>
        <w:gridCol w:w="1511"/>
      </w:tblGrid>
      <w:tr w:rsidR="005A718E" w:rsidRPr="00766D13" w14:paraId="5395C52E" w14:textId="77777777" w:rsidTr="00C334DA">
        <w:trPr>
          <w:trHeight w:val="320"/>
        </w:trPr>
        <w:tc>
          <w:tcPr>
            <w:tcW w:w="2504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38B703E8" w14:textId="3F4E42C3" w:rsidR="00EB721F" w:rsidRPr="00766D13" w:rsidRDefault="00CC35C4" w:rsidP="00F5140F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 w:rsidRPr="00766D13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1"/>
              </w:rPr>
              <w:t>Sensitivity analyses</w:t>
            </w:r>
            <w:r w:rsidR="00F5140F" w:rsidRPr="00766D13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1"/>
              </w:rPr>
              <w:t>*</w:t>
            </w:r>
          </w:p>
        </w:tc>
        <w:tc>
          <w:tcPr>
            <w:tcW w:w="1749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601D9B91" w14:textId="77777777" w:rsidR="00EB721F" w:rsidRPr="00766D13" w:rsidRDefault="00EB721F" w:rsidP="0017126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 w:rsidRPr="00766D13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1"/>
              </w:rPr>
              <w:t>CHARLS</w:t>
            </w:r>
          </w:p>
        </w:tc>
        <w:tc>
          <w:tcPr>
            <w:tcW w:w="1748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6AE60408" w14:textId="77777777" w:rsidR="00EB721F" w:rsidRPr="00766D13" w:rsidRDefault="00EB721F" w:rsidP="0017126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 w:rsidRPr="00766D13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1"/>
              </w:rPr>
              <w:t>HRS</w:t>
            </w:r>
          </w:p>
        </w:tc>
        <w:tc>
          <w:tcPr>
            <w:tcW w:w="1796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15359880" w14:textId="4E031F76" w:rsidR="00EB721F" w:rsidRPr="00766D13" w:rsidRDefault="00EB721F" w:rsidP="0017126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 w:rsidRPr="00766D13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1"/>
              </w:rPr>
              <w:t>Pooled HR</w:t>
            </w:r>
            <w:r w:rsidR="00F5140F" w:rsidRPr="00766D13">
              <w:rPr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511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44282810" w14:textId="77777777" w:rsidR="00EB721F" w:rsidRPr="00766D13" w:rsidRDefault="00EB721F" w:rsidP="0017126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 w:rsidRPr="00766D13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1"/>
              </w:rPr>
              <w:t>P-heterogeneity</w:t>
            </w:r>
          </w:p>
        </w:tc>
      </w:tr>
      <w:tr w:rsidR="005A718E" w:rsidRPr="00766D13" w14:paraId="77C73232" w14:textId="77777777" w:rsidTr="00C334DA">
        <w:trPr>
          <w:trHeight w:val="320"/>
        </w:trPr>
        <w:tc>
          <w:tcPr>
            <w:tcW w:w="25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3BA479C" w14:textId="77777777" w:rsidR="00EB721F" w:rsidRPr="00766D13" w:rsidRDefault="00EB721F" w:rsidP="0017126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59F39B" w14:textId="77777777" w:rsidR="00EB721F" w:rsidRPr="00766D13" w:rsidRDefault="00EB721F" w:rsidP="0017126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 w:rsidRPr="00766D13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1"/>
              </w:rPr>
              <w:t>HR [95% CI]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E3432B" w14:textId="77777777" w:rsidR="00EB721F" w:rsidRPr="00766D13" w:rsidRDefault="00EB721F" w:rsidP="0017126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 w:rsidRPr="00766D13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1"/>
              </w:rPr>
              <w:t>HR [95% CI]</w:t>
            </w:r>
          </w:p>
        </w:tc>
        <w:tc>
          <w:tcPr>
            <w:tcW w:w="17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694BBDD" w14:textId="77777777" w:rsidR="00EB721F" w:rsidRPr="00766D13" w:rsidRDefault="00EB721F" w:rsidP="0017126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51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2F7CEDA" w14:textId="77777777" w:rsidR="00EB721F" w:rsidRPr="00766D13" w:rsidRDefault="00EB721F" w:rsidP="0017126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1"/>
              </w:rPr>
            </w:pPr>
          </w:p>
        </w:tc>
      </w:tr>
      <w:tr w:rsidR="00125A7D" w:rsidRPr="00766D13" w14:paraId="3BA46E3A" w14:textId="77777777" w:rsidTr="00125A7D">
        <w:trPr>
          <w:trHeight w:val="320"/>
        </w:trPr>
        <w:tc>
          <w:tcPr>
            <w:tcW w:w="25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DA06D" w14:textId="77777777" w:rsidR="00125A7D" w:rsidRPr="00766D13" w:rsidRDefault="00125A7D" w:rsidP="00125A7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</w:pPr>
            <w:r w:rsidRPr="00766D13"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  <w:t>Sensitivity analysis 1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605488" w14:textId="77777777" w:rsidR="00125A7D" w:rsidRPr="00766D13" w:rsidRDefault="00125A7D" w:rsidP="00125A7D">
            <w:pPr>
              <w:widowControl/>
              <w:jc w:val="center"/>
              <w:rPr>
                <w:rFonts w:eastAsia="等线" w:cs="Times New Roman"/>
                <w:bCs/>
                <w:color w:val="000000"/>
                <w:kern w:val="0"/>
                <w:sz w:val="20"/>
                <w:szCs w:val="21"/>
              </w:rPr>
            </w:pPr>
            <w:r w:rsidRPr="00766D13">
              <w:rPr>
                <w:rFonts w:eastAsia="等线" w:cs="Times New Roman"/>
                <w:bCs/>
                <w:color w:val="000000"/>
                <w:kern w:val="0"/>
                <w:sz w:val="20"/>
                <w:szCs w:val="21"/>
              </w:rPr>
              <w:t>1.26 [1.10, 1.44]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97C490" w14:textId="4A59FB3E" w:rsidR="00125A7D" w:rsidRPr="00766D13" w:rsidRDefault="00125A7D" w:rsidP="00125A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</w:pPr>
            <w:r w:rsidRPr="00766D13"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  <w:t>1.27 [1.15, 1.41]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5CBC5F" w14:textId="6C976FF0" w:rsidR="00125A7D" w:rsidRPr="00766D13" w:rsidRDefault="00125A7D" w:rsidP="00125A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</w:pPr>
            <w:r w:rsidRPr="00766D13">
              <w:rPr>
                <w:rFonts w:eastAsia="等线" w:cs="Times New Roman" w:hint="eastAsia"/>
                <w:color w:val="000000"/>
                <w:kern w:val="0"/>
                <w:sz w:val="20"/>
                <w:szCs w:val="21"/>
              </w:rPr>
              <w:t>1</w:t>
            </w:r>
            <w:r w:rsidRPr="00766D13"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  <w:t xml:space="preserve">.27 </w:t>
            </w:r>
            <w:r w:rsidRPr="00766D13">
              <w:rPr>
                <w:rFonts w:eastAsia="等线" w:cs="Times New Roman" w:hint="eastAsia"/>
                <w:color w:val="000000"/>
                <w:kern w:val="0"/>
                <w:sz w:val="20"/>
                <w:szCs w:val="21"/>
              </w:rPr>
              <w:t>[</w:t>
            </w:r>
            <w:r w:rsidRPr="00766D13"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  <w:t>1.16, 1.38]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3B39694" w14:textId="65D44313" w:rsidR="00125A7D" w:rsidRPr="00766D13" w:rsidRDefault="00125A7D" w:rsidP="00125A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</w:pPr>
            <w:r w:rsidRPr="00766D13">
              <w:t>0.927</w:t>
            </w:r>
          </w:p>
        </w:tc>
      </w:tr>
      <w:tr w:rsidR="00125A7D" w:rsidRPr="00766D13" w14:paraId="17AED458" w14:textId="77777777" w:rsidTr="00125A7D">
        <w:trPr>
          <w:trHeight w:val="320"/>
        </w:trPr>
        <w:tc>
          <w:tcPr>
            <w:tcW w:w="2504" w:type="dxa"/>
            <w:shd w:val="clear" w:color="auto" w:fill="auto"/>
            <w:noWrap/>
            <w:vAlign w:val="center"/>
          </w:tcPr>
          <w:p w14:paraId="2E258555" w14:textId="056F1005" w:rsidR="00125A7D" w:rsidRPr="00766D13" w:rsidRDefault="00125A7D" w:rsidP="00125A7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</w:pPr>
            <w:r w:rsidRPr="00766D13"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  <w:t xml:space="preserve">Sensitivity analysis 2-SD </w:t>
            </w:r>
          </w:p>
        </w:tc>
        <w:tc>
          <w:tcPr>
            <w:tcW w:w="1749" w:type="dxa"/>
            <w:shd w:val="clear" w:color="auto" w:fill="auto"/>
            <w:vAlign w:val="center"/>
          </w:tcPr>
          <w:p w14:paraId="7078D4AF" w14:textId="62D948C6" w:rsidR="00125A7D" w:rsidRPr="00766D13" w:rsidRDefault="00125A7D" w:rsidP="00125A7D">
            <w:pPr>
              <w:widowControl/>
              <w:jc w:val="center"/>
              <w:rPr>
                <w:rFonts w:eastAsia="等线" w:cs="Times New Roman"/>
                <w:bCs/>
                <w:color w:val="000000"/>
                <w:kern w:val="0"/>
                <w:sz w:val="20"/>
                <w:szCs w:val="21"/>
              </w:rPr>
            </w:pPr>
            <w:r w:rsidRPr="00766D13">
              <w:rPr>
                <w:rFonts w:eastAsia="等线" w:cs="Times New Roman"/>
                <w:bCs/>
                <w:color w:val="000000"/>
                <w:kern w:val="0"/>
                <w:sz w:val="20"/>
                <w:szCs w:val="21"/>
              </w:rPr>
              <w:t>1.28 [1.12, 1.46]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6684305D" w14:textId="7FBE48E0" w:rsidR="00125A7D" w:rsidRPr="00766D13" w:rsidRDefault="00125A7D" w:rsidP="00125A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</w:pPr>
            <w:r w:rsidRPr="00766D13">
              <w:rPr>
                <w:rFonts w:eastAsia="等线" w:cs="Times New Roman"/>
                <w:bCs/>
                <w:color w:val="000000"/>
                <w:kern w:val="0"/>
                <w:sz w:val="20"/>
                <w:szCs w:val="21"/>
              </w:rPr>
              <w:t>1.32 [1.19, 1.46]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7840441C" w14:textId="1E2E79E9" w:rsidR="00125A7D" w:rsidRPr="00766D13" w:rsidRDefault="00125A7D" w:rsidP="00125A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</w:pPr>
            <w:r w:rsidRPr="00766D13">
              <w:rPr>
                <w:rFonts w:eastAsia="等线" w:cs="Times New Roman" w:hint="eastAsia"/>
                <w:color w:val="000000"/>
                <w:kern w:val="0"/>
                <w:sz w:val="20"/>
                <w:szCs w:val="21"/>
              </w:rPr>
              <w:t>1</w:t>
            </w:r>
            <w:r w:rsidRPr="00766D13"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  <w:t>.31 [1.21, 1.42]</w:t>
            </w:r>
          </w:p>
        </w:tc>
        <w:tc>
          <w:tcPr>
            <w:tcW w:w="1511" w:type="dxa"/>
            <w:shd w:val="clear" w:color="auto" w:fill="auto"/>
          </w:tcPr>
          <w:p w14:paraId="5481EEB1" w14:textId="6D06518F" w:rsidR="00125A7D" w:rsidRPr="00766D13" w:rsidRDefault="00125A7D" w:rsidP="00125A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</w:pPr>
            <w:r w:rsidRPr="00766D13">
              <w:t>0.366</w:t>
            </w:r>
          </w:p>
        </w:tc>
      </w:tr>
      <w:tr w:rsidR="00125A7D" w:rsidRPr="00766D13" w14:paraId="0378ECF4" w14:textId="77777777" w:rsidTr="00125A7D">
        <w:trPr>
          <w:trHeight w:val="320"/>
        </w:trPr>
        <w:tc>
          <w:tcPr>
            <w:tcW w:w="2504" w:type="dxa"/>
            <w:shd w:val="clear" w:color="auto" w:fill="auto"/>
            <w:noWrap/>
            <w:vAlign w:val="center"/>
          </w:tcPr>
          <w:p w14:paraId="3985DE3B" w14:textId="5E998483" w:rsidR="00125A7D" w:rsidRPr="00766D13" w:rsidRDefault="00125A7D" w:rsidP="00125A7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</w:pPr>
            <w:r w:rsidRPr="00766D13"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  <w:t>Sensitivity analysis 2-VIM</w:t>
            </w:r>
            <w:r w:rsidRPr="00766D13">
              <w:rPr>
                <w:rFonts w:eastAsia="等线" w:cs="Times New Roman"/>
                <w:color w:val="000000"/>
                <w:kern w:val="0"/>
                <w:sz w:val="20"/>
                <w:szCs w:val="21"/>
                <w:vertAlign w:val="superscript"/>
              </w:rPr>
              <w:t>†</w:t>
            </w:r>
          </w:p>
        </w:tc>
        <w:tc>
          <w:tcPr>
            <w:tcW w:w="1749" w:type="dxa"/>
            <w:shd w:val="clear" w:color="auto" w:fill="auto"/>
            <w:vAlign w:val="center"/>
          </w:tcPr>
          <w:p w14:paraId="5FAB497C" w14:textId="6E9940A5" w:rsidR="00125A7D" w:rsidRPr="00766D13" w:rsidRDefault="00125A7D" w:rsidP="00125A7D">
            <w:pPr>
              <w:widowControl/>
              <w:jc w:val="center"/>
              <w:rPr>
                <w:rFonts w:eastAsia="等线" w:cs="Times New Roman"/>
                <w:bCs/>
                <w:color w:val="000000"/>
                <w:kern w:val="0"/>
                <w:sz w:val="20"/>
                <w:szCs w:val="21"/>
              </w:rPr>
            </w:pPr>
            <w:r w:rsidRPr="00766D13">
              <w:rPr>
                <w:rFonts w:eastAsia="等线" w:cs="Times New Roman"/>
                <w:bCs/>
                <w:color w:val="000000"/>
                <w:kern w:val="0"/>
                <w:sz w:val="20"/>
                <w:szCs w:val="21"/>
              </w:rPr>
              <w:t>1.23 [1.07, 1.41]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492F01E6" w14:textId="37DCABFD" w:rsidR="00125A7D" w:rsidRPr="00766D13" w:rsidRDefault="00125A7D" w:rsidP="00125A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</w:pPr>
            <w:r w:rsidRPr="00766D13"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  <w:t>1.32 [1.19, 1.47]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2B68A4F4" w14:textId="6505701E" w:rsidR="00125A7D" w:rsidRPr="00766D13" w:rsidRDefault="00125A7D" w:rsidP="00125A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</w:pPr>
            <w:r w:rsidRPr="00766D13">
              <w:rPr>
                <w:rFonts w:eastAsia="等线" w:cs="Times New Roman" w:hint="eastAsia"/>
                <w:color w:val="000000"/>
                <w:kern w:val="0"/>
                <w:sz w:val="20"/>
                <w:szCs w:val="21"/>
              </w:rPr>
              <w:t>1</w:t>
            </w:r>
            <w:r w:rsidRPr="00766D13"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  <w:t>.28 [1.19, 1.40]</w:t>
            </w:r>
          </w:p>
        </w:tc>
        <w:tc>
          <w:tcPr>
            <w:tcW w:w="1511" w:type="dxa"/>
            <w:shd w:val="clear" w:color="auto" w:fill="auto"/>
          </w:tcPr>
          <w:p w14:paraId="688CFAA8" w14:textId="456EDBB5" w:rsidR="00125A7D" w:rsidRPr="00766D13" w:rsidRDefault="00125A7D" w:rsidP="00125A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</w:pPr>
            <w:r w:rsidRPr="00766D13">
              <w:t>0.719</w:t>
            </w:r>
          </w:p>
        </w:tc>
      </w:tr>
      <w:tr w:rsidR="00125A7D" w:rsidRPr="00766D13" w14:paraId="70A52E0D" w14:textId="77777777" w:rsidTr="00125A7D">
        <w:trPr>
          <w:trHeight w:val="320"/>
        </w:trPr>
        <w:tc>
          <w:tcPr>
            <w:tcW w:w="2504" w:type="dxa"/>
            <w:shd w:val="clear" w:color="auto" w:fill="auto"/>
            <w:noWrap/>
            <w:vAlign w:val="center"/>
          </w:tcPr>
          <w:p w14:paraId="2914F7DB" w14:textId="1004FC38" w:rsidR="00125A7D" w:rsidRPr="00766D13" w:rsidRDefault="00125A7D" w:rsidP="00125A7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</w:pPr>
            <w:r w:rsidRPr="00766D13"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  <w:t>Sensitivity analysis 3</w:t>
            </w:r>
          </w:p>
        </w:tc>
        <w:tc>
          <w:tcPr>
            <w:tcW w:w="1749" w:type="dxa"/>
            <w:shd w:val="clear" w:color="auto" w:fill="auto"/>
            <w:vAlign w:val="center"/>
          </w:tcPr>
          <w:p w14:paraId="247555C4" w14:textId="526843D0" w:rsidR="00125A7D" w:rsidRPr="00766D13" w:rsidRDefault="00125A7D" w:rsidP="00125A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</w:pPr>
            <w:r w:rsidRPr="00766D13">
              <w:rPr>
                <w:rFonts w:eastAsia="等线" w:cs="Times New Roman"/>
                <w:bCs/>
                <w:color w:val="000000"/>
                <w:kern w:val="0"/>
                <w:sz w:val="20"/>
                <w:szCs w:val="21"/>
              </w:rPr>
              <w:t>1.25 [1.10, 1.43]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44680570" w14:textId="5761B9DB" w:rsidR="00125A7D" w:rsidRPr="00766D13" w:rsidRDefault="00125A7D" w:rsidP="00125A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</w:pPr>
            <w:r w:rsidRPr="00766D13"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  <w:t>1.35 [1.21, 1.49]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65A56D3B" w14:textId="73B851D9" w:rsidR="00125A7D" w:rsidRPr="00766D13" w:rsidRDefault="00125A7D" w:rsidP="00125A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</w:pPr>
            <w:r w:rsidRPr="00766D13">
              <w:rPr>
                <w:rFonts w:eastAsia="等线" w:cs="Times New Roman" w:hint="eastAsia"/>
                <w:color w:val="000000"/>
                <w:kern w:val="0"/>
                <w:sz w:val="20"/>
                <w:szCs w:val="21"/>
              </w:rPr>
              <w:t>1</w:t>
            </w:r>
            <w:r w:rsidRPr="00766D13"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  <w:t>.31 [1.21, 1.42]</w:t>
            </w:r>
          </w:p>
        </w:tc>
        <w:tc>
          <w:tcPr>
            <w:tcW w:w="1511" w:type="dxa"/>
            <w:shd w:val="clear" w:color="auto" w:fill="auto"/>
          </w:tcPr>
          <w:p w14:paraId="165C5E95" w14:textId="48EF7988" w:rsidR="00125A7D" w:rsidRPr="00766D13" w:rsidRDefault="00125A7D" w:rsidP="00125A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</w:pPr>
            <w:r w:rsidRPr="00766D13">
              <w:t>0.426</w:t>
            </w:r>
          </w:p>
        </w:tc>
      </w:tr>
      <w:tr w:rsidR="00125A7D" w:rsidRPr="00766D13" w14:paraId="19A4B641" w14:textId="77777777" w:rsidTr="00125A7D">
        <w:trPr>
          <w:trHeight w:val="320"/>
        </w:trPr>
        <w:tc>
          <w:tcPr>
            <w:tcW w:w="2504" w:type="dxa"/>
            <w:shd w:val="clear" w:color="auto" w:fill="auto"/>
            <w:noWrap/>
            <w:vAlign w:val="center"/>
            <w:hideMark/>
          </w:tcPr>
          <w:p w14:paraId="579B160C" w14:textId="5C0FA01C" w:rsidR="00125A7D" w:rsidRPr="00766D13" w:rsidRDefault="00125A7D" w:rsidP="00125A7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</w:pPr>
            <w:r w:rsidRPr="00766D13"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  <w:t>Sensitivity analysis 4</w:t>
            </w:r>
          </w:p>
        </w:tc>
        <w:tc>
          <w:tcPr>
            <w:tcW w:w="1749" w:type="dxa"/>
            <w:shd w:val="clear" w:color="auto" w:fill="auto"/>
            <w:vAlign w:val="center"/>
            <w:hideMark/>
          </w:tcPr>
          <w:p w14:paraId="73A9B714" w14:textId="77777777" w:rsidR="00125A7D" w:rsidRPr="00766D13" w:rsidRDefault="00125A7D" w:rsidP="00125A7D">
            <w:pPr>
              <w:widowControl/>
              <w:jc w:val="center"/>
              <w:rPr>
                <w:rFonts w:eastAsia="等线" w:cs="Times New Roman"/>
                <w:bCs/>
                <w:color w:val="000000"/>
                <w:kern w:val="0"/>
                <w:sz w:val="20"/>
                <w:szCs w:val="21"/>
              </w:rPr>
            </w:pPr>
            <w:r w:rsidRPr="00766D13">
              <w:rPr>
                <w:rFonts w:eastAsia="等线" w:cs="Times New Roman"/>
                <w:bCs/>
                <w:color w:val="000000"/>
                <w:kern w:val="0"/>
                <w:sz w:val="20"/>
                <w:szCs w:val="21"/>
              </w:rPr>
              <w:t>1.18 [1.03, 1.35]</w:t>
            </w:r>
          </w:p>
        </w:tc>
        <w:tc>
          <w:tcPr>
            <w:tcW w:w="1748" w:type="dxa"/>
            <w:shd w:val="clear" w:color="auto" w:fill="auto"/>
            <w:vAlign w:val="center"/>
            <w:hideMark/>
          </w:tcPr>
          <w:p w14:paraId="50E1699C" w14:textId="5A9C995C" w:rsidR="00125A7D" w:rsidRPr="00766D13" w:rsidRDefault="00125A7D" w:rsidP="00125A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</w:pPr>
            <w:r w:rsidRPr="00766D13"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  <w:t>1.24 [1.12, 1.37]</w:t>
            </w:r>
          </w:p>
        </w:tc>
        <w:tc>
          <w:tcPr>
            <w:tcW w:w="1796" w:type="dxa"/>
            <w:shd w:val="clear" w:color="auto" w:fill="auto"/>
            <w:vAlign w:val="center"/>
            <w:hideMark/>
          </w:tcPr>
          <w:p w14:paraId="729D5C83" w14:textId="17A57C6A" w:rsidR="00125A7D" w:rsidRPr="00766D13" w:rsidRDefault="00125A7D" w:rsidP="00125A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</w:pPr>
            <w:r w:rsidRPr="00766D13">
              <w:rPr>
                <w:rFonts w:eastAsia="等线" w:cs="Times New Roman" w:hint="eastAsia"/>
                <w:color w:val="000000"/>
                <w:kern w:val="0"/>
                <w:sz w:val="20"/>
                <w:szCs w:val="21"/>
              </w:rPr>
              <w:t>1</w:t>
            </w:r>
            <w:r w:rsidRPr="00766D13"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  <w:t>.22 [1.13, 1.32]</w:t>
            </w:r>
          </w:p>
        </w:tc>
        <w:tc>
          <w:tcPr>
            <w:tcW w:w="1511" w:type="dxa"/>
            <w:shd w:val="clear" w:color="auto" w:fill="auto"/>
            <w:hideMark/>
          </w:tcPr>
          <w:p w14:paraId="19F2FB70" w14:textId="3DDDE032" w:rsidR="00125A7D" w:rsidRPr="00766D13" w:rsidRDefault="00125A7D" w:rsidP="00125A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</w:pPr>
            <w:r w:rsidRPr="00766D13">
              <w:t>0.564</w:t>
            </w:r>
          </w:p>
        </w:tc>
      </w:tr>
      <w:tr w:rsidR="00E2557A" w:rsidRPr="00766D13" w14:paraId="14D66F13" w14:textId="77777777" w:rsidTr="007D19CD">
        <w:trPr>
          <w:trHeight w:val="320"/>
        </w:trPr>
        <w:tc>
          <w:tcPr>
            <w:tcW w:w="2504" w:type="dxa"/>
            <w:shd w:val="clear" w:color="auto" w:fill="auto"/>
            <w:noWrap/>
            <w:vAlign w:val="center"/>
          </w:tcPr>
          <w:p w14:paraId="20B68046" w14:textId="0AE02357" w:rsidR="00E2557A" w:rsidRPr="00766D13" w:rsidRDefault="00E2557A" w:rsidP="007D07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</w:pPr>
            <w:r w:rsidRPr="00766D13">
              <w:rPr>
                <w:rFonts w:eastAsia="等线" w:cs="Times New Roman" w:hint="eastAsia"/>
                <w:color w:val="000000"/>
                <w:kern w:val="0"/>
                <w:sz w:val="20"/>
                <w:szCs w:val="21"/>
              </w:rPr>
              <w:t>S</w:t>
            </w:r>
            <w:r w:rsidRPr="00766D13"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  <w:t>ensitivity analysis 5</w:t>
            </w:r>
          </w:p>
        </w:tc>
        <w:tc>
          <w:tcPr>
            <w:tcW w:w="1749" w:type="dxa"/>
            <w:shd w:val="clear" w:color="auto" w:fill="auto"/>
            <w:vAlign w:val="center"/>
          </w:tcPr>
          <w:p w14:paraId="1463CEF4" w14:textId="7A1E4536" w:rsidR="00E2557A" w:rsidRPr="00766D13" w:rsidRDefault="00693E6F" w:rsidP="007D07E4">
            <w:pPr>
              <w:widowControl/>
              <w:jc w:val="center"/>
              <w:rPr>
                <w:rFonts w:eastAsia="等线" w:cs="Times New Roman"/>
                <w:bCs/>
                <w:color w:val="000000"/>
                <w:kern w:val="0"/>
                <w:sz w:val="20"/>
                <w:szCs w:val="21"/>
              </w:rPr>
            </w:pPr>
            <w:r w:rsidRPr="00766D13">
              <w:rPr>
                <w:rFonts w:eastAsia="等线" w:cs="Times New Roman"/>
                <w:bCs/>
                <w:color w:val="000000"/>
                <w:kern w:val="0"/>
                <w:sz w:val="20"/>
                <w:szCs w:val="21"/>
              </w:rPr>
              <w:t>1.11 [1.02, 1.20]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54073218" w14:textId="13BAF7D5" w:rsidR="00E2557A" w:rsidRPr="00766D13" w:rsidRDefault="00856062" w:rsidP="007D07E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</w:pPr>
            <w:r w:rsidRPr="00766D13">
              <w:rPr>
                <w:rFonts w:eastAsia="等线" w:cs="Times New Roman" w:hint="eastAsia"/>
                <w:color w:val="000000"/>
                <w:kern w:val="0"/>
                <w:sz w:val="20"/>
                <w:szCs w:val="21"/>
              </w:rPr>
              <w:t>1</w:t>
            </w:r>
            <w:r w:rsidRPr="00766D13"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  <w:t xml:space="preserve">.15 </w:t>
            </w:r>
            <w:r w:rsidRPr="00766D13">
              <w:rPr>
                <w:rFonts w:eastAsia="等线" w:cs="Times New Roman" w:hint="eastAsia"/>
                <w:color w:val="000000"/>
                <w:kern w:val="0"/>
                <w:sz w:val="20"/>
                <w:szCs w:val="21"/>
              </w:rPr>
              <w:t>[</w:t>
            </w:r>
            <w:r w:rsidRPr="00766D13"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  <w:t>1.08, 1.22]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33199930" w14:textId="2A1D5F89" w:rsidR="00E2557A" w:rsidRPr="00766D13" w:rsidRDefault="001235BF" w:rsidP="007D07E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</w:pPr>
            <w:r w:rsidRPr="00766D13">
              <w:rPr>
                <w:rFonts w:eastAsia="等线" w:cs="Times New Roman" w:hint="eastAsia"/>
                <w:color w:val="000000"/>
                <w:kern w:val="0"/>
                <w:sz w:val="20"/>
                <w:szCs w:val="21"/>
              </w:rPr>
              <w:t>1</w:t>
            </w:r>
            <w:r w:rsidRPr="00766D13"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  <w:t>.14 [</w:t>
            </w:r>
            <w:r w:rsidR="00125A7D" w:rsidRPr="00766D13"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  <w:t>1.08, 1.20]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78169170" w14:textId="42250616" w:rsidR="00E2557A" w:rsidRPr="00766D13" w:rsidRDefault="00125A7D" w:rsidP="007D07E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</w:pPr>
            <w:r w:rsidRPr="00766D13">
              <w:rPr>
                <w:rFonts w:eastAsia="等线" w:cs="Times New Roman" w:hint="eastAsia"/>
                <w:color w:val="000000"/>
                <w:kern w:val="0"/>
                <w:sz w:val="20"/>
                <w:szCs w:val="21"/>
              </w:rPr>
              <w:t>0</w:t>
            </w:r>
            <w:r w:rsidRPr="00766D13"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  <w:t>.495</w:t>
            </w:r>
          </w:p>
        </w:tc>
      </w:tr>
      <w:tr w:rsidR="007D19CD" w:rsidRPr="00766D13" w14:paraId="1553D33F" w14:textId="77777777" w:rsidTr="00C334DA">
        <w:trPr>
          <w:trHeight w:val="320"/>
        </w:trPr>
        <w:tc>
          <w:tcPr>
            <w:tcW w:w="2504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6E4257B" w14:textId="03EEADD1" w:rsidR="007D19CD" w:rsidRPr="00766D13" w:rsidRDefault="007D19CD" w:rsidP="007D19C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</w:pPr>
            <w:r w:rsidRPr="00766D13"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  <w:t xml:space="preserve">Sensitivity analysis </w:t>
            </w:r>
            <w:r w:rsidR="00E2557A" w:rsidRPr="00766D13"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  <w:t>6</w:t>
            </w:r>
          </w:p>
        </w:tc>
        <w:tc>
          <w:tcPr>
            <w:tcW w:w="1749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97EB16F" w14:textId="739E0822" w:rsidR="007D19CD" w:rsidRPr="00766D13" w:rsidRDefault="007D19CD" w:rsidP="007D19CD">
            <w:pPr>
              <w:widowControl/>
              <w:jc w:val="center"/>
              <w:rPr>
                <w:rFonts w:eastAsia="等线" w:cs="Times New Roman"/>
                <w:bCs/>
                <w:color w:val="000000"/>
                <w:kern w:val="0"/>
                <w:sz w:val="20"/>
                <w:szCs w:val="21"/>
              </w:rPr>
            </w:pPr>
            <w:r w:rsidRPr="00766D13"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  <w:t>NA</w:t>
            </w:r>
          </w:p>
        </w:tc>
        <w:tc>
          <w:tcPr>
            <w:tcW w:w="1748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C69A951" w14:textId="10AAE775" w:rsidR="007D19CD" w:rsidRPr="00766D13" w:rsidRDefault="007D19CD" w:rsidP="007D19C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</w:pPr>
            <w:r w:rsidRPr="00766D13">
              <w:rPr>
                <w:rFonts w:eastAsia="等线" w:cs="Times New Roman" w:hint="eastAsia"/>
                <w:color w:val="000000"/>
                <w:kern w:val="0"/>
                <w:sz w:val="20"/>
                <w:szCs w:val="21"/>
              </w:rPr>
              <w:t>N</w:t>
            </w:r>
            <w:r w:rsidRPr="00766D13"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79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C9178E4" w14:textId="077E2496" w:rsidR="007D19CD" w:rsidRPr="00766D13" w:rsidRDefault="007D19CD" w:rsidP="007D19C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</w:pPr>
            <w:r w:rsidRPr="00766D13">
              <w:rPr>
                <w:rFonts w:eastAsia="等线" w:cs="Times New Roman" w:hint="eastAsia"/>
                <w:color w:val="000000"/>
                <w:kern w:val="0"/>
                <w:sz w:val="20"/>
                <w:szCs w:val="21"/>
              </w:rPr>
              <w:t>N</w:t>
            </w:r>
            <w:r w:rsidRPr="00766D13"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511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3D7B551" w14:textId="0D4E40FF" w:rsidR="007D19CD" w:rsidRPr="00766D13" w:rsidRDefault="007D19CD" w:rsidP="007D19C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</w:pPr>
            <w:r w:rsidRPr="00766D13">
              <w:rPr>
                <w:rFonts w:eastAsia="等线" w:cs="Times New Roman" w:hint="eastAsia"/>
                <w:color w:val="000000"/>
                <w:kern w:val="0"/>
                <w:sz w:val="20"/>
                <w:szCs w:val="21"/>
              </w:rPr>
              <w:t>N</w:t>
            </w:r>
            <w:r w:rsidRPr="00766D13">
              <w:rPr>
                <w:rFonts w:eastAsia="等线" w:cs="Times New Roman"/>
                <w:color w:val="000000"/>
                <w:kern w:val="0"/>
                <w:sz w:val="20"/>
                <w:szCs w:val="21"/>
              </w:rPr>
              <w:t>A</w:t>
            </w:r>
          </w:p>
        </w:tc>
      </w:tr>
    </w:tbl>
    <w:p w14:paraId="3A16151A" w14:textId="5024EEF9" w:rsidR="00C334DA" w:rsidRPr="00766D13" w:rsidRDefault="00C334DA" w:rsidP="00EB721F">
      <w:pPr>
        <w:rPr>
          <w:sz w:val="20"/>
          <w:szCs w:val="20"/>
        </w:rPr>
      </w:pPr>
      <w:r w:rsidRPr="00766D13">
        <w:rPr>
          <w:rFonts w:hint="eastAsia"/>
          <w:sz w:val="20"/>
          <w:szCs w:val="20"/>
        </w:rPr>
        <w:t>C</w:t>
      </w:r>
      <w:r w:rsidRPr="00766D13">
        <w:rPr>
          <w:sz w:val="20"/>
          <w:szCs w:val="20"/>
        </w:rPr>
        <w:t xml:space="preserve">HARLS: China Health and Retirement Longitudinal Study; HRS: Health and Retirement Study; HR: Hazard Ratio; CI: confidence interval </w:t>
      </w:r>
    </w:p>
    <w:p w14:paraId="251A4EFD" w14:textId="68E4894E" w:rsidR="007D19CD" w:rsidRPr="00766D13" w:rsidRDefault="00F5140F" w:rsidP="00F5140F">
      <w:pPr>
        <w:rPr>
          <w:sz w:val="20"/>
          <w:szCs w:val="20"/>
        </w:rPr>
      </w:pPr>
      <w:r w:rsidRPr="00766D13">
        <w:rPr>
          <w:sz w:val="20"/>
          <w:szCs w:val="20"/>
        </w:rPr>
        <w:t>*</w:t>
      </w:r>
      <w:r w:rsidR="007D07E4" w:rsidRPr="00766D13">
        <w:rPr>
          <w:rFonts w:hint="eastAsia"/>
          <w:sz w:val="20"/>
          <w:szCs w:val="20"/>
        </w:rPr>
        <w:t>S</w:t>
      </w:r>
      <w:r w:rsidR="007D07E4" w:rsidRPr="00766D13">
        <w:rPr>
          <w:sz w:val="20"/>
          <w:szCs w:val="20"/>
        </w:rPr>
        <w:t xml:space="preserve">ensitivity analysis 1: </w:t>
      </w:r>
      <w:r w:rsidR="00C334DA" w:rsidRPr="00766D13">
        <w:rPr>
          <w:rFonts w:eastAsia="等线" w:cs="Times New Roman"/>
          <w:bCs/>
          <w:color w:val="000000"/>
          <w:kern w:val="0"/>
          <w:sz w:val="20"/>
          <w:szCs w:val="20"/>
        </w:rPr>
        <w:t>f</w:t>
      </w:r>
      <w:r w:rsidR="007D07E4" w:rsidRPr="00766D13">
        <w:rPr>
          <w:rFonts w:eastAsia="等线" w:cs="Times New Roman"/>
          <w:bCs/>
          <w:color w:val="000000"/>
          <w:kern w:val="0"/>
          <w:sz w:val="20"/>
          <w:szCs w:val="20"/>
        </w:rPr>
        <w:t>urther adjusted for health conditions</w:t>
      </w:r>
      <w:r w:rsidR="007D07E4" w:rsidRPr="00766D13">
        <w:rPr>
          <w:rFonts w:eastAsia="等线" w:cs="Times New Roman"/>
          <w:bCs/>
          <w:color w:val="000000"/>
          <w:kern w:val="0"/>
          <w:sz w:val="20"/>
          <w:szCs w:val="20"/>
          <w:vertAlign w:val="superscript"/>
        </w:rPr>
        <w:t xml:space="preserve"> </w:t>
      </w:r>
      <w:r w:rsidR="00C334DA" w:rsidRPr="00766D13">
        <w:rPr>
          <w:sz w:val="20"/>
          <w:szCs w:val="20"/>
        </w:rPr>
        <w:t xml:space="preserve">including diabetes mellitus, heart disease, </w:t>
      </w:r>
      <w:r w:rsidR="009F0067" w:rsidRPr="00766D13">
        <w:rPr>
          <w:sz w:val="20"/>
          <w:szCs w:val="20"/>
        </w:rPr>
        <w:t xml:space="preserve">and </w:t>
      </w:r>
      <w:r w:rsidR="00C334DA" w:rsidRPr="00766D13">
        <w:rPr>
          <w:sz w:val="20"/>
          <w:szCs w:val="20"/>
        </w:rPr>
        <w:t>stroke</w:t>
      </w:r>
      <w:r w:rsidR="009F0067" w:rsidRPr="00766D13">
        <w:rPr>
          <w:sz w:val="20"/>
          <w:szCs w:val="20"/>
        </w:rPr>
        <w:t xml:space="preserve">. </w:t>
      </w:r>
      <w:r w:rsidR="007D07E4" w:rsidRPr="00766D13">
        <w:rPr>
          <w:rFonts w:eastAsia="等线" w:cs="Times New Roman"/>
          <w:color w:val="000000"/>
          <w:kern w:val="0"/>
          <w:sz w:val="20"/>
          <w:szCs w:val="20"/>
        </w:rPr>
        <w:t xml:space="preserve">Sensitivity analysis </w:t>
      </w:r>
      <w:r w:rsidR="007D19CD" w:rsidRPr="00766D13">
        <w:rPr>
          <w:rFonts w:eastAsia="等线" w:cs="Times New Roman"/>
          <w:color w:val="000000"/>
          <w:kern w:val="0"/>
          <w:sz w:val="20"/>
          <w:szCs w:val="20"/>
        </w:rPr>
        <w:t>2</w:t>
      </w:r>
      <w:r w:rsidR="007D07E4" w:rsidRPr="00766D13">
        <w:rPr>
          <w:rFonts w:eastAsia="等线" w:cs="Times New Roman"/>
          <w:color w:val="000000"/>
          <w:kern w:val="0"/>
          <w:sz w:val="20"/>
          <w:szCs w:val="20"/>
        </w:rPr>
        <w:t xml:space="preserve">: </w:t>
      </w:r>
      <w:r w:rsidR="00C334DA" w:rsidRPr="00766D13">
        <w:rPr>
          <w:rFonts w:eastAsia="等线" w:cs="Times New Roman"/>
          <w:bCs/>
          <w:color w:val="000000"/>
          <w:kern w:val="0"/>
          <w:sz w:val="20"/>
          <w:szCs w:val="20"/>
        </w:rPr>
        <w:t>u</w:t>
      </w:r>
      <w:r w:rsidR="007D07E4" w:rsidRPr="00766D13">
        <w:rPr>
          <w:rFonts w:eastAsia="等线" w:cs="Times New Roman"/>
          <w:bCs/>
          <w:color w:val="000000"/>
          <w:kern w:val="0"/>
          <w:sz w:val="20"/>
          <w:szCs w:val="20"/>
        </w:rPr>
        <w:t xml:space="preserve">sing standard deviation (SD) and variation independent of the mean (VIM) in place of </w:t>
      </w:r>
      <w:r w:rsidR="00C334DA" w:rsidRPr="00766D13">
        <w:rPr>
          <w:rFonts w:eastAsia="等线" w:cs="Times New Roman"/>
          <w:bCs/>
          <w:color w:val="000000"/>
          <w:kern w:val="0"/>
          <w:sz w:val="20"/>
          <w:szCs w:val="20"/>
        </w:rPr>
        <w:t xml:space="preserve">the </w:t>
      </w:r>
      <w:r w:rsidR="007D07E4" w:rsidRPr="00766D13">
        <w:rPr>
          <w:rFonts w:eastAsia="等线" w:cs="Times New Roman"/>
          <w:bCs/>
          <w:color w:val="000000"/>
          <w:kern w:val="0"/>
          <w:sz w:val="20"/>
          <w:szCs w:val="20"/>
        </w:rPr>
        <w:t>coefficient of variation</w:t>
      </w:r>
      <w:r w:rsidR="007D07E4" w:rsidRPr="00766D13">
        <w:rPr>
          <w:rFonts w:eastAsia="等线" w:cs="Times New Roman"/>
          <w:bCs/>
          <w:color w:val="000000"/>
          <w:kern w:val="0"/>
          <w:sz w:val="20"/>
          <w:szCs w:val="20"/>
          <w:vertAlign w:val="superscript"/>
        </w:rPr>
        <w:t xml:space="preserve"> </w:t>
      </w:r>
      <w:r w:rsidR="007D07E4" w:rsidRPr="00766D13">
        <w:rPr>
          <w:rFonts w:eastAsia="等线" w:cs="Times New Roman"/>
          <w:color w:val="000000"/>
          <w:kern w:val="0"/>
          <w:sz w:val="20"/>
          <w:szCs w:val="20"/>
        </w:rPr>
        <w:t xml:space="preserve">Sensitivity analysis </w:t>
      </w:r>
      <w:r w:rsidR="007D19CD" w:rsidRPr="00766D13">
        <w:rPr>
          <w:rFonts w:eastAsia="等线" w:cs="Times New Roman"/>
          <w:color w:val="000000"/>
          <w:kern w:val="0"/>
          <w:sz w:val="20"/>
          <w:szCs w:val="20"/>
        </w:rPr>
        <w:t>3</w:t>
      </w:r>
      <w:r w:rsidR="007D07E4" w:rsidRPr="00766D13">
        <w:rPr>
          <w:rFonts w:eastAsia="等线" w:cs="Times New Roman"/>
          <w:color w:val="000000"/>
          <w:kern w:val="0"/>
          <w:sz w:val="20"/>
          <w:szCs w:val="20"/>
        </w:rPr>
        <w:t xml:space="preserve">: </w:t>
      </w:r>
      <w:r w:rsidR="00C334DA" w:rsidRPr="00766D13">
        <w:rPr>
          <w:rFonts w:eastAsia="等线" w:cs="Times New Roman"/>
          <w:bCs/>
          <w:color w:val="000000"/>
          <w:kern w:val="0"/>
          <w:sz w:val="20"/>
          <w:szCs w:val="20"/>
        </w:rPr>
        <w:t>u</w:t>
      </w:r>
      <w:r w:rsidR="007D07E4" w:rsidRPr="00766D13">
        <w:rPr>
          <w:rFonts w:eastAsia="等线" w:cs="Times New Roman"/>
          <w:bCs/>
          <w:color w:val="000000"/>
          <w:kern w:val="0"/>
          <w:sz w:val="20"/>
          <w:szCs w:val="20"/>
        </w:rPr>
        <w:t>sing diastolic blood pressure variability (DBPV) in place of SBPV</w:t>
      </w:r>
      <w:r w:rsidRPr="00766D13">
        <w:rPr>
          <w:rFonts w:eastAsia="等线" w:cs="Times New Roman"/>
          <w:bCs/>
          <w:color w:val="000000"/>
          <w:kern w:val="0"/>
          <w:sz w:val="20"/>
          <w:szCs w:val="20"/>
        </w:rPr>
        <w:t>.</w:t>
      </w:r>
      <w:r w:rsidRPr="00766D13">
        <w:rPr>
          <w:rFonts w:hint="eastAsia"/>
          <w:sz w:val="20"/>
          <w:szCs w:val="20"/>
        </w:rPr>
        <w:t xml:space="preserve"> </w:t>
      </w:r>
      <w:r w:rsidR="007D07E4" w:rsidRPr="00766D13">
        <w:rPr>
          <w:rFonts w:eastAsia="等线" w:cs="Times New Roman"/>
          <w:color w:val="000000"/>
          <w:kern w:val="0"/>
          <w:sz w:val="20"/>
          <w:szCs w:val="20"/>
        </w:rPr>
        <w:t xml:space="preserve">Sensitivity analysis </w:t>
      </w:r>
      <w:r w:rsidR="007D19CD" w:rsidRPr="00766D13">
        <w:rPr>
          <w:rFonts w:eastAsia="等线" w:cs="Times New Roman"/>
          <w:color w:val="000000"/>
          <w:kern w:val="0"/>
          <w:sz w:val="20"/>
          <w:szCs w:val="20"/>
        </w:rPr>
        <w:t>4</w:t>
      </w:r>
      <w:r w:rsidR="007D07E4" w:rsidRPr="00766D13">
        <w:rPr>
          <w:rFonts w:eastAsia="等线" w:cs="Times New Roman"/>
          <w:color w:val="000000"/>
          <w:kern w:val="0"/>
          <w:sz w:val="20"/>
          <w:szCs w:val="20"/>
        </w:rPr>
        <w:t xml:space="preserve">: </w:t>
      </w:r>
      <w:r w:rsidR="00FE13A4" w:rsidRPr="00766D13">
        <w:rPr>
          <w:rFonts w:eastAsia="等线" w:cs="Times New Roman"/>
          <w:bCs/>
          <w:color w:val="000000"/>
          <w:kern w:val="0"/>
          <w:sz w:val="20"/>
          <w:szCs w:val="20"/>
        </w:rPr>
        <w:t xml:space="preserve">redefined high-variability of BWV, PRV, and BPV as values above medians rather than the top </w:t>
      </w:r>
      <w:proofErr w:type="spellStart"/>
      <w:r w:rsidR="00FE13A4" w:rsidRPr="00766D13">
        <w:rPr>
          <w:rFonts w:eastAsia="等线" w:cs="Times New Roman"/>
          <w:bCs/>
          <w:color w:val="000000"/>
          <w:kern w:val="0"/>
          <w:sz w:val="20"/>
          <w:szCs w:val="20"/>
        </w:rPr>
        <w:t>tertiles</w:t>
      </w:r>
      <w:proofErr w:type="spellEnd"/>
      <w:r w:rsidR="00FE13A4" w:rsidRPr="00766D13">
        <w:rPr>
          <w:rFonts w:eastAsia="等线" w:cs="Times New Roman"/>
          <w:bCs/>
          <w:color w:val="000000"/>
          <w:kern w:val="0"/>
          <w:sz w:val="20"/>
          <w:szCs w:val="20"/>
        </w:rPr>
        <w:t>.</w:t>
      </w:r>
      <w:r w:rsidRPr="00766D13">
        <w:rPr>
          <w:rFonts w:hint="eastAsia"/>
          <w:sz w:val="20"/>
          <w:szCs w:val="20"/>
        </w:rPr>
        <w:t xml:space="preserve"> </w:t>
      </w:r>
      <w:r w:rsidR="00E2557A" w:rsidRPr="00766D13">
        <w:rPr>
          <w:sz w:val="20"/>
          <w:szCs w:val="20"/>
        </w:rPr>
        <w:t xml:space="preserve">Sensitivity 5: alternatively assigned 0, 1, 2 to increasing </w:t>
      </w:r>
      <w:proofErr w:type="spellStart"/>
      <w:r w:rsidR="00E2557A" w:rsidRPr="00766D13">
        <w:rPr>
          <w:sz w:val="20"/>
          <w:szCs w:val="20"/>
        </w:rPr>
        <w:t>tertiles</w:t>
      </w:r>
      <w:proofErr w:type="spellEnd"/>
      <w:r w:rsidR="00E2557A" w:rsidRPr="00766D13">
        <w:rPr>
          <w:sz w:val="20"/>
          <w:szCs w:val="20"/>
        </w:rPr>
        <w:t xml:space="preserve"> of variability indicators to construct a new composite score ranging from 0 to 6. </w:t>
      </w:r>
      <w:r w:rsidR="007D19CD" w:rsidRPr="00766D13">
        <w:rPr>
          <w:rFonts w:eastAsia="等线" w:cs="Times New Roman"/>
          <w:color w:val="000000"/>
          <w:kern w:val="0"/>
          <w:sz w:val="20"/>
          <w:szCs w:val="20"/>
        </w:rPr>
        <w:t xml:space="preserve">Sensitivity analysis </w:t>
      </w:r>
      <w:r w:rsidR="00E2557A" w:rsidRPr="00766D13">
        <w:rPr>
          <w:rFonts w:eastAsia="等线" w:cs="Times New Roman"/>
          <w:color w:val="000000"/>
          <w:kern w:val="0"/>
          <w:sz w:val="20"/>
          <w:szCs w:val="20"/>
        </w:rPr>
        <w:t>6</w:t>
      </w:r>
      <w:r w:rsidR="007D19CD" w:rsidRPr="00766D13">
        <w:rPr>
          <w:rFonts w:eastAsia="等线" w:cs="Times New Roman"/>
          <w:color w:val="000000"/>
          <w:kern w:val="0"/>
          <w:sz w:val="20"/>
          <w:szCs w:val="20"/>
        </w:rPr>
        <w:t xml:space="preserve">: </w:t>
      </w:r>
      <w:r w:rsidR="007D19CD" w:rsidRPr="00766D13">
        <w:rPr>
          <w:rFonts w:eastAsia="等线" w:cs="Times New Roman"/>
          <w:bCs/>
          <w:color w:val="000000"/>
          <w:kern w:val="0"/>
          <w:sz w:val="20"/>
          <w:szCs w:val="20"/>
        </w:rPr>
        <w:t>further adjusted for cell-type proportions using results from a white blood cell (WBC) differential assay (ignored)</w:t>
      </w:r>
      <w:r w:rsidR="00E2557A" w:rsidRPr="00766D13">
        <w:rPr>
          <w:rFonts w:eastAsia="等线" w:cs="Times New Roman"/>
          <w:bCs/>
          <w:color w:val="000000"/>
          <w:kern w:val="0"/>
          <w:sz w:val="20"/>
          <w:szCs w:val="20"/>
        </w:rPr>
        <w:t xml:space="preserve">. </w:t>
      </w:r>
    </w:p>
    <w:p w14:paraId="612BAC14" w14:textId="16D3303C" w:rsidR="00C334DA" w:rsidRPr="00766D13" w:rsidRDefault="00F5140F" w:rsidP="00FE13A4">
      <w:pPr>
        <w:widowControl/>
        <w:jc w:val="left"/>
        <w:rPr>
          <w:sz w:val="20"/>
          <w:szCs w:val="20"/>
        </w:rPr>
      </w:pPr>
      <w:r w:rsidRPr="00766D13">
        <w:rPr>
          <w:rFonts w:eastAsia="等线" w:cs="Times New Roman"/>
          <w:color w:val="000000"/>
          <w:kern w:val="0"/>
          <w:sz w:val="20"/>
          <w:szCs w:val="21"/>
          <w:vertAlign w:val="superscript"/>
        </w:rPr>
        <w:t>†</w:t>
      </w:r>
      <w:r w:rsidR="00C334DA" w:rsidRPr="00766D13">
        <w:rPr>
          <w:sz w:val="20"/>
          <w:szCs w:val="20"/>
        </w:rPr>
        <w:t>VIM was calculated as the SD divided by the mean to the power x and multiplied by the population mean to the power x. The power x is obtained by fitting a curve through a plot of SD against mean using the model SD=</w:t>
      </w:r>
      <m:oMath>
        <m:r>
          <m:rPr>
            <m:sty m:val="p"/>
          </m:rPr>
          <w:rPr>
            <w:rFonts w:ascii="Cambria Math" w:hAnsi="Cambria Math"/>
            <w:sz w:val="20"/>
            <w:szCs w:val="20"/>
          </w:rPr>
          <m:t>a×</m:t>
        </m:r>
        <m:sSup>
          <m:sSupPr>
            <m:ctrlPr>
              <w:rPr>
                <w:rFonts w:ascii="Cambria Math" w:hAnsi="Cambria Math"/>
                <w:sz w:val="20"/>
                <w:szCs w:val="20"/>
              </w:rPr>
            </m:ctrlPr>
          </m:sSupPr>
          <m:e>
            <m:r>
              <w:rPr>
                <w:rFonts w:ascii="Cambria Math" w:hAnsi="Cambria Math"/>
                <w:sz w:val="20"/>
                <w:szCs w:val="20"/>
              </w:rPr>
              <m:t>mean</m:t>
            </m:r>
          </m:e>
          <m:sup>
            <m:r>
              <w:rPr>
                <w:rFonts w:ascii="Cambria Math" w:hAnsi="Cambria Math"/>
                <w:sz w:val="20"/>
                <w:szCs w:val="20"/>
              </w:rPr>
              <m:t>x</m:t>
            </m:r>
          </m:sup>
        </m:sSup>
      </m:oMath>
      <w:r w:rsidR="00C334DA" w:rsidRPr="00766D13">
        <w:rPr>
          <w:sz w:val="20"/>
          <w:szCs w:val="20"/>
        </w:rPr>
        <w:t xml:space="preserve">, where x was derived by nonlinear regression analysis. </w:t>
      </w:r>
    </w:p>
    <w:p w14:paraId="4DBFCC58" w14:textId="2F74B7A2" w:rsidR="00051389" w:rsidRPr="00766D13" w:rsidRDefault="00F5140F" w:rsidP="00051389">
      <w:pPr>
        <w:widowControl/>
        <w:jc w:val="left"/>
        <w:rPr>
          <w:color w:val="000000" w:themeColor="text1"/>
          <w:sz w:val="20"/>
          <w:szCs w:val="20"/>
        </w:rPr>
      </w:pPr>
      <w:r w:rsidRPr="00766D13">
        <w:rPr>
          <w:color w:val="000000" w:themeColor="text1"/>
          <w:sz w:val="20"/>
          <w:szCs w:val="20"/>
          <w:vertAlign w:val="superscript"/>
        </w:rPr>
        <w:t>‡</w:t>
      </w:r>
      <w:r w:rsidR="009940F6" w:rsidRPr="00766D13">
        <w:rPr>
          <w:color w:val="000000" w:themeColor="text1"/>
          <w:sz w:val="20"/>
          <w:szCs w:val="20"/>
        </w:rPr>
        <w:t>HRs were p</w:t>
      </w:r>
      <w:r w:rsidR="00051389" w:rsidRPr="00766D13">
        <w:rPr>
          <w:color w:val="000000" w:themeColor="text1"/>
          <w:sz w:val="20"/>
          <w:szCs w:val="20"/>
        </w:rPr>
        <w:t>ooled using fixed effect models.</w:t>
      </w:r>
    </w:p>
    <w:p w14:paraId="2D48E952" w14:textId="77777777" w:rsidR="00C334DA" w:rsidRPr="00766D13" w:rsidRDefault="00C334DA">
      <w:pPr>
        <w:widowControl/>
        <w:jc w:val="left"/>
        <w:rPr>
          <w:rFonts w:eastAsia="等线" w:cs="Times New Roman"/>
          <w:bCs/>
          <w:color w:val="000000"/>
          <w:kern w:val="0"/>
          <w:sz w:val="20"/>
          <w:szCs w:val="20"/>
        </w:rPr>
      </w:pPr>
    </w:p>
    <w:p w14:paraId="39F941FE" w14:textId="1BF914AE" w:rsidR="00945238" w:rsidRPr="00766D13" w:rsidRDefault="00945238">
      <w:pPr>
        <w:widowControl/>
        <w:jc w:val="left"/>
        <w:rPr>
          <w:color w:val="000000" w:themeColor="text1"/>
          <w:sz w:val="20"/>
          <w:szCs w:val="20"/>
        </w:rPr>
      </w:pPr>
      <w:r w:rsidRPr="00766D13">
        <w:rPr>
          <w:color w:val="000000" w:themeColor="text1"/>
          <w:sz w:val="20"/>
          <w:szCs w:val="20"/>
        </w:rPr>
        <w:br w:type="page"/>
      </w:r>
    </w:p>
    <w:p w14:paraId="692DEEE3" w14:textId="77777777" w:rsidR="00636378" w:rsidRPr="00766D13" w:rsidRDefault="00636378" w:rsidP="005C3178">
      <w:pPr>
        <w:pStyle w:val="1"/>
        <w:sectPr w:rsidR="00636378" w:rsidRPr="00766D13" w:rsidSect="00945238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668BAAFE" w14:textId="1B7743BC" w:rsidR="00945238" w:rsidRPr="00766D13" w:rsidRDefault="00945238" w:rsidP="005C3178">
      <w:pPr>
        <w:pStyle w:val="1"/>
      </w:pPr>
      <w:bookmarkStart w:id="14" w:name="_Toc119529838"/>
      <w:r w:rsidRPr="00766D13">
        <w:rPr>
          <w:rFonts w:hint="eastAsia"/>
        </w:rPr>
        <w:lastRenderedPageBreak/>
        <w:t>T</w:t>
      </w:r>
      <w:r w:rsidRPr="00766D13">
        <w:t>able S</w:t>
      </w:r>
      <w:r w:rsidR="00EB721F" w:rsidRPr="00766D13">
        <w:t>6</w:t>
      </w:r>
      <w:r w:rsidRPr="00766D13">
        <w:t xml:space="preserve">. </w:t>
      </w:r>
      <w:r w:rsidR="000A3520" w:rsidRPr="00766D13">
        <w:t>Sensitivity analyses</w:t>
      </w:r>
      <w:r w:rsidRPr="00766D13">
        <w:t xml:space="preserve"> </w:t>
      </w:r>
      <w:r w:rsidR="000A3520" w:rsidRPr="00766D13">
        <w:t>for</w:t>
      </w:r>
      <w:r w:rsidRPr="00766D13">
        <w:t xml:space="preserve"> the associations </w:t>
      </w:r>
      <w:r w:rsidR="000A3520" w:rsidRPr="00766D13">
        <w:t>between</w:t>
      </w:r>
      <w:r w:rsidR="007D19CD" w:rsidRPr="00766D13">
        <w:t xml:space="preserve"> </w:t>
      </w:r>
      <w:r w:rsidR="000A3520" w:rsidRPr="00766D13">
        <w:t xml:space="preserve">variability of </w:t>
      </w:r>
      <w:r w:rsidR="00042089" w:rsidRPr="00766D13">
        <w:t>physiological</w:t>
      </w:r>
      <w:r w:rsidR="000A3520" w:rsidRPr="00766D13">
        <w:t xml:space="preserve"> measures and</w:t>
      </w:r>
      <w:r w:rsidRPr="00766D13">
        <w:t xml:space="preserve"> epigenetic age acceleration</w:t>
      </w:r>
      <w:bookmarkEnd w:id="14"/>
    </w:p>
    <w:tbl>
      <w:tblPr>
        <w:tblW w:w="14884" w:type="dxa"/>
        <w:tblLook w:val="04A0" w:firstRow="1" w:lastRow="0" w:firstColumn="1" w:lastColumn="0" w:noHBand="0" w:noVBand="1"/>
      </w:tblPr>
      <w:tblGrid>
        <w:gridCol w:w="3119"/>
        <w:gridCol w:w="2268"/>
        <w:gridCol w:w="2551"/>
        <w:gridCol w:w="2694"/>
        <w:gridCol w:w="4252"/>
      </w:tblGrid>
      <w:tr w:rsidR="00945238" w:rsidRPr="00766D13" w14:paraId="374FBE89" w14:textId="77777777" w:rsidTr="00FB1E1E">
        <w:trPr>
          <w:trHeight w:val="320"/>
        </w:trPr>
        <w:tc>
          <w:tcPr>
            <w:tcW w:w="31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2BB09C" w14:textId="77777777" w:rsidR="00945238" w:rsidRPr="00766D13" w:rsidRDefault="00945238" w:rsidP="007D07E4">
            <w:pPr>
              <w:widowControl/>
              <w:spacing w:line="276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766D13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Epigenetic age acceleration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31E74" w14:textId="77777777" w:rsidR="00945238" w:rsidRPr="00766D13" w:rsidRDefault="00945238" w:rsidP="007D07E4">
            <w:pPr>
              <w:widowControl/>
              <w:spacing w:line="276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766D13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BWV (per SD)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3EA16" w14:textId="77777777" w:rsidR="00945238" w:rsidRPr="00766D13" w:rsidRDefault="00945238" w:rsidP="007D07E4">
            <w:pPr>
              <w:widowControl/>
              <w:spacing w:line="276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766D13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PRV (per SD)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80C55" w14:textId="77777777" w:rsidR="00945238" w:rsidRPr="00766D13" w:rsidRDefault="00945238" w:rsidP="007D07E4">
            <w:pPr>
              <w:widowControl/>
              <w:spacing w:line="276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766D13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BPV (per SD)</w:t>
            </w:r>
          </w:p>
        </w:tc>
        <w:tc>
          <w:tcPr>
            <w:tcW w:w="42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E0E83" w14:textId="06A2C0BC" w:rsidR="00945238" w:rsidRPr="00766D13" w:rsidRDefault="005406B2" w:rsidP="007D07E4">
            <w:pPr>
              <w:widowControl/>
              <w:spacing w:line="276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766D13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T</w:t>
            </w:r>
            <w:r w:rsidR="00FE13A4" w:rsidRPr="00766D13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he</w:t>
            </w:r>
            <w:r w:rsidRPr="00766D13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 xml:space="preserve"> composite score</w:t>
            </w:r>
            <w:r w:rsidR="007D19CD" w:rsidRPr="00766D13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 xml:space="preserve"> (per </w:t>
            </w:r>
            <w:r w:rsidR="00F04610" w:rsidRPr="00766D13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one</w:t>
            </w:r>
            <w:r w:rsidR="007D19CD" w:rsidRPr="00766D13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-point increment)</w:t>
            </w:r>
          </w:p>
        </w:tc>
      </w:tr>
      <w:tr w:rsidR="00945238" w:rsidRPr="00766D13" w14:paraId="146025C5" w14:textId="77777777" w:rsidTr="00FB1E1E">
        <w:trPr>
          <w:trHeight w:val="340"/>
        </w:trPr>
        <w:tc>
          <w:tcPr>
            <w:tcW w:w="3119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4D6CDB" w14:textId="77777777" w:rsidR="00945238" w:rsidRPr="00766D13" w:rsidRDefault="00945238" w:rsidP="007D07E4">
            <w:pPr>
              <w:widowControl/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55D44A" w14:textId="77777777" w:rsidR="00945238" w:rsidRPr="00766D13" w:rsidRDefault="00945238" w:rsidP="007D07E4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rPr>
                <w:rFonts w:eastAsia="等线" w:cs="Times New Roman"/>
                <w:color w:val="000000"/>
                <w:kern w:val="0"/>
                <w:szCs w:val="21"/>
              </w:rPr>
              <w:t xml:space="preserve">β (95% CI) </w:t>
            </w:r>
            <w:r w:rsidRPr="00766D13">
              <w:rPr>
                <w:rFonts w:eastAsia="等线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BE06B4" w14:textId="77777777" w:rsidR="00945238" w:rsidRPr="00766D13" w:rsidRDefault="00945238" w:rsidP="007D07E4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rPr>
                <w:rFonts w:eastAsia="等线" w:cs="Times New Roman"/>
                <w:color w:val="000000"/>
                <w:kern w:val="0"/>
                <w:szCs w:val="21"/>
              </w:rPr>
              <w:t xml:space="preserve">β (95% CI) </w:t>
            </w:r>
            <w:r w:rsidRPr="00766D13">
              <w:rPr>
                <w:rFonts w:eastAsia="等线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140FEB" w14:textId="77777777" w:rsidR="00945238" w:rsidRPr="00766D13" w:rsidRDefault="00945238" w:rsidP="007D07E4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rPr>
                <w:rFonts w:eastAsia="等线" w:cs="Times New Roman"/>
                <w:color w:val="000000"/>
                <w:kern w:val="0"/>
                <w:szCs w:val="21"/>
              </w:rPr>
              <w:t>β (95% CI)</w:t>
            </w:r>
            <w:r w:rsidRPr="00766D13">
              <w:rPr>
                <w:rFonts w:eastAsia="等线" w:cs="Times New Roman"/>
                <w:color w:val="000000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36CC3" w14:textId="77777777" w:rsidR="00945238" w:rsidRPr="00766D13" w:rsidRDefault="00945238" w:rsidP="007D07E4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rPr>
                <w:rFonts w:eastAsia="等线" w:cs="Times New Roman"/>
                <w:color w:val="000000"/>
                <w:kern w:val="0"/>
                <w:szCs w:val="21"/>
              </w:rPr>
              <w:t xml:space="preserve">β (95% CI) </w:t>
            </w:r>
            <w:r w:rsidRPr="00766D13">
              <w:rPr>
                <w:rFonts w:eastAsia="等线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</w:tr>
      <w:tr w:rsidR="00945238" w:rsidRPr="00766D13" w14:paraId="3275E140" w14:textId="77777777" w:rsidTr="00FB1E1E">
        <w:trPr>
          <w:trHeight w:val="512"/>
        </w:trPr>
        <w:tc>
          <w:tcPr>
            <w:tcW w:w="53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95C17F" w14:textId="3DE59ED4" w:rsidR="00945238" w:rsidRPr="00766D13" w:rsidRDefault="00945238" w:rsidP="007D07E4">
            <w:pPr>
              <w:widowControl/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766D13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Further adjusted for health conditions</w:t>
            </w:r>
            <w:r w:rsidR="00277611" w:rsidRPr="00766D13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*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72CF130" w14:textId="77777777" w:rsidR="00945238" w:rsidRPr="00766D13" w:rsidRDefault="00945238" w:rsidP="007D07E4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rPr>
                <w:rFonts w:eastAsia="等线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22DA649" w14:textId="77777777" w:rsidR="00945238" w:rsidRPr="00766D13" w:rsidRDefault="00945238" w:rsidP="007D07E4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rPr>
                <w:rFonts w:eastAsia="等线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C513548" w14:textId="77777777" w:rsidR="00945238" w:rsidRPr="00766D13" w:rsidRDefault="00945238" w:rsidP="007D07E4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rPr>
                <w:rFonts w:eastAsia="等线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F3349" w:rsidRPr="00766D13" w14:paraId="09251D73" w14:textId="77777777" w:rsidTr="00FB1E1E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F22C6" w14:textId="77777777" w:rsidR="007F3349" w:rsidRPr="00766D13" w:rsidRDefault="007F3349" w:rsidP="00AE23D6">
            <w:pPr>
              <w:widowControl/>
              <w:spacing w:line="276" w:lineRule="auto"/>
              <w:ind w:firstLineChars="50" w:firstLine="105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rPr>
                <w:rFonts w:eastAsia="等线" w:cs="Times New Roman"/>
                <w:color w:val="000000"/>
                <w:kern w:val="0"/>
                <w:szCs w:val="21"/>
              </w:rPr>
              <w:t>Lev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5ED8E" w14:textId="3F6D0519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t>0.027 (-0.036, 0.09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74284" w14:textId="5FAF93E1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t>0.009 (-0.052, 0.070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FAB4D" w14:textId="52F506C7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t>0.046 (-0.016, 0.108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B91CC" w14:textId="4653F9CB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bCs/>
                <w:color w:val="000000"/>
                <w:kern w:val="0"/>
                <w:szCs w:val="21"/>
              </w:rPr>
            </w:pPr>
            <w:r w:rsidRPr="00766D13">
              <w:t>0.110 (0.039, 0.180)</w:t>
            </w:r>
          </w:p>
        </w:tc>
      </w:tr>
      <w:tr w:rsidR="007F3349" w:rsidRPr="00766D13" w14:paraId="2B204186" w14:textId="77777777" w:rsidTr="00FB1E1E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76C30" w14:textId="77777777" w:rsidR="007F3349" w:rsidRPr="00766D13" w:rsidRDefault="007F3349" w:rsidP="00AE23D6">
            <w:pPr>
              <w:widowControl/>
              <w:spacing w:line="276" w:lineRule="auto"/>
              <w:ind w:firstLineChars="50" w:firstLine="105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rPr>
                <w:rFonts w:eastAsia="等线" w:cs="Times New Roman"/>
                <w:color w:val="000000"/>
                <w:kern w:val="0"/>
                <w:szCs w:val="21"/>
              </w:rPr>
              <w:t>Zha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E5C1C" w14:textId="6C02C98A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t>0.015 (-0.045, 0.07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05C96" w14:textId="544AFC89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t>0.014 (-0.044, 0.071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CCC18" w14:textId="504C0323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bCs/>
                <w:color w:val="000000"/>
                <w:kern w:val="0"/>
                <w:szCs w:val="21"/>
              </w:rPr>
            </w:pPr>
            <w:r w:rsidRPr="00766D13">
              <w:t>0.074 (0.015, 0.132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E9A40" w14:textId="61983849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bCs/>
                <w:color w:val="000000"/>
                <w:kern w:val="0"/>
                <w:szCs w:val="21"/>
              </w:rPr>
            </w:pPr>
            <w:r w:rsidRPr="00766D13">
              <w:t>0.074 (0.008, 0.140)</w:t>
            </w:r>
          </w:p>
        </w:tc>
      </w:tr>
      <w:tr w:rsidR="007F3349" w:rsidRPr="00766D13" w14:paraId="1EDFAC40" w14:textId="77777777" w:rsidTr="00FB1E1E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E74F8" w14:textId="77777777" w:rsidR="007F3349" w:rsidRPr="00766D13" w:rsidRDefault="007F3349" w:rsidP="00AE23D6">
            <w:pPr>
              <w:widowControl/>
              <w:spacing w:line="276" w:lineRule="auto"/>
              <w:ind w:firstLineChars="50" w:firstLine="105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spellStart"/>
            <w:r w:rsidRPr="00766D13">
              <w:rPr>
                <w:rFonts w:eastAsia="等线" w:cs="Times New Roman"/>
                <w:color w:val="000000"/>
                <w:kern w:val="0"/>
                <w:szCs w:val="21"/>
              </w:rPr>
              <w:t>GrimAg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A05EB" w14:textId="498AFE51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766D13">
              <w:t>0.043 (-0.008, 0.09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1C835" w14:textId="7D50A067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t>0.038 (-0.012, 0.088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A902A" w14:textId="0691D31E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t>0.013 (-0.038, 0.064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98AD4" w14:textId="488AC792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bCs/>
                <w:color w:val="000000"/>
                <w:kern w:val="0"/>
                <w:szCs w:val="21"/>
              </w:rPr>
            </w:pPr>
            <w:r w:rsidRPr="00766D13">
              <w:t>0.081 (0.023, 0.138)</w:t>
            </w:r>
          </w:p>
        </w:tc>
      </w:tr>
      <w:tr w:rsidR="007F3349" w:rsidRPr="00766D13" w14:paraId="6924ACEA" w14:textId="77777777" w:rsidTr="00FB1E1E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FE6CD" w14:textId="77777777" w:rsidR="007F3349" w:rsidRPr="00766D13" w:rsidRDefault="007F3349" w:rsidP="00AE23D6">
            <w:pPr>
              <w:widowControl/>
              <w:spacing w:line="276" w:lineRule="auto"/>
              <w:ind w:firstLineChars="50" w:firstLine="105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rPr>
                <w:rFonts w:eastAsia="等线" w:cs="Times New Roman"/>
                <w:color w:val="000000"/>
                <w:kern w:val="0"/>
                <w:szCs w:val="21"/>
              </w:rPr>
              <w:t>DunedinPoAm3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A5E7E3" w14:textId="06F8B286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t>0.037 (-0.022, 0.097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BDF01D" w14:textId="793DC30A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t>0.003 (-0.055, 0.060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B18417" w14:textId="3A377EA1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t>0.028 (-0.031, 0.086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25546D" w14:textId="024C0EC6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bCs/>
                <w:color w:val="000000"/>
                <w:kern w:val="0"/>
                <w:szCs w:val="21"/>
              </w:rPr>
            </w:pPr>
            <w:r w:rsidRPr="00766D13">
              <w:t>0.060 (-0.006, 0.127)</w:t>
            </w:r>
          </w:p>
        </w:tc>
      </w:tr>
      <w:tr w:rsidR="00945238" w:rsidRPr="00766D13" w14:paraId="12C12354" w14:textId="77777777" w:rsidTr="00FB1E1E">
        <w:trPr>
          <w:trHeight w:val="320"/>
        </w:trPr>
        <w:tc>
          <w:tcPr>
            <w:tcW w:w="1488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F0A8C9C" w14:textId="2E8E670F" w:rsidR="00945238" w:rsidRPr="00766D13" w:rsidRDefault="00945238" w:rsidP="007D07E4">
            <w:pPr>
              <w:widowControl/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766D13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Further adjusted for cell-type proportions using results from a white blood cell (WBC) differential assay</w:t>
            </w:r>
            <w:r w:rsidRPr="00766D13">
              <w:rPr>
                <w:rFonts w:eastAsia="等线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="00277611" w:rsidRPr="00766D13">
              <w:rPr>
                <w:rFonts w:eastAsia="等线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†</w:t>
            </w:r>
          </w:p>
        </w:tc>
      </w:tr>
      <w:tr w:rsidR="006D4261" w:rsidRPr="00766D13" w14:paraId="2FE9C532" w14:textId="77777777" w:rsidTr="00FB1E1E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FB26" w14:textId="77777777" w:rsidR="006D4261" w:rsidRPr="00766D13" w:rsidRDefault="006D4261" w:rsidP="006D4261">
            <w:pPr>
              <w:widowControl/>
              <w:spacing w:line="276" w:lineRule="auto"/>
              <w:ind w:firstLineChars="100" w:firstLine="210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rPr>
                <w:rFonts w:eastAsia="等线" w:cs="Times New Roman"/>
                <w:color w:val="000000"/>
                <w:kern w:val="0"/>
                <w:szCs w:val="21"/>
              </w:rPr>
              <w:t>Lev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3AC09" w14:textId="40746AAF" w:rsidR="006D4261" w:rsidRPr="00766D13" w:rsidRDefault="006D4261" w:rsidP="006D4261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t>0.027 (-0.034, 0.08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B96D4" w14:textId="4D2D8035" w:rsidR="006D4261" w:rsidRPr="00766D13" w:rsidRDefault="006D4261" w:rsidP="006D4261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t>0.027 (-0.032, 0.087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640BE" w14:textId="659C59C7" w:rsidR="006D4261" w:rsidRPr="00766D13" w:rsidRDefault="006D4261" w:rsidP="006D4261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t>0.044 (-0.017, 0.105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EB16E" w14:textId="3A2D100B" w:rsidR="006D4261" w:rsidRPr="00766D13" w:rsidRDefault="006D4261" w:rsidP="006D4261">
            <w:pPr>
              <w:widowControl/>
              <w:spacing w:line="276" w:lineRule="auto"/>
              <w:jc w:val="center"/>
              <w:rPr>
                <w:rFonts w:eastAsia="等线" w:cs="Times New Roman"/>
                <w:bCs/>
                <w:color w:val="000000"/>
                <w:kern w:val="0"/>
                <w:szCs w:val="21"/>
              </w:rPr>
            </w:pPr>
            <w:r w:rsidRPr="00766D13">
              <w:t>0.117 (0.049, 0.186)</w:t>
            </w:r>
          </w:p>
        </w:tc>
      </w:tr>
      <w:tr w:rsidR="006D4261" w:rsidRPr="00766D13" w14:paraId="5D6C8AF9" w14:textId="77777777" w:rsidTr="00FB1E1E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C8EF" w14:textId="77777777" w:rsidR="006D4261" w:rsidRPr="00766D13" w:rsidRDefault="006D4261" w:rsidP="006D4261">
            <w:pPr>
              <w:widowControl/>
              <w:spacing w:line="276" w:lineRule="auto"/>
              <w:ind w:firstLineChars="100" w:firstLine="210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rPr>
                <w:rFonts w:eastAsia="等线" w:cs="Times New Roman"/>
                <w:color w:val="000000"/>
                <w:kern w:val="0"/>
                <w:szCs w:val="21"/>
              </w:rPr>
              <w:t>Zha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F5464" w14:textId="6DCD4D49" w:rsidR="006D4261" w:rsidRPr="00766D13" w:rsidRDefault="006D4261" w:rsidP="006D4261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t>0.010 (-0.045, 0.06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53274" w14:textId="781ADACF" w:rsidR="006D4261" w:rsidRPr="00766D13" w:rsidRDefault="006D4261" w:rsidP="006D4261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t>0.034 (-0.020, 0.088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D79D7" w14:textId="3949299E" w:rsidR="006D4261" w:rsidRPr="00766D13" w:rsidRDefault="006D4261" w:rsidP="006D4261">
            <w:pPr>
              <w:widowControl/>
              <w:spacing w:line="276" w:lineRule="auto"/>
              <w:jc w:val="center"/>
              <w:rPr>
                <w:rFonts w:eastAsia="等线" w:cs="Times New Roman"/>
                <w:bCs/>
                <w:color w:val="000000"/>
                <w:kern w:val="0"/>
                <w:szCs w:val="21"/>
              </w:rPr>
            </w:pPr>
            <w:r w:rsidRPr="00766D13">
              <w:t>0.066 (0.011, 0.121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7DD95" w14:textId="46CE53F6" w:rsidR="006D4261" w:rsidRPr="00766D13" w:rsidRDefault="006D4261" w:rsidP="006D4261">
            <w:pPr>
              <w:widowControl/>
              <w:spacing w:line="276" w:lineRule="auto"/>
              <w:jc w:val="center"/>
              <w:rPr>
                <w:rFonts w:eastAsia="等线" w:cs="Times New Roman"/>
                <w:bCs/>
                <w:color w:val="000000"/>
                <w:kern w:val="0"/>
                <w:szCs w:val="21"/>
              </w:rPr>
            </w:pPr>
            <w:r w:rsidRPr="00766D13">
              <w:t>0.079 (0.017, 0.141)</w:t>
            </w:r>
          </w:p>
        </w:tc>
      </w:tr>
      <w:tr w:rsidR="006D4261" w:rsidRPr="00766D13" w14:paraId="39908FB4" w14:textId="77777777" w:rsidTr="00FB1E1E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573D" w14:textId="77777777" w:rsidR="006D4261" w:rsidRPr="00766D13" w:rsidRDefault="006D4261" w:rsidP="006D4261">
            <w:pPr>
              <w:widowControl/>
              <w:spacing w:line="276" w:lineRule="auto"/>
              <w:ind w:firstLineChars="100" w:firstLine="210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spellStart"/>
            <w:r w:rsidRPr="00766D13">
              <w:rPr>
                <w:rFonts w:eastAsia="等线" w:cs="Times New Roman"/>
                <w:color w:val="000000"/>
                <w:kern w:val="0"/>
                <w:szCs w:val="21"/>
              </w:rPr>
              <w:t>GrimAg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B7E66" w14:textId="7477DBBB" w:rsidR="006D4261" w:rsidRPr="00766D13" w:rsidRDefault="006D4261" w:rsidP="006D4261">
            <w:pPr>
              <w:widowControl/>
              <w:spacing w:line="276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766D13">
              <w:t>0.038 (-0.011, 0.08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CF496" w14:textId="62767F2B" w:rsidR="006D4261" w:rsidRPr="00766D13" w:rsidRDefault="006D4261" w:rsidP="006D4261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t>0.059 (0.012, 0.106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FD6B1" w14:textId="76F983D0" w:rsidR="006D4261" w:rsidRPr="00766D13" w:rsidRDefault="006D4261" w:rsidP="006D4261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t>0.011 (-0.038, 0.059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C009E" w14:textId="5D42B1AE" w:rsidR="006D4261" w:rsidRPr="00766D13" w:rsidRDefault="006D4261" w:rsidP="006D4261">
            <w:pPr>
              <w:widowControl/>
              <w:spacing w:line="276" w:lineRule="auto"/>
              <w:jc w:val="center"/>
              <w:rPr>
                <w:rFonts w:eastAsia="等线" w:cs="Times New Roman"/>
                <w:bCs/>
                <w:color w:val="000000"/>
                <w:kern w:val="0"/>
                <w:szCs w:val="21"/>
              </w:rPr>
            </w:pPr>
            <w:r w:rsidRPr="00766D13">
              <w:t>0.084 (0.030, 0.138)</w:t>
            </w:r>
          </w:p>
        </w:tc>
      </w:tr>
      <w:tr w:rsidR="006D4261" w:rsidRPr="00766D13" w14:paraId="73FD7B52" w14:textId="77777777" w:rsidTr="00FB1E1E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5D237" w14:textId="77777777" w:rsidR="006D4261" w:rsidRPr="00766D13" w:rsidRDefault="006D4261" w:rsidP="006D4261">
            <w:pPr>
              <w:widowControl/>
              <w:spacing w:line="276" w:lineRule="auto"/>
              <w:ind w:firstLineChars="100" w:firstLine="210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rPr>
                <w:rFonts w:eastAsia="等线" w:cs="Times New Roman"/>
                <w:color w:val="000000"/>
                <w:kern w:val="0"/>
                <w:szCs w:val="21"/>
              </w:rPr>
              <w:t>DunedinPoAm3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BE826B" w14:textId="62A7486F" w:rsidR="006D4261" w:rsidRPr="00766D13" w:rsidRDefault="006D4261" w:rsidP="006D4261">
            <w:pPr>
              <w:widowControl/>
              <w:spacing w:line="276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766D13">
              <w:t>0.024 (-0.029, 0.077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9DEEDB" w14:textId="4692BD90" w:rsidR="006D4261" w:rsidRPr="00766D13" w:rsidRDefault="006D4261" w:rsidP="006D4261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t>0.017 (-0.034, 0.067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E112EF" w14:textId="067F2518" w:rsidR="006D4261" w:rsidRPr="00766D13" w:rsidRDefault="006D4261" w:rsidP="006D4261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t>0.020 (-0.033, 0.072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A05C31" w14:textId="56BEACC9" w:rsidR="006D4261" w:rsidRPr="00766D13" w:rsidRDefault="006D4261" w:rsidP="006D4261">
            <w:pPr>
              <w:widowControl/>
              <w:spacing w:line="276" w:lineRule="auto"/>
              <w:jc w:val="center"/>
              <w:rPr>
                <w:rFonts w:eastAsia="等线" w:cs="Times New Roman"/>
                <w:bCs/>
                <w:color w:val="000000"/>
                <w:kern w:val="0"/>
                <w:szCs w:val="21"/>
              </w:rPr>
            </w:pPr>
            <w:r w:rsidRPr="00766D13">
              <w:t>0.049 (-0.010, 0.108)</w:t>
            </w:r>
          </w:p>
        </w:tc>
      </w:tr>
      <w:tr w:rsidR="00945238" w:rsidRPr="00766D13" w14:paraId="678DAE96" w14:textId="77777777" w:rsidTr="00FB1E1E">
        <w:trPr>
          <w:trHeight w:val="320"/>
        </w:trPr>
        <w:tc>
          <w:tcPr>
            <w:tcW w:w="79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70E97B" w14:textId="59F03C43" w:rsidR="00945238" w:rsidRPr="00766D13" w:rsidRDefault="00945238" w:rsidP="007D07E4">
            <w:pPr>
              <w:widowControl/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766D13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Using standard deviation (SD) in place of coefficient of variation (per SD)</w:t>
            </w:r>
            <w:r w:rsidRPr="00766D13">
              <w:rPr>
                <w:rFonts w:eastAsia="等线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B9F4B8" w14:textId="1849CFE8" w:rsidR="00945238" w:rsidRPr="00766D13" w:rsidRDefault="00945238" w:rsidP="007D07E4">
            <w:pPr>
              <w:widowControl/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EDF2EF" w14:textId="62B9C0EF" w:rsidR="00945238" w:rsidRPr="00766D13" w:rsidRDefault="00945238" w:rsidP="007D07E4">
            <w:pPr>
              <w:widowControl/>
              <w:spacing w:line="276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7F3349" w:rsidRPr="00766D13" w14:paraId="167B0F3D" w14:textId="77777777" w:rsidTr="00FB1E1E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A2C2" w14:textId="77777777" w:rsidR="007F3349" w:rsidRPr="00766D13" w:rsidRDefault="007F3349" w:rsidP="007F3349">
            <w:pPr>
              <w:widowControl/>
              <w:spacing w:line="276" w:lineRule="auto"/>
              <w:ind w:firstLineChars="100" w:firstLine="210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rPr>
                <w:rFonts w:eastAsia="等线" w:cs="Times New Roman"/>
                <w:color w:val="000000"/>
                <w:kern w:val="0"/>
                <w:szCs w:val="21"/>
              </w:rPr>
              <w:t>Lev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3C663" w14:textId="7F381382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t>0.025 (-0.038, 0.08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EC2F8" w14:textId="4375057E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t>0.031 (-0.031, 0.093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A796F" w14:textId="04CFB1A9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t>0.053 (-0.009, 0.115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19341" w14:textId="61934C42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bCs/>
                <w:color w:val="000000"/>
                <w:kern w:val="0"/>
                <w:szCs w:val="21"/>
              </w:rPr>
            </w:pPr>
            <w:r w:rsidRPr="00766D13">
              <w:t>0.097 (0.025, 0.169)</w:t>
            </w:r>
          </w:p>
        </w:tc>
      </w:tr>
      <w:tr w:rsidR="007F3349" w:rsidRPr="00766D13" w14:paraId="2100442D" w14:textId="77777777" w:rsidTr="00FB1E1E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5CD9" w14:textId="77777777" w:rsidR="007F3349" w:rsidRPr="00766D13" w:rsidRDefault="007F3349" w:rsidP="007F3349">
            <w:pPr>
              <w:widowControl/>
              <w:spacing w:line="276" w:lineRule="auto"/>
              <w:ind w:firstLineChars="100" w:firstLine="210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rPr>
                <w:rFonts w:eastAsia="等线" w:cs="Times New Roman"/>
                <w:color w:val="000000"/>
                <w:kern w:val="0"/>
                <w:szCs w:val="21"/>
              </w:rPr>
              <w:t>Zha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AA175" w14:textId="3B516921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t>0.004 (-0.055, 0.06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10149" w14:textId="42D6CB02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t>0.036 (-0.022, 0.094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B2A0F" w14:textId="4B282696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bCs/>
                <w:color w:val="000000"/>
                <w:kern w:val="0"/>
                <w:szCs w:val="21"/>
              </w:rPr>
            </w:pPr>
            <w:r w:rsidRPr="00766D13">
              <w:t>0.085 (0.027, 0.143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94170" w14:textId="640B63E7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bCs/>
                <w:color w:val="000000"/>
                <w:kern w:val="0"/>
                <w:szCs w:val="21"/>
              </w:rPr>
            </w:pPr>
            <w:r w:rsidRPr="00766D13">
              <w:t>0.092 (0.025, 0.160)</w:t>
            </w:r>
          </w:p>
        </w:tc>
      </w:tr>
      <w:tr w:rsidR="007F3349" w:rsidRPr="00766D13" w14:paraId="7CA07601" w14:textId="77777777" w:rsidTr="00FB1E1E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27B3" w14:textId="77777777" w:rsidR="007F3349" w:rsidRPr="00766D13" w:rsidRDefault="007F3349" w:rsidP="007F3349">
            <w:pPr>
              <w:widowControl/>
              <w:spacing w:line="276" w:lineRule="auto"/>
              <w:ind w:firstLineChars="100" w:firstLine="210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spellStart"/>
            <w:r w:rsidRPr="00766D13">
              <w:rPr>
                <w:rFonts w:eastAsia="等线" w:cs="Times New Roman"/>
                <w:color w:val="000000"/>
                <w:kern w:val="0"/>
                <w:szCs w:val="21"/>
              </w:rPr>
              <w:t>GrimAg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3BE18" w14:textId="181EF33C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766D13">
              <w:t>0.030 (-0.020, 0.08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05DCF" w14:textId="65B001BE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bCs/>
                <w:color w:val="000000"/>
                <w:kern w:val="0"/>
                <w:szCs w:val="21"/>
              </w:rPr>
            </w:pPr>
            <w:r w:rsidRPr="00766D13">
              <w:t>0.065 (0.015, 0.115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BA5CB" w14:textId="34EF9494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t>0.025 (-0.025, 0.075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41D30" w14:textId="5DBA24DD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bCs/>
                <w:color w:val="000000"/>
                <w:kern w:val="0"/>
                <w:szCs w:val="21"/>
              </w:rPr>
            </w:pPr>
            <w:r w:rsidRPr="00766D13">
              <w:t>0.104 (0.046, 0.162)</w:t>
            </w:r>
          </w:p>
        </w:tc>
      </w:tr>
      <w:tr w:rsidR="007F3349" w:rsidRPr="00766D13" w14:paraId="3D60A384" w14:textId="77777777" w:rsidTr="00FB1E1E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BEDB7" w14:textId="77777777" w:rsidR="007F3349" w:rsidRPr="00766D13" w:rsidRDefault="007F3349" w:rsidP="007F3349">
            <w:pPr>
              <w:widowControl/>
              <w:spacing w:line="276" w:lineRule="auto"/>
              <w:ind w:firstLineChars="100" w:firstLine="210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rPr>
                <w:rFonts w:eastAsia="等线" w:cs="Times New Roman"/>
                <w:color w:val="000000"/>
                <w:kern w:val="0"/>
                <w:szCs w:val="21"/>
              </w:rPr>
              <w:t>DunedinPoAm3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3B47F1" w14:textId="434B2C13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766D13">
              <w:t>0.033 (-0.024, 0.090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43C6D0" w14:textId="25F9588A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t>0.028 (-0.029, 0.085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2EE05F" w14:textId="06272C68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t>0.036 (-0.020, 0.093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6268F0" w14:textId="318208EE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bCs/>
                <w:color w:val="000000"/>
                <w:kern w:val="0"/>
                <w:szCs w:val="21"/>
              </w:rPr>
            </w:pPr>
            <w:r w:rsidRPr="00766D13">
              <w:t>0.060 (-0.007, 0.127)</w:t>
            </w:r>
          </w:p>
        </w:tc>
      </w:tr>
      <w:tr w:rsidR="00945238" w:rsidRPr="00766D13" w14:paraId="431E8D20" w14:textId="77777777" w:rsidTr="00FB1E1E">
        <w:trPr>
          <w:trHeight w:val="320"/>
        </w:trPr>
        <w:tc>
          <w:tcPr>
            <w:tcW w:w="1063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F6DE11C" w14:textId="76462486" w:rsidR="00945238" w:rsidRPr="00766D13" w:rsidRDefault="00945238" w:rsidP="007D07E4">
            <w:pPr>
              <w:widowControl/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766D13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Using variation independent of the mean (VIM) in place of coefficient of variation (per SD)</w:t>
            </w:r>
            <w:r w:rsidRPr="00766D13">
              <w:rPr>
                <w:rFonts w:eastAsia="等线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="00277611" w:rsidRPr="00766D13">
              <w:rPr>
                <w:rFonts w:eastAsia="等线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‡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61C70F" w14:textId="0B2B7FDF" w:rsidR="00945238" w:rsidRPr="00766D13" w:rsidRDefault="00945238" w:rsidP="007D07E4">
            <w:pPr>
              <w:widowControl/>
              <w:spacing w:line="276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7F3349" w:rsidRPr="00766D13" w14:paraId="085823F1" w14:textId="77777777" w:rsidTr="00FB1E1E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D613" w14:textId="77777777" w:rsidR="007F3349" w:rsidRPr="00766D13" w:rsidRDefault="007F3349" w:rsidP="007F3349">
            <w:pPr>
              <w:widowControl/>
              <w:spacing w:line="276" w:lineRule="auto"/>
              <w:ind w:firstLineChars="100" w:firstLine="210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rPr>
                <w:rFonts w:eastAsia="等线" w:cs="Times New Roman"/>
                <w:color w:val="000000"/>
                <w:kern w:val="0"/>
                <w:szCs w:val="21"/>
              </w:rPr>
              <w:t>Lev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95B64" w14:textId="0DC8C2E0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t>0.030 (-0.032, 0.09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3BF8F" w14:textId="262FA373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t>0.020 (-0.040, 0.081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87537" w14:textId="0D470223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t>0.053 (-0.008, 0.114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5AC84" w14:textId="5C1FBE86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bCs/>
                <w:color w:val="000000"/>
                <w:kern w:val="0"/>
                <w:szCs w:val="21"/>
              </w:rPr>
            </w:pPr>
            <w:r w:rsidRPr="00766D13">
              <w:t>0.126 (0.056, 0.197)</w:t>
            </w:r>
          </w:p>
        </w:tc>
      </w:tr>
      <w:tr w:rsidR="007F3349" w:rsidRPr="00766D13" w14:paraId="1C4F2164" w14:textId="77777777" w:rsidTr="00FB1E1E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7BD0" w14:textId="77777777" w:rsidR="007F3349" w:rsidRPr="00766D13" w:rsidRDefault="007F3349" w:rsidP="007F3349">
            <w:pPr>
              <w:widowControl/>
              <w:spacing w:line="276" w:lineRule="auto"/>
              <w:ind w:firstLineChars="100" w:firstLine="210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rPr>
                <w:rFonts w:eastAsia="等线" w:cs="Times New Roman"/>
                <w:color w:val="000000"/>
                <w:kern w:val="0"/>
                <w:szCs w:val="21"/>
              </w:rPr>
              <w:lastRenderedPageBreak/>
              <w:t>Zha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5BB4B" w14:textId="205BE977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t>0.020 (-0.038, 0.07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F1930" w14:textId="2A877947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t>0.030 (-0.027, 0.087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64AD6" w14:textId="7019187B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bCs/>
                <w:color w:val="000000"/>
                <w:kern w:val="0"/>
                <w:szCs w:val="21"/>
              </w:rPr>
            </w:pPr>
            <w:r w:rsidRPr="00766D13">
              <w:t>0.077 (0.020, 0.134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1CC15" w14:textId="5FEDE05E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bCs/>
                <w:color w:val="000000"/>
                <w:kern w:val="0"/>
                <w:szCs w:val="21"/>
              </w:rPr>
            </w:pPr>
            <w:r w:rsidRPr="00766D13">
              <w:t>0.093 (0.027, 0.159)</w:t>
            </w:r>
          </w:p>
        </w:tc>
      </w:tr>
      <w:tr w:rsidR="007F3349" w:rsidRPr="00766D13" w14:paraId="16A342E9" w14:textId="77777777" w:rsidTr="00FB1E1E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B20D" w14:textId="77777777" w:rsidR="007F3349" w:rsidRPr="00766D13" w:rsidRDefault="007F3349" w:rsidP="007F3349">
            <w:pPr>
              <w:widowControl/>
              <w:spacing w:line="276" w:lineRule="auto"/>
              <w:ind w:firstLineChars="100" w:firstLine="210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spellStart"/>
            <w:r w:rsidRPr="00766D13">
              <w:rPr>
                <w:rFonts w:eastAsia="等线" w:cs="Times New Roman"/>
                <w:color w:val="000000"/>
                <w:kern w:val="0"/>
                <w:szCs w:val="21"/>
              </w:rPr>
              <w:t>GrimAg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B6374" w14:textId="1A4D4B85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766D13">
              <w:t>0.043 (-0.006, 0.09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344F6" w14:textId="1CF77928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bCs/>
                <w:color w:val="000000"/>
                <w:kern w:val="0"/>
                <w:szCs w:val="21"/>
              </w:rPr>
            </w:pPr>
            <w:r w:rsidRPr="00766D13">
              <w:t>0.052 (0.003, 0.101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979D2" w14:textId="1117B2B3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t>0.024 (-0.025, 0.072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328DC" w14:textId="037DAFE1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bCs/>
                <w:color w:val="000000"/>
                <w:kern w:val="0"/>
                <w:szCs w:val="21"/>
              </w:rPr>
            </w:pPr>
            <w:r w:rsidRPr="00766D13">
              <w:t>0.100 (0.043, 0.156)</w:t>
            </w:r>
          </w:p>
        </w:tc>
      </w:tr>
      <w:tr w:rsidR="007F3349" w:rsidRPr="00766D13" w14:paraId="7D4B4D2D" w14:textId="77777777" w:rsidTr="00FB1E1E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AA6F6" w14:textId="77777777" w:rsidR="007F3349" w:rsidRPr="00766D13" w:rsidRDefault="007F3349" w:rsidP="007F3349">
            <w:pPr>
              <w:widowControl/>
              <w:spacing w:line="276" w:lineRule="auto"/>
              <w:ind w:firstLineChars="100" w:firstLine="210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rPr>
                <w:rFonts w:eastAsia="等线" w:cs="Times New Roman"/>
                <w:color w:val="000000"/>
                <w:kern w:val="0"/>
                <w:szCs w:val="21"/>
              </w:rPr>
              <w:t>DunedinPoAm3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F3D554" w14:textId="7BC97418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766D13">
              <w:t>0.032 (-0.024, 0.089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4BC691" w14:textId="756D3547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t>0.017 (-0.039, 0.073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0D745A" w14:textId="0F8CA938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t>0.040 (-0.016, 0.096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358C12" w14:textId="78115183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bCs/>
                <w:color w:val="000000"/>
                <w:kern w:val="0"/>
                <w:szCs w:val="21"/>
              </w:rPr>
            </w:pPr>
            <w:r w:rsidRPr="00766D13">
              <w:t>0.079 (0.013, 0.144)</w:t>
            </w:r>
          </w:p>
        </w:tc>
      </w:tr>
      <w:tr w:rsidR="00945238" w:rsidRPr="00766D13" w14:paraId="1EB893D6" w14:textId="77777777" w:rsidTr="00FB1E1E">
        <w:trPr>
          <w:trHeight w:val="320"/>
        </w:trPr>
        <w:tc>
          <w:tcPr>
            <w:tcW w:w="79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DCB1DB" w14:textId="5B6D16E6" w:rsidR="00945238" w:rsidRPr="00766D13" w:rsidRDefault="00945238" w:rsidP="007D07E4">
            <w:pPr>
              <w:widowControl/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  <w:vertAlign w:val="superscript"/>
              </w:rPr>
            </w:pPr>
            <w:r w:rsidRPr="00766D13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 xml:space="preserve">Using diastolic blood pressure variability (DBPV) in place of SBPV </w:t>
            </w:r>
            <w:r w:rsidR="00277611" w:rsidRPr="00766D13">
              <w:rPr>
                <w:rFonts w:eastAsia="等线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§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9FF7CC" w14:textId="1ED548D5" w:rsidR="00945238" w:rsidRPr="00766D13" w:rsidRDefault="00945238" w:rsidP="007D07E4">
            <w:pPr>
              <w:widowControl/>
              <w:spacing w:line="276" w:lineRule="auto"/>
              <w:jc w:val="left"/>
              <w:rPr>
                <w:rFonts w:eastAsia="等线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F233C4" w14:textId="7757DD68" w:rsidR="00945238" w:rsidRPr="00766D13" w:rsidRDefault="00945238" w:rsidP="007D07E4">
            <w:pPr>
              <w:widowControl/>
              <w:spacing w:line="276" w:lineRule="auto"/>
              <w:jc w:val="center"/>
              <w:rPr>
                <w:rFonts w:eastAsia="等线" w:cs="Times New Roman"/>
                <w:bCs/>
                <w:color w:val="000000"/>
                <w:kern w:val="0"/>
                <w:szCs w:val="21"/>
              </w:rPr>
            </w:pPr>
          </w:p>
        </w:tc>
      </w:tr>
      <w:tr w:rsidR="007F3349" w:rsidRPr="00766D13" w14:paraId="27CDBE10" w14:textId="77777777" w:rsidTr="00FB1E1E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C43F9" w14:textId="77777777" w:rsidR="007F3349" w:rsidRPr="00766D13" w:rsidRDefault="007F3349" w:rsidP="007F3349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rPr>
                <w:rFonts w:eastAsia="等线" w:cs="Times New Roman"/>
                <w:color w:val="000000"/>
                <w:kern w:val="0"/>
                <w:szCs w:val="21"/>
              </w:rPr>
              <w:t>Lev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86905" w14:textId="77777777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1BC2E" w14:textId="77777777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D28F8" w14:textId="452A9663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bCs/>
                <w:color w:val="000000"/>
                <w:kern w:val="0"/>
                <w:szCs w:val="21"/>
              </w:rPr>
            </w:pPr>
            <w:r w:rsidRPr="00766D13">
              <w:t>0.062 (-0.003, 0.127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9A076" w14:textId="284324B1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bCs/>
                <w:color w:val="000000"/>
                <w:kern w:val="0"/>
                <w:szCs w:val="21"/>
              </w:rPr>
            </w:pPr>
            <w:r w:rsidRPr="00766D13">
              <w:t>0.119 (0.048, 0.190)</w:t>
            </w:r>
          </w:p>
        </w:tc>
      </w:tr>
      <w:tr w:rsidR="007F3349" w:rsidRPr="00766D13" w14:paraId="101E7DF2" w14:textId="77777777" w:rsidTr="00FB1E1E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13492" w14:textId="77777777" w:rsidR="007F3349" w:rsidRPr="00766D13" w:rsidRDefault="007F3349" w:rsidP="007F3349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rPr>
                <w:rFonts w:eastAsia="等线" w:cs="Times New Roman"/>
                <w:color w:val="000000"/>
                <w:kern w:val="0"/>
                <w:szCs w:val="21"/>
              </w:rPr>
              <w:t>Zha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A86D4" w14:textId="77777777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338EC" w14:textId="77777777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BA1A2" w14:textId="0DD8408A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bCs/>
                <w:color w:val="000000"/>
                <w:kern w:val="0"/>
                <w:szCs w:val="21"/>
              </w:rPr>
            </w:pPr>
            <w:r w:rsidRPr="00766D13">
              <w:t>0.070 (0.010, 0.131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48CE7" w14:textId="5A4D41DD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bCs/>
                <w:color w:val="000000"/>
                <w:kern w:val="0"/>
                <w:szCs w:val="21"/>
              </w:rPr>
            </w:pPr>
            <w:r w:rsidRPr="00766D13">
              <w:t>0.083 (0.016, 0.150)</w:t>
            </w:r>
          </w:p>
        </w:tc>
      </w:tr>
      <w:tr w:rsidR="007F3349" w:rsidRPr="00766D13" w14:paraId="44A8935E" w14:textId="77777777" w:rsidTr="00FB1E1E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2627C" w14:textId="77777777" w:rsidR="007F3349" w:rsidRPr="00766D13" w:rsidRDefault="007F3349" w:rsidP="007F3349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spellStart"/>
            <w:r w:rsidRPr="00766D13">
              <w:rPr>
                <w:rFonts w:eastAsia="等线" w:cs="Times New Roman"/>
                <w:color w:val="000000"/>
                <w:kern w:val="0"/>
                <w:szCs w:val="21"/>
              </w:rPr>
              <w:t>GrimAg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92A61" w14:textId="77777777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BA47B" w14:textId="77777777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1C2F9" w14:textId="3C30A92D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t>0.007 (-0.045, 0.060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19E73" w14:textId="3BA16527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bCs/>
                <w:color w:val="000000"/>
                <w:kern w:val="0"/>
                <w:szCs w:val="21"/>
              </w:rPr>
            </w:pPr>
            <w:r w:rsidRPr="00766D13">
              <w:t>0.080 (0.022, 0.139)</w:t>
            </w:r>
          </w:p>
        </w:tc>
      </w:tr>
      <w:tr w:rsidR="007F3349" w:rsidRPr="00766D13" w14:paraId="3CC5D588" w14:textId="77777777" w:rsidTr="00FB1E1E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2A6514" w14:textId="77777777" w:rsidR="007F3349" w:rsidRPr="00766D13" w:rsidRDefault="007F3349" w:rsidP="007F3349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rPr>
                <w:rFonts w:eastAsia="等线" w:cs="Times New Roman"/>
                <w:color w:val="000000"/>
                <w:kern w:val="0"/>
                <w:szCs w:val="21"/>
              </w:rPr>
              <w:t>DunedinPoAm3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746144" w14:textId="00D5CA4F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C465F7" w14:textId="24BEDEFD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887CBD" w14:textId="31D70248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t>0.012 (-0.048, 0.072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26277D" w14:textId="09B88A7B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t>0.032 (-0.035, 0.099)</w:t>
            </w:r>
          </w:p>
        </w:tc>
      </w:tr>
      <w:tr w:rsidR="00945238" w:rsidRPr="00766D13" w14:paraId="0FEB6054" w14:textId="77777777" w:rsidTr="00FB1E1E">
        <w:trPr>
          <w:trHeight w:val="320"/>
        </w:trPr>
        <w:tc>
          <w:tcPr>
            <w:tcW w:w="1063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9D8446" w14:textId="27B534C9" w:rsidR="00945238" w:rsidRPr="00766D13" w:rsidRDefault="00945238" w:rsidP="007D07E4">
            <w:pPr>
              <w:widowControl/>
              <w:spacing w:line="276" w:lineRule="auto"/>
              <w:rPr>
                <w:rFonts w:eastAsia="等线" w:cs="Times New Roman"/>
                <w:b/>
                <w:bCs/>
                <w:color w:val="000000"/>
                <w:kern w:val="0"/>
                <w:szCs w:val="21"/>
                <w:vertAlign w:val="superscript"/>
              </w:rPr>
            </w:pPr>
            <w:bookmarkStart w:id="15" w:name="_Hlk115769787"/>
            <w:r w:rsidRPr="00766D13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 xml:space="preserve">Redefined </w:t>
            </w:r>
            <w:r w:rsidR="00FE13A4" w:rsidRPr="00766D13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the high-variability measures</w:t>
            </w:r>
            <w:r w:rsidRPr="00766D13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 xml:space="preserve"> using the dichotomized indicators of value above median</w:t>
            </w:r>
            <w:r w:rsidR="009B1748" w:rsidRPr="00766D13">
              <w:rPr>
                <w:rFonts w:eastAsia="等线" w:cs="Times New Roman" w:hint="eastAsia"/>
                <w:b/>
                <w:bCs/>
                <w:color w:val="000000"/>
                <w:kern w:val="0"/>
                <w:szCs w:val="21"/>
              </w:rPr>
              <w:t>s</w:t>
            </w:r>
            <w:r w:rsidRPr="00766D13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277611" w:rsidRPr="00766D13">
              <w:rPr>
                <w:rFonts w:eastAsia="等线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||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E817F2" w14:textId="497D62C8" w:rsidR="00945238" w:rsidRPr="00766D13" w:rsidRDefault="00945238" w:rsidP="007D07E4">
            <w:pPr>
              <w:widowControl/>
              <w:spacing w:line="276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7F3349" w:rsidRPr="00766D13" w14:paraId="57C9D0AF" w14:textId="77777777" w:rsidTr="00FB1E1E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B3FF2" w14:textId="77777777" w:rsidR="007F3349" w:rsidRPr="00766D13" w:rsidRDefault="007F3349" w:rsidP="007F3349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rPr>
                <w:rFonts w:eastAsia="等线" w:cs="Times New Roman"/>
                <w:color w:val="000000"/>
                <w:kern w:val="0"/>
                <w:szCs w:val="21"/>
              </w:rPr>
              <w:t>Lev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1010E" w14:textId="77777777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23D44" w14:textId="77777777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548F8" w14:textId="77777777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D4841" w14:textId="6F1A655E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bCs/>
                <w:color w:val="000000"/>
                <w:kern w:val="0"/>
                <w:szCs w:val="21"/>
              </w:rPr>
            </w:pPr>
            <w:r w:rsidRPr="00766D13">
              <w:t>0.085 (0.018, 0.151)</w:t>
            </w:r>
          </w:p>
        </w:tc>
      </w:tr>
      <w:tr w:rsidR="007F3349" w:rsidRPr="00766D13" w14:paraId="2949EE61" w14:textId="77777777" w:rsidTr="00FB1E1E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7B911" w14:textId="77777777" w:rsidR="007F3349" w:rsidRPr="00766D13" w:rsidRDefault="007F3349" w:rsidP="007F3349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rPr>
                <w:rFonts w:eastAsia="等线" w:cs="Times New Roman"/>
                <w:color w:val="000000"/>
                <w:kern w:val="0"/>
                <w:szCs w:val="21"/>
              </w:rPr>
              <w:t>Zha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3A5CD" w14:textId="77777777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CA793" w14:textId="77777777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5A723" w14:textId="77777777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9E9C4" w14:textId="0C93B89D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bCs/>
                <w:color w:val="000000"/>
                <w:kern w:val="0"/>
                <w:szCs w:val="21"/>
              </w:rPr>
            </w:pPr>
            <w:r w:rsidRPr="00766D13">
              <w:t>0.091 (0.029, 0.153)</w:t>
            </w:r>
          </w:p>
        </w:tc>
      </w:tr>
      <w:tr w:rsidR="007F3349" w:rsidRPr="00766D13" w14:paraId="27D548FF" w14:textId="77777777" w:rsidTr="00FB1E1E">
        <w:trPr>
          <w:trHeight w:val="32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4AC17A" w14:textId="77777777" w:rsidR="007F3349" w:rsidRPr="00766D13" w:rsidRDefault="007F3349" w:rsidP="007F3349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spellStart"/>
            <w:r w:rsidRPr="00766D13">
              <w:rPr>
                <w:rFonts w:eastAsia="等线" w:cs="Times New Roman"/>
                <w:color w:val="000000"/>
                <w:kern w:val="0"/>
                <w:szCs w:val="21"/>
              </w:rPr>
              <w:t>GrimAg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ED2EAE" w14:textId="77777777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247605" w14:textId="77777777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D06920" w14:textId="77777777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35D92CB" w14:textId="122B7590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bCs/>
                <w:color w:val="000000"/>
                <w:kern w:val="0"/>
                <w:szCs w:val="21"/>
              </w:rPr>
            </w:pPr>
            <w:r w:rsidRPr="00766D13">
              <w:t>0.100 (0.047, 0.154)</w:t>
            </w:r>
          </w:p>
        </w:tc>
      </w:tr>
      <w:tr w:rsidR="007F3349" w:rsidRPr="00766D13" w14:paraId="48321E54" w14:textId="77777777" w:rsidTr="00FB1E1E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5E218C" w14:textId="77777777" w:rsidR="007F3349" w:rsidRPr="00766D13" w:rsidRDefault="007F3349" w:rsidP="007F3349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rPr>
                <w:rFonts w:eastAsia="等线" w:cs="Times New Roman"/>
                <w:color w:val="000000"/>
                <w:kern w:val="0"/>
                <w:szCs w:val="21"/>
              </w:rPr>
              <w:t>DunedinPoAm3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39D992" w14:textId="6A4373F3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5C6420" w14:textId="38C418FB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79C7F0" w14:textId="55FF17A5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1F82863" w14:textId="31B71E69" w:rsidR="007F3349" w:rsidRPr="00766D13" w:rsidRDefault="007F3349" w:rsidP="007F3349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t>0.044 (-0.017, 0.106)</w:t>
            </w:r>
          </w:p>
        </w:tc>
      </w:tr>
      <w:bookmarkEnd w:id="15"/>
      <w:tr w:rsidR="003301BC" w:rsidRPr="00766D13" w14:paraId="57ED6F8A" w14:textId="77777777" w:rsidTr="008F3561">
        <w:trPr>
          <w:trHeight w:val="320"/>
        </w:trPr>
        <w:tc>
          <w:tcPr>
            <w:tcW w:w="1488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0640B7" w14:textId="630A4A87" w:rsidR="003301BC" w:rsidRPr="00766D13" w:rsidRDefault="003301BC" w:rsidP="003301BC">
            <w:pPr>
              <w:widowControl/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766D13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 xml:space="preserve">Alternatively assigned 0, 1, 2 to increasing </w:t>
            </w:r>
            <w:proofErr w:type="spellStart"/>
            <w:r w:rsidRPr="00766D13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tertiles</w:t>
            </w:r>
            <w:proofErr w:type="spellEnd"/>
            <w:r w:rsidRPr="00766D13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 xml:space="preserve"> of variability indicators, and the composite score ranged from 0-6 points) </w:t>
            </w:r>
            <w:r w:rsidRPr="00766D13">
              <w:rPr>
                <w:rFonts w:eastAsia="等线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||</w:t>
            </w:r>
          </w:p>
        </w:tc>
      </w:tr>
      <w:tr w:rsidR="005835EB" w:rsidRPr="00766D13" w14:paraId="371D974D" w14:textId="77777777" w:rsidTr="005835EB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CF0C7" w14:textId="77777777" w:rsidR="005835EB" w:rsidRPr="00766D13" w:rsidRDefault="005835EB" w:rsidP="008F3561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rPr>
                <w:rFonts w:eastAsia="等线" w:cs="Times New Roman"/>
                <w:color w:val="000000"/>
                <w:kern w:val="0"/>
                <w:szCs w:val="21"/>
              </w:rPr>
              <w:t>Lev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DCE7F" w14:textId="77777777" w:rsidR="005835EB" w:rsidRPr="00766D13" w:rsidRDefault="005835EB" w:rsidP="008F3561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7AD90" w14:textId="77777777" w:rsidR="005835EB" w:rsidRPr="00766D13" w:rsidRDefault="005835EB" w:rsidP="008F3561">
            <w:pPr>
              <w:widowControl/>
              <w:spacing w:line="276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A3578" w14:textId="77777777" w:rsidR="005835EB" w:rsidRPr="00766D13" w:rsidRDefault="005835EB" w:rsidP="008F3561">
            <w:pPr>
              <w:widowControl/>
              <w:spacing w:line="276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2135C" w14:textId="65B0F644" w:rsidR="005835EB" w:rsidRPr="00766D13" w:rsidRDefault="00123D34" w:rsidP="008F3561">
            <w:pPr>
              <w:widowControl/>
              <w:spacing w:line="276" w:lineRule="auto"/>
              <w:jc w:val="center"/>
              <w:rPr>
                <w:rFonts w:eastAsia="等线" w:cs="Times New Roman"/>
                <w:bCs/>
                <w:color w:val="000000"/>
                <w:kern w:val="0"/>
                <w:szCs w:val="21"/>
              </w:rPr>
            </w:pPr>
            <w:r w:rsidRPr="00766D13">
              <w:rPr>
                <w:rFonts w:eastAsia="等线" w:cs="Times New Roman"/>
                <w:bCs/>
                <w:color w:val="000000"/>
                <w:kern w:val="0"/>
                <w:szCs w:val="21"/>
              </w:rPr>
              <w:t>0.058 (0.017, 0.099)</w:t>
            </w:r>
          </w:p>
        </w:tc>
      </w:tr>
      <w:tr w:rsidR="005835EB" w:rsidRPr="00766D13" w14:paraId="6EF593A9" w14:textId="77777777" w:rsidTr="005835EB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22783" w14:textId="77777777" w:rsidR="005835EB" w:rsidRPr="00766D13" w:rsidRDefault="005835EB" w:rsidP="008F3561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rPr>
                <w:rFonts w:eastAsia="等线" w:cs="Times New Roman"/>
                <w:color w:val="000000"/>
                <w:kern w:val="0"/>
                <w:szCs w:val="21"/>
              </w:rPr>
              <w:t>Zha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28B74" w14:textId="77777777" w:rsidR="005835EB" w:rsidRPr="00766D13" w:rsidRDefault="005835EB" w:rsidP="008F3561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CCA30" w14:textId="77777777" w:rsidR="005835EB" w:rsidRPr="00766D13" w:rsidRDefault="005835EB" w:rsidP="008F3561">
            <w:pPr>
              <w:widowControl/>
              <w:spacing w:line="276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5869A" w14:textId="77777777" w:rsidR="005835EB" w:rsidRPr="00766D13" w:rsidRDefault="005835EB" w:rsidP="008F3561">
            <w:pPr>
              <w:widowControl/>
              <w:spacing w:line="276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9A2C1" w14:textId="76C31194" w:rsidR="005835EB" w:rsidRPr="00766D13" w:rsidRDefault="003301BC" w:rsidP="008F3561">
            <w:pPr>
              <w:widowControl/>
              <w:spacing w:line="276" w:lineRule="auto"/>
              <w:jc w:val="center"/>
              <w:rPr>
                <w:rFonts w:eastAsia="等线" w:cs="Times New Roman"/>
                <w:bCs/>
                <w:color w:val="000000"/>
                <w:kern w:val="0"/>
                <w:szCs w:val="21"/>
              </w:rPr>
            </w:pPr>
            <w:r w:rsidRPr="00766D13">
              <w:rPr>
                <w:rFonts w:eastAsia="等线" w:cs="Times New Roman"/>
                <w:bCs/>
                <w:color w:val="000000"/>
                <w:kern w:val="0"/>
                <w:szCs w:val="21"/>
              </w:rPr>
              <w:t>0.048 (0.009, 0.086)</w:t>
            </w:r>
          </w:p>
        </w:tc>
      </w:tr>
      <w:tr w:rsidR="005835EB" w:rsidRPr="00766D13" w14:paraId="51807C7B" w14:textId="77777777" w:rsidTr="005835EB">
        <w:trPr>
          <w:trHeight w:val="32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2EBA85" w14:textId="77777777" w:rsidR="005835EB" w:rsidRPr="00766D13" w:rsidRDefault="005835EB" w:rsidP="008F3561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spellStart"/>
            <w:r w:rsidRPr="00766D13">
              <w:rPr>
                <w:rFonts w:eastAsia="等线" w:cs="Times New Roman"/>
                <w:color w:val="000000"/>
                <w:kern w:val="0"/>
                <w:szCs w:val="21"/>
              </w:rPr>
              <w:t>GrimAg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B67189" w14:textId="77777777" w:rsidR="005835EB" w:rsidRPr="00766D13" w:rsidRDefault="005835EB" w:rsidP="008F3561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2E59DB" w14:textId="77777777" w:rsidR="005835EB" w:rsidRPr="00766D13" w:rsidRDefault="005835EB" w:rsidP="008F3561">
            <w:pPr>
              <w:widowControl/>
              <w:spacing w:line="276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39EC2C" w14:textId="77777777" w:rsidR="005835EB" w:rsidRPr="00766D13" w:rsidRDefault="005835EB" w:rsidP="008F3561">
            <w:pPr>
              <w:widowControl/>
              <w:spacing w:line="276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925FDA5" w14:textId="26F4E521" w:rsidR="005835EB" w:rsidRPr="00766D13" w:rsidRDefault="003301BC" w:rsidP="008F3561">
            <w:pPr>
              <w:widowControl/>
              <w:spacing w:line="276" w:lineRule="auto"/>
              <w:jc w:val="center"/>
              <w:rPr>
                <w:rFonts w:eastAsia="等线" w:cs="Times New Roman"/>
                <w:bCs/>
                <w:color w:val="000000"/>
                <w:kern w:val="0"/>
                <w:szCs w:val="21"/>
              </w:rPr>
            </w:pPr>
            <w:r w:rsidRPr="00766D13">
              <w:rPr>
                <w:rFonts w:eastAsia="等线" w:cs="Times New Roman"/>
                <w:bCs/>
                <w:color w:val="000000"/>
                <w:kern w:val="0"/>
                <w:szCs w:val="21"/>
              </w:rPr>
              <w:t>0.048 (0.014, 0.082)</w:t>
            </w:r>
          </w:p>
        </w:tc>
      </w:tr>
      <w:tr w:rsidR="005835EB" w:rsidRPr="00766D13" w14:paraId="1B08E559" w14:textId="77777777" w:rsidTr="005835EB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34653B" w14:textId="77777777" w:rsidR="005835EB" w:rsidRPr="00766D13" w:rsidRDefault="005835EB" w:rsidP="008F3561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rPr>
                <w:rFonts w:eastAsia="等线" w:cs="Times New Roman"/>
                <w:color w:val="000000"/>
                <w:kern w:val="0"/>
                <w:szCs w:val="21"/>
              </w:rPr>
              <w:t>DunedinPoAm3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1C6D82" w14:textId="77777777" w:rsidR="005835EB" w:rsidRPr="00766D13" w:rsidRDefault="005835EB" w:rsidP="008F3561">
            <w:pPr>
              <w:widowControl/>
              <w:spacing w:line="276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A215B4" w14:textId="77777777" w:rsidR="005835EB" w:rsidRPr="00766D13" w:rsidRDefault="005835EB" w:rsidP="008F3561">
            <w:pPr>
              <w:widowControl/>
              <w:spacing w:line="276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276F6E" w14:textId="77777777" w:rsidR="005835EB" w:rsidRPr="00766D13" w:rsidRDefault="005835EB" w:rsidP="008F3561">
            <w:pPr>
              <w:widowControl/>
              <w:spacing w:line="276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BEAD563" w14:textId="0532214D" w:rsidR="005835EB" w:rsidRPr="00766D13" w:rsidRDefault="003301BC" w:rsidP="008F3561">
            <w:pPr>
              <w:widowControl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6D13">
              <w:rPr>
                <w:rFonts w:eastAsia="等线" w:cs="Times New Roman"/>
                <w:color w:val="000000"/>
                <w:kern w:val="0"/>
                <w:szCs w:val="21"/>
              </w:rPr>
              <w:t>0.034 (-0.004, 0.073)</w:t>
            </w:r>
          </w:p>
        </w:tc>
      </w:tr>
    </w:tbl>
    <w:p w14:paraId="4BA2D0CA" w14:textId="77777777" w:rsidR="00945238" w:rsidRPr="00766D13" w:rsidRDefault="00945238" w:rsidP="00945238">
      <w:pPr>
        <w:widowControl/>
        <w:rPr>
          <w:sz w:val="20"/>
          <w:szCs w:val="20"/>
        </w:rPr>
      </w:pPr>
      <w:r w:rsidRPr="00766D13">
        <w:rPr>
          <w:color w:val="000000" w:themeColor="text1"/>
          <w:sz w:val="20"/>
          <w:szCs w:val="20"/>
        </w:rPr>
        <w:t xml:space="preserve">BWV: body weight variability; </w:t>
      </w:r>
      <w:r w:rsidRPr="00766D13">
        <w:rPr>
          <w:rFonts w:hint="eastAsia"/>
          <w:color w:val="000000" w:themeColor="text1"/>
          <w:sz w:val="20"/>
          <w:szCs w:val="20"/>
        </w:rPr>
        <w:t>P</w:t>
      </w:r>
      <w:r w:rsidRPr="00766D13">
        <w:rPr>
          <w:color w:val="000000" w:themeColor="text1"/>
          <w:sz w:val="20"/>
          <w:szCs w:val="20"/>
        </w:rPr>
        <w:t>RV: pulse rate variability; BPV: blood pressure variability</w:t>
      </w:r>
    </w:p>
    <w:p w14:paraId="4030BDAF" w14:textId="086F0B9E" w:rsidR="00945238" w:rsidRPr="00766D13" w:rsidRDefault="00277611" w:rsidP="00945238">
      <w:pPr>
        <w:widowControl/>
        <w:rPr>
          <w:color w:val="000000" w:themeColor="text1"/>
          <w:sz w:val="20"/>
          <w:szCs w:val="20"/>
        </w:rPr>
      </w:pPr>
      <w:r w:rsidRPr="00766D13">
        <w:rPr>
          <w:sz w:val="20"/>
          <w:szCs w:val="20"/>
          <w:vertAlign w:val="superscript"/>
        </w:rPr>
        <w:lastRenderedPageBreak/>
        <w:t>*</w:t>
      </w:r>
      <w:r w:rsidR="00945238" w:rsidRPr="00766D13">
        <w:rPr>
          <w:sz w:val="20"/>
          <w:szCs w:val="20"/>
        </w:rPr>
        <w:t>Health conditions included diabetes mellitus, heart disease,</w:t>
      </w:r>
      <w:r w:rsidR="00042089" w:rsidRPr="00766D13">
        <w:rPr>
          <w:sz w:val="20"/>
          <w:szCs w:val="20"/>
        </w:rPr>
        <w:t xml:space="preserve"> and</w:t>
      </w:r>
      <w:r w:rsidR="00945238" w:rsidRPr="00766D13">
        <w:rPr>
          <w:sz w:val="20"/>
          <w:szCs w:val="20"/>
        </w:rPr>
        <w:t xml:space="preserve"> stroke.</w:t>
      </w:r>
      <w:r w:rsidR="00945238" w:rsidRPr="00766D13">
        <w:rPr>
          <w:rFonts w:hint="eastAsia"/>
          <w:color w:val="000000" w:themeColor="text1"/>
          <w:sz w:val="20"/>
          <w:szCs w:val="20"/>
        </w:rPr>
        <w:t xml:space="preserve"> </w:t>
      </w:r>
      <w:r w:rsidR="00945238" w:rsidRPr="00766D13">
        <w:rPr>
          <w:color w:val="000000" w:themeColor="text1"/>
          <w:sz w:val="20"/>
          <w:szCs w:val="20"/>
        </w:rPr>
        <w:t xml:space="preserve">Models were adjusted for </w:t>
      </w:r>
      <w:r w:rsidR="005908D0" w:rsidRPr="00766D13">
        <w:t>age (continuous), gender (male / female),</w:t>
      </w:r>
      <w:r w:rsidR="005908D0" w:rsidRPr="00766D13">
        <w:rPr>
          <w:sz w:val="20"/>
        </w:rPr>
        <w:t xml:space="preserve"> education (</w:t>
      </w:r>
      <w:r w:rsidR="00EA1966" w:rsidRPr="00766D13">
        <w:rPr>
          <w:sz w:val="20"/>
        </w:rPr>
        <w:t>high school degree, yes / no</w:t>
      </w:r>
      <w:r w:rsidR="005908D0" w:rsidRPr="00766D13">
        <w:rPr>
          <w:sz w:val="20"/>
        </w:rPr>
        <w:t xml:space="preserve">), marriage status (yes </w:t>
      </w:r>
      <w:r w:rsidR="005908D0" w:rsidRPr="00766D13">
        <w:rPr>
          <w:rFonts w:hint="eastAsia"/>
          <w:sz w:val="20"/>
        </w:rPr>
        <w:t>/</w:t>
      </w:r>
      <w:r w:rsidR="005908D0" w:rsidRPr="00766D13">
        <w:rPr>
          <w:sz w:val="20"/>
        </w:rPr>
        <w:t xml:space="preserve"> no), race (White / Black / Others), drinking status (current / ever / never), smoking status (current / ever / never), physical activity (&gt;1 time per week / 1-3 times per month / never), household income (in quartiles), body mass index, systolic blood pressure, pulse </w:t>
      </w:r>
      <w:r w:rsidR="005908D0" w:rsidRPr="00766D13">
        <w:rPr>
          <w:rFonts w:hint="eastAsia"/>
          <w:sz w:val="20"/>
        </w:rPr>
        <w:t>rate</w:t>
      </w:r>
      <w:r w:rsidR="005908D0" w:rsidRPr="00766D13">
        <w:rPr>
          <w:sz w:val="20"/>
        </w:rPr>
        <w:t xml:space="preserve"> (all continuous)</w:t>
      </w:r>
      <w:r w:rsidR="005908D0" w:rsidRPr="00766D13">
        <w:rPr>
          <w:color w:val="000000" w:themeColor="text1"/>
          <w:sz w:val="20"/>
          <w:szCs w:val="20"/>
        </w:rPr>
        <w:t xml:space="preserve"> </w:t>
      </w:r>
      <w:r w:rsidR="00945238" w:rsidRPr="00766D13">
        <w:rPr>
          <w:color w:val="000000" w:themeColor="text1"/>
          <w:sz w:val="20"/>
          <w:szCs w:val="20"/>
        </w:rPr>
        <w:t>and health conditions</w:t>
      </w:r>
      <w:r w:rsidR="005908D0" w:rsidRPr="00766D13">
        <w:rPr>
          <w:color w:val="000000" w:themeColor="text1"/>
          <w:sz w:val="20"/>
          <w:szCs w:val="20"/>
        </w:rPr>
        <w:t xml:space="preserve"> </w:t>
      </w:r>
      <w:r w:rsidR="005908D0" w:rsidRPr="00766D13">
        <w:rPr>
          <w:sz w:val="20"/>
        </w:rPr>
        <w:t>in 2014/2016</w:t>
      </w:r>
      <w:r w:rsidR="00945238" w:rsidRPr="00766D13">
        <w:rPr>
          <w:rFonts w:hint="eastAsia"/>
          <w:color w:val="000000" w:themeColor="text1"/>
          <w:sz w:val="20"/>
          <w:szCs w:val="20"/>
        </w:rPr>
        <w:t>.</w:t>
      </w:r>
    </w:p>
    <w:p w14:paraId="28E9B66C" w14:textId="5BB40116" w:rsidR="00945238" w:rsidRPr="00766D13" w:rsidRDefault="00277611" w:rsidP="00945238">
      <w:pPr>
        <w:widowControl/>
        <w:rPr>
          <w:color w:val="000000" w:themeColor="text1"/>
          <w:sz w:val="20"/>
          <w:szCs w:val="20"/>
        </w:rPr>
      </w:pPr>
      <w:r w:rsidRPr="00766D13">
        <w:rPr>
          <w:color w:val="000000" w:themeColor="text1"/>
          <w:sz w:val="20"/>
          <w:szCs w:val="20"/>
          <w:vertAlign w:val="superscript"/>
        </w:rPr>
        <w:t>†</w:t>
      </w:r>
      <w:r w:rsidR="00945238" w:rsidRPr="00766D13">
        <w:rPr>
          <w:color w:val="000000" w:themeColor="text1"/>
          <w:sz w:val="20"/>
          <w:szCs w:val="20"/>
          <w:vertAlign w:val="superscript"/>
        </w:rPr>
        <w:t xml:space="preserve"> </w:t>
      </w:r>
      <w:r w:rsidR="00945238" w:rsidRPr="00766D13">
        <w:rPr>
          <w:color w:val="000000" w:themeColor="text1"/>
          <w:sz w:val="20"/>
          <w:szCs w:val="20"/>
        </w:rPr>
        <w:t xml:space="preserve">Models were adjusted for </w:t>
      </w:r>
      <w:r w:rsidR="005908D0" w:rsidRPr="00766D13">
        <w:t>age (continuous), gender (male / female),</w:t>
      </w:r>
      <w:r w:rsidR="005908D0" w:rsidRPr="00766D13">
        <w:rPr>
          <w:sz w:val="20"/>
        </w:rPr>
        <w:t xml:space="preserve"> education (lower than high school or not), marriage status (yes </w:t>
      </w:r>
      <w:r w:rsidR="005908D0" w:rsidRPr="00766D13">
        <w:rPr>
          <w:rFonts w:hint="eastAsia"/>
          <w:sz w:val="20"/>
        </w:rPr>
        <w:t>/</w:t>
      </w:r>
      <w:r w:rsidR="005908D0" w:rsidRPr="00766D13">
        <w:rPr>
          <w:sz w:val="20"/>
        </w:rPr>
        <w:t xml:space="preserve"> no), race (White / Black / Others), drinking status (current / ever / never), smoking status (current / ever / never), physical activity (&gt;1 time per week / 1-3 times per month / never), household income (in quartiles), body mass index, systolic blood pressure, pulse </w:t>
      </w:r>
      <w:r w:rsidR="005908D0" w:rsidRPr="00766D13">
        <w:rPr>
          <w:rFonts w:hint="eastAsia"/>
          <w:sz w:val="20"/>
        </w:rPr>
        <w:t>rate</w:t>
      </w:r>
      <w:r w:rsidR="005908D0" w:rsidRPr="00766D13">
        <w:rPr>
          <w:sz w:val="20"/>
        </w:rPr>
        <w:t xml:space="preserve"> (all continuous),</w:t>
      </w:r>
      <w:r w:rsidR="00945238" w:rsidRPr="00766D13">
        <w:rPr>
          <w:color w:val="000000" w:themeColor="text1"/>
          <w:sz w:val="20"/>
          <w:szCs w:val="20"/>
        </w:rPr>
        <w:t xml:space="preserve"> and cell-type proportions</w:t>
      </w:r>
      <w:r w:rsidR="00945238" w:rsidRPr="00766D13">
        <w:rPr>
          <w:rFonts w:hint="eastAsia"/>
          <w:color w:val="000000" w:themeColor="text1"/>
          <w:sz w:val="20"/>
          <w:szCs w:val="20"/>
        </w:rPr>
        <w:t>.</w:t>
      </w:r>
    </w:p>
    <w:p w14:paraId="3488A6D9" w14:textId="11A71020" w:rsidR="00945238" w:rsidRPr="00766D13" w:rsidRDefault="00277611" w:rsidP="00945238">
      <w:pPr>
        <w:widowControl/>
        <w:rPr>
          <w:sz w:val="20"/>
          <w:szCs w:val="20"/>
        </w:rPr>
      </w:pPr>
      <w:r w:rsidRPr="00766D13">
        <w:rPr>
          <w:sz w:val="20"/>
          <w:szCs w:val="20"/>
          <w:vertAlign w:val="superscript"/>
        </w:rPr>
        <w:t xml:space="preserve">‡ </w:t>
      </w:r>
      <w:r w:rsidR="00945238" w:rsidRPr="00766D13">
        <w:rPr>
          <w:sz w:val="20"/>
          <w:szCs w:val="20"/>
        </w:rPr>
        <w:t>VIM was calculated as the SD divided by the mean to the power x and multiplied by the population mean to the power x. The power x is obtained by fitting a curve through a plot of SD against mean using the model SD=</w:t>
      </w:r>
      <m:oMath>
        <m:r>
          <m:rPr>
            <m:sty m:val="p"/>
          </m:rPr>
          <w:rPr>
            <w:rFonts w:ascii="Cambria Math" w:hAnsi="Cambria Math"/>
            <w:sz w:val="20"/>
            <w:szCs w:val="20"/>
          </w:rPr>
          <m:t>a×</m:t>
        </m:r>
        <m:sSup>
          <m:sSupPr>
            <m:ctrlPr>
              <w:rPr>
                <w:rFonts w:ascii="Cambria Math" w:hAnsi="Cambria Math"/>
                <w:sz w:val="20"/>
                <w:szCs w:val="20"/>
              </w:rPr>
            </m:ctrlPr>
          </m:sSupPr>
          <m:e>
            <m:r>
              <w:rPr>
                <w:rFonts w:ascii="Cambria Math" w:hAnsi="Cambria Math"/>
                <w:sz w:val="20"/>
                <w:szCs w:val="20"/>
              </w:rPr>
              <m:t>mean</m:t>
            </m:r>
          </m:e>
          <m:sup>
            <m:r>
              <w:rPr>
                <w:rFonts w:ascii="Cambria Math" w:hAnsi="Cambria Math"/>
                <w:sz w:val="20"/>
                <w:szCs w:val="20"/>
              </w:rPr>
              <m:t>x</m:t>
            </m:r>
          </m:sup>
        </m:sSup>
      </m:oMath>
      <w:r w:rsidR="00945238" w:rsidRPr="00766D13">
        <w:rPr>
          <w:sz w:val="20"/>
          <w:szCs w:val="20"/>
        </w:rPr>
        <w:t>, where x was derived by nonlinear regression analysis</w:t>
      </w:r>
      <w:r w:rsidR="009B1748" w:rsidRPr="00766D13">
        <w:rPr>
          <w:rFonts w:hint="eastAsia"/>
          <w:sz w:val="20"/>
          <w:szCs w:val="20"/>
        </w:rPr>
        <w:t>.</w:t>
      </w:r>
      <w:r w:rsidR="00945238" w:rsidRPr="00766D13">
        <w:rPr>
          <w:sz w:val="20"/>
          <w:szCs w:val="20"/>
        </w:rPr>
        <w:t xml:space="preserve"> </w:t>
      </w:r>
    </w:p>
    <w:p w14:paraId="40CA84F2" w14:textId="2F18ED59" w:rsidR="005908D0" w:rsidRPr="00766D13" w:rsidRDefault="00277611" w:rsidP="00636378">
      <w:pPr>
        <w:widowControl/>
        <w:jc w:val="left"/>
        <w:rPr>
          <w:sz w:val="20"/>
        </w:rPr>
      </w:pPr>
      <w:r w:rsidRPr="00766D13">
        <w:rPr>
          <w:rFonts w:cs="Times New Roman"/>
          <w:color w:val="000000" w:themeColor="text1"/>
          <w:sz w:val="20"/>
          <w:szCs w:val="20"/>
          <w:vertAlign w:val="superscript"/>
        </w:rPr>
        <w:t>§</w:t>
      </w:r>
      <w:r w:rsidR="00945238" w:rsidRPr="00766D13">
        <w:rPr>
          <w:sz w:val="20"/>
          <w:szCs w:val="20"/>
        </w:rPr>
        <w:t xml:space="preserve"> </w:t>
      </w:r>
      <w:bookmarkStart w:id="16" w:name="_Hlk102117742"/>
      <w:r w:rsidR="005406B2" w:rsidRPr="00766D13">
        <w:rPr>
          <w:sz w:val="20"/>
          <w:szCs w:val="20"/>
        </w:rPr>
        <w:t>The composite score was the sum of the three scores of BWV, PRV, and DBPV and ranged from 0 to 3 points</w:t>
      </w:r>
      <w:bookmarkEnd w:id="16"/>
      <w:r w:rsidR="005406B2" w:rsidRPr="00766D13">
        <w:rPr>
          <w:sz w:val="20"/>
          <w:szCs w:val="20"/>
        </w:rPr>
        <w:t>.</w:t>
      </w:r>
      <w:r w:rsidR="00FE13A4" w:rsidRPr="00766D13">
        <w:rPr>
          <w:sz w:val="20"/>
          <w:szCs w:val="20"/>
        </w:rPr>
        <w:t xml:space="preserve"> </w:t>
      </w:r>
      <w:r w:rsidR="00945238" w:rsidRPr="00766D13">
        <w:rPr>
          <w:rFonts w:cs="Times New Roman"/>
          <w:color w:val="000000" w:themeColor="text1"/>
          <w:sz w:val="20"/>
          <w:szCs w:val="20"/>
        </w:rPr>
        <w:t>β-coefficients</w:t>
      </w:r>
      <w:r w:rsidR="00945238" w:rsidRPr="00766D13">
        <w:rPr>
          <w:color w:val="000000" w:themeColor="text1"/>
          <w:sz w:val="20"/>
          <w:szCs w:val="20"/>
        </w:rPr>
        <w:t xml:space="preserve"> were derived from models adjusted for </w:t>
      </w:r>
      <w:bookmarkStart w:id="17" w:name="_Hlk102117662"/>
      <w:r w:rsidR="005908D0" w:rsidRPr="00766D13">
        <w:t xml:space="preserve">age </w:t>
      </w:r>
      <w:r w:rsidR="005908D0" w:rsidRPr="00766D13">
        <w:rPr>
          <w:sz w:val="20"/>
          <w:szCs w:val="20"/>
        </w:rPr>
        <w:t>(continuous), gender (male / female), education (</w:t>
      </w:r>
      <w:r w:rsidR="00EA1966" w:rsidRPr="00766D13">
        <w:rPr>
          <w:sz w:val="20"/>
          <w:szCs w:val="20"/>
        </w:rPr>
        <w:t>high school degree, yes / no</w:t>
      </w:r>
      <w:r w:rsidR="005908D0" w:rsidRPr="00766D13">
        <w:rPr>
          <w:sz w:val="20"/>
          <w:szCs w:val="20"/>
        </w:rPr>
        <w:t>), marriage status (</w:t>
      </w:r>
      <w:r w:rsidR="005908D0" w:rsidRPr="00766D13">
        <w:rPr>
          <w:sz w:val="20"/>
        </w:rPr>
        <w:t xml:space="preserve">yes </w:t>
      </w:r>
      <w:r w:rsidR="005908D0" w:rsidRPr="00766D13">
        <w:rPr>
          <w:rFonts w:hint="eastAsia"/>
          <w:sz w:val="20"/>
        </w:rPr>
        <w:t>/</w:t>
      </w:r>
      <w:r w:rsidR="005908D0" w:rsidRPr="00766D13">
        <w:rPr>
          <w:sz w:val="20"/>
        </w:rPr>
        <w:t xml:space="preserve"> no), race (White / Black / Others), drinking status (current / ever / never), smoking status (current / ever / never), physical activity (&gt;1 time per week / 1-3 times per month / never), household income (in quartiles), body mass index, diastolic blood pressure, pulse </w:t>
      </w:r>
      <w:r w:rsidR="005908D0" w:rsidRPr="00766D13">
        <w:rPr>
          <w:rFonts w:hint="eastAsia"/>
          <w:sz w:val="20"/>
        </w:rPr>
        <w:t>rate</w:t>
      </w:r>
      <w:r w:rsidR="005908D0" w:rsidRPr="00766D13">
        <w:rPr>
          <w:sz w:val="20"/>
        </w:rPr>
        <w:t xml:space="preserve"> (all continuous)</w:t>
      </w:r>
    </w:p>
    <w:p w14:paraId="35C46936" w14:textId="0EF04777" w:rsidR="00A66B7A" w:rsidRDefault="00277611" w:rsidP="00636378">
      <w:pPr>
        <w:widowControl/>
        <w:jc w:val="left"/>
      </w:pPr>
      <w:r w:rsidRPr="00766D13">
        <w:rPr>
          <w:rFonts w:cs="Times New Roman"/>
          <w:color w:val="000000" w:themeColor="text1"/>
          <w:szCs w:val="18"/>
          <w:vertAlign w:val="superscript"/>
        </w:rPr>
        <w:t>||</w:t>
      </w:r>
      <w:r w:rsidR="00945238" w:rsidRPr="00766D13">
        <w:rPr>
          <w:rFonts w:cs="Times New Roman"/>
          <w:color w:val="000000" w:themeColor="text1"/>
          <w:szCs w:val="18"/>
          <w:vertAlign w:val="superscript"/>
        </w:rPr>
        <w:t xml:space="preserve"> </w:t>
      </w:r>
      <w:r w:rsidR="00945238" w:rsidRPr="00766D13">
        <w:rPr>
          <w:rFonts w:cs="Times New Roman"/>
          <w:color w:val="000000" w:themeColor="text1"/>
          <w:sz w:val="20"/>
          <w:szCs w:val="20"/>
        </w:rPr>
        <w:t>β-coefficients</w:t>
      </w:r>
      <w:r w:rsidR="00945238" w:rsidRPr="00766D13">
        <w:rPr>
          <w:color w:val="000000" w:themeColor="text1"/>
          <w:sz w:val="20"/>
          <w:szCs w:val="20"/>
        </w:rPr>
        <w:t xml:space="preserve"> were derived from models adjusted for </w:t>
      </w:r>
      <w:bookmarkEnd w:id="17"/>
      <w:r w:rsidR="005908D0" w:rsidRPr="00766D13">
        <w:t>age (continuous), gender (male / female),</w:t>
      </w:r>
      <w:r w:rsidR="005908D0" w:rsidRPr="00766D13">
        <w:rPr>
          <w:sz w:val="20"/>
        </w:rPr>
        <w:t xml:space="preserve"> education (</w:t>
      </w:r>
      <w:r w:rsidR="008567D8" w:rsidRPr="00766D13">
        <w:rPr>
          <w:sz w:val="20"/>
        </w:rPr>
        <w:t>high school degree, yes / no</w:t>
      </w:r>
      <w:r w:rsidR="005908D0" w:rsidRPr="00766D13">
        <w:rPr>
          <w:sz w:val="20"/>
        </w:rPr>
        <w:t xml:space="preserve">), marriage status (yes </w:t>
      </w:r>
      <w:r w:rsidR="005908D0" w:rsidRPr="00766D13">
        <w:rPr>
          <w:rFonts w:hint="eastAsia"/>
          <w:sz w:val="20"/>
        </w:rPr>
        <w:t>/</w:t>
      </w:r>
      <w:r w:rsidR="005908D0" w:rsidRPr="00766D13">
        <w:rPr>
          <w:sz w:val="20"/>
        </w:rPr>
        <w:t xml:space="preserve"> no), race (White / Black / Others), drinking status (current / ever / never), smoking status (current / ever / never), physical activity (&gt;1 time per week / 1-3 times per month / never), household income (in quartiles), body mass index, systolic blood pressure, and pulse </w:t>
      </w:r>
      <w:r w:rsidR="005908D0" w:rsidRPr="00766D13">
        <w:rPr>
          <w:rFonts w:hint="eastAsia"/>
          <w:sz w:val="20"/>
        </w:rPr>
        <w:t>rate</w:t>
      </w:r>
      <w:r w:rsidR="005908D0" w:rsidRPr="00766D13">
        <w:rPr>
          <w:sz w:val="20"/>
        </w:rPr>
        <w:t xml:space="preserve"> (all continuous) in 2014/2016</w:t>
      </w:r>
      <w:r w:rsidR="00636378" w:rsidRPr="00766D13">
        <w:rPr>
          <w:color w:val="000000" w:themeColor="text1"/>
          <w:sz w:val="20"/>
          <w:szCs w:val="20"/>
        </w:rPr>
        <w:t>.</w:t>
      </w:r>
    </w:p>
    <w:sectPr w:rsidR="00A66B7A" w:rsidSect="00636378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A07D90" w14:textId="77777777" w:rsidR="0019073A" w:rsidRDefault="0019073A" w:rsidP="003D1C70">
      <w:r>
        <w:separator/>
      </w:r>
    </w:p>
  </w:endnote>
  <w:endnote w:type="continuationSeparator" w:id="0">
    <w:p w14:paraId="1D64B9A6" w14:textId="77777777" w:rsidR="0019073A" w:rsidRDefault="0019073A" w:rsidP="003D1C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79217255"/>
      <w:docPartObj>
        <w:docPartGallery w:val="Page Numbers (Bottom of Page)"/>
        <w:docPartUnique/>
      </w:docPartObj>
    </w:sdtPr>
    <w:sdtContent>
      <w:p w14:paraId="3699B5A4" w14:textId="77777777" w:rsidR="008F3561" w:rsidRDefault="008F3561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1DA2FD7" w14:textId="77777777" w:rsidR="008F3561" w:rsidRDefault="008F3561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663455" w14:textId="77777777" w:rsidR="0019073A" w:rsidRDefault="0019073A" w:rsidP="003D1C70">
      <w:r>
        <w:separator/>
      </w:r>
    </w:p>
  </w:footnote>
  <w:footnote w:type="continuationSeparator" w:id="0">
    <w:p w14:paraId="1E0A0EA1" w14:textId="77777777" w:rsidR="0019073A" w:rsidRDefault="0019073A" w:rsidP="003D1C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B7A"/>
    <w:rsid w:val="0000467B"/>
    <w:rsid w:val="000053AE"/>
    <w:rsid w:val="00006461"/>
    <w:rsid w:val="00010D7A"/>
    <w:rsid w:val="00014E33"/>
    <w:rsid w:val="00042089"/>
    <w:rsid w:val="00043B5F"/>
    <w:rsid w:val="00051389"/>
    <w:rsid w:val="0005157D"/>
    <w:rsid w:val="00056024"/>
    <w:rsid w:val="00064178"/>
    <w:rsid w:val="000A27B2"/>
    <w:rsid w:val="000A3520"/>
    <w:rsid w:val="000B10B3"/>
    <w:rsid w:val="000C1496"/>
    <w:rsid w:val="000C5EF4"/>
    <w:rsid w:val="000D16AB"/>
    <w:rsid w:val="000D7C59"/>
    <w:rsid w:val="000E4A88"/>
    <w:rsid w:val="000F716A"/>
    <w:rsid w:val="001235BF"/>
    <w:rsid w:val="00123D34"/>
    <w:rsid w:val="00125A7D"/>
    <w:rsid w:val="00126C59"/>
    <w:rsid w:val="001272F7"/>
    <w:rsid w:val="00157ED4"/>
    <w:rsid w:val="00166370"/>
    <w:rsid w:val="00171260"/>
    <w:rsid w:val="0017391B"/>
    <w:rsid w:val="00181B1E"/>
    <w:rsid w:val="0019073A"/>
    <w:rsid w:val="00194DC3"/>
    <w:rsid w:val="001962E1"/>
    <w:rsid w:val="001A1251"/>
    <w:rsid w:val="001B51CB"/>
    <w:rsid w:val="001C142D"/>
    <w:rsid w:val="001E3E38"/>
    <w:rsid w:val="001E5B63"/>
    <w:rsid w:val="0020101D"/>
    <w:rsid w:val="00205746"/>
    <w:rsid w:val="002171E5"/>
    <w:rsid w:val="002341D0"/>
    <w:rsid w:val="00237F97"/>
    <w:rsid w:val="0024139C"/>
    <w:rsid w:val="002529BA"/>
    <w:rsid w:val="00277611"/>
    <w:rsid w:val="002822AC"/>
    <w:rsid w:val="0029027C"/>
    <w:rsid w:val="00291CC0"/>
    <w:rsid w:val="002923E3"/>
    <w:rsid w:val="002B55E0"/>
    <w:rsid w:val="002C2C1E"/>
    <w:rsid w:val="00303E0A"/>
    <w:rsid w:val="003301BC"/>
    <w:rsid w:val="00330EE3"/>
    <w:rsid w:val="003310CF"/>
    <w:rsid w:val="00333A09"/>
    <w:rsid w:val="003574C4"/>
    <w:rsid w:val="00361397"/>
    <w:rsid w:val="003724E2"/>
    <w:rsid w:val="00382AD4"/>
    <w:rsid w:val="00386330"/>
    <w:rsid w:val="00394A92"/>
    <w:rsid w:val="003A72DA"/>
    <w:rsid w:val="003B6D96"/>
    <w:rsid w:val="003C2560"/>
    <w:rsid w:val="003D1C70"/>
    <w:rsid w:val="003D4FF5"/>
    <w:rsid w:val="003E214D"/>
    <w:rsid w:val="003F39FA"/>
    <w:rsid w:val="00403890"/>
    <w:rsid w:val="004061F0"/>
    <w:rsid w:val="00423D1C"/>
    <w:rsid w:val="00425BD3"/>
    <w:rsid w:val="00426F85"/>
    <w:rsid w:val="004434C7"/>
    <w:rsid w:val="00450B13"/>
    <w:rsid w:val="00453916"/>
    <w:rsid w:val="004558FD"/>
    <w:rsid w:val="00461082"/>
    <w:rsid w:val="004621F8"/>
    <w:rsid w:val="00472EB3"/>
    <w:rsid w:val="004A362B"/>
    <w:rsid w:val="004A61BC"/>
    <w:rsid w:val="004B69BC"/>
    <w:rsid w:val="004C19DB"/>
    <w:rsid w:val="004F27A8"/>
    <w:rsid w:val="00502D03"/>
    <w:rsid w:val="005406B2"/>
    <w:rsid w:val="00551CE2"/>
    <w:rsid w:val="00571038"/>
    <w:rsid w:val="00573C93"/>
    <w:rsid w:val="0057458A"/>
    <w:rsid w:val="005835EB"/>
    <w:rsid w:val="0058582E"/>
    <w:rsid w:val="005908D0"/>
    <w:rsid w:val="00592350"/>
    <w:rsid w:val="005A3067"/>
    <w:rsid w:val="005A6B07"/>
    <w:rsid w:val="005A718E"/>
    <w:rsid w:val="005C3178"/>
    <w:rsid w:val="005E0449"/>
    <w:rsid w:val="005E2B59"/>
    <w:rsid w:val="005E2D44"/>
    <w:rsid w:val="00604A91"/>
    <w:rsid w:val="006167E6"/>
    <w:rsid w:val="00617A6F"/>
    <w:rsid w:val="006257C2"/>
    <w:rsid w:val="00634F5B"/>
    <w:rsid w:val="00636378"/>
    <w:rsid w:val="0065237F"/>
    <w:rsid w:val="006565D7"/>
    <w:rsid w:val="006603B6"/>
    <w:rsid w:val="00672C4C"/>
    <w:rsid w:val="0069063B"/>
    <w:rsid w:val="00693E6F"/>
    <w:rsid w:val="006A2FCE"/>
    <w:rsid w:val="006A371C"/>
    <w:rsid w:val="006B3E23"/>
    <w:rsid w:val="006B7153"/>
    <w:rsid w:val="006C7151"/>
    <w:rsid w:val="006D4261"/>
    <w:rsid w:val="006D7E5B"/>
    <w:rsid w:val="006D7EA7"/>
    <w:rsid w:val="006E0B48"/>
    <w:rsid w:val="006F5096"/>
    <w:rsid w:val="00701338"/>
    <w:rsid w:val="00710376"/>
    <w:rsid w:val="00743C0F"/>
    <w:rsid w:val="007504F2"/>
    <w:rsid w:val="007505E5"/>
    <w:rsid w:val="00755098"/>
    <w:rsid w:val="0076188E"/>
    <w:rsid w:val="007636F5"/>
    <w:rsid w:val="00764E9B"/>
    <w:rsid w:val="007659D6"/>
    <w:rsid w:val="00766D13"/>
    <w:rsid w:val="0078104C"/>
    <w:rsid w:val="007C0848"/>
    <w:rsid w:val="007D07E4"/>
    <w:rsid w:val="007D19CD"/>
    <w:rsid w:val="007D2FB0"/>
    <w:rsid w:val="007D7C99"/>
    <w:rsid w:val="007E21CF"/>
    <w:rsid w:val="007E643B"/>
    <w:rsid w:val="007E74A0"/>
    <w:rsid w:val="007F32D6"/>
    <w:rsid w:val="007F3349"/>
    <w:rsid w:val="008135F7"/>
    <w:rsid w:val="00823E3A"/>
    <w:rsid w:val="00832A85"/>
    <w:rsid w:val="00834019"/>
    <w:rsid w:val="008504D5"/>
    <w:rsid w:val="00856062"/>
    <w:rsid w:val="008567D8"/>
    <w:rsid w:val="00870FCA"/>
    <w:rsid w:val="00871DD3"/>
    <w:rsid w:val="008859CC"/>
    <w:rsid w:val="008D084E"/>
    <w:rsid w:val="008D3F1B"/>
    <w:rsid w:val="008D41EE"/>
    <w:rsid w:val="008D420A"/>
    <w:rsid w:val="008F3561"/>
    <w:rsid w:val="008F6D0F"/>
    <w:rsid w:val="00901920"/>
    <w:rsid w:val="0091567C"/>
    <w:rsid w:val="00917900"/>
    <w:rsid w:val="009379D4"/>
    <w:rsid w:val="009450A7"/>
    <w:rsid w:val="00945238"/>
    <w:rsid w:val="00991E5C"/>
    <w:rsid w:val="00993BD7"/>
    <w:rsid w:val="009940F6"/>
    <w:rsid w:val="00996DC8"/>
    <w:rsid w:val="0099753D"/>
    <w:rsid w:val="009A13D7"/>
    <w:rsid w:val="009A2497"/>
    <w:rsid w:val="009B055E"/>
    <w:rsid w:val="009B1748"/>
    <w:rsid w:val="009B6D88"/>
    <w:rsid w:val="009D6577"/>
    <w:rsid w:val="009F0067"/>
    <w:rsid w:val="00A01788"/>
    <w:rsid w:val="00A15CC4"/>
    <w:rsid w:val="00A2179F"/>
    <w:rsid w:val="00A34180"/>
    <w:rsid w:val="00A37BB5"/>
    <w:rsid w:val="00A45CC2"/>
    <w:rsid w:val="00A46F6B"/>
    <w:rsid w:val="00A523D1"/>
    <w:rsid w:val="00A572F9"/>
    <w:rsid w:val="00A610EE"/>
    <w:rsid w:val="00A65DE2"/>
    <w:rsid w:val="00A66B7A"/>
    <w:rsid w:val="00A84D0F"/>
    <w:rsid w:val="00A85709"/>
    <w:rsid w:val="00A86193"/>
    <w:rsid w:val="00A93463"/>
    <w:rsid w:val="00A96DE7"/>
    <w:rsid w:val="00AA43F4"/>
    <w:rsid w:val="00AC3031"/>
    <w:rsid w:val="00AE2222"/>
    <w:rsid w:val="00AE23D6"/>
    <w:rsid w:val="00AF4960"/>
    <w:rsid w:val="00B2163F"/>
    <w:rsid w:val="00B3135F"/>
    <w:rsid w:val="00B37224"/>
    <w:rsid w:val="00B37E75"/>
    <w:rsid w:val="00B42805"/>
    <w:rsid w:val="00B563BB"/>
    <w:rsid w:val="00B65973"/>
    <w:rsid w:val="00B67065"/>
    <w:rsid w:val="00BE7588"/>
    <w:rsid w:val="00C036BB"/>
    <w:rsid w:val="00C04454"/>
    <w:rsid w:val="00C27119"/>
    <w:rsid w:val="00C334DA"/>
    <w:rsid w:val="00C37C52"/>
    <w:rsid w:val="00C67B0E"/>
    <w:rsid w:val="00C726A9"/>
    <w:rsid w:val="00C72F38"/>
    <w:rsid w:val="00C7446F"/>
    <w:rsid w:val="00CA201A"/>
    <w:rsid w:val="00CC35C4"/>
    <w:rsid w:val="00CC7512"/>
    <w:rsid w:val="00CE28EB"/>
    <w:rsid w:val="00CF346A"/>
    <w:rsid w:val="00CF5926"/>
    <w:rsid w:val="00D214D9"/>
    <w:rsid w:val="00D30647"/>
    <w:rsid w:val="00D30F54"/>
    <w:rsid w:val="00D56B22"/>
    <w:rsid w:val="00D77D17"/>
    <w:rsid w:val="00D85D39"/>
    <w:rsid w:val="00D90BF9"/>
    <w:rsid w:val="00DA19F2"/>
    <w:rsid w:val="00DB005C"/>
    <w:rsid w:val="00DB267A"/>
    <w:rsid w:val="00DC2445"/>
    <w:rsid w:val="00DC64CF"/>
    <w:rsid w:val="00DD6BE5"/>
    <w:rsid w:val="00DE0773"/>
    <w:rsid w:val="00DE1FAC"/>
    <w:rsid w:val="00DE687D"/>
    <w:rsid w:val="00E0095F"/>
    <w:rsid w:val="00E137C4"/>
    <w:rsid w:val="00E2557A"/>
    <w:rsid w:val="00E3103A"/>
    <w:rsid w:val="00E335B6"/>
    <w:rsid w:val="00E35520"/>
    <w:rsid w:val="00E3777D"/>
    <w:rsid w:val="00E41013"/>
    <w:rsid w:val="00E64E9E"/>
    <w:rsid w:val="00E75A9F"/>
    <w:rsid w:val="00E8588F"/>
    <w:rsid w:val="00EA1966"/>
    <w:rsid w:val="00EB5C20"/>
    <w:rsid w:val="00EB721F"/>
    <w:rsid w:val="00EC234F"/>
    <w:rsid w:val="00ED1C2C"/>
    <w:rsid w:val="00EE2FE9"/>
    <w:rsid w:val="00F04610"/>
    <w:rsid w:val="00F2236A"/>
    <w:rsid w:val="00F43B25"/>
    <w:rsid w:val="00F46D59"/>
    <w:rsid w:val="00F5140F"/>
    <w:rsid w:val="00F52B93"/>
    <w:rsid w:val="00F6597D"/>
    <w:rsid w:val="00F65F00"/>
    <w:rsid w:val="00F67240"/>
    <w:rsid w:val="00F70A5C"/>
    <w:rsid w:val="00FB1E1E"/>
    <w:rsid w:val="00FB5F7D"/>
    <w:rsid w:val="00FC2640"/>
    <w:rsid w:val="00FC2E77"/>
    <w:rsid w:val="00FE1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F13D11"/>
  <w15:chartTrackingRefBased/>
  <w15:docId w15:val="{959EEC10-A64A-489C-8439-7859478A5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529BA"/>
    <w:pPr>
      <w:widowControl w:val="0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006461"/>
    <w:pPr>
      <w:keepNext/>
      <w:keepLines/>
      <w:spacing w:before="100" w:after="100" w:line="360" w:lineRule="auto"/>
      <w:outlineLvl w:val="0"/>
    </w:pPr>
    <w:rPr>
      <w:b/>
      <w:bCs/>
      <w:kern w:val="44"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06461"/>
    <w:rPr>
      <w:rFonts w:ascii="Times New Roman" w:eastAsia="宋体" w:hAnsi="Times New Roman"/>
      <w:b/>
      <w:bCs/>
      <w:kern w:val="44"/>
      <w:sz w:val="24"/>
      <w:szCs w:val="44"/>
    </w:rPr>
  </w:style>
  <w:style w:type="table" w:styleId="a3">
    <w:name w:val="Table Grid"/>
    <w:basedOn w:val="a1"/>
    <w:uiPriority w:val="39"/>
    <w:rsid w:val="008D41EE"/>
    <w:rPr>
      <w:szCs w:val="28"/>
      <w:lang w:bidi="as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F46D59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46D59"/>
    <w:rPr>
      <w:rFonts w:ascii="Times New Roman" w:eastAsia="宋体" w:hAnsi="Times New Roman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3D1C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D1C70"/>
    <w:rPr>
      <w:rFonts w:ascii="Times New Roman" w:eastAsia="宋体" w:hAnsi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D1C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D1C70"/>
    <w:rPr>
      <w:rFonts w:ascii="Times New Roman" w:eastAsia="宋体" w:hAnsi="Times New Roman"/>
      <w:sz w:val="18"/>
      <w:szCs w:val="18"/>
    </w:rPr>
  </w:style>
  <w:style w:type="paragraph" w:styleId="TOC">
    <w:name w:val="TOC Heading"/>
    <w:basedOn w:val="1"/>
    <w:next w:val="a"/>
    <w:uiPriority w:val="39"/>
    <w:unhideWhenUsed/>
    <w:qFormat/>
    <w:rsid w:val="00A84D0F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1E5B63"/>
    <w:pPr>
      <w:tabs>
        <w:tab w:val="right" w:leader="dot" w:pos="8296"/>
      </w:tabs>
      <w:spacing w:line="360" w:lineRule="auto"/>
    </w:pPr>
  </w:style>
  <w:style w:type="character" w:styleId="aa">
    <w:name w:val="Hyperlink"/>
    <w:basedOn w:val="a0"/>
    <w:uiPriority w:val="99"/>
    <w:unhideWhenUsed/>
    <w:rsid w:val="00A84D0F"/>
    <w:rPr>
      <w:color w:val="0563C1" w:themeColor="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834019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834019"/>
    <w:pPr>
      <w:jc w:val="left"/>
    </w:pPr>
    <w:rPr>
      <w:szCs w:val="28"/>
      <w:lang w:bidi="as-IN"/>
    </w:rPr>
  </w:style>
  <w:style w:type="character" w:customStyle="1" w:styleId="ad">
    <w:name w:val="批注文字 字符"/>
    <w:basedOn w:val="a0"/>
    <w:link w:val="ac"/>
    <w:uiPriority w:val="99"/>
    <w:rsid w:val="00834019"/>
    <w:rPr>
      <w:rFonts w:ascii="Times New Roman" w:eastAsia="宋体" w:hAnsi="Times New Roman"/>
      <w:szCs w:val="28"/>
      <w:lang w:bidi="as-IN"/>
    </w:rPr>
  </w:style>
  <w:style w:type="paragraph" w:styleId="ae">
    <w:name w:val="List Paragraph"/>
    <w:basedOn w:val="a"/>
    <w:uiPriority w:val="34"/>
    <w:qFormat/>
    <w:rsid w:val="006B3E23"/>
    <w:pPr>
      <w:ind w:firstLineChars="200" w:firstLine="420"/>
    </w:pPr>
  </w:style>
  <w:style w:type="character" w:styleId="af">
    <w:name w:val="Placeholder Text"/>
    <w:basedOn w:val="a0"/>
    <w:uiPriority w:val="99"/>
    <w:semiHidden/>
    <w:rsid w:val="002529BA"/>
    <w:rPr>
      <w:color w:val="808080"/>
    </w:rPr>
  </w:style>
  <w:style w:type="paragraph" w:styleId="af0">
    <w:name w:val="annotation subject"/>
    <w:basedOn w:val="ac"/>
    <w:next w:val="ac"/>
    <w:link w:val="af1"/>
    <w:uiPriority w:val="99"/>
    <w:semiHidden/>
    <w:unhideWhenUsed/>
    <w:rsid w:val="005A3067"/>
    <w:rPr>
      <w:b/>
      <w:bCs/>
      <w:szCs w:val="22"/>
      <w:lang w:bidi="ar-SA"/>
    </w:rPr>
  </w:style>
  <w:style w:type="character" w:customStyle="1" w:styleId="af1">
    <w:name w:val="批注主题 字符"/>
    <w:basedOn w:val="ad"/>
    <w:link w:val="af0"/>
    <w:uiPriority w:val="99"/>
    <w:semiHidden/>
    <w:rsid w:val="005A3067"/>
    <w:rPr>
      <w:rFonts w:ascii="Times New Roman" w:eastAsia="宋体" w:hAnsi="Times New Roman"/>
      <w:b/>
      <w:bCs/>
      <w:szCs w:val="28"/>
      <w:lang w:bidi="as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7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6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7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2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3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0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8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4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1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4C1615-E797-4843-858C-979D4E3559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5</TotalTime>
  <Pages>1</Pages>
  <Words>2676</Words>
  <Characters>15258</Characters>
  <Application>Microsoft Office Word</Application>
  <DocSecurity>0</DocSecurity>
  <Lines>127</Lines>
  <Paragraphs>35</Paragraphs>
  <ScaleCrop>false</ScaleCrop>
  <Company/>
  <LinksUpToDate>false</LinksUpToDate>
  <CharactersWithSpaces>17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Tianjing</cp:lastModifiedBy>
  <cp:revision>21</cp:revision>
  <dcterms:created xsi:type="dcterms:W3CDTF">2022-06-08T02:44:00Z</dcterms:created>
  <dcterms:modified xsi:type="dcterms:W3CDTF">2022-11-18T09:09:00Z</dcterms:modified>
</cp:coreProperties>
</file>